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DE84EC" w14:textId="2EB8E403" w:rsidR="006A58DC" w:rsidRPr="00264477" w:rsidRDefault="000C16D0" w:rsidP="00A2042A">
      <w:pPr>
        <w:jc w:val="center"/>
        <w:rPr>
          <w:b/>
          <w:bCs/>
          <w:sz w:val="32"/>
          <w:szCs w:val="32"/>
        </w:rPr>
      </w:pPr>
      <w:r w:rsidRPr="00264477">
        <w:rPr>
          <w:b/>
          <w:bCs/>
          <w:sz w:val="32"/>
          <w:szCs w:val="32"/>
        </w:rPr>
        <w:t xml:space="preserve">Appendix </w:t>
      </w:r>
      <w:r w:rsidR="00002C87" w:rsidRPr="00264477">
        <w:rPr>
          <w:b/>
          <w:bCs/>
          <w:sz w:val="32"/>
          <w:szCs w:val="32"/>
        </w:rPr>
        <w:t>4</w:t>
      </w:r>
      <w:r w:rsidR="00CD313A" w:rsidRPr="00264477">
        <w:rPr>
          <w:b/>
          <w:bCs/>
          <w:sz w:val="32"/>
          <w:szCs w:val="32"/>
        </w:rPr>
        <w:t xml:space="preserve">: </w:t>
      </w:r>
      <w:r w:rsidR="009F4506" w:rsidRPr="00264477">
        <w:rPr>
          <w:b/>
          <w:bCs/>
          <w:sz w:val="32"/>
          <w:szCs w:val="32"/>
        </w:rPr>
        <w:t>Data</w:t>
      </w:r>
      <w:r w:rsidR="009C2E58" w:rsidRPr="00264477">
        <w:rPr>
          <w:b/>
          <w:bCs/>
          <w:sz w:val="32"/>
          <w:szCs w:val="32"/>
        </w:rPr>
        <w:t xml:space="preserve"> Charting on Individual Sources of Evidence in Response to Review Questions</w:t>
      </w:r>
    </w:p>
    <w:p w14:paraId="7E8CC39C" w14:textId="77777777" w:rsidR="008B072B" w:rsidRDefault="008B072B" w:rsidP="00A2042A">
      <w:pPr>
        <w:jc w:val="center"/>
        <w:rPr>
          <w:rFonts w:cstheme="minorHAnsi"/>
          <w:b/>
          <w:bCs/>
        </w:rPr>
      </w:pPr>
    </w:p>
    <w:p w14:paraId="59922100" w14:textId="12687572" w:rsidR="00AC09AE" w:rsidRPr="008B072B" w:rsidRDefault="00FD4F8C" w:rsidP="00A2042A">
      <w:pPr>
        <w:jc w:val="center"/>
        <w:rPr>
          <w:rFonts w:cstheme="minorHAnsi"/>
          <w:b/>
          <w:bCs/>
        </w:rPr>
      </w:pPr>
      <w:r>
        <w:rPr>
          <w:rFonts w:cstheme="minorHAnsi"/>
          <w:b/>
          <w:bCs/>
        </w:rPr>
        <w:t>70</w:t>
      </w:r>
      <w:r w:rsidR="00FE55E2">
        <w:rPr>
          <w:rFonts w:cstheme="minorHAnsi"/>
          <w:b/>
          <w:bCs/>
        </w:rPr>
        <w:t xml:space="preserve"> Individual Article </w:t>
      </w:r>
      <w:r w:rsidR="00F15A19" w:rsidRPr="008B072B">
        <w:rPr>
          <w:rFonts w:cstheme="minorHAnsi"/>
          <w:b/>
          <w:bCs/>
        </w:rPr>
        <w:t>Reference Numbers in Manuscript</w:t>
      </w:r>
      <w:r w:rsidR="00FE55E2">
        <w:rPr>
          <w:rFonts w:cstheme="minorHAnsi"/>
          <w:b/>
          <w:bCs/>
        </w:rPr>
        <w:t xml:space="preserve"> [</w:t>
      </w:r>
      <w:r w:rsidR="009F2D20" w:rsidRPr="008B072B">
        <w:rPr>
          <w:rFonts w:cstheme="minorHAnsi"/>
          <w:b/>
          <w:bCs/>
        </w:rPr>
        <w:t>23, 24, 27, 34, 43-108</w:t>
      </w:r>
      <w:r w:rsidR="00FE55E2">
        <w:rPr>
          <w:rFonts w:cstheme="minorHAnsi"/>
          <w:b/>
          <w:bCs/>
        </w:rPr>
        <w:t>]</w:t>
      </w:r>
    </w:p>
    <w:p w14:paraId="17475D3F" w14:textId="77777777" w:rsidR="00975F65" w:rsidRPr="00264477" w:rsidRDefault="00975F65" w:rsidP="00A2042A">
      <w:pPr>
        <w:jc w:val="center"/>
        <w:rPr>
          <w:b/>
          <w:bCs/>
          <w:sz w:val="22"/>
          <w:szCs w:val="22"/>
        </w:rPr>
      </w:pPr>
    </w:p>
    <w:p w14:paraId="7D71D031" w14:textId="6AF5D310" w:rsidR="00813BC4" w:rsidRPr="00264477" w:rsidRDefault="00813BC4" w:rsidP="00A2042A">
      <w:pPr>
        <w:rPr>
          <w:b/>
          <w:bCs/>
          <w:sz w:val="22"/>
          <w:szCs w:val="22"/>
        </w:rPr>
      </w:pPr>
      <w:r w:rsidRPr="00264477">
        <w:rPr>
          <w:b/>
          <w:bCs/>
          <w:sz w:val="22"/>
          <w:szCs w:val="22"/>
        </w:rPr>
        <w:t>Table 1</w:t>
      </w:r>
      <w:r w:rsidR="00CD313A" w:rsidRPr="00264477">
        <w:rPr>
          <w:b/>
          <w:bCs/>
          <w:sz w:val="22"/>
          <w:szCs w:val="22"/>
        </w:rPr>
        <w:t xml:space="preserve">: Data Charting </w:t>
      </w:r>
      <w:r w:rsidR="009F4506" w:rsidRPr="00264477">
        <w:rPr>
          <w:b/>
          <w:bCs/>
          <w:sz w:val="22"/>
          <w:szCs w:val="22"/>
        </w:rPr>
        <w:t xml:space="preserve">in Response to </w:t>
      </w:r>
      <w:r w:rsidR="007904B7" w:rsidRPr="00264477">
        <w:rPr>
          <w:b/>
          <w:bCs/>
          <w:sz w:val="22"/>
          <w:szCs w:val="22"/>
        </w:rPr>
        <w:t>RQ #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3780"/>
        <w:gridCol w:w="965"/>
        <w:gridCol w:w="1260"/>
        <w:gridCol w:w="2340"/>
        <w:gridCol w:w="1620"/>
        <w:gridCol w:w="1350"/>
        <w:gridCol w:w="1435"/>
      </w:tblGrid>
      <w:tr w:rsidR="00D93F91" w:rsidRPr="00264477" w14:paraId="5149E2AA" w14:textId="77777777" w:rsidTr="00C100E5">
        <w:tc>
          <w:tcPr>
            <w:tcW w:w="805" w:type="dxa"/>
            <w:vAlign w:val="center"/>
          </w:tcPr>
          <w:p w14:paraId="426F1F4D" w14:textId="77777777" w:rsidR="00D93F91" w:rsidRPr="00264477" w:rsidRDefault="00D93F91" w:rsidP="00A2042A">
            <w:r w:rsidRPr="002644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cord #</w:t>
            </w:r>
          </w:p>
        </w:tc>
        <w:tc>
          <w:tcPr>
            <w:tcW w:w="3780" w:type="dxa"/>
            <w:vAlign w:val="center"/>
          </w:tcPr>
          <w:p w14:paraId="3C10B3B3" w14:textId="2717A761" w:rsidR="00D93F91" w:rsidRPr="00264477" w:rsidRDefault="00D93F91" w:rsidP="00A2042A">
            <w:r w:rsidRPr="002644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rticle Name [REF#]</w:t>
            </w:r>
          </w:p>
        </w:tc>
        <w:tc>
          <w:tcPr>
            <w:tcW w:w="965" w:type="dxa"/>
            <w:vAlign w:val="center"/>
          </w:tcPr>
          <w:p w14:paraId="67CAB4FD" w14:textId="4078F6DE" w:rsidR="00D93F91" w:rsidRPr="00264477" w:rsidRDefault="00D93F91" w:rsidP="00A2042A">
            <w:r w:rsidRPr="002644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ublication Year</w:t>
            </w:r>
          </w:p>
        </w:tc>
        <w:tc>
          <w:tcPr>
            <w:tcW w:w="1260" w:type="dxa"/>
            <w:vAlign w:val="center"/>
          </w:tcPr>
          <w:p w14:paraId="668E3B61" w14:textId="4D99D6A6" w:rsidR="00D93F91" w:rsidRPr="00264477" w:rsidRDefault="00D93F91" w:rsidP="00A2042A">
            <w:r w:rsidRPr="002644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Article Type </w:t>
            </w:r>
          </w:p>
        </w:tc>
        <w:tc>
          <w:tcPr>
            <w:tcW w:w="2340" w:type="dxa"/>
            <w:vAlign w:val="center"/>
          </w:tcPr>
          <w:p w14:paraId="131AE1FB" w14:textId="21CC6FD4" w:rsidR="00D93F91" w:rsidRPr="00264477" w:rsidRDefault="00D93F91" w:rsidP="00A2042A">
            <w:r w:rsidRPr="002644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Methodology </w:t>
            </w:r>
          </w:p>
        </w:tc>
        <w:tc>
          <w:tcPr>
            <w:tcW w:w="1620" w:type="dxa"/>
            <w:vAlign w:val="center"/>
          </w:tcPr>
          <w:p w14:paraId="4CE42529" w14:textId="77777777" w:rsidR="00D93F91" w:rsidRPr="00264477" w:rsidRDefault="00D93F91" w:rsidP="00A2042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644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oes the study include any type of outcome measures? (Y/N)</w:t>
            </w:r>
          </w:p>
          <w:p w14:paraId="095C178E" w14:textId="77777777" w:rsidR="00D93F91" w:rsidRPr="00264477" w:rsidRDefault="00D93F91" w:rsidP="00A2042A"/>
        </w:tc>
        <w:tc>
          <w:tcPr>
            <w:tcW w:w="1350" w:type="dxa"/>
            <w:vAlign w:val="center"/>
          </w:tcPr>
          <w:p w14:paraId="2D004CFF" w14:textId="77777777" w:rsidR="00D93F91" w:rsidRPr="00264477" w:rsidRDefault="00D93F91" w:rsidP="00A2042A">
            <w:r w:rsidRPr="002644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oes the study include clinical outcome measures? (Y/N)</w:t>
            </w:r>
          </w:p>
        </w:tc>
        <w:tc>
          <w:tcPr>
            <w:tcW w:w="1435" w:type="dxa"/>
          </w:tcPr>
          <w:p w14:paraId="7F96A521" w14:textId="77777777" w:rsidR="00D93F91" w:rsidRPr="00264477" w:rsidRDefault="00D93F91" w:rsidP="00A2042A">
            <w:r w:rsidRPr="002644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oes the study include social outcome measures? (Y/N)</w:t>
            </w:r>
          </w:p>
        </w:tc>
      </w:tr>
      <w:tr w:rsidR="00D93F91" w:rsidRPr="00264477" w14:paraId="0E8536F3" w14:textId="77777777" w:rsidTr="00C100E5">
        <w:trPr>
          <w:trHeight w:val="854"/>
        </w:trPr>
        <w:tc>
          <w:tcPr>
            <w:tcW w:w="805" w:type="dxa"/>
            <w:vAlign w:val="center"/>
          </w:tcPr>
          <w:p w14:paraId="1A898161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780" w:type="dxa"/>
            <w:vAlign w:val="bottom"/>
          </w:tcPr>
          <w:p w14:paraId="2835361D" w14:textId="7EE35DF0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color w:val="000000"/>
                <w:sz w:val="16"/>
                <w:szCs w:val="16"/>
              </w:rPr>
              <w:t>Missed psychosocial risk factors during routine preoperative evaluations are associated with increased complications after elective cancer surgery [</w:t>
            </w:r>
            <w:r w:rsidR="00C73B2E" w:rsidRPr="00264477">
              <w:rPr>
                <w:rFonts w:cstheme="minorHAnsi"/>
                <w:color w:val="000000"/>
                <w:sz w:val="16"/>
                <w:szCs w:val="16"/>
              </w:rPr>
              <w:t>4</w:t>
            </w:r>
            <w:r w:rsidR="00167683" w:rsidRPr="00264477">
              <w:rPr>
                <w:rFonts w:cstheme="minorHAnsi"/>
                <w:color w:val="000000"/>
                <w:sz w:val="16"/>
                <w:szCs w:val="16"/>
              </w:rPr>
              <w:t>5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 xml:space="preserve">]. </w:t>
            </w:r>
          </w:p>
        </w:tc>
        <w:tc>
          <w:tcPr>
            <w:tcW w:w="965" w:type="dxa"/>
            <w:vAlign w:val="bottom"/>
          </w:tcPr>
          <w:p w14:paraId="1C69C224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019</w:t>
            </w:r>
          </w:p>
        </w:tc>
        <w:tc>
          <w:tcPr>
            <w:tcW w:w="1260" w:type="dxa"/>
            <w:vAlign w:val="bottom"/>
          </w:tcPr>
          <w:p w14:paraId="20499D1F" w14:textId="027972FD" w:rsidR="00D93F91" w:rsidRPr="00264477" w:rsidRDefault="00A9030F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Case </w:t>
            </w:r>
            <w:r w:rsidR="00293AEE"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tudy/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eport</w:t>
            </w:r>
          </w:p>
        </w:tc>
        <w:tc>
          <w:tcPr>
            <w:tcW w:w="2340" w:type="dxa"/>
            <w:vAlign w:val="bottom"/>
          </w:tcPr>
          <w:p w14:paraId="5B85C6F3" w14:textId="2C80F9AF" w:rsidR="00D93F91" w:rsidRPr="00264477" w:rsidRDefault="003D201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ase Report</w:t>
            </w:r>
          </w:p>
        </w:tc>
        <w:tc>
          <w:tcPr>
            <w:tcW w:w="1620" w:type="dxa"/>
            <w:vAlign w:val="bottom"/>
          </w:tcPr>
          <w:p w14:paraId="362E34F7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50" w:type="dxa"/>
            <w:vAlign w:val="bottom"/>
          </w:tcPr>
          <w:p w14:paraId="25B2B5A8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35" w:type="dxa"/>
          </w:tcPr>
          <w:p w14:paraId="53EFC446" w14:textId="77777777" w:rsidR="00D93F91" w:rsidRPr="00264477" w:rsidRDefault="00D93F91" w:rsidP="00A2042A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30498DE4" w14:textId="77777777" w:rsidR="00D93F91" w:rsidRPr="00264477" w:rsidRDefault="00D93F91" w:rsidP="00A2042A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10D54337" w14:textId="77777777" w:rsidR="00D93F91" w:rsidRPr="00264477" w:rsidRDefault="00D93F91" w:rsidP="00A2042A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60805139" w14:textId="77777777" w:rsidR="00D93F91" w:rsidRPr="00264477" w:rsidRDefault="00D93F91" w:rsidP="00A2042A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35B8D30C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D93F91" w:rsidRPr="00264477" w14:paraId="10562C5F" w14:textId="77777777" w:rsidTr="00C100E5">
        <w:tc>
          <w:tcPr>
            <w:tcW w:w="805" w:type="dxa"/>
            <w:vAlign w:val="center"/>
          </w:tcPr>
          <w:p w14:paraId="2799B59C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780" w:type="dxa"/>
            <w:vAlign w:val="bottom"/>
          </w:tcPr>
          <w:p w14:paraId="4ED8F764" w14:textId="40B16DCE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Outpatient Palliative Care for Noncancer Illnesses: One Program's Experience with Implementation, Impact, and Lessons Learned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</w:t>
            </w:r>
            <w:r w:rsidR="00C73B2E" w:rsidRPr="00264477">
              <w:rPr>
                <w:rFonts w:cstheme="minorHAnsi"/>
                <w:color w:val="000000"/>
                <w:sz w:val="16"/>
                <w:szCs w:val="16"/>
              </w:rPr>
              <w:t>4</w:t>
            </w:r>
            <w:r w:rsidR="00167683" w:rsidRPr="00264477">
              <w:rPr>
                <w:rFonts w:cstheme="minorHAnsi"/>
                <w:color w:val="000000"/>
                <w:sz w:val="16"/>
                <w:szCs w:val="16"/>
              </w:rPr>
              <w:t>6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5" w:type="dxa"/>
            <w:vAlign w:val="bottom"/>
          </w:tcPr>
          <w:p w14:paraId="7497895F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1260" w:type="dxa"/>
            <w:vAlign w:val="bottom"/>
          </w:tcPr>
          <w:p w14:paraId="747DFDBD" w14:textId="52DC518D" w:rsidR="00D93F91" w:rsidRPr="00264477" w:rsidRDefault="00293AEE" w:rsidP="00293AEE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ase Study/Report</w:t>
            </w:r>
          </w:p>
        </w:tc>
        <w:tc>
          <w:tcPr>
            <w:tcW w:w="2340" w:type="dxa"/>
            <w:vAlign w:val="bottom"/>
          </w:tcPr>
          <w:p w14:paraId="59FD146D" w14:textId="08D1867C" w:rsidR="00D93F91" w:rsidRPr="00264477" w:rsidRDefault="00A9030F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ase Report</w:t>
            </w:r>
          </w:p>
        </w:tc>
        <w:tc>
          <w:tcPr>
            <w:tcW w:w="1620" w:type="dxa"/>
            <w:vAlign w:val="bottom"/>
          </w:tcPr>
          <w:p w14:paraId="5D05814C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50" w:type="dxa"/>
            <w:vAlign w:val="bottom"/>
          </w:tcPr>
          <w:p w14:paraId="373E296F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35" w:type="dxa"/>
          </w:tcPr>
          <w:p w14:paraId="66C86595" w14:textId="77777777" w:rsidR="00D93F91" w:rsidRPr="00264477" w:rsidRDefault="00D93F91" w:rsidP="00A2042A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30EDF24D" w14:textId="77777777" w:rsidR="00D93F91" w:rsidRPr="00264477" w:rsidRDefault="00D93F91" w:rsidP="00A2042A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33754067" w14:textId="77777777" w:rsidR="00D93F91" w:rsidRPr="00264477" w:rsidRDefault="00D93F91" w:rsidP="00A2042A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34346D62" w14:textId="77777777" w:rsidR="00D93F91" w:rsidRPr="00264477" w:rsidRDefault="00D93F91" w:rsidP="00A2042A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5A552AC2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D93F91" w:rsidRPr="00264477" w14:paraId="71C5069B" w14:textId="77777777" w:rsidTr="00C100E5">
        <w:tc>
          <w:tcPr>
            <w:tcW w:w="805" w:type="dxa"/>
            <w:vAlign w:val="center"/>
          </w:tcPr>
          <w:p w14:paraId="54F0EE76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780" w:type="dxa"/>
            <w:vAlign w:val="bottom"/>
          </w:tcPr>
          <w:p w14:paraId="39F8F651" w14:textId="0AAC3CC5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Financial Incentives for Smoking Cessation in Hospitalized Patients: A Randomized Clinical Trial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</w:t>
            </w:r>
            <w:r w:rsidR="003B5533" w:rsidRPr="00264477">
              <w:rPr>
                <w:rFonts w:cstheme="minorHAnsi"/>
                <w:color w:val="000000"/>
                <w:sz w:val="16"/>
                <w:szCs w:val="16"/>
              </w:rPr>
              <w:t>3</w:t>
            </w:r>
            <w:r w:rsidR="008635C3" w:rsidRPr="00264477">
              <w:rPr>
                <w:rFonts w:cstheme="minorHAnsi"/>
                <w:color w:val="000000"/>
                <w:sz w:val="16"/>
                <w:szCs w:val="16"/>
              </w:rPr>
              <w:t>4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5" w:type="dxa"/>
            <w:vAlign w:val="bottom"/>
          </w:tcPr>
          <w:p w14:paraId="1F0E45EA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1260" w:type="dxa"/>
            <w:vAlign w:val="bottom"/>
          </w:tcPr>
          <w:p w14:paraId="019CD63D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esearch</w:t>
            </w:r>
          </w:p>
        </w:tc>
        <w:tc>
          <w:tcPr>
            <w:tcW w:w="2340" w:type="dxa"/>
            <w:vAlign w:val="bottom"/>
          </w:tcPr>
          <w:p w14:paraId="65D8DA24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andomized Controlled Trial</w:t>
            </w:r>
          </w:p>
        </w:tc>
        <w:tc>
          <w:tcPr>
            <w:tcW w:w="1620" w:type="dxa"/>
            <w:vAlign w:val="bottom"/>
          </w:tcPr>
          <w:p w14:paraId="4B357483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50" w:type="dxa"/>
            <w:vAlign w:val="bottom"/>
          </w:tcPr>
          <w:p w14:paraId="5CC3B2D5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35" w:type="dxa"/>
          </w:tcPr>
          <w:p w14:paraId="5AB08F23" w14:textId="77777777" w:rsidR="00D93F91" w:rsidRPr="00264477" w:rsidRDefault="00D93F91" w:rsidP="00A2042A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427011EC" w14:textId="77777777" w:rsidR="00D93F91" w:rsidRPr="00264477" w:rsidRDefault="00D93F91" w:rsidP="00A2042A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606C6D43" w14:textId="77777777" w:rsidR="00D93F91" w:rsidRPr="00264477" w:rsidRDefault="00D93F91" w:rsidP="00A2042A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3AA89E13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D93F91" w:rsidRPr="00264477" w14:paraId="1412CB81" w14:textId="77777777" w:rsidTr="00C100E5">
        <w:tc>
          <w:tcPr>
            <w:tcW w:w="805" w:type="dxa"/>
            <w:vAlign w:val="center"/>
          </w:tcPr>
          <w:p w14:paraId="2E9B61FE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3780" w:type="dxa"/>
            <w:vAlign w:val="bottom"/>
          </w:tcPr>
          <w:p w14:paraId="1A0B2684" w14:textId="10D0062A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Real-World Disparities in Remote Follow-Up of Cardiac Implantable Electronic Devices and Impact of the COVID-19 Pandemic: A Single-Center Experience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</w:t>
            </w:r>
            <w:r w:rsidR="00C73B2E" w:rsidRPr="00264477">
              <w:rPr>
                <w:rFonts w:cstheme="minorHAnsi"/>
                <w:color w:val="000000"/>
                <w:sz w:val="16"/>
                <w:szCs w:val="16"/>
              </w:rPr>
              <w:t>4</w:t>
            </w:r>
            <w:r w:rsidR="00167683" w:rsidRPr="00264477">
              <w:rPr>
                <w:rFonts w:cstheme="minorHAnsi"/>
                <w:color w:val="000000"/>
                <w:sz w:val="16"/>
                <w:szCs w:val="16"/>
              </w:rPr>
              <w:t>7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5" w:type="dxa"/>
            <w:vAlign w:val="bottom"/>
          </w:tcPr>
          <w:p w14:paraId="38D1563E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1260" w:type="dxa"/>
            <w:vAlign w:val="bottom"/>
          </w:tcPr>
          <w:p w14:paraId="51E65C84" w14:textId="2801B905" w:rsidR="00D93F91" w:rsidRPr="00264477" w:rsidRDefault="00293AEE" w:rsidP="00293AEE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ase Study/Report</w:t>
            </w:r>
          </w:p>
        </w:tc>
        <w:tc>
          <w:tcPr>
            <w:tcW w:w="2340" w:type="dxa"/>
            <w:vAlign w:val="bottom"/>
          </w:tcPr>
          <w:p w14:paraId="55452D6C" w14:textId="4AC3CE3C" w:rsidR="00D93F91" w:rsidRPr="00264477" w:rsidRDefault="005377A0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ase Report</w:t>
            </w:r>
          </w:p>
        </w:tc>
        <w:tc>
          <w:tcPr>
            <w:tcW w:w="1620" w:type="dxa"/>
            <w:vAlign w:val="bottom"/>
          </w:tcPr>
          <w:p w14:paraId="59EC5F99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50" w:type="dxa"/>
            <w:vAlign w:val="bottom"/>
          </w:tcPr>
          <w:p w14:paraId="5C1C68D7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35" w:type="dxa"/>
          </w:tcPr>
          <w:p w14:paraId="48EEEE66" w14:textId="77777777" w:rsidR="00D93F91" w:rsidRPr="00264477" w:rsidRDefault="00D93F91" w:rsidP="00A2042A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113CA748" w14:textId="77777777" w:rsidR="00D93F91" w:rsidRPr="00264477" w:rsidRDefault="00D93F91" w:rsidP="00A2042A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5EEA4208" w14:textId="77777777" w:rsidR="00D93F91" w:rsidRPr="00264477" w:rsidRDefault="00D93F91" w:rsidP="00A2042A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5BF414AE" w14:textId="77777777" w:rsidR="00D93F91" w:rsidRPr="00264477" w:rsidRDefault="00D93F91" w:rsidP="00A2042A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3DCA4701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D93F91" w:rsidRPr="00264477" w14:paraId="1EA2D306" w14:textId="77777777" w:rsidTr="00C100E5">
        <w:tc>
          <w:tcPr>
            <w:tcW w:w="805" w:type="dxa"/>
            <w:vAlign w:val="center"/>
          </w:tcPr>
          <w:p w14:paraId="3015DB0C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3780" w:type="dxa"/>
            <w:vAlign w:val="bottom"/>
          </w:tcPr>
          <w:p w14:paraId="51812444" w14:textId="0532723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Implementing an EHR-based Screening and Referral System to Address Social Determinants of Health in Primary Care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</w:t>
            </w:r>
            <w:r w:rsidR="00C73B2E" w:rsidRPr="00264477">
              <w:rPr>
                <w:rFonts w:cstheme="minorHAnsi"/>
                <w:color w:val="000000"/>
                <w:sz w:val="16"/>
                <w:szCs w:val="16"/>
              </w:rPr>
              <w:t>4</w:t>
            </w:r>
            <w:r w:rsidR="00167683" w:rsidRPr="00264477">
              <w:rPr>
                <w:rFonts w:cstheme="minorHAnsi"/>
                <w:color w:val="000000"/>
                <w:sz w:val="16"/>
                <w:szCs w:val="16"/>
              </w:rPr>
              <w:t>8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5" w:type="dxa"/>
            <w:vAlign w:val="bottom"/>
          </w:tcPr>
          <w:p w14:paraId="6259146D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019</w:t>
            </w:r>
          </w:p>
        </w:tc>
        <w:tc>
          <w:tcPr>
            <w:tcW w:w="1260" w:type="dxa"/>
            <w:vAlign w:val="bottom"/>
          </w:tcPr>
          <w:p w14:paraId="0E717DA1" w14:textId="00EF91AE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esearch</w:t>
            </w:r>
          </w:p>
        </w:tc>
        <w:tc>
          <w:tcPr>
            <w:tcW w:w="2340" w:type="dxa"/>
            <w:vAlign w:val="bottom"/>
          </w:tcPr>
          <w:p w14:paraId="551A20F1" w14:textId="1B65156E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Observational Study</w:t>
            </w:r>
          </w:p>
        </w:tc>
        <w:tc>
          <w:tcPr>
            <w:tcW w:w="1620" w:type="dxa"/>
            <w:vAlign w:val="bottom"/>
          </w:tcPr>
          <w:p w14:paraId="666E985D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50" w:type="dxa"/>
            <w:vAlign w:val="bottom"/>
          </w:tcPr>
          <w:p w14:paraId="3BD80752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35" w:type="dxa"/>
          </w:tcPr>
          <w:p w14:paraId="699D9EF7" w14:textId="77777777" w:rsidR="00D93F91" w:rsidRPr="00264477" w:rsidRDefault="00D93F91" w:rsidP="00A2042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5EE86330" w14:textId="77777777" w:rsidR="00D93F91" w:rsidRPr="00264477" w:rsidRDefault="00D93F91" w:rsidP="00A2042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14321323" w14:textId="77777777" w:rsidR="00D93F91" w:rsidRPr="00264477" w:rsidRDefault="00D93F91" w:rsidP="00A2042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6014F25D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D93F91" w:rsidRPr="00264477" w14:paraId="58300ECB" w14:textId="77777777" w:rsidTr="00C100E5">
        <w:tc>
          <w:tcPr>
            <w:tcW w:w="805" w:type="dxa"/>
            <w:vAlign w:val="center"/>
          </w:tcPr>
          <w:p w14:paraId="67863C9B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3780" w:type="dxa"/>
            <w:vAlign w:val="bottom"/>
          </w:tcPr>
          <w:p w14:paraId="23D005B0" w14:textId="6BA4C770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Documentation and review of social determinants of health data in the EHR: measures and associated insights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</w:t>
            </w:r>
            <w:r w:rsidR="00C73B2E" w:rsidRPr="00264477">
              <w:rPr>
                <w:rFonts w:cstheme="minorHAnsi"/>
                <w:color w:val="000000"/>
                <w:sz w:val="16"/>
                <w:szCs w:val="16"/>
              </w:rPr>
              <w:t>4</w:t>
            </w:r>
            <w:r w:rsidR="00167683" w:rsidRPr="00264477">
              <w:rPr>
                <w:rFonts w:cstheme="minorHAnsi"/>
                <w:color w:val="000000"/>
                <w:sz w:val="16"/>
                <w:szCs w:val="16"/>
              </w:rPr>
              <w:t>9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5" w:type="dxa"/>
            <w:vAlign w:val="bottom"/>
          </w:tcPr>
          <w:p w14:paraId="7E7702AE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260" w:type="dxa"/>
            <w:vAlign w:val="bottom"/>
          </w:tcPr>
          <w:p w14:paraId="36AED3EF" w14:textId="3E45B973" w:rsidR="00D93F91" w:rsidRPr="00264477" w:rsidRDefault="00293AEE" w:rsidP="00293AEE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ase Study/Report</w:t>
            </w:r>
          </w:p>
        </w:tc>
        <w:tc>
          <w:tcPr>
            <w:tcW w:w="2340" w:type="dxa"/>
            <w:vAlign w:val="bottom"/>
          </w:tcPr>
          <w:p w14:paraId="20BF1397" w14:textId="62CF4B29" w:rsidR="00D93F91" w:rsidRPr="00264477" w:rsidRDefault="003D201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ase Report</w:t>
            </w:r>
          </w:p>
        </w:tc>
        <w:tc>
          <w:tcPr>
            <w:tcW w:w="1620" w:type="dxa"/>
            <w:vAlign w:val="bottom"/>
          </w:tcPr>
          <w:p w14:paraId="5D5F504F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350" w:type="dxa"/>
            <w:vAlign w:val="bottom"/>
          </w:tcPr>
          <w:p w14:paraId="2C98D957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35" w:type="dxa"/>
          </w:tcPr>
          <w:p w14:paraId="7ED6B4FF" w14:textId="77777777" w:rsidR="00D93F91" w:rsidRPr="00264477" w:rsidRDefault="00D93F91" w:rsidP="00A2042A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0DEA850A" w14:textId="77777777" w:rsidR="00D93F91" w:rsidRPr="00264477" w:rsidRDefault="00D93F91" w:rsidP="00A2042A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78FE8168" w14:textId="77777777" w:rsidR="00D93F91" w:rsidRPr="00264477" w:rsidRDefault="00D93F91" w:rsidP="00A2042A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56B77C8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D93F91" w:rsidRPr="00264477" w14:paraId="53B37055" w14:textId="77777777" w:rsidTr="00C100E5">
        <w:tc>
          <w:tcPr>
            <w:tcW w:w="805" w:type="dxa"/>
            <w:vAlign w:val="center"/>
          </w:tcPr>
          <w:p w14:paraId="46B468D9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3780" w:type="dxa"/>
            <w:vAlign w:val="bottom"/>
          </w:tcPr>
          <w:p w14:paraId="12272447" w14:textId="7FF41D82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Effect of Community Health Workers on 30-Day Hospital Readmissions in an Accountable Care Organization Population: A Randomized Clinical Trial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</w:t>
            </w:r>
            <w:r w:rsidR="00C73B2E" w:rsidRPr="00264477">
              <w:rPr>
                <w:rFonts w:cstheme="minorHAnsi"/>
                <w:color w:val="000000"/>
                <w:sz w:val="16"/>
                <w:szCs w:val="16"/>
              </w:rPr>
              <w:t>5</w:t>
            </w:r>
            <w:r w:rsidR="00167683" w:rsidRPr="00264477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5" w:type="dxa"/>
            <w:vAlign w:val="bottom"/>
          </w:tcPr>
          <w:p w14:paraId="02A76A4C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260" w:type="dxa"/>
            <w:vAlign w:val="bottom"/>
          </w:tcPr>
          <w:p w14:paraId="6BA5A96B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esearch</w:t>
            </w:r>
          </w:p>
        </w:tc>
        <w:tc>
          <w:tcPr>
            <w:tcW w:w="2340" w:type="dxa"/>
            <w:vAlign w:val="bottom"/>
          </w:tcPr>
          <w:p w14:paraId="2A3F403E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andomized Controlled Trial</w:t>
            </w:r>
          </w:p>
        </w:tc>
        <w:tc>
          <w:tcPr>
            <w:tcW w:w="1620" w:type="dxa"/>
            <w:vAlign w:val="bottom"/>
          </w:tcPr>
          <w:p w14:paraId="57904DA8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50" w:type="dxa"/>
            <w:vAlign w:val="bottom"/>
          </w:tcPr>
          <w:p w14:paraId="56001CA4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35" w:type="dxa"/>
          </w:tcPr>
          <w:p w14:paraId="5D57AE05" w14:textId="77777777" w:rsidR="00D93F91" w:rsidRPr="00264477" w:rsidRDefault="00D93F91" w:rsidP="00A2042A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07BBEBFB" w14:textId="77777777" w:rsidR="00D93F91" w:rsidRPr="00264477" w:rsidRDefault="00D93F91" w:rsidP="00A2042A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4F58C0D1" w14:textId="77777777" w:rsidR="00D93F91" w:rsidRPr="00264477" w:rsidRDefault="00D93F91" w:rsidP="00A2042A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1AE9FA74" w14:textId="77777777" w:rsidR="00D93F91" w:rsidRPr="00264477" w:rsidRDefault="00D93F91" w:rsidP="00A2042A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1D39F688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D93F91" w:rsidRPr="00264477" w14:paraId="78592EA8" w14:textId="77777777" w:rsidTr="00C100E5">
        <w:tc>
          <w:tcPr>
            <w:tcW w:w="805" w:type="dxa"/>
            <w:vAlign w:val="center"/>
          </w:tcPr>
          <w:p w14:paraId="25E95E2C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3780" w:type="dxa"/>
            <w:vAlign w:val="bottom"/>
          </w:tcPr>
          <w:p w14:paraId="19899A5F" w14:textId="77777777" w:rsidR="00D93F91" w:rsidRPr="00264477" w:rsidRDefault="00D93F91" w:rsidP="00A2042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511EA9B9" w14:textId="4FC5B4CA" w:rsidR="0031027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The impact of enhancing self-management support for diabetes in Community Health Centers through patient engagement and relationship building: a primary care pragmatic cluster-randomized trial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</w:t>
            </w:r>
            <w:r w:rsidR="00BE1C9D" w:rsidRPr="00264477">
              <w:rPr>
                <w:rFonts w:cstheme="minorHAnsi"/>
                <w:color w:val="000000"/>
                <w:sz w:val="16"/>
                <w:szCs w:val="16"/>
              </w:rPr>
              <w:t>5</w:t>
            </w:r>
            <w:r w:rsidR="00167683" w:rsidRPr="00264477">
              <w:rPr>
                <w:rFonts w:cstheme="minorHAnsi"/>
                <w:color w:val="000000"/>
                <w:sz w:val="16"/>
                <w:szCs w:val="16"/>
              </w:rPr>
              <w:t>1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  <w:p w14:paraId="04CE8A0A" w14:textId="0A35D73A" w:rsidR="00310271" w:rsidRPr="00264477" w:rsidRDefault="00310271" w:rsidP="00A2042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5" w:type="dxa"/>
            <w:vAlign w:val="bottom"/>
          </w:tcPr>
          <w:p w14:paraId="0292632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1260" w:type="dxa"/>
            <w:vAlign w:val="bottom"/>
          </w:tcPr>
          <w:p w14:paraId="44F16CA9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esearch</w:t>
            </w:r>
          </w:p>
        </w:tc>
        <w:tc>
          <w:tcPr>
            <w:tcW w:w="2340" w:type="dxa"/>
            <w:vAlign w:val="bottom"/>
          </w:tcPr>
          <w:p w14:paraId="14597212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andomized Controlled Trial</w:t>
            </w:r>
          </w:p>
        </w:tc>
        <w:tc>
          <w:tcPr>
            <w:tcW w:w="1620" w:type="dxa"/>
            <w:vAlign w:val="bottom"/>
          </w:tcPr>
          <w:p w14:paraId="4679D8DB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50" w:type="dxa"/>
            <w:vAlign w:val="bottom"/>
          </w:tcPr>
          <w:p w14:paraId="4B812BDD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35" w:type="dxa"/>
          </w:tcPr>
          <w:p w14:paraId="357CA31D" w14:textId="77777777" w:rsidR="00D93F91" w:rsidRPr="00264477" w:rsidRDefault="00D93F91" w:rsidP="00A2042A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098A639C" w14:textId="77777777" w:rsidR="00D93F91" w:rsidRPr="00264477" w:rsidRDefault="00D93F91" w:rsidP="00A2042A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1D1C0382" w14:textId="77777777" w:rsidR="00D93F91" w:rsidRPr="00264477" w:rsidRDefault="00D93F91" w:rsidP="00A2042A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56BF4FAB" w14:textId="77777777" w:rsidR="00D93F91" w:rsidRPr="00264477" w:rsidRDefault="00D93F91" w:rsidP="00A2042A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04602ADE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D93F91" w:rsidRPr="00264477" w14:paraId="2F080108" w14:textId="77777777" w:rsidTr="00C100E5">
        <w:tc>
          <w:tcPr>
            <w:tcW w:w="805" w:type="dxa"/>
            <w:vAlign w:val="center"/>
          </w:tcPr>
          <w:p w14:paraId="105FE316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9</w:t>
            </w:r>
          </w:p>
        </w:tc>
        <w:tc>
          <w:tcPr>
            <w:tcW w:w="3780" w:type="dxa"/>
            <w:vAlign w:val="bottom"/>
          </w:tcPr>
          <w:p w14:paraId="1F2DE189" w14:textId="77777777" w:rsidR="00D93F91" w:rsidRPr="00264477" w:rsidRDefault="00D93F91" w:rsidP="00A2042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13DC6CFE" w14:textId="0DF78BFA" w:rsidR="00D93F91" w:rsidRPr="00264477" w:rsidRDefault="00D93F91" w:rsidP="00A2042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Online Telehealth Delivery of Group Mental Health Treatment Is Safe, Feasible, and Increases Enrollment and Attendance in Post-9/11 U.S. Veterans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</w:t>
            </w:r>
            <w:r w:rsidR="00BE1C9D" w:rsidRPr="00264477">
              <w:rPr>
                <w:rFonts w:cstheme="minorHAnsi"/>
                <w:color w:val="000000"/>
                <w:sz w:val="16"/>
                <w:szCs w:val="16"/>
              </w:rPr>
              <w:t>5</w:t>
            </w:r>
            <w:r w:rsidR="00167683" w:rsidRPr="00264477">
              <w:rPr>
                <w:rFonts w:cstheme="minorHAnsi"/>
                <w:color w:val="000000"/>
                <w:sz w:val="16"/>
                <w:szCs w:val="16"/>
              </w:rPr>
              <w:t>2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  <w:p w14:paraId="702225D9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499786CD" w14:textId="43CA7409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5" w:type="dxa"/>
            <w:vAlign w:val="bottom"/>
          </w:tcPr>
          <w:p w14:paraId="551B4F12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1260" w:type="dxa"/>
            <w:vAlign w:val="bottom"/>
          </w:tcPr>
          <w:p w14:paraId="13B55543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esearch</w:t>
            </w:r>
          </w:p>
        </w:tc>
        <w:tc>
          <w:tcPr>
            <w:tcW w:w="2340" w:type="dxa"/>
            <w:vAlign w:val="bottom"/>
          </w:tcPr>
          <w:p w14:paraId="159DB51C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andomized Controlled Trial</w:t>
            </w:r>
          </w:p>
        </w:tc>
        <w:tc>
          <w:tcPr>
            <w:tcW w:w="1620" w:type="dxa"/>
            <w:vAlign w:val="bottom"/>
          </w:tcPr>
          <w:p w14:paraId="5E39BBB3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50" w:type="dxa"/>
            <w:vAlign w:val="bottom"/>
          </w:tcPr>
          <w:p w14:paraId="67E2BBA2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35" w:type="dxa"/>
          </w:tcPr>
          <w:p w14:paraId="00452E7E" w14:textId="77777777" w:rsidR="00D93F91" w:rsidRPr="00264477" w:rsidRDefault="00D93F91" w:rsidP="00A2042A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791535D1" w14:textId="77777777" w:rsidR="00D93F91" w:rsidRPr="00264477" w:rsidRDefault="00D93F91" w:rsidP="00A2042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3DBE8CE9" w14:textId="77777777" w:rsidR="00D93F91" w:rsidRPr="00264477" w:rsidRDefault="00D93F91" w:rsidP="00A2042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5230A3C8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D93F91" w:rsidRPr="00264477" w14:paraId="0EBC4D5C" w14:textId="77777777" w:rsidTr="00C100E5">
        <w:tc>
          <w:tcPr>
            <w:tcW w:w="805" w:type="dxa"/>
            <w:vAlign w:val="center"/>
          </w:tcPr>
          <w:p w14:paraId="611C4D6C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3780" w:type="dxa"/>
            <w:vAlign w:val="bottom"/>
          </w:tcPr>
          <w:p w14:paraId="15D306F2" w14:textId="5E37C6E1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Computerized Intervention in Primary Care for Women Veterans with Sexual Assault Histories and Psychosocial Health Risks: A Randomized Clinical Trial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</w:t>
            </w:r>
            <w:r w:rsidR="00BE1C9D" w:rsidRPr="00264477">
              <w:rPr>
                <w:rFonts w:cstheme="minorHAnsi"/>
                <w:color w:val="000000"/>
                <w:sz w:val="16"/>
                <w:szCs w:val="16"/>
              </w:rPr>
              <w:t>5</w:t>
            </w:r>
            <w:r w:rsidR="00167683" w:rsidRPr="00264477">
              <w:rPr>
                <w:rFonts w:cstheme="minorHAnsi"/>
                <w:color w:val="000000"/>
                <w:sz w:val="16"/>
                <w:szCs w:val="16"/>
              </w:rPr>
              <w:t>3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5" w:type="dxa"/>
            <w:vAlign w:val="bottom"/>
          </w:tcPr>
          <w:p w14:paraId="5BBE3C2B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1260" w:type="dxa"/>
            <w:vAlign w:val="bottom"/>
          </w:tcPr>
          <w:p w14:paraId="2C1717B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esearch</w:t>
            </w:r>
          </w:p>
        </w:tc>
        <w:tc>
          <w:tcPr>
            <w:tcW w:w="2340" w:type="dxa"/>
            <w:vAlign w:val="bottom"/>
          </w:tcPr>
          <w:p w14:paraId="1A255432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andomized Controlled Trial</w:t>
            </w:r>
          </w:p>
        </w:tc>
        <w:tc>
          <w:tcPr>
            <w:tcW w:w="1620" w:type="dxa"/>
            <w:vAlign w:val="bottom"/>
          </w:tcPr>
          <w:p w14:paraId="251BD184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50" w:type="dxa"/>
            <w:vAlign w:val="bottom"/>
          </w:tcPr>
          <w:p w14:paraId="37417624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35" w:type="dxa"/>
          </w:tcPr>
          <w:p w14:paraId="655E1DF7" w14:textId="77777777" w:rsidR="00D93F91" w:rsidRPr="00264477" w:rsidRDefault="00D93F91" w:rsidP="00A2042A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66B0733B" w14:textId="77777777" w:rsidR="00D93F91" w:rsidRPr="00264477" w:rsidRDefault="00D93F91" w:rsidP="00A2042A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1A418ADC" w14:textId="77777777" w:rsidR="00D93F91" w:rsidRPr="00264477" w:rsidRDefault="00D93F91" w:rsidP="00A2042A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5F78C707" w14:textId="77777777" w:rsidR="00D93F91" w:rsidRPr="00264477" w:rsidRDefault="00D93F91" w:rsidP="00A2042A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37783EB8" w14:textId="77777777" w:rsidR="00D93F91" w:rsidRPr="00264477" w:rsidRDefault="00D93F91" w:rsidP="00A2042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1B0AF742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D93F91" w:rsidRPr="00264477" w14:paraId="0179C986" w14:textId="77777777" w:rsidTr="00C100E5">
        <w:tc>
          <w:tcPr>
            <w:tcW w:w="805" w:type="dxa"/>
            <w:vAlign w:val="center"/>
          </w:tcPr>
          <w:p w14:paraId="68F0869B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3780" w:type="dxa"/>
            <w:vAlign w:val="bottom"/>
          </w:tcPr>
          <w:p w14:paraId="6E68CD62" w14:textId="274B4B19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Bridge to Health/Puente a la Salud: a pilot randomized trial to address diabetes self-management and social needs among high-risk patients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</w:t>
            </w:r>
            <w:r w:rsidR="00BE1C9D" w:rsidRPr="00264477">
              <w:rPr>
                <w:rFonts w:cstheme="minorHAnsi"/>
                <w:color w:val="000000"/>
                <w:sz w:val="16"/>
                <w:szCs w:val="16"/>
              </w:rPr>
              <w:t>54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5" w:type="dxa"/>
            <w:vAlign w:val="bottom"/>
          </w:tcPr>
          <w:p w14:paraId="459C2A14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1260" w:type="dxa"/>
            <w:vAlign w:val="bottom"/>
          </w:tcPr>
          <w:p w14:paraId="1307165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esearch</w:t>
            </w:r>
          </w:p>
        </w:tc>
        <w:tc>
          <w:tcPr>
            <w:tcW w:w="2340" w:type="dxa"/>
            <w:vAlign w:val="bottom"/>
          </w:tcPr>
          <w:p w14:paraId="33F64B12" w14:textId="1E318CAF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andomized Controlled Trial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-</w:t>
            </w:r>
          </w:p>
        </w:tc>
        <w:tc>
          <w:tcPr>
            <w:tcW w:w="1620" w:type="dxa"/>
            <w:vAlign w:val="bottom"/>
          </w:tcPr>
          <w:p w14:paraId="0AAACE27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50" w:type="dxa"/>
            <w:vAlign w:val="bottom"/>
          </w:tcPr>
          <w:p w14:paraId="55B3752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35" w:type="dxa"/>
          </w:tcPr>
          <w:p w14:paraId="60A126FD" w14:textId="77777777" w:rsidR="00D93F91" w:rsidRPr="00264477" w:rsidRDefault="00D93F91" w:rsidP="00A2042A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21619400" w14:textId="77777777" w:rsidR="00D93F91" w:rsidRPr="00264477" w:rsidRDefault="00D93F91" w:rsidP="00A2042A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3777808B" w14:textId="77777777" w:rsidR="00D93F91" w:rsidRPr="00264477" w:rsidRDefault="00D93F91" w:rsidP="00A2042A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7E8B2557" w14:textId="77777777" w:rsidR="00D93F91" w:rsidRPr="00264477" w:rsidRDefault="00D93F91" w:rsidP="00A2042A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3B247A6F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D93F91" w:rsidRPr="00264477" w14:paraId="19DFCCF3" w14:textId="77777777" w:rsidTr="00C100E5">
        <w:tc>
          <w:tcPr>
            <w:tcW w:w="805" w:type="dxa"/>
            <w:vAlign w:val="center"/>
          </w:tcPr>
          <w:p w14:paraId="3834BAF3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3780" w:type="dxa"/>
            <w:vAlign w:val="bottom"/>
          </w:tcPr>
          <w:p w14:paraId="59F4C8A1" w14:textId="46EEE7D6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Impact of a Low-Intensity Resource Referral Intervention on Patients' Knowledge, Beliefs, and Use of Community Resources: Results from the Community Rx Trial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</w:t>
            </w:r>
            <w:r w:rsidR="00BE1C9D" w:rsidRPr="00264477">
              <w:rPr>
                <w:rFonts w:cstheme="minorHAnsi"/>
                <w:color w:val="000000"/>
                <w:sz w:val="16"/>
                <w:szCs w:val="16"/>
              </w:rPr>
              <w:t>5</w:t>
            </w:r>
            <w:r w:rsidR="00167683" w:rsidRPr="00264477">
              <w:rPr>
                <w:rFonts w:cstheme="minorHAnsi"/>
                <w:color w:val="000000"/>
                <w:sz w:val="16"/>
                <w:szCs w:val="16"/>
              </w:rPr>
              <w:t>5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5" w:type="dxa"/>
            <w:vAlign w:val="bottom"/>
          </w:tcPr>
          <w:p w14:paraId="1EC1B151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1260" w:type="dxa"/>
            <w:vAlign w:val="bottom"/>
          </w:tcPr>
          <w:p w14:paraId="07BC2853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esearch</w:t>
            </w:r>
          </w:p>
        </w:tc>
        <w:tc>
          <w:tcPr>
            <w:tcW w:w="2340" w:type="dxa"/>
            <w:vAlign w:val="bottom"/>
          </w:tcPr>
          <w:p w14:paraId="05A1AFCC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andomized Controlled Trial</w:t>
            </w:r>
          </w:p>
        </w:tc>
        <w:tc>
          <w:tcPr>
            <w:tcW w:w="1620" w:type="dxa"/>
            <w:vAlign w:val="bottom"/>
          </w:tcPr>
          <w:p w14:paraId="26E1E314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50" w:type="dxa"/>
            <w:vAlign w:val="bottom"/>
          </w:tcPr>
          <w:p w14:paraId="42D1320F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35" w:type="dxa"/>
          </w:tcPr>
          <w:p w14:paraId="6E7A4156" w14:textId="77777777" w:rsidR="00D93F91" w:rsidRPr="00264477" w:rsidRDefault="00D93F91" w:rsidP="00A2042A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632982EA" w14:textId="77777777" w:rsidR="00D93F91" w:rsidRPr="00264477" w:rsidRDefault="00D93F91" w:rsidP="00A2042A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4A9042D1" w14:textId="77777777" w:rsidR="00D93F91" w:rsidRPr="00264477" w:rsidRDefault="00D93F91" w:rsidP="00A2042A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1B6036C7" w14:textId="77777777" w:rsidR="00D93F91" w:rsidRPr="00264477" w:rsidRDefault="00D93F91" w:rsidP="00A2042A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55222484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D93F91" w:rsidRPr="00264477" w14:paraId="3AFF4DC2" w14:textId="77777777" w:rsidTr="00C100E5">
        <w:tc>
          <w:tcPr>
            <w:tcW w:w="805" w:type="dxa"/>
            <w:vAlign w:val="center"/>
          </w:tcPr>
          <w:p w14:paraId="39C63675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3780" w:type="dxa"/>
            <w:vAlign w:val="bottom"/>
          </w:tcPr>
          <w:p w14:paraId="0423F87B" w14:textId="108902E6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Patient navigation to address sociolegal barriers for patients with cancer: A comparative-effectiveness study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</w:t>
            </w:r>
            <w:r w:rsidR="00BE1C9D" w:rsidRPr="00264477">
              <w:rPr>
                <w:rFonts w:cstheme="minorHAnsi"/>
                <w:color w:val="000000"/>
                <w:sz w:val="16"/>
                <w:szCs w:val="16"/>
              </w:rPr>
              <w:t>5</w:t>
            </w:r>
            <w:r w:rsidR="00167683" w:rsidRPr="00264477">
              <w:rPr>
                <w:rFonts w:cstheme="minorHAnsi"/>
                <w:color w:val="000000"/>
                <w:sz w:val="16"/>
                <w:szCs w:val="16"/>
              </w:rPr>
              <w:t>6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5" w:type="dxa"/>
            <w:vAlign w:val="bottom"/>
          </w:tcPr>
          <w:p w14:paraId="73002F38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1260" w:type="dxa"/>
            <w:vAlign w:val="bottom"/>
          </w:tcPr>
          <w:p w14:paraId="69205B72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esearch</w:t>
            </w:r>
          </w:p>
        </w:tc>
        <w:tc>
          <w:tcPr>
            <w:tcW w:w="2340" w:type="dxa"/>
            <w:vAlign w:val="bottom"/>
          </w:tcPr>
          <w:p w14:paraId="3CE3A8CC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andomized Controlled Trial</w:t>
            </w:r>
          </w:p>
        </w:tc>
        <w:tc>
          <w:tcPr>
            <w:tcW w:w="1620" w:type="dxa"/>
            <w:vAlign w:val="bottom"/>
          </w:tcPr>
          <w:p w14:paraId="04CF754D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50" w:type="dxa"/>
            <w:vAlign w:val="bottom"/>
          </w:tcPr>
          <w:p w14:paraId="25D3C0A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35" w:type="dxa"/>
          </w:tcPr>
          <w:p w14:paraId="47916FB3" w14:textId="77777777" w:rsidR="00D93F91" w:rsidRPr="00264477" w:rsidRDefault="00D93F91" w:rsidP="00A2042A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3176FAFF" w14:textId="77777777" w:rsidR="00D93F91" w:rsidRPr="00264477" w:rsidRDefault="00D93F91" w:rsidP="00A2042A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3C87E1BA" w14:textId="77777777" w:rsidR="00D93F91" w:rsidRPr="00264477" w:rsidRDefault="00D93F91" w:rsidP="00A2042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43EB7549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D93F91" w:rsidRPr="00264477" w14:paraId="06A3E615" w14:textId="77777777" w:rsidTr="00C100E5">
        <w:tc>
          <w:tcPr>
            <w:tcW w:w="805" w:type="dxa"/>
            <w:vAlign w:val="center"/>
          </w:tcPr>
          <w:p w14:paraId="6F56D5F4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3780" w:type="dxa"/>
            <w:vAlign w:val="bottom"/>
          </w:tcPr>
          <w:p w14:paraId="715AE09B" w14:textId="1CFB05EF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Nurse-led hospital-to-community care, clinical outcomes for people living with HIV and health-related social needs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</w:t>
            </w:r>
            <w:r w:rsidR="00BE1C9D" w:rsidRPr="00264477">
              <w:rPr>
                <w:rFonts w:cstheme="minorHAnsi"/>
                <w:color w:val="000000"/>
                <w:sz w:val="16"/>
                <w:szCs w:val="16"/>
              </w:rPr>
              <w:t>5</w:t>
            </w:r>
            <w:r w:rsidR="00167683" w:rsidRPr="00264477">
              <w:rPr>
                <w:rFonts w:cstheme="minorHAnsi"/>
                <w:color w:val="000000"/>
                <w:sz w:val="16"/>
                <w:szCs w:val="16"/>
              </w:rPr>
              <w:t>7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5" w:type="dxa"/>
            <w:vAlign w:val="bottom"/>
          </w:tcPr>
          <w:p w14:paraId="46679AF6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1260" w:type="dxa"/>
            <w:vAlign w:val="bottom"/>
          </w:tcPr>
          <w:p w14:paraId="0FB0A49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esearch</w:t>
            </w:r>
          </w:p>
        </w:tc>
        <w:tc>
          <w:tcPr>
            <w:tcW w:w="2340" w:type="dxa"/>
            <w:vAlign w:val="bottom"/>
          </w:tcPr>
          <w:p w14:paraId="26F2E345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etrospective Cohort Study</w:t>
            </w:r>
          </w:p>
        </w:tc>
        <w:tc>
          <w:tcPr>
            <w:tcW w:w="1620" w:type="dxa"/>
            <w:vAlign w:val="bottom"/>
          </w:tcPr>
          <w:p w14:paraId="4F05851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50" w:type="dxa"/>
            <w:vAlign w:val="bottom"/>
          </w:tcPr>
          <w:p w14:paraId="21CE9D17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35" w:type="dxa"/>
          </w:tcPr>
          <w:p w14:paraId="0E6D52E0" w14:textId="77777777" w:rsidR="00D93F91" w:rsidRPr="00264477" w:rsidRDefault="00D93F91" w:rsidP="00A2042A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131114D9" w14:textId="77777777" w:rsidR="00D93F91" w:rsidRPr="00264477" w:rsidRDefault="00D93F91" w:rsidP="00A2042A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11598886" w14:textId="77777777" w:rsidR="00D93F91" w:rsidRPr="00264477" w:rsidRDefault="00D93F91" w:rsidP="00A2042A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32D73F4B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D93F91" w:rsidRPr="00264477" w14:paraId="748E1144" w14:textId="77777777" w:rsidTr="00C100E5">
        <w:tc>
          <w:tcPr>
            <w:tcW w:w="805" w:type="dxa"/>
            <w:vAlign w:val="center"/>
          </w:tcPr>
          <w:p w14:paraId="58BE7231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3780" w:type="dxa"/>
            <w:vAlign w:val="bottom"/>
          </w:tcPr>
          <w:p w14:paraId="1E60B6CF" w14:textId="77777777" w:rsidR="00D93F91" w:rsidRPr="00264477" w:rsidRDefault="00D93F91" w:rsidP="00A2042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1D2FB558" w14:textId="7E0CBD29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Improving Diabetes Care Through Population Health Innovations and Payments: Lessons from Western Maryland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</w:t>
            </w:r>
            <w:r w:rsidR="00BE1C9D" w:rsidRPr="00264477">
              <w:rPr>
                <w:rFonts w:cstheme="minorHAnsi"/>
                <w:color w:val="000000"/>
                <w:sz w:val="16"/>
                <w:szCs w:val="16"/>
              </w:rPr>
              <w:t>5</w:t>
            </w:r>
            <w:r w:rsidR="00167683" w:rsidRPr="00264477">
              <w:rPr>
                <w:rFonts w:cstheme="minorHAnsi"/>
                <w:color w:val="000000"/>
                <w:sz w:val="16"/>
                <w:szCs w:val="16"/>
              </w:rPr>
              <w:t>8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5" w:type="dxa"/>
            <w:vAlign w:val="bottom"/>
          </w:tcPr>
          <w:p w14:paraId="4A4CA7E4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1260" w:type="dxa"/>
            <w:vAlign w:val="bottom"/>
          </w:tcPr>
          <w:p w14:paraId="79D1B522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esearch</w:t>
            </w:r>
          </w:p>
        </w:tc>
        <w:tc>
          <w:tcPr>
            <w:tcW w:w="2340" w:type="dxa"/>
            <w:vAlign w:val="bottom"/>
          </w:tcPr>
          <w:p w14:paraId="23D1EB3B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Observational Cohort Study</w:t>
            </w:r>
          </w:p>
        </w:tc>
        <w:tc>
          <w:tcPr>
            <w:tcW w:w="1620" w:type="dxa"/>
            <w:vAlign w:val="bottom"/>
          </w:tcPr>
          <w:p w14:paraId="473A00B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50" w:type="dxa"/>
            <w:vAlign w:val="bottom"/>
          </w:tcPr>
          <w:p w14:paraId="17393A01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35" w:type="dxa"/>
          </w:tcPr>
          <w:p w14:paraId="0972F895" w14:textId="77777777" w:rsidR="00D93F91" w:rsidRPr="00264477" w:rsidRDefault="00D93F91" w:rsidP="00A2042A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1AB712CB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7C58C518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D93F91" w:rsidRPr="00264477" w14:paraId="79399148" w14:textId="77777777" w:rsidTr="00C100E5">
        <w:tc>
          <w:tcPr>
            <w:tcW w:w="805" w:type="dxa"/>
            <w:vAlign w:val="center"/>
          </w:tcPr>
          <w:p w14:paraId="09395EF5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3780" w:type="dxa"/>
            <w:vAlign w:val="bottom"/>
          </w:tcPr>
          <w:p w14:paraId="06AA62B7" w14:textId="77777777" w:rsidR="00D93F91" w:rsidRPr="00264477" w:rsidRDefault="00D93F91" w:rsidP="00A2042A">
            <w:pPr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</w:p>
          <w:p w14:paraId="78FC9D37" w14:textId="27B3CD5F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Financing Diabetes Care in the U.S. Health System: Payment Innovations for Addressing the Medical and Social Determinants of Health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</w:t>
            </w:r>
            <w:r w:rsidR="00BE1C9D" w:rsidRPr="00264477">
              <w:rPr>
                <w:rFonts w:cstheme="minorHAnsi"/>
                <w:color w:val="000000"/>
                <w:sz w:val="16"/>
                <w:szCs w:val="16"/>
              </w:rPr>
              <w:t>5</w:t>
            </w:r>
            <w:r w:rsidR="00167683" w:rsidRPr="00264477">
              <w:rPr>
                <w:rFonts w:cstheme="minorHAnsi"/>
                <w:color w:val="000000"/>
                <w:sz w:val="16"/>
                <w:szCs w:val="16"/>
              </w:rPr>
              <w:t>9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5" w:type="dxa"/>
            <w:vAlign w:val="bottom"/>
          </w:tcPr>
          <w:p w14:paraId="0E283A6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1260" w:type="dxa"/>
            <w:vAlign w:val="bottom"/>
          </w:tcPr>
          <w:p w14:paraId="38541DDD" w14:textId="48AD7E13" w:rsidR="00D93F91" w:rsidRPr="00264477" w:rsidRDefault="005519AE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eview</w:t>
            </w:r>
          </w:p>
        </w:tc>
        <w:tc>
          <w:tcPr>
            <w:tcW w:w="2340" w:type="dxa"/>
            <w:vAlign w:val="bottom"/>
          </w:tcPr>
          <w:p w14:paraId="4056C4D8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eview</w:t>
            </w:r>
          </w:p>
        </w:tc>
        <w:tc>
          <w:tcPr>
            <w:tcW w:w="1620" w:type="dxa"/>
            <w:vAlign w:val="bottom"/>
          </w:tcPr>
          <w:p w14:paraId="5BCA78F8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350" w:type="dxa"/>
            <w:vAlign w:val="bottom"/>
          </w:tcPr>
          <w:p w14:paraId="018FAE85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435" w:type="dxa"/>
          </w:tcPr>
          <w:p w14:paraId="0026D16D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6C3D0369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76892844" w14:textId="77777777" w:rsidR="006B4842" w:rsidRPr="00264477" w:rsidRDefault="006B4842" w:rsidP="00A2042A">
            <w:pPr>
              <w:rPr>
                <w:rFonts w:cstheme="minorHAnsi"/>
                <w:sz w:val="16"/>
                <w:szCs w:val="16"/>
              </w:rPr>
            </w:pPr>
          </w:p>
          <w:p w14:paraId="7BB8BD0D" w14:textId="5729B81E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D93F91" w:rsidRPr="00264477" w14:paraId="663B74D5" w14:textId="77777777" w:rsidTr="00C100E5">
        <w:tc>
          <w:tcPr>
            <w:tcW w:w="805" w:type="dxa"/>
            <w:vAlign w:val="center"/>
          </w:tcPr>
          <w:p w14:paraId="30877736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3780" w:type="dxa"/>
            <w:vAlign w:val="bottom"/>
          </w:tcPr>
          <w:p w14:paraId="11577F7D" w14:textId="77777777" w:rsidR="00D93F91" w:rsidRPr="00264477" w:rsidRDefault="00D93F91" w:rsidP="00A2042A">
            <w:pPr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</w:p>
          <w:p w14:paraId="57F5166D" w14:textId="5205D78E" w:rsidR="00D93F91" w:rsidRPr="00264477" w:rsidRDefault="00D93F91" w:rsidP="00A2042A">
            <w:pPr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Clinical and Socio-behavioral Prediction Model of 30-Day Hospital Readmissions Among People with HIV and Substance Use Disorder: Beyond Electronic Health Record Data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</w:t>
            </w:r>
            <w:r w:rsidR="00BE1C9D" w:rsidRPr="00264477">
              <w:rPr>
                <w:rFonts w:cstheme="minorHAnsi"/>
                <w:color w:val="000000"/>
                <w:sz w:val="16"/>
                <w:szCs w:val="16"/>
              </w:rPr>
              <w:t>6</w:t>
            </w:r>
            <w:r w:rsidR="00167683" w:rsidRPr="00264477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5" w:type="dxa"/>
            <w:vAlign w:val="bottom"/>
          </w:tcPr>
          <w:p w14:paraId="706A3C32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1260" w:type="dxa"/>
            <w:vAlign w:val="bottom"/>
          </w:tcPr>
          <w:p w14:paraId="369439E2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esearch</w:t>
            </w:r>
          </w:p>
        </w:tc>
        <w:tc>
          <w:tcPr>
            <w:tcW w:w="2340" w:type="dxa"/>
            <w:vAlign w:val="bottom"/>
          </w:tcPr>
          <w:p w14:paraId="38CC369B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andomized Controlled Trial</w:t>
            </w:r>
          </w:p>
        </w:tc>
        <w:tc>
          <w:tcPr>
            <w:tcW w:w="1620" w:type="dxa"/>
            <w:vAlign w:val="bottom"/>
          </w:tcPr>
          <w:p w14:paraId="0D579CB9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  <w:vAlign w:val="bottom"/>
          </w:tcPr>
          <w:p w14:paraId="75241276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35" w:type="dxa"/>
          </w:tcPr>
          <w:p w14:paraId="03E52DFC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0A21CC6E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4DAC4E0F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D93F91" w:rsidRPr="00264477" w14:paraId="6DCBABC7" w14:textId="77777777" w:rsidTr="00C100E5">
        <w:tc>
          <w:tcPr>
            <w:tcW w:w="805" w:type="dxa"/>
            <w:vAlign w:val="center"/>
          </w:tcPr>
          <w:p w14:paraId="11FDF1FD" w14:textId="77777777" w:rsidR="00D93F91" w:rsidRPr="00264477" w:rsidRDefault="00D93F91" w:rsidP="00A2042A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56392BE2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3780" w:type="dxa"/>
            <w:vAlign w:val="bottom"/>
          </w:tcPr>
          <w:p w14:paraId="6A55670C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378BFCDD" w14:textId="26B71367" w:rsidR="00D93F91" w:rsidRPr="00264477" w:rsidRDefault="00D93F91" w:rsidP="00A2042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Effects of a standardized community health worker intervention on hospitalization among disadvantaged patients with multiple chronic conditions: A pooled analysis of three clinical trials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</w:t>
            </w:r>
            <w:r w:rsidR="00BE1C9D" w:rsidRPr="00264477">
              <w:rPr>
                <w:rFonts w:cstheme="minorHAnsi"/>
                <w:color w:val="000000"/>
                <w:sz w:val="16"/>
                <w:szCs w:val="16"/>
              </w:rPr>
              <w:t>6</w:t>
            </w:r>
            <w:r w:rsidR="00167683" w:rsidRPr="00264477">
              <w:rPr>
                <w:rFonts w:cstheme="minorHAnsi"/>
                <w:color w:val="000000"/>
                <w:sz w:val="16"/>
                <w:szCs w:val="16"/>
              </w:rPr>
              <w:t>1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  <w:p w14:paraId="467B5D74" w14:textId="77777777" w:rsidR="00EF3F50" w:rsidRPr="00264477" w:rsidRDefault="00EF3F50" w:rsidP="00A2042A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  <w:p w14:paraId="3FF35D2A" w14:textId="77777777" w:rsidR="00EF3F50" w:rsidRPr="00264477" w:rsidRDefault="00EF3F50" w:rsidP="00A2042A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  <w:p w14:paraId="695F316A" w14:textId="5683D872" w:rsidR="00EF3F50" w:rsidRPr="00264477" w:rsidRDefault="00EF3F50" w:rsidP="00A2042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5" w:type="dxa"/>
            <w:vAlign w:val="bottom"/>
          </w:tcPr>
          <w:p w14:paraId="03F7AB98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4F7E91E7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1260" w:type="dxa"/>
            <w:vAlign w:val="bottom"/>
          </w:tcPr>
          <w:p w14:paraId="45B020C9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10E69F02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esearch</w:t>
            </w:r>
          </w:p>
        </w:tc>
        <w:tc>
          <w:tcPr>
            <w:tcW w:w="2340" w:type="dxa"/>
            <w:vAlign w:val="bottom"/>
          </w:tcPr>
          <w:p w14:paraId="046EE8A6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2DDFC89A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andomized Controlled Trial</w:t>
            </w:r>
          </w:p>
        </w:tc>
        <w:tc>
          <w:tcPr>
            <w:tcW w:w="1620" w:type="dxa"/>
            <w:vAlign w:val="bottom"/>
          </w:tcPr>
          <w:p w14:paraId="7D1F7A6F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3BA8E0E5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  <w:vAlign w:val="bottom"/>
          </w:tcPr>
          <w:p w14:paraId="58C892AC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21AFB664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35" w:type="dxa"/>
          </w:tcPr>
          <w:p w14:paraId="6CF4CF0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06B62771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1513D7DF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354D33DE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D93F91" w:rsidRPr="00264477" w14:paraId="03CB5CD2" w14:textId="77777777" w:rsidTr="00C100E5">
        <w:tc>
          <w:tcPr>
            <w:tcW w:w="805" w:type="dxa"/>
            <w:vAlign w:val="center"/>
          </w:tcPr>
          <w:p w14:paraId="3989F338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19</w:t>
            </w:r>
          </w:p>
        </w:tc>
        <w:tc>
          <w:tcPr>
            <w:tcW w:w="3780" w:type="dxa"/>
            <w:vAlign w:val="bottom"/>
          </w:tcPr>
          <w:p w14:paraId="1A37E28D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7C4483D5" w14:textId="3592D451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creening for health-related social needs in the emergency department: Adaptability and fidelity during the COVID-19 pandemic [</w:t>
            </w:r>
            <w:r w:rsidR="003B5533" w:rsidRPr="00264477">
              <w:rPr>
                <w:rFonts w:cstheme="minorHAnsi"/>
                <w:sz w:val="16"/>
                <w:szCs w:val="16"/>
              </w:rPr>
              <w:t>4</w:t>
            </w:r>
            <w:r w:rsidR="0065433D" w:rsidRPr="00264477">
              <w:rPr>
                <w:rFonts w:cstheme="minorHAnsi"/>
                <w:sz w:val="16"/>
                <w:szCs w:val="16"/>
              </w:rPr>
              <w:t>3</w:t>
            </w:r>
            <w:r w:rsidRPr="00264477">
              <w:rPr>
                <w:rFonts w:cstheme="minorHAnsi"/>
                <w:sz w:val="16"/>
                <w:szCs w:val="16"/>
              </w:rPr>
              <w:t>].</w:t>
            </w:r>
          </w:p>
        </w:tc>
        <w:tc>
          <w:tcPr>
            <w:tcW w:w="965" w:type="dxa"/>
            <w:vAlign w:val="bottom"/>
          </w:tcPr>
          <w:p w14:paraId="6B827012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2</w:t>
            </w:r>
          </w:p>
        </w:tc>
        <w:tc>
          <w:tcPr>
            <w:tcW w:w="1260" w:type="dxa"/>
            <w:vAlign w:val="bottom"/>
          </w:tcPr>
          <w:p w14:paraId="06125FC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esearch</w:t>
            </w:r>
          </w:p>
        </w:tc>
        <w:tc>
          <w:tcPr>
            <w:tcW w:w="2340" w:type="dxa"/>
            <w:vAlign w:val="bottom"/>
          </w:tcPr>
          <w:p w14:paraId="53EEAE4C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Observational Cohort Study</w:t>
            </w:r>
          </w:p>
        </w:tc>
        <w:tc>
          <w:tcPr>
            <w:tcW w:w="1620" w:type="dxa"/>
            <w:vAlign w:val="bottom"/>
          </w:tcPr>
          <w:p w14:paraId="06A17B18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  <w:vAlign w:val="bottom"/>
          </w:tcPr>
          <w:p w14:paraId="7BFC0741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35" w:type="dxa"/>
          </w:tcPr>
          <w:p w14:paraId="0EAF4A05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75B7499A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138F8419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D93F91" w:rsidRPr="00264477" w14:paraId="7F88B1F7" w14:textId="77777777" w:rsidTr="00C100E5">
        <w:tc>
          <w:tcPr>
            <w:tcW w:w="805" w:type="dxa"/>
            <w:vAlign w:val="center"/>
          </w:tcPr>
          <w:p w14:paraId="2BB49E6F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3780" w:type="dxa"/>
            <w:vAlign w:val="bottom"/>
          </w:tcPr>
          <w:p w14:paraId="4B2EE05D" w14:textId="5DC54186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Food Insecurity in Older Adults in an Integrated Health Care System [</w:t>
            </w:r>
            <w:r w:rsidR="00BE1C9D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6</w:t>
            </w:r>
            <w:r w:rsidR="00167683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2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].</w:t>
            </w:r>
          </w:p>
        </w:tc>
        <w:tc>
          <w:tcPr>
            <w:tcW w:w="965" w:type="dxa"/>
            <w:vAlign w:val="bottom"/>
          </w:tcPr>
          <w:p w14:paraId="60623A08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18</w:t>
            </w:r>
          </w:p>
        </w:tc>
        <w:tc>
          <w:tcPr>
            <w:tcW w:w="1260" w:type="dxa"/>
            <w:vAlign w:val="bottom"/>
          </w:tcPr>
          <w:p w14:paraId="3359347A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esearch</w:t>
            </w:r>
          </w:p>
        </w:tc>
        <w:tc>
          <w:tcPr>
            <w:tcW w:w="2340" w:type="dxa"/>
            <w:vAlign w:val="bottom"/>
          </w:tcPr>
          <w:p w14:paraId="09C5A822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etrospective Cohort Study</w:t>
            </w:r>
          </w:p>
        </w:tc>
        <w:tc>
          <w:tcPr>
            <w:tcW w:w="1620" w:type="dxa"/>
            <w:vAlign w:val="bottom"/>
          </w:tcPr>
          <w:p w14:paraId="7ECFE821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  <w:vAlign w:val="bottom"/>
          </w:tcPr>
          <w:p w14:paraId="09094905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435" w:type="dxa"/>
          </w:tcPr>
          <w:p w14:paraId="444305EE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5A474F61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7CBD26DC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D93F91" w:rsidRPr="00264477" w14:paraId="259730D9" w14:textId="77777777" w:rsidTr="00C100E5">
        <w:tc>
          <w:tcPr>
            <w:tcW w:w="805" w:type="dxa"/>
            <w:vAlign w:val="center"/>
          </w:tcPr>
          <w:p w14:paraId="3A204E16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3780" w:type="dxa"/>
            <w:vAlign w:val="bottom"/>
          </w:tcPr>
          <w:p w14:paraId="0460777D" w14:textId="1D72AF03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Development and Implementation of a Maryland State Program Providing Hospital Payment Incentives for Reduction in Readmission Disparities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="00BE1C9D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6</w:t>
            </w:r>
            <w:r w:rsidR="00167683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3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].</w:t>
            </w:r>
          </w:p>
        </w:tc>
        <w:tc>
          <w:tcPr>
            <w:tcW w:w="965" w:type="dxa"/>
            <w:vAlign w:val="bottom"/>
          </w:tcPr>
          <w:p w14:paraId="03D4B38E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3</w:t>
            </w:r>
          </w:p>
        </w:tc>
        <w:tc>
          <w:tcPr>
            <w:tcW w:w="1260" w:type="dxa"/>
            <w:vAlign w:val="bottom"/>
          </w:tcPr>
          <w:p w14:paraId="11F90A75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esearch</w:t>
            </w:r>
          </w:p>
        </w:tc>
        <w:tc>
          <w:tcPr>
            <w:tcW w:w="2340" w:type="dxa"/>
            <w:vAlign w:val="bottom"/>
          </w:tcPr>
          <w:p w14:paraId="619B4F3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Observational Study</w:t>
            </w:r>
          </w:p>
        </w:tc>
        <w:tc>
          <w:tcPr>
            <w:tcW w:w="1620" w:type="dxa"/>
            <w:vAlign w:val="bottom"/>
          </w:tcPr>
          <w:p w14:paraId="1E39DCA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  <w:vAlign w:val="bottom"/>
          </w:tcPr>
          <w:p w14:paraId="2CD1A717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35" w:type="dxa"/>
          </w:tcPr>
          <w:p w14:paraId="0203E358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6A354D1B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19DBF01C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D93F91" w:rsidRPr="00264477" w14:paraId="71F31B28" w14:textId="77777777" w:rsidTr="00C100E5">
        <w:tc>
          <w:tcPr>
            <w:tcW w:w="805" w:type="dxa"/>
            <w:vAlign w:val="center"/>
          </w:tcPr>
          <w:p w14:paraId="3439C408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3780" w:type="dxa"/>
            <w:vAlign w:val="bottom"/>
          </w:tcPr>
          <w:p w14:paraId="0BEFEC3E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27224086" w14:textId="3E94F84C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Implementation fidelity to a behavioral diabetes prevention intervention in two New York City safety net primary care practices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="00BE1C9D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6</w:t>
            </w:r>
            <w:r w:rsidR="00167683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4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].</w:t>
            </w:r>
          </w:p>
        </w:tc>
        <w:tc>
          <w:tcPr>
            <w:tcW w:w="965" w:type="dxa"/>
            <w:vAlign w:val="bottom"/>
          </w:tcPr>
          <w:p w14:paraId="68121172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3</w:t>
            </w:r>
          </w:p>
        </w:tc>
        <w:tc>
          <w:tcPr>
            <w:tcW w:w="1260" w:type="dxa"/>
            <w:vAlign w:val="bottom"/>
          </w:tcPr>
          <w:p w14:paraId="1834282B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esearch</w:t>
            </w:r>
          </w:p>
        </w:tc>
        <w:tc>
          <w:tcPr>
            <w:tcW w:w="2340" w:type="dxa"/>
            <w:vAlign w:val="bottom"/>
          </w:tcPr>
          <w:p w14:paraId="26D57D87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andomized Controlled Trial</w:t>
            </w:r>
          </w:p>
        </w:tc>
        <w:tc>
          <w:tcPr>
            <w:tcW w:w="1620" w:type="dxa"/>
            <w:vAlign w:val="bottom"/>
          </w:tcPr>
          <w:p w14:paraId="673D611C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  <w:vAlign w:val="bottom"/>
          </w:tcPr>
          <w:p w14:paraId="38C34A6F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35" w:type="dxa"/>
          </w:tcPr>
          <w:p w14:paraId="370B674E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4B86F327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132AF484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D93F91" w:rsidRPr="00264477" w14:paraId="56877E85" w14:textId="77777777" w:rsidTr="00C100E5">
        <w:tc>
          <w:tcPr>
            <w:tcW w:w="805" w:type="dxa"/>
            <w:vAlign w:val="center"/>
          </w:tcPr>
          <w:p w14:paraId="1665B802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3780" w:type="dxa"/>
            <w:vAlign w:val="bottom"/>
          </w:tcPr>
          <w:p w14:paraId="34946098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5750DC8C" w14:textId="2EFB11A1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Implementing Centering Pregnancy Group Prenatal Care for Minority Women Living with HIV at an Urban University Hospital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="00BE1C9D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6</w:t>
            </w:r>
            <w:r w:rsidR="00167683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5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].</w:t>
            </w:r>
          </w:p>
        </w:tc>
        <w:tc>
          <w:tcPr>
            <w:tcW w:w="965" w:type="dxa"/>
            <w:vAlign w:val="bottom"/>
          </w:tcPr>
          <w:p w14:paraId="5429CD1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1260" w:type="dxa"/>
            <w:vAlign w:val="bottom"/>
          </w:tcPr>
          <w:p w14:paraId="62ACAF5C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esearch</w:t>
            </w:r>
          </w:p>
        </w:tc>
        <w:tc>
          <w:tcPr>
            <w:tcW w:w="2340" w:type="dxa"/>
            <w:vAlign w:val="bottom"/>
          </w:tcPr>
          <w:p w14:paraId="7142888D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etrospective Cohort Study</w:t>
            </w:r>
          </w:p>
        </w:tc>
        <w:tc>
          <w:tcPr>
            <w:tcW w:w="1620" w:type="dxa"/>
            <w:vAlign w:val="bottom"/>
          </w:tcPr>
          <w:p w14:paraId="207D75B9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  <w:vAlign w:val="bottom"/>
          </w:tcPr>
          <w:p w14:paraId="0819EE49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35" w:type="dxa"/>
          </w:tcPr>
          <w:p w14:paraId="65D72336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096EAD68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75FF19A3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D93F91" w:rsidRPr="00264477" w14:paraId="7A96054D" w14:textId="77777777" w:rsidTr="00C100E5">
        <w:tc>
          <w:tcPr>
            <w:tcW w:w="805" w:type="dxa"/>
            <w:vAlign w:val="center"/>
          </w:tcPr>
          <w:p w14:paraId="270D9B58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3780" w:type="dxa"/>
            <w:vAlign w:val="bottom"/>
          </w:tcPr>
          <w:p w14:paraId="32AAE09E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500D4F71" w14:textId="5DC8476F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Management of Isolated Skull Fractures in Pediatric Patients: A Systematic Review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="00BE1C9D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6</w:t>
            </w:r>
            <w:r w:rsidR="00167683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6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].</w:t>
            </w:r>
          </w:p>
        </w:tc>
        <w:tc>
          <w:tcPr>
            <w:tcW w:w="965" w:type="dxa"/>
            <w:vAlign w:val="bottom"/>
          </w:tcPr>
          <w:p w14:paraId="29AD7F0A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1260" w:type="dxa"/>
            <w:vAlign w:val="bottom"/>
          </w:tcPr>
          <w:p w14:paraId="7FEF6611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eview</w:t>
            </w:r>
          </w:p>
        </w:tc>
        <w:tc>
          <w:tcPr>
            <w:tcW w:w="2340" w:type="dxa"/>
            <w:vAlign w:val="bottom"/>
          </w:tcPr>
          <w:p w14:paraId="06CBEFA6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eview</w:t>
            </w:r>
          </w:p>
        </w:tc>
        <w:tc>
          <w:tcPr>
            <w:tcW w:w="1620" w:type="dxa"/>
            <w:vAlign w:val="bottom"/>
          </w:tcPr>
          <w:p w14:paraId="58B56535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  <w:vAlign w:val="bottom"/>
          </w:tcPr>
          <w:p w14:paraId="41F87B0B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35" w:type="dxa"/>
          </w:tcPr>
          <w:p w14:paraId="74953833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1B99E94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D93F91" w:rsidRPr="00264477" w14:paraId="3D8D229B" w14:textId="77777777" w:rsidTr="00C100E5">
        <w:tc>
          <w:tcPr>
            <w:tcW w:w="805" w:type="dxa"/>
            <w:vAlign w:val="center"/>
          </w:tcPr>
          <w:p w14:paraId="68565EFF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3780" w:type="dxa"/>
            <w:vAlign w:val="bottom"/>
          </w:tcPr>
          <w:p w14:paraId="6F31ABE5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5487386C" w14:textId="4F1ACE10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Health Center-Based Community-Supported Agriculture: An RCT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="00BE1C9D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6</w:t>
            </w:r>
            <w:r w:rsidR="00167683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7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].</w:t>
            </w:r>
          </w:p>
        </w:tc>
        <w:tc>
          <w:tcPr>
            <w:tcW w:w="965" w:type="dxa"/>
            <w:vAlign w:val="bottom"/>
          </w:tcPr>
          <w:p w14:paraId="628C74A1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1260" w:type="dxa"/>
            <w:vAlign w:val="bottom"/>
          </w:tcPr>
          <w:p w14:paraId="416325D2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esearch</w:t>
            </w:r>
          </w:p>
        </w:tc>
        <w:tc>
          <w:tcPr>
            <w:tcW w:w="2340" w:type="dxa"/>
            <w:vAlign w:val="bottom"/>
          </w:tcPr>
          <w:p w14:paraId="3238BDE5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andomized Controlled Trial</w:t>
            </w:r>
          </w:p>
        </w:tc>
        <w:tc>
          <w:tcPr>
            <w:tcW w:w="1620" w:type="dxa"/>
            <w:vAlign w:val="bottom"/>
          </w:tcPr>
          <w:p w14:paraId="45D9C784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  <w:vAlign w:val="bottom"/>
          </w:tcPr>
          <w:p w14:paraId="4EC7FE2D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35" w:type="dxa"/>
          </w:tcPr>
          <w:p w14:paraId="696EDB6A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5CE44DE5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D93F91" w:rsidRPr="00264477" w14:paraId="5D1C9391" w14:textId="77777777" w:rsidTr="00C100E5">
        <w:tc>
          <w:tcPr>
            <w:tcW w:w="805" w:type="dxa"/>
            <w:vAlign w:val="center"/>
          </w:tcPr>
          <w:p w14:paraId="6A757B08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3780" w:type="dxa"/>
            <w:vAlign w:val="bottom"/>
          </w:tcPr>
          <w:p w14:paraId="0E2F1446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37FDE33C" w14:textId="4E1117F9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Effects of In-Person Assistance vs Personalized Written Resources About Social Services on Household Social Risks and Child and Caregiver Health: A Randomized Clinical Trial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="00BE1C9D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6</w:t>
            </w:r>
            <w:r w:rsidR="00167683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8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].</w:t>
            </w:r>
          </w:p>
        </w:tc>
        <w:tc>
          <w:tcPr>
            <w:tcW w:w="965" w:type="dxa"/>
            <w:vAlign w:val="bottom"/>
          </w:tcPr>
          <w:p w14:paraId="22033BE8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1260" w:type="dxa"/>
            <w:vAlign w:val="bottom"/>
          </w:tcPr>
          <w:p w14:paraId="711DF537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esearch</w:t>
            </w:r>
          </w:p>
        </w:tc>
        <w:tc>
          <w:tcPr>
            <w:tcW w:w="2340" w:type="dxa"/>
            <w:vAlign w:val="bottom"/>
          </w:tcPr>
          <w:p w14:paraId="517FCA2B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andomized Controlled Trial</w:t>
            </w:r>
          </w:p>
        </w:tc>
        <w:tc>
          <w:tcPr>
            <w:tcW w:w="1620" w:type="dxa"/>
            <w:vAlign w:val="bottom"/>
          </w:tcPr>
          <w:p w14:paraId="2E7BA465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  <w:vAlign w:val="bottom"/>
          </w:tcPr>
          <w:p w14:paraId="585E893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35" w:type="dxa"/>
          </w:tcPr>
          <w:p w14:paraId="3DC1CFC1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4F4BE65F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2DD19A63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D93F91" w:rsidRPr="00264477" w14:paraId="76C03E23" w14:textId="77777777" w:rsidTr="00C100E5">
        <w:tc>
          <w:tcPr>
            <w:tcW w:w="805" w:type="dxa"/>
            <w:vAlign w:val="center"/>
          </w:tcPr>
          <w:p w14:paraId="2C560615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3780" w:type="dxa"/>
            <w:vAlign w:val="bottom"/>
          </w:tcPr>
          <w:p w14:paraId="260545A1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7B341663" w14:textId="180D4215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Feasibility of a family-centered intervention for depressed older men in primary care [</w:t>
            </w:r>
            <w:r w:rsidR="003B5533" w:rsidRPr="00264477">
              <w:rPr>
                <w:rFonts w:cstheme="minorHAnsi"/>
                <w:sz w:val="16"/>
                <w:szCs w:val="16"/>
              </w:rPr>
              <w:t>4</w:t>
            </w:r>
            <w:r w:rsidR="002D7B27" w:rsidRPr="00264477">
              <w:rPr>
                <w:rFonts w:cstheme="minorHAnsi"/>
                <w:sz w:val="16"/>
                <w:szCs w:val="16"/>
              </w:rPr>
              <w:t>4</w:t>
            </w:r>
            <w:r w:rsidRPr="00264477">
              <w:rPr>
                <w:rFonts w:cstheme="minorHAnsi"/>
                <w:sz w:val="16"/>
                <w:szCs w:val="16"/>
              </w:rPr>
              <w:t>].</w:t>
            </w:r>
          </w:p>
        </w:tc>
        <w:tc>
          <w:tcPr>
            <w:tcW w:w="965" w:type="dxa"/>
            <w:vAlign w:val="bottom"/>
          </w:tcPr>
          <w:p w14:paraId="184BCE1A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1260" w:type="dxa"/>
            <w:vAlign w:val="bottom"/>
          </w:tcPr>
          <w:p w14:paraId="2F2E71C5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esearch</w:t>
            </w:r>
          </w:p>
        </w:tc>
        <w:tc>
          <w:tcPr>
            <w:tcW w:w="2340" w:type="dxa"/>
            <w:vAlign w:val="bottom"/>
          </w:tcPr>
          <w:p w14:paraId="65B59804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andomized Controlled Trial</w:t>
            </w:r>
          </w:p>
        </w:tc>
        <w:tc>
          <w:tcPr>
            <w:tcW w:w="1620" w:type="dxa"/>
            <w:vAlign w:val="bottom"/>
          </w:tcPr>
          <w:p w14:paraId="0295ADEB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  <w:vAlign w:val="bottom"/>
          </w:tcPr>
          <w:p w14:paraId="433DC964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35" w:type="dxa"/>
          </w:tcPr>
          <w:p w14:paraId="3463E3F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772C3A29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D93F91" w:rsidRPr="00264477" w14:paraId="11F5A71E" w14:textId="77777777" w:rsidTr="00C100E5">
        <w:tc>
          <w:tcPr>
            <w:tcW w:w="805" w:type="dxa"/>
            <w:vAlign w:val="center"/>
          </w:tcPr>
          <w:p w14:paraId="481CBFAC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3780" w:type="dxa"/>
            <w:vAlign w:val="bottom"/>
          </w:tcPr>
          <w:p w14:paraId="2882A332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11F2062C" w14:textId="0285F42E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ntensive care management for high-risk veterans in a patient-centered medical home - do some veterans benefit more than others?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[</w:t>
            </w:r>
            <w:r w:rsidR="00BE1C9D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6</w:t>
            </w:r>
            <w:r w:rsidR="00167683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9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].</w:t>
            </w:r>
          </w:p>
        </w:tc>
        <w:tc>
          <w:tcPr>
            <w:tcW w:w="965" w:type="dxa"/>
            <w:vAlign w:val="bottom"/>
          </w:tcPr>
          <w:p w14:paraId="0CE393EA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3</w:t>
            </w:r>
          </w:p>
        </w:tc>
        <w:tc>
          <w:tcPr>
            <w:tcW w:w="1260" w:type="dxa"/>
            <w:vAlign w:val="bottom"/>
          </w:tcPr>
          <w:p w14:paraId="11AE27E4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esearch</w:t>
            </w:r>
          </w:p>
        </w:tc>
        <w:tc>
          <w:tcPr>
            <w:tcW w:w="2340" w:type="dxa"/>
            <w:vAlign w:val="bottom"/>
          </w:tcPr>
          <w:p w14:paraId="7DFF627A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andomized Controlled Trial</w:t>
            </w:r>
          </w:p>
        </w:tc>
        <w:tc>
          <w:tcPr>
            <w:tcW w:w="1620" w:type="dxa"/>
            <w:vAlign w:val="bottom"/>
          </w:tcPr>
          <w:p w14:paraId="4971EB4A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  <w:vAlign w:val="bottom"/>
          </w:tcPr>
          <w:p w14:paraId="325C5139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35" w:type="dxa"/>
          </w:tcPr>
          <w:p w14:paraId="1AA4BB4C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3CB1FFF1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13B49646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D93F91" w:rsidRPr="00264477" w14:paraId="0B2E18B1" w14:textId="77777777" w:rsidTr="00C100E5">
        <w:tc>
          <w:tcPr>
            <w:tcW w:w="805" w:type="dxa"/>
            <w:vAlign w:val="center"/>
          </w:tcPr>
          <w:p w14:paraId="1818D968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3780" w:type="dxa"/>
            <w:vAlign w:val="bottom"/>
          </w:tcPr>
          <w:p w14:paraId="5372B628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0C592468" w14:textId="45C81DF9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Pragmatic Clinical Trial to Improve Patient Experience Among Adults During Transitions from Hospital to Home: The </w:t>
            </w:r>
            <w:proofErr w:type="spellStart"/>
            <w:r w:rsidRPr="00264477">
              <w:rPr>
                <w:rFonts w:cstheme="minorHAnsi"/>
                <w:sz w:val="16"/>
                <w:szCs w:val="16"/>
              </w:rPr>
              <w:t>PArTNER</w:t>
            </w:r>
            <w:proofErr w:type="spellEnd"/>
            <w:r w:rsidRPr="00264477">
              <w:rPr>
                <w:rFonts w:cstheme="minorHAnsi"/>
                <w:sz w:val="16"/>
                <w:szCs w:val="16"/>
              </w:rPr>
              <w:t xml:space="preserve"> study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[</w:t>
            </w:r>
            <w:r w:rsidR="00BE1C9D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7</w:t>
            </w:r>
            <w:r w:rsidR="00167683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0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].</w:t>
            </w:r>
          </w:p>
        </w:tc>
        <w:tc>
          <w:tcPr>
            <w:tcW w:w="965" w:type="dxa"/>
            <w:vAlign w:val="bottom"/>
          </w:tcPr>
          <w:p w14:paraId="52D6510B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2</w:t>
            </w:r>
          </w:p>
        </w:tc>
        <w:tc>
          <w:tcPr>
            <w:tcW w:w="1260" w:type="dxa"/>
            <w:vAlign w:val="bottom"/>
          </w:tcPr>
          <w:p w14:paraId="02EFF3BC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esearch</w:t>
            </w:r>
          </w:p>
        </w:tc>
        <w:tc>
          <w:tcPr>
            <w:tcW w:w="2340" w:type="dxa"/>
            <w:vAlign w:val="bottom"/>
          </w:tcPr>
          <w:p w14:paraId="49078CD7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andomized Controlled Trial</w:t>
            </w:r>
          </w:p>
        </w:tc>
        <w:tc>
          <w:tcPr>
            <w:tcW w:w="1620" w:type="dxa"/>
            <w:vAlign w:val="bottom"/>
          </w:tcPr>
          <w:p w14:paraId="41B2F57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  <w:vAlign w:val="bottom"/>
          </w:tcPr>
          <w:p w14:paraId="097EA1A8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35" w:type="dxa"/>
          </w:tcPr>
          <w:p w14:paraId="5A0C66F2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28D6459B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3F39102B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D93F91" w:rsidRPr="00264477" w14:paraId="27F63C0D" w14:textId="77777777" w:rsidTr="00C100E5">
        <w:tc>
          <w:tcPr>
            <w:tcW w:w="805" w:type="dxa"/>
            <w:vAlign w:val="center"/>
          </w:tcPr>
          <w:p w14:paraId="0275F454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3780" w:type="dxa"/>
            <w:vAlign w:val="bottom"/>
          </w:tcPr>
          <w:p w14:paraId="3DBFDD2F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022AEC92" w14:textId="16943920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edical-Legal Partnership Effects on Mental Health, Health Care Use, and Quality of Life in Primary Care: A Randomized Clinical Trial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[</w:t>
            </w:r>
            <w:r w:rsidR="00BE1C9D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7</w:t>
            </w:r>
            <w:r w:rsidR="00167683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1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].</w:t>
            </w:r>
          </w:p>
        </w:tc>
        <w:tc>
          <w:tcPr>
            <w:tcW w:w="965" w:type="dxa"/>
            <w:vAlign w:val="bottom"/>
          </w:tcPr>
          <w:p w14:paraId="43C25D68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3</w:t>
            </w:r>
          </w:p>
        </w:tc>
        <w:tc>
          <w:tcPr>
            <w:tcW w:w="1260" w:type="dxa"/>
            <w:vAlign w:val="bottom"/>
          </w:tcPr>
          <w:p w14:paraId="12862A62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esearch</w:t>
            </w:r>
          </w:p>
        </w:tc>
        <w:tc>
          <w:tcPr>
            <w:tcW w:w="2340" w:type="dxa"/>
            <w:vAlign w:val="bottom"/>
          </w:tcPr>
          <w:p w14:paraId="737DDCE4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andomized Controlled Trial</w:t>
            </w:r>
          </w:p>
        </w:tc>
        <w:tc>
          <w:tcPr>
            <w:tcW w:w="1620" w:type="dxa"/>
            <w:vAlign w:val="bottom"/>
          </w:tcPr>
          <w:p w14:paraId="3E900F5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  <w:vAlign w:val="bottom"/>
          </w:tcPr>
          <w:p w14:paraId="37A84CE6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35" w:type="dxa"/>
          </w:tcPr>
          <w:p w14:paraId="4E9AEF6B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28DFA9E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2784AD39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D93F91" w:rsidRPr="00264477" w14:paraId="0F5615FE" w14:textId="77777777" w:rsidTr="00C100E5">
        <w:tc>
          <w:tcPr>
            <w:tcW w:w="805" w:type="dxa"/>
            <w:vAlign w:val="center"/>
          </w:tcPr>
          <w:p w14:paraId="2C6A781F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3780" w:type="dxa"/>
            <w:vAlign w:val="bottom"/>
          </w:tcPr>
          <w:p w14:paraId="7322D983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0B8EF5FC" w14:textId="13EF6924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Predictive Model-Driven Hot spotting to Decrease Emergency Department Visits: A Randomized Controlled Trial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="00BE1C9D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7</w:t>
            </w:r>
            <w:r w:rsidR="00167683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2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].</w:t>
            </w:r>
          </w:p>
        </w:tc>
        <w:tc>
          <w:tcPr>
            <w:tcW w:w="965" w:type="dxa"/>
            <w:vAlign w:val="bottom"/>
          </w:tcPr>
          <w:p w14:paraId="067F8B48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1260" w:type="dxa"/>
            <w:vAlign w:val="bottom"/>
          </w:tcPr>
          <w:p w14:paraId="660F0E9D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esearch</w:t>
            </w:r>
          </w:p>
        </w:tc>
        <w:tc>
          <w:tcPr>
            <w:tcW w:w="2340" w:type="dxa"/>
            <w:vAlign w:val="bottom"/>
          </w:tcPr>
          <w:p w14:paraId="10FDC7D5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andomized Controlled Trial</w:t>
            </w:r>
          </w:p>
        </w:tc>
        <w:tc>
          <w:tcPr>
            <w:tcW w:w="1620" w:type="dxa"/>
            <w:vAlign w:val="bottom"/>
          </w:tcPr>
          <w:p w14:paraId="72E7EB6D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  <w:vAlign w:val="bottom"/>
          </w:tcPr>
          <w:p w14:paraId="463FA584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35" w:type="dxa"/>
          </w:tcPr>
          <w:p w14:paraId="12BD889B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0C2E5902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69196C21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D93F91" w:rsidRPr="00264477" w14:paraId="68AD469F" w14:textId="77777777" w:rsidTr="00C100E5">
        <w:tc>
          <w:tcPr>
            <w:tcW w:w="805" w:type="dxa"/>
            <w:vAlign w:val="center"/>
          </w:tcPr>
          <w:p w14:paraId="7496693E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3780" w:type="dxa"/>
            <w:vAlign w:val="bottom"/>
          </w:tcPr>
          <w:p w14:paraId="52CE1A53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495063A9" w14:textId="61BFDFDB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A care coordinator screening strategy to address health harming legal needs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="00BE1C9D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7</w:t>
            </w:r>
            <w:r w:rsidR="00167683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3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].</w:t>
            </w:r>
          </w:p>
        </w:tc>
        <w:tc>
          <w:tcPr>
            <w:tcW w:w="965" w:type="dxa"/>
            <w:vAlign w:val="bottom"/>
          </w:tcPr>
          <w:p w14:paraId="2C0C3911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2</w:t>
            </w:r>
          </w:p>
        </w:tc>
        <w:tc>
          <w:tcPr>
            <w:tcW w:w="1260" w:type="dxa"/>
            <w:vAlign w:val="bottom"/>
          </w:tcPr>
          <w:p w14:paraId="6BF5FF84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esearch</w:t>
            </w:r>
          </w:p>
        </w:tc>
        <w:tc>
          <w:tcPr>
            <w:tcW w:w="2340" w:type="dxa"/>
            <w:vAlign w:val="bottom"/>
          </w:tcPr>
          <w:p w14:paraId="710BE937" w14:textId="5D4A90F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Qualitative </w:t>
            </w:r>
            <w:r w:rsidR="00D33DC6" w:rsidRPr="00264477">
              <w:rPr>
                <w:rFonts w:cstheme="minorHAnsi"/>
                <w:sz w:val="16"/>
                <w:szCs w:val="16"/>
              </w:rPr>
              <w:t>Study</w:t>
            </w:r>
          </w:p>
        </w:tc>
        <w:tc>
          <w:tcPr>
            <w:tcW w:w="1620" w:type="dxa"/>
            <w:vAlign w:val="bottom"/>
          </w:tcPr>
          <w:p w14:paraId="70FEC822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  <w:vAlign w:val="bottom"/>
          </w:tcPr>
          <w:p w14:paraId="7950A26E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435" w:type="dxa"/>
          </w:tcPr>
          <w:p w14:paraId="25744D53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79C72A43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D93F91" w:rsidRPr="00264477" w14:paraId="538BC5AE" w14:textId="77777777" w:rsidTr="00C100E5">
        <w:tc>
          <w:tcPr>
            <w:tcW w:w="805" w:type="dxa"/>
            <w:vAlign w:val="center"/>
          </w:tcPr>
          <w:p w14:paraId="5A7B2C62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33</w:t>
            </w:r>
          </w:p>
        </w:tc>
        <w:tc>
          <w:tcPr>
            <w:tcW w:w="3780" w:type="dxa"/>
            <w:vAlign w:val="bottom"/>
          </w:tcPr>
          <w:p w14:paraId="4B0B451A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426297A6" w14:textId="349BBE94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Evidence that collaborative action between local health departments and nonprofit hospitals helps foster healthy behaviors in communities: a multilevel study </w:t>
            </w:r>
            <w:r w:rsidR="00BE1C9D" w:rsidRPr="00264477">
              <w:rPr>
                <w:rFonts w:cstheme="minorHAnsi"/>
                <w:sz w:val="16"/>
                <w:szCs w:val="16"/>
              </w:rPr>
              <w:t>[</w:t>
            </w:r>
            <w:r w:rsidR="00BE1C9D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74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].</w:t>
            </w:r>
          </w:p>
        </w:tc>
        <w:tc>
          <w:tcPr>
            <w:tcW w:w="965" w:type="dxa"/>
            <w:vAlign w:val="bottom"/>
          </w:tcPr>
          <w:p w14:paraId="5B60924C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1260" w:type="dxa"/>
            <w:vAlign w:val="bottom"/>
          </w:tcPr>
          <w:p w14:paraId="22D94308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esearch</w:t>
            </w:r>
          </w:p>
        </w:tc>
        <w:tc>
          <w:tcPr>
            <w:tcW w:w="2340" w:type="dxa"/>
            <w:vAlign w:val="bottom"/>
          </w:tcPr>
          <w:p w14:paraId="3FC0259E" w14:textId="40EE55E4" w:rsidR="00D93F91" w:rsidRPr="00264477" w:rsidRDefault="00704DF4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Analytical Cross-sectional Study</w:t>
            </w:r>
          </w:p>
        </w:tc>
        <w:tc>
          <w:tcPr>
            <w:tcW w:w="1620" w:type="dxa"/>
            <w:vAlign w:val="bottom"/>
          </w:tcPr>
          <w:p w14:paraId="496FFCE2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  <w:vAlign w:val="bottom"/>
          </w:tcPr>
          <w:p w14:paraId="684545D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435" w:type="dxa"/>
          </w:tcPr>
          <w:p w14:paraId="449422FD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020F295E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1AB2AC61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D93F91" w:rsidRPr="00264477" w14:paraId="6D460AFD" w14:textId="77777777" w:rsidTr="00C100E5">
        <w:tc>
          <w:tcPr>
            <w:tcW w:w="805" w:type="dxa"/>
            <w:vAlign w:val="center"/>
          </w:tcPr>
          <w:p w14:paraId="342B76C8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3780" w:type="dxa"/>
            <w:vAlign w:val="bottom"/>
          </w:tcPr>
          <w:p w14:paraId="289B8C4D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0278B6F1" w14:textId="2135BEC3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spital Partnerships for Population Health: A Systematic Review of the Literature [</w:t>
            </w:r>
            <w:r w:rsidR="003B5533" w:rsidRPr="00264477">
              <w:rPr>
                <w:rFonts w:cstheme="minorHAnsi"/>
                <w:sz w:val="16"/>
                <w:szCs w:val="16"/>
              </w:rPr>
              <w:t>2</w:t>
            </w:r>
            <w:r w:rsidR="008635C3" w:rsidRPr="00264477">
              <w:rPr>
                <w:rFonts w:cstheme="minorHAnsi"/>
                <w:sz w:val="16"/>
                <w:szCs w:val="16"/>
              </w:rPr>
              <w:t>3</w:t>
            </w:r>
            <w:r w:rsidRPr="00264477">
              <w:rPr>
                <w:rFonts w:cstheme="minorHAnsi"/>
                <w:sz w:val="16"/>
                <w:szCs w:val="16"/>
              </w:rPr>
              <w:t>].</w:t>
            </w:r>
          </w:p>
        </w:tc>
        <w:tc>
          <w:tcPr>
            <w:tcW w:w="965" w:type="dxa"/>
            <w:vAlign w:val="bottom"/>
          </w:tcPr>
          <w:p w14:paraId="6C0EFEAF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1260" w:type="dxa"/>
            <w:vAlign w:val="bottom"/>
          </w:tcPr>
          <w:p w14:paraId="164D7631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eview</w:t>
            </w:r>
          </w:p>
        </w:tc>
        <w:tc>
          <w:tcPr>
            <w:tcW w:w="2340" w:type="dxa"/>
            <w:vAlign w:val="bottom"/>
          </w:tcPr>
          <w:p w14:paraId="28BA516A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ystematic Review</w:t>
            </w:r>
          </w:p>
        </w:tc>
        <w:tc>
          <w:tcPr>
            <w:tcW w:w="1620" w:type="dxa"/>
            <w:vAlign w:val="bottom"/>
          </w:tcPr>
          <w:p w14:paraId="0ED214F8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  <w:vAlign w:val="bottom"/>
          </w:tcPr>
          <w:p w14:paraId="2C7B302F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435" w:type="dxa"/>
          </w:tcPr>
          <w:p w14:paraId="0CF4367F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0FDB5B3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D93F91" w:rsidRPr="00264477" w14:paraId="1CDE0121" w14:textId="77777777" w:rsidTr="00C100E5">
        <w:tc>
          <w:tcPr>
            <w:tcW w:w="805" w:type="dxa"/>
            <w:vAlign w:val="center"/>
          </w:tcPr>
          <w:p w14:paraId="332081D9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3780" w:type="dxa"/>
            <w:vAlign w:val="bottom"/>
          </w:tcPr>
          <w:p w14:paraId="3B6B207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012237EE" w14:textId="3672B99A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Medicaid Investments to Address Social Needs in Oregon and California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="00BE1C9D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7</w:t>
            </w:r>
            <w:r w:rsidR="00EF3F50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5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].</w:t>
            </w:r>
          </w:p>
        </w:tc>
        <w:tc>
          <w:tcPr>
            <w:tcW w:w="965" w:type="dxa"/>
            <w:vAlign w:val="bottom"/>
          </w:tcPr>
          <w:p w14:paraId="18C84DA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1260" w:type="dxa"/>
            <w:vAlign w:val="bottom"/>
          </w:tcPr>
          <w:p w14:paraId="5756B463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esearch</w:t>
            </w:r>
          </w:p>
        </w:tc>
        <w:tc>
          <w:tcPr>
            <w:tcW w:w="2340" w:type="dxa"/>
            <w:vAlign w:val="bottom"/>
          </w:tcPr>
          <w:p w14:paraId="751865DA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Qualitative Study</w:t>
            </w:r>
          </w:p>
        </w:tc>
        <w:tc>
          <w:tcPr>
            <w:tcW w:w="1620" w:type="dxa"/>
            <w:vAlign w:val="bottom"/>
          </w:tcPr>
          <w:p w14:paraId="44086012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  <w:vAlign w:val="bottom"/>
          </w:tcPr>
          <w:p w14:paraId="105A6065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435" w:type="dxa"/>
          </w:tcPr>
          <w:p w14:paraId="7630AB99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44341387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D93F91" w:rsidRPr="00264477" w14:paraId="40F0FD71" w14:textId="77777777" w:rsidTr="00C100E5">
        <w:tc>
          <w:tcPr>
            <w:tcW w:w="805" w:type="dxa"/>
            <w:vAlign w:val="center"/>
          </w:tcPr>
          <w:p w14:paraId="0BDE15B9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3780" w:type="dxa"/>
            <w:vAlign w:val="bottom"/>
          </w:tcPr>
          <w:p w14:paraId="61F41FAA" w14:textId="43622979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Enabling Services Improve Access to Care, Preventive Services, And Satisfaction Among Health Center Patients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="00BE1C9D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7</w:t>
            </w:r>
            <w:r w:rsidR="00EF3F50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6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].</w:t>
            </w:r>
          </w:p>
        </w:tc>
        <w:tc>
          <w:tcPr>
            <w:tcW w:w="965" w:type="dxa"/>
            <w:vAlign w:val="bottom"/>
          </w:tcPr>
          <w:p w14:paraId="6D6FA535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1260" w:type="dxa"/>
            <w:vAlign w:val="bottom"/>
          </w:tcPr>
          <w:p w14:paraId="6F21C408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esearch</w:t>
            </w:r>
          </w:p>
        </w:tc>
        <w:tc>
          <w:tcPr>
            <w:tcW w:w="2340" w:type="dxa"/>
            <w:vAlign w:val="bottom"/>
          </w:tcPr>
          <w:p w14:paraId="7641AC12" w14:textId="096297D6" w:rsidR="00D93F91" w:rsidRPr="00264477" w:rsidRDefault="00F976D2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Analytical Cross-sectional Study</w:t>
            </w:r>
          </w:p>
        </w:tc>
        <w:tc>
          <w:tcPr>
            <w:tcW w:w="1620" w:type="dxa"/>
            <w:vAlign w:val="bottom"/>
          </w:tcPr>
          <w:p w14:paraId="50732766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  <w:vAlign w:val="bottom"/>
          </w:tcPr>
          <w:p w14:paraId="6CBB4D71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35" w:type="dxa"/>
          </w:tcPr>
          <w:p w14:paraId="6896DCA3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7E9B4B54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26A5C7DC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D93F91" w:rsidRPr="00264477" w14:paraId="5DD5E3B6" w14:textId="77777777" w:rsidTr="00C100E5">
        <w:tc>
          <w:tcPr>
            <w:tcW w:w="805" w:type="dxa"/>
            <w:vAlign w:val="center"/>
          </w:tcPr>
          <w:p w14:paraId="7837AC91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3780" w:type="dxa"/>
            <w:vAlign w:val="bottom"/>
          </w:tcPr>
          <w:p w14:paraId="6F01F2EF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0AE432B0" w14:textId="03766146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A Social-Return-On-Investment Analysis of Bon Secours Hospital's 'Housing for Health' Affordable Housing Program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="00BE1C9D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7</w:t>
            </w:r>
            <w:r w:rsidR="00EF3F50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7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].</w:t>
            </w:r>
          </w:p>
        </w:tc>
        <w:tc>
          <w:tcPr>
            <w:tcW w:w="965" w:type="dxa"/>
            <w:vAlign w:val="bottom"/>
          </w:tcPr>
          <w:p w14:paraId="6F792EBA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1260" w:type="dxa"/>
            <w:vAlign w:val="bottom"/>
          </w:tcPr>
          <w:p w14:paraId="17027688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esearch</w:t>
            </w:r>
          </w:p>
        </w:tc>
        <w:tc>
          <w:tcPr>
            <w:tcW w:w="2340" w:type="dxa"/>
            <w:vAlign w:val="bottom"/>
          </w:tcPr>
          <w:p w14:paraId="4B76D6EE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Analytical Cross-sectional Study</w:t>
            </w:r>
          </w:p>
        </w:tc>
        <w:tc>
          <w:tcPr>
            <w:tcW w:w="1620" w:type="dxa"/>
            <w:vAlign w:val="bottom"/>
          </w:tcPr>
          <w:p w14:paraId="292033EA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  <w:vAlign w:val="bottom"/>
          </w:tcPr>
          <w:p w14:paraId="53746E79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435" w:type="dxa"/>
          </w:tcPr>
          <w:p w14:paraId="34BF0953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1FD5882D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D93F91" w:rsidRPr="00264477" w14:paraId="1242A707" w14:textId="77777777" w:rsidTr="00C100E5">
        <w:tc>
          <w:tcPr>
            <w:tcW w:w="805" w:type="dxa"/>
            <w:vAlign w:val="center"/>
          </w:tcPr>
          <w:p w14:paraId="718DB44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3780" w:type="dxa"/>
            <w:vAlign w:val="bottom"/>
          </w:tcPr>
          <w:p w14:paraId="5CD37D66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6448F41C" w14:textId="5D4E915A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Embedding Social Workers in Veterans Health Administration Primary Care Teams Reduces Emergency Department Visits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="00BE1C9D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7</w:t>
            </w:r>
            <w:r w:rsidR="00EF3F50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8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].</w:t>
            </w:r>
            <w:r w:rsidRPr="00264477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965" w:type="dxa"/>
            <w:vAlign w:val="bottom"/>
          </w:tcPr>
          <w:p w14:paraId="5DC9AF8F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1260" w:type="dxa"/>
            <w:vAlign w:val="bottom"/>
          </w:tcPr>
          <w:p w14:paraId="1D60F58A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esearch</w:t>
            </w:r>
          </w:p>
        </w:tc>
        <w:tc>
          <w:tcPr>
            <w:tcW w:w="2340" w:type="dxa"/>
            <w:vAlign w:val="bottom"/>
          </w:tcPr>
          <w:p w14:paraId="5F4F2271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Quasi-experimental Study</w:t>
            </w:r>
          </w:p>
        </w:tc>
        <w:tc>
          <w:tcPr>
            <w:tcW w:w="1620" w:type="dxa"/>
            <w:vAlign w:val="bottom"/>
          </w:tcPr>
          <w:p w14:paraId="79E929EE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  <w:vAlign w:val="bottom"/>
          </w:tcPr>
          <w:p w14:paraId="00FA8A59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35" w:type="dxa"/>
          </w:tcPr>
          <w:p w14:paraId="269A279D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02EE7D1E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D93F91" w:rsidRPr="00264477" w14:paraId="49A7F210" w14:textId="77777777" w:rsidTr="00C100E5">
        <w:tc>
          <w:tcPr>
            <w:tcW w:w="805" w:type="dxa"/>
            <w:vAlign w:val="center"/>
          </w:tcPr>
          <w:p w14:paraId="220E7F71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3780" w:type="dxa"/>
            <w:vAlign w:val="bottom"/>
          </w:tcPr>
          <w:p w14:paraId="6A8A3932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213BD441" w14:textId="526F4B32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Project Nurture Integrates Care and Services to Improve Outcomes for Opioid-Dependent Mothers and Their Children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="00BE1C9D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7</w:t>
            </w:r>
            <w:r w:rsidR="00EF3F50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9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].</w:t>
            </w:r>
          </w:p>
        </w:tc>
        <w:tc>
          <w:tcPr>
            <w:tcW w:w="965" w:type="dxa"/>
            <w:vAlign w:val="bottom"/>
          </w:tcPr>
          <w:p w14:paraId="0F4A744E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1260" w:type="dxa"/>
            <w:vAlign w:val="bottom"/>
          </w:tcPr>
          <w:p w14:paraId="365C9663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esearch</w:t>
            </w:r>
          </w:p>
        </w:tc>
        <w:tc>
          <w:tcPr>
            <w:tcW w:w="2340" w:type="dxa"/>
            <w:vAlign w:val="bottom"/>
          </w:tcPr>
          <w:p w14:paraId="016F32F6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Quasi-experimental Study</w:t>
            </w:r>
          </w:p>
        </w:tc>
        <w:tc>
          <w:tcPr>
            <w:tcW w:w="1620" w:type="dxa"/>
            <w:vAlign w:val="bottom"/>
          </w:tcPr>
          <w:p w14:paraId="2202C20A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  <w:vAlign w:val="bottom"/>
          </w:tcPr>
          <w:p w14:paraId="5EDAB5BA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35" w:type="dxa"/>
          </w:tcPr>
          <w:p w14:paraId="077A797A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0092F179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2046729F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D93F91" w:rsidRPr="00264477" w14:paraId="72B282A8" w14:textId="77777777" w:rsidTr="00C100E5">
        <w:tc>
          <w:tcPr>
            <w:tcW w:w="805" w:type="dxa"/>
            <w:vAlign w:val="center"/>
          </w:tcPr>
          <w:p w14:paraId="4AFE2CE9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3780" w:type="dxa"/>
            <w:vAlign w:val="bottom"/>
          </w:tcPr>
          <w:p w14:paraId="34A8DCA9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140DC7C1" w14:textId="4F8C8FAC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Addressing the Poverty Barrier in Collaborative Care for Adults Experiencing Homelessness: A Case-Based Report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="00BE1C9D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8</w:t>
            </w:r>
            <w:r w:rsidR="00EF3F50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0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].</w:t>
            </w:r>
          </w:p>
        </w:tc>
        <w:tc>
          <w:tcPr>
            <w:tcW w:w="965" w:type="dxa"/>
            <w:vAlign w:val="bottom"/>
          </w:tcPr>
          <w:p w14:paraId="6FB4FA2C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1260" w:type="dxa"/>
            <w:vAlign w:val="bottom"/>
          </w:tcPr>
          <w:p w14:paraId="0CEE59A2" w14:textId="775E1D23" w:rsidR="00D93F91" w:rsidRPr="00264477" w:rsidRDefault="00293AEE" w:rsidP="00293AEE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ase Study/Report</w:t>
            </w:r>
          </w:p>
        </w:tc>
        <w:tc>
          <w:tcPr>
            <w:tcW w:w="2340" w:type="dxa"/>
            <w:vAlign w:val="bottom"/>
          </w:tcPr>
          <w:p w14:paraId="7871F2B9" w14:textId="53141DCC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Case Study</w:t>
            </w:r>
          </w:p>
        </w:tc>
        <w:tc>
          <w:tcPr>
            <w:tcW w:w="1620" w:type="dxa"/>
            <w:vAlign w:val="bottom"/>
          </w:tcPr>
          <w:p w14:paraId="467991BA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  <w:vAlign w:val="bottom"/>
          </w:tcPr>
          <w:p w14:paraId="40D8636A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35" w:type="dxa"/>
          </w:tcPr>
          <w:p w14:paraId="486AA0FD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3DAEEEB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7B07BB89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D93F91" w:rsidRPr="00264477" w14:paraId="7BE0A350" w14:textId="77777777" w:rsidTr="00C100E5">
        <w:tc>
          <w:tcPr>
            <w:tcW w:w="805" w:type="dxa"/>
            <w:vAlign w:val="center"/>
          </w:tcPr>
          <w:p w14:paraId="454B6C07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3780" w:type="dxa"/>
            <w:vAlign w:val="bottom"/>
          </w:tcPr>
          <w:p w14:paraId="46A926BD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797C3243" w14:textId="324F3A5C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Interprofessional, multitiered daily rounding management in a high-acuity hospital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="001161AC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8</w:t>
            </w:r>
            <w:r w:rsidR="00EF3F50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1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].</w:t>
            </w:r>
          </w:p>
        </w:tc>
        <w:tc>
          <w:tcPr>
            <w:tcW w:w="965" w:type="dxa"/>
            <w:vAlign w:val="bottom"/>
          </w:tcPr>
          <w:p w14:paraId="2CA13FDC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1260" w:type="dxa"/>
            <w:vAlign w:val="bottom"/>
          </w:tcPr>
          <w:p w14:paraId="411B96A4" w14:textId="27886E0E" w:rsidR="00D93F91" w:rsidRPr="00264477" w:rsidRDefault="00293AEE" w:rsidP="00293AEE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ase Study/Report</w:t>
            </w:r>
          </w:p>
        </w:tc>
        <w:tc>
          <w:tcPr>
            <w:tcW w:w="2340" w:type="dxa"/>
            <w:vAlign w:val="bottom"/>
          </w:tcPr>
          <w:p w14:paraId="6AF428EE" w14:textId="74DDF2A6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Case Study</w:t>
            </w:r>
          </w:p>
        </w:tc>
        <w:tc>
          <w:tcPr>
            <w:tcW w:w="1620" w:type="dxa"/>
            <w:vAlign w:val="bottom"/>
          </w:tcPr>
          <w:p w14:paraId="33D329E6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  <w:vAlign w:val="bottom"/>
          </w:tcPr>
          <w:p w14:paraId="46FB249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35" w:type="dxa"/>
          </w:tcPr>
          <w:p w14:paraId="2BB67125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111F6133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D93F91" w:rsidRPr="00264477" w14:paraId="2E7B5445" w14:textId="77777777" w:rsidTr="00C100E5">
        <w:tc>
          <w:tcPr>
            <w:tcW w:w="805" w:type="dxa"/>
            <w:vAlign w:val="center"/>
          </w:tcPr>
          <w:p w14:paraId="73E62055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3780" w:type="dxa"/>
            <w:vAlign w:val="bottom"/>
          </w:tcPr>
          <w:p w14:paraId="4E17940A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5E7348D9" w14:textId="28A9C34B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Indianapolis Provider's Use of Wraparound Services Associated with Reduced Hospitalizations and Emergency Department Visits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="001161AC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8</w:t>
            </w:r>
            <w:r w:rsidR="00EF3F50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2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].</w:t>
            </w:r>
          </w:p>
        </w:tc>
        <w:tc>
          <w:tcPr>
            <w:tcW w:w="965" w:type="dxa"/>
            <w:vAlign w:val="bottom"/>
          </w:tcPr>
          <w:p w14:paraId="07BEA34C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18</w:t>
            </w:r>
          </w:p>
        </w:tc>
        <w:tc>
          <w:tcPr>
            <w:tcW w:w="1260" w:type="dxa"/>
            <w:vAlign w:val="bottom"/>
          </w:tcPr>
          <w:p w14:paraId="378B54C1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esearch</w:t>
            </w:r>
          </w:p>
        </w:tc>
        <w:tc>
          <w:tcPr>
            <w:tcW w:w="2340" w:type="dxa"/>
            <w:vAlign w:val="bottom"/>
          </w:tcPr>
          <w:p w14:paraId="51BFEA6A" w14:textId="4B241F46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Analytical Cross-sectional Study</w:t>
            </w:r>
          </w:p>
        </w:tc>
        <w:tc>
          <w:tcPr>
            <w:tcW w:w="1620" w:type="dxa"/>
            <w:vAlign w:val="bottom"/>
          </w:tcPr>
          <w:p w14:paraId="4A90D413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  <w:vAlign w:val="bottom"/>
          </w:tcPr>
          <w:p w14:paraId="3124C88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35" w:type="dxa"/>
          </w:tcPr>
          <w:p w14:paraId="6B2CAA0B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2B845624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0EE97D5F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D93F91" w:rsidRPr="00264477" w14:paraId="04E7CDEA" w14:textId="77777777" w:rsidTr="00C100E5">
        <w:tc>
          <w:tcPr>
            <w:tcW w:w="805" w:type="dxa"/>
            <w:vAlign w:val="center"/>
          </w:tcPr>
          <w:p w14:paraId="4C5C9BBB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3780" w:type="dxa"/>
            <w:vAlign w:val="bottom"/>
          </w:tcPr>
          <w:p w14:paraId="4BC59C33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17CF2569" w14:textId="443F61E4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Reasons for Social Work Referrals in an Urban Safety-Net Population: A Natural Language Processing and Market Basket Analysis Approach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="001161AC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8</w:t>
            </w:r>
            <w:r w:rsidR="00EF3F50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3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].</w:t>
            </w:r>
          </w:p>
        </w:tc>
        <w:tc>
          <w:tcPr>
            <w:tcW w:w="965" w:type="dxa"/>
            <w:vAlign w:val="bottom"/>
          </w:tcPr>
          <w:p w14:paraId="00DAE3C5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1260" w:type="dxa"/>
            <w:vAlign w:val="bottom"/>
          </w:tcPr>
          <w:p w14:paraId="6860C00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esearch</w:t>
            </w:r>
          </w:p>
        </w:tc>
        <w:tc>
          <w:tcPr>
            <w:tcW w:w="2340" w:type="dxa"/>
            <w:vAlign w:val="bottom"/>
          </w:tcPr>
          <w:p w14:paraId="7B820AAF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Analytical Cross-sectional Study</w:t>
            </w:r>
          </w:p>
        </w:tc>
        <w:tc>
          <w:tcPr>
            <w:tcW w:w="1620" w:type="dxa"/>
            <w:vAlign w:val="bottom"/>
          </w:tcPr>
          <w:p w14:paraId="46E0CB38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350" w:type="dxa"/>
            <w:vAlign w:val="bottom"/>
          </w:tcPr>
          <w:p w14:paraId="38E0EF8C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435" w:type="dxa"/>
          </w:tcPr>
          <w:p w14:paraId="28529D49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0468C1AE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41DAE09D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D93F91" w:rsidRPr="00264477" w14:paraId="00EA430C" w14:textId="77777777" w:rsidTr="00C100E5">
        <w:tc>
          <w:tcPr>
            <w:tcW w:w="805" w:type="dxa"/>
            <w:vAlign w:val="center"/>
          </w:tcPr>
          <w:p w14:paraId="4BD34C8B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3780" w:type="dxa"/>
            <w:vAlign w:val="bottom"/>
          </w:tcPr>
          <w:p w14:paraId="434381EE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042C55BA" w14:textId="34139BBA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The Impact of Food Insecurity Screenings and Community Food Resource Referrals for Patients with Type 2 Diabetes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="001161AC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8</w:t>
            </w:r>
            <w:r w:rsidR="00EF3F50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4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].</w:t>
            </w:r>
          </w:p>
        </w:tc>
        <w:tc>
          <w:tcPr>
            <w:tcW w:w="965" w:type="dxa"/>
            <w:vAlign w:val="bottom"/>
          </w:tcPr>
          <w:p w14:paraId="33E18342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1260" w:type="dxa"/>
            <w:vAlign w:val="bottom"/>
          </w:tcPr>
          <w:p w14:paraId="6D7547C7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esearch</w:t>
            </w:r>
          </w:p>
        </w:tc>
        <w:tc>
          <w:tcPr>
            <w:tcW w:w="2340" w:type="dxa"/>
            <w:vAlign w:val="bottom"/>
          </w:tcPr>
          <w:p w14:paraId="4FA578FF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Prospective Cohort Study</w:t>
            </w:r>
          </w:p>
        </w:tc>
        <w:tc>
          <w:tcPr>
            <w:tcW w:w="1620" w:type="dxa"/>
            <w:vAlign w:val="bottom"/>
          </w:tcPr>
          <w:p w14:paraId="1A1FA867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  <w:vAlign w:val="bottom"/>
          </w:tcPr>
          <w:p w14:paraId="4B8C421F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35" w:type="dxa"/>
          </w:tcPr>
          <w:p w14:paraId="5ED17CC5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25AC85C8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669518EE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D93F91" w:rsidRPr="00264477" w14:paraId="2E270DFB" w14:textId="77777777" w:rsidTr="00C100E5">
        <w:tc>
          <w:tcPr>
            <w:tcW w:w="805" w:type="dxa"/>
            <w:vAlign w:val="center"/>
          </w:tcPr>
          <w:p w14:paraId="361ADC02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3780" w:type="dxa"/>
            <w:vAlign w:val="bottom"/>
          </w:tcPr>
          <w:p w14:paraId="17117BAE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3F76F87E" w14:textId="3D1BAB6A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The implementation cost of a safety‐net hospital program addressing social needs in Atlanta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="00FB1AF3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8</w:t>
            </w:r>
            <w:r w:rsidR="00EF3F50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5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].</w:t>
            </w:r>
          </w:p>
        </w:tc>
        <w:tc>
          <w:tcPr>
            <w:tcW w:w="965" w:type="dxa"/>
            <w:vAlign w:val="bottom"/>
          </w:tcPr>
          <w:p w14:paraId="5227CED1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1260" w:type="dxa"/>
            <w:vAlign w:val="bottom"/>
          </w:tcPr>
          <w:p w14:paraId="5C3607FC" w14:textId="7B2A6CF2" w:rsidR="00D93F91" w:rsidRPr="00264477" w:rsidRDefault="00293AEE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ase Study/Report</w:t>
            </w:r>
          </w:p>
        </w:tc>
        <w:tc>
          <w:tcPr>
            <w:tcW w:w="2340" w:type="dxa"/>
            <w:vAlign w:val="bottom"/>
          </w:tcPr>
          <w:p w14:paraId="0199F8B2" w14:textId="2B0F9516" w:rsidR="00D93F91" w:rsidRPr="00264477" w:rsidRDefault="006163D3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Case Study</w:t>
            </w:r>
          </w:p>
        </w:tc>
        <w:tc>
          <w:tcPr>
            <w:tcW w:w="1620" w:type="dxa"/>
            <w:vAlign w:val="bottom"/>
          </w:tcPr>
          <w:p w14:paraId="0AE66543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  <w:vAlign w:val="bottom"/>
          </w:tcPr>
          <w:p w14:paraId="43C76F57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35" w:type="dxa"/>
          </w:tcPr>
          <w:p w14:paraId="55074431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12CFFD65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5038CD41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D93F91" w:rsidRPr="00264477" w14:paraId="070FAA98" w14:textId="77777777" w:rsidTr="00C100E5">
        <w:tc>
          <w:tcPr>
            <w:tcW w:w="805" w:type="dxa"/>
            <w:vAlign w:val="center"/>
          </w:tcPr>
          <w:p w14:paraId="2B502815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3780" w:type="dxa"/>
            <w:vAlign w:val="bottom"/>
          </w:tcPr>
          <w:p w14:paraId="02BC7787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7031C942" w14:textId="31E41F9D" w:rsidR="00D93F91" w:rsidRPr="00264477" w:rsidRDefault="00D93F91" w:rsidP="00A2042A">
            <w:pPr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Development of a homelessness risk screening tool for emergency department patients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="00FB1AF3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8</w:t>
            </w:r>
            <w:r w:rsidR="00EF3F50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6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].</w:t>
            </w:r>
          </w:p>
          <w:p w14:paraId="2698E864" w14:textId="77777777" w:rsidR="00DE3E2D" w:rsidRPr="00264477" w:rsidRDefault="00DE3E2D" w:rsidP="00A2042A">
            <w:pPr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</w:p>
          <w:p w14:paraId="5EC8CF1C" w14:textId="77777777" w:rsidR="00DE3E2D" w:rsidRPr="00264477" w:rsidRDefault="00DE3E2D" w:rsidP="00A2042A">
            <w:pPr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</w:p>
          <w:p w14:paraId="3D1E7590" w14:textId="7AD1934E" w:rsidR="00DE3E2D" w:rsidRPr="00264477" w:rsidRDefault="00DE3E2D" w:rsidP="00A2042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5" w:type="dxa"/>
            <w:vAlign w:val="bottom"/>
          </w:tcPr>
          <w:p w14:paraId="5490D72C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lastRenderedPageBreak/>
              <w:t>2022</w:t>
            </w:r>
          </w:p>
        </w:tc>
        <w:tc>
          <w:tcPr>
            <w:tcW w:w="1260" w:type="dxa"/>
            <w:vAlign w:val="bottom"/>
          </w:tcPr>
          <w:p w14:paraId="539BA639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esearch</w:t>
            </w:r>
          </w:p>
        </w:tc>
        <w:tc>
          <w:tcPr>
            <w:tcW w:w="2340" w:type="dxa"/>
            <w:vAlign w:val="bottom"/>
          </w:tcPr>
          <w:p w14:paraId="09991E7B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Prospective Cohort Study</w:t>
            </w:r>
          </w:p>
        </w:tc>
        <w:tc>
          <w:tcPr>
            <w:tcW w:w="1620" w:type="dxa"/>
            <w:vAlign w:val="bottom"/>
          </w:tcPr>
          <w:p w14:paraId="52330875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350" w:type="dxa"/>
            <w:vAlign w:val="bottom"/>
          </w:tcPr>
          <w:p w14:paraId="0AD85E0D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435" w:type="dxa"/>
          </w:tcPr>
          <w:p w14:paraId="299CE1A1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0288AD37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5069D4A5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D93F91" w:rsidRPr="00264477" w14:paraId="53A43D10" w14:textId="77777777" w:rsidTr="00C100E5">
        <w:tc>
          <w:tcPr>
            <w:tcW w:w="805" w:type="dxa"/>
            <w:vAlign w:val="center"/>
          </w:tcPr>
          <w:p w14:paraId="7F103BDE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3780" w:type="dxa"/>
            <w:vAlign w:val="bottom"/>
          </w:tcPr>
          <w:p w14:paraId="6CA72055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2CD5ABC3" w14:textId="5F1B077E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An embedded multiple case study: using CFIR to map clinical food security screening constructs for the development of primary care practice guidelines </w:t>
            </w:r>
            <w:r w:rsidR="00FB1AF3" w:rsidRPr="00264477">
              <w:rPr>
                <w:rFonts w:cstheme="minorHAnsi"/>
                <w:sz w:val="16"/>
                <w:szCs w:val="16"/>
              </w:rPr>
              <w:t>[</w:t>
            </w:r>
            <w:r w:rsidR="00FB1AF3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8</w:t>
            </w:r>
            <w:r w:rsidR="00AA69E7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7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].</w:t>
            </w:r>
          </w:p>
        </w:tc>
        <w:tc>
          <w:tcPr>
            <w:tcW w:w="965" w:type="dxa"/>
            <w:vAlign w:val="bottom"/>
          </w:tcPr>
          <w:p w14:paraId="1C2B11E9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2</w:t>
            </w:r>
          </w:p>
        </w:tc>
        <w:tc>
          <w:tcPr>
            <w:tcW w:w="1260" w:type="dxa"/>
            <w:vAlign w:val="bottom"/>
          </w:tcPr>
          <w:p w14:paraId="3B5AE8B8" w14:textId="711C3246" w:rsidR="00D93F91" w:rsidRPr="00264477" w:rsidRDefault="006163D3" w:rsidP="006163D3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ase Study/Report</w:t>
            </w:r>
          </w:p>
        </w:tc>
        <w:tc>
          <w:tcPr>
            <w:tcW w:w="2340" w:type="dxa"/>
            <w:vAlign w:val="bottom"/>
          </w:tcPr>
          <w:p w14:paraId="45DA4E07" w14:textId="769C885B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Case Study</w:t>
            </w:r>
          </w:p>
        </w:tc>
        <w:tc>
          <w:tcPr>
            <w:tcW w:w="1620" w:type="dxa"/>
            <w:vAlign w:val="bottom"/>
          </w:tcPr>
          <w:p w14:paraId="62F02B4C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  <w:vAlign w:val="bottom"/>
          </w:tcPr>
          <w:p w14:paraId="32B9EAC3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435" w:type="dxa"/>
          </w:tcPr>
          <w:p w14:paraId="217000C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60D98B48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14C13894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D93F91" w:rsidRPr="00264477" w14:paraId="076F16B3" w14:textId="77777777" w:rsidTr="00C100E5">
        <w:tc>
          <w:tcPr>
            <w:tcW w:w="805" w:type="dxa"/>
            <w:vAlign w:val="center"/>
          </w:tcPr>
          <w:p w14:paraId="5EC76A99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3780" w:type="dxa"/>
            <w:vAlign w:val="bottom"/>
          </w:tcPr>
          <w:p w14:paraId="55B4B2CB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23515CFB" w14:textId="067D1371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Conceptualizing the effective mechanisms of a social needs case management program shown to reduce hospital use: a qualitative study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="00FB1AF3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8</w:t>
            </w:r>
            <w:r w:rsidR="005F3982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8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].</w:t>
            </w:r>
          </w:p>
        </w:tc>
        <w:tc>
          <w:tcPr>
            <w:tcW w:w="965" w:type="dxa"/>
            <w:vAlign w:val="bottom"/>
          </w:tcPr>
          <w:p w14:paraId="0368C428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2</w:t>
            </w:r>
          </w:p>
        </w:tc>
        <w:tc>
          <w:tcPr>
            <w:tcW w:w="1260" w:type="dxa"/>
            <w:vAlign w:val="bottom"/>
          </w:tcPr>
          <w:p w14:paraId="6539E422" w14:textId="4ECE21AF" w:rsidR="00D93F91" w:rsidRPr="00264477" w:rsidRDefault="006163D3" w:rsidP="006163D3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ase Study/Report</w:t>
            </w:r>
          </w:p>
        </w:tc>
        <w:tc>
          <w:tcPr>
            <w:tcW w:w="2340" w:type="dxa"/>
            <w:vAlign w:val="bottom"/>
          </w:tcPr>
          <w:p w14:paraId="6FB7472D" w14:textId="2AA99671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Case Study</w:t>
            </w:r>
          </w:p>
        </w:tc>
        <w:tc>
          <w:tcPr>
            <w:tcW w:w="1620" w:type="dxa"/>
            <w:vAlign w:val="bottom"/>
          </w:tcPr>
          <w:p w14:paraId="65327491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  <w:vAlign w:val="bottom"/>
          </w:tcPr>
          <w:p w14:paraId="5BAEDC2E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35" w:type="dxa"/>
          </w:tcPr>
          <w:p w14:paraId="5E41B41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19A5C479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D93F91" w:rsidRPr="00264477" w14:paraId="5E02F68C" w14:textId="77777777" w:rsidTr="00C100E5">
        <w:tc>
          <w:tcPr>
            <w:tcW w:w="805" w:type="dxa"/>
            <w:vAlign w:val="center"/>
          </w:tcPr>
          <w:p w14:paraId="4BC6821B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3780" w:type="dxa"/>
            <w:vAlign w:val="bottom"/>
          </w:tcPr>
          <w:p w14:paraId="6865A803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197A1EAD" w14:textId="7711F2E0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Social Needs Screening and Referral Program at a Large US Public Hospital System, 2017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="00FB1AF3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8</w:t>
            </w:r>
            <w:r w:rsidR="005F3982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9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].</w:t>
            </w:r>
          </w:p>
        </w:tc>
        <w:tc>
          <w:tcPr>
            <w:tcW w:w="965" w:type="dxa"/>
            <w:vAlign w:val="bottom"/>
          </w:tcPr>
          <w:p w14:paraId="7CF796A8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1260" w:type="dxa"/>
            <w:vAlign w:val="bottom"/>
          </w:tcPr>
          <w:p w14:paraId="415B93A2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esearch</w:t>
            </w:r>
          </w:p>
        </w:tc>
        <w:tc>
          <w:tcPr>
            <w:tcW w:w="2340" w:type="dxa"/>
            <w:vAlign w:val="bottom"/>
          </w:tcPr>
          <w:p w14:paraId="1158FF6D" w14:textId="0748FF68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Qualitative Study</w:t>
            </w:r>
          </w:p>
        </w:tc>
        <w:tc>
          <w:tcPr>
            <w:tcW w:w="1620" w:type="dxa"/>
            <w:vAlign w:val="bottom"/>
          </w:tcPr>
          <w:p w14:paraId="1E4BC3E7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350" w:type="dxa"/>
            <w:vAlign w:val="bottom"/>
          </w:tcPr>
          <w:p w14:paraId="5BA73D72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435" w:type="dxa"/>
          </w:tcPr>
          <w:p w14:paraId="39ED3806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5C8B1073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D93F91" w:rsidRPr="00264477" w14:paraId="08AF632C" w14:textId="77777777" w:rsidTr="00C100E5">
        <w:tc>
          <w:tcPr>
            <w:tcW w:w="805" w:type="dxa"/>
            <w:vAlign w:val="center"/>
          </w:tcPr>
          <w:p w14:paraId="32B952D8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3780" w:type="dxa"/>
            <w:vAlign w:val="bottom"/>
          </w:tcPr>
          <w:p w14:paraId="0AABF739" w14:textId="2F12916A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A Nurse-Led Intervention to Address Food Insecurity in Chicago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="00FB1AF3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9</w:t>
            </w:r>
            <w:r w:rsidR="005F3982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0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].</w:t>
            </w:r>
          </w:p>
        </w:tc>
        <w:tc>
          <w:tcPr>
            <w:tcW w:w="965" w:type="dxa"/>
            <w:vAlign w:val="bottom"/>
          </w:tcPr>
          <w:p w14:paraId="0237F584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18</w:t>
            </w:r>
          </w:p>
        </w:tc>
        <w:tc>
          <w:tcPr>
            <w:tcW w:w="1260" w:type="dxa"/>
            <w:vAlign w:val="bottom"/>
          </w:tcPr>
          <w:p w14:paraId="37D27815" w14:textId="5B8B3791" w:rsidR="00D93F91" w:rsidRPr="00264477" w:rsidRDefault="006163D3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ase Study/Report</w:t>
            </w:r>
          </w:p>
        </w:tc>
        <w:tc>
          <w:tcPr>
            <w:tcW w:w="2340" w:type="dxa"/>
            <w:vAlign w:val="bottom"/>
          </w:tcPr>
          <w:p w14:paraId="10138E97" w14:textId="46FD33EF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Case Study</w:t>
            </w:r>
          </w:p>
        </w:tc>
        <w:tc>
          <w:tcPr>
            <w:tcW w:w="1620" w:type="dxa"/>
            <w:vAlign w:val="bottom"/>
          </w:tcPr>
          <w:p w14:paraId="5951E649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  <w:vAlign w:val="bottom"/>
          </w:tcPr>
          <w:p w14:paraId="35FC5789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435" w:type="dxa"/>
          </w:tcPr>
          <w:p w14:paraId="2CB6F485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01CF4C51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D93F91" w:rsidRPr="00264477" w14:paraId="4D78BA39" w14:textId="77777777" w:rsidTr="00C100E5">
        <w:tc>
          <w:tcPr>
            <w:tcW w:w="805" w:type="dxa"/>
            <w:vAlign w:val="center"/>
          </w:tcPr>
          <w:p w14:paraId="4B7C34C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3780" w:type="dxa"/>
            <w:vAlign w:val="bottom"/>
          </w:tcPr>
          <w:p w14:paraId="57885508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5463371C" w14:textId="0EF710D5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Training Student Volunteers as "Community Resource Navigators" to Integrate Health and Social Care in Primary Care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="00FB1AF3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9</w:t>
            </w:r>
            <w:r w:rsidR="005F3982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1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].</w:t>
            </w:r>
          </w:p>
          <w:p w14:paraId="77008932" w14:textId="17D8141D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5" w:type="dxa"/>
            <w:vAlign w:val="bottom"/>
          </w:tcPr>
          <w:p w14:paraId="6A9C43D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2</w:t>
            </w:r>
          </w:p>
        </w:tc>
        <w:tc>
          <w:tcPr>
            <w:tcW w:w="1260" w:type="dxa"/>
            <w:vAlign w:val="bottom"/>
          </w:tcPr>
          <w:p w14:paraId="07E27E1F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esearch</w:t>
            </w:r>
          </w:p>
        </w:tc>
        <w:tc>
          <w:tcPr>
            <w:tcW w:w="2340" w:type="dxa"/>
            <w:vAlign w:val="bottom"/>
          </w:tcPr>
          <w:p w14:paraId="7066478A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Qualitative Study</w:t>
            </w:r>
          </w:p>
        </w:tc>
        <w:tc>
          <w:tcPr>
            <w:tcW w:w="1620" w:type="dxa"/>
            <w:vAlign w:val="bottom"/>
          </w:tcPr>
          <w:p w14:paraId="1ED37CDC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  <w:vAlign w:val="bottom"/>
          </w:tcPr>
          <w:p w14:paraId="3269C3D6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435" w:type="dxa"/>
          </w:tcPr>
          <w:p w14:paraId="1E8AC043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4BFE83CF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7E13824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D93F91" w:rsidRPr="00264477" w14:paraId="29F2D5C5" w14:textId="77777777" w:rsidTr="00C100E5">
        <w:tc>
          <w:tcPr>
            <w:tcW w:w="805" w:type="dxa"/>
            <w:vAlign w:val="center"/>
          </w:tcPr>
          <w:p w14:paraId="2B8D08FB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3780" w:type="dxa"/>
            <w:vAlign w:val="bottom"/>
          </w:tcPr>
          <w:p w14:paraId="50984CE7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5C9E4AB7" w14:textId="5F0BC384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An In-Clinic Food Pharmacy Addresses Very Low Food Security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="00FB1AF3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92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].</w:t>
            </w:r>
          </w:p>
        </w:tc>
        <w:tc>
          <w:tcPr>
            <w:tcW w:w="965" w:type="dxa"/>
            <w:vAlign w:val="bottom"/>
          </w:tcPr>
          <w:p w14:paraId="3FA53DE6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1260" w:type="dxa"/>
            <w:vAlign w:val="bottom"/>
          </w:tcPr>
          <w:p w14:paraId="41447E37" w14:textId="4D3D8256" w:rsidR="00D93F91" w:rsidRPr="00264477" w:rsidRDefault="006163D3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ase Study/Report</w:t>
            </w:r>
          </w:p>
        </w:tc>
        <w:tc>
          <w:tcPr>
            <w:tcW w:w="2340" w:type="dxa"/>
            <w:vAlign w:val="bottom"/>
          </w:tcPr>
          <w:p w14:paraId="65574F99" w14:textId="7ABE2B3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Case Study</w:t>
            </w:r>
          </w:p>
        </w:tc>
        <w:tc>
          <w:tcPr>
            <w:tcW w:w="1620" w:type="dxa"/>
            <w:vAlign w:val="bottom"/>
          </w:tcPr>
          <w:p w14:paraId="619581EA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350" w:type="dxa"/>
            <w:vAlign w:val="bottom"/>
          </w:tcPr>
          <w:p w14:paraId="3FA5C5F9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435" w:type="dxa"/>
          </w:tcPr>
          <w:p w14:paraId="55A8C4BC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469053FC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D93F91" w:rsidRPr="00264477" w14:paraId="3EFCD9A5" w14:textId="77777777" w:rsidTr="00C100E5">
        <w:tc>
          <w:tcPr>
            <w:tcW w:w="805" w:type="dxa"/>
            <w:vAlign w:val="center"/>
          </w:tcPr>
          <w:p w14:paraId="63FFBDA2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3780" w:type="dxa"/>
            <w:vAlign w:val="bottom"/>
          </w:tcPr>
          <w:p w14:paraId="175817DA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651ACC3C" w14:textId="1D606FEA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Evidence based processes to prevent readmissions: more is better, a ten-site observational study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="00FB1AF3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9</w:t>
            </w:r>
            <w:r w:rsidR="004E77EF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3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].</w:t>
            </w:r>
          </w:p>
        </w:tc>
        <w:tc>
          <w:tcPr>
            <w:tcW w:w="965" w:type="dxa"/>
            <w:vAlign w:val="bottom"/>
          </w:tcPr>
          <w:p w14:paraId="501A1893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1260" w:type="dxa"/>
            <w:vAlign w:val="bottom"/>
          </w:tcPr>
          <w:p w14:paraId="142DA622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esearch</w:t>
            </w:r>
          </w:p>
        </w:tc>
        <w:tc>
          <w:tcPr>
            <w:tcW w:w="2340" w:type="dxa"/>
            <w:vAlign w:val="bottom"/>
          </w:tcPr>
          <w:p w14:paraId="7A55C9BF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Observational Study</w:t>
            </w:r>
          </w:p>
        </w:tc>
        <w:tc>
          <w:tcPr>
            <w:tcW w:w="1620" w:type="dxa"/>
            <w:vAlign w:val="bottom"/>
          </w:tcPr>
          <w:p w14:paraId="48298CB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  <w:vAlign w:val="bottom"/>
          </w:tcPr>
          <w:p w14:paraId="7D070FC7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35" w:type="dxa"/>
          </w:tcPr>
          <w:p w14:paraId="12F54F5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67F079DD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0F801045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D93F91" w:rsidRPr="00264477" w14:paraId="04AB377D" w14:textId="77777777" w:rsidTr="00C100E5">
        <w:tc>
          <w:tcPr>
            <w:tcW w:w="805" w:type="dxa"/>
            <w:vAlign w:val="center"/>
          </w:tcPr>
          <w:p w14:paraId="053659B9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3780" w:type="dxa"/>
            <w:vAlign w:val="bottom"/>
          </w:tcPr>
          <w:p w14:paraId="3C78B022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111CCC53" w14:textId="2B0A0A5E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Unmet Social Needs and No-Show Visits in Primary Care in a US Northeastern Urban Health System, 2018–2019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="00FB1AF3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9</w:t>
            </w:r>
            <w:r w:rsidR="004E77EF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4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].</w:t>
            </w:r>
          </w:p>
        </w:tc>
        <w:tc>
          <w:tcPr>
            <w:tcW w:w="965" w:type="dxa"/>
            <w:vAlign w:val="bottom"/>
          </w:tcPr>
          <w:p w14:paraId="18D755E2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1260" w:type="dxa"/>
            <w:vAlign w:val="bottom"/>
          </w:tcPr>
          <w:p w14:paraId="18068EC1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esearch</w:t>
            </w:r>
          </w:p>
        </w:tc>
        <w:tc>
          <w:tcPr>
            <w:tcW w:w="2340" w:type="dxa"/>
            <w:vAlign w:val="bottom"/>
          </w:tcPr>
          <w:p w14:paraId="4D534DF7" w14:textId="710A0F8C" w:rsidR="00D93F91" w:rsidRPr="00264477" w:rsidRDefault="00F976D2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Analytical Cross-sectional Study</w:t>
            </w:r>
          </w:p>
        </w:tc>
        <w:tc>
          <w:tcPr>
            <w:tcW w:w="1620" w:type="dxa"/>
            <w:vAlign w:val="bottom"/>
          </w:tcPr>
          <w:p w14:paraId="0FE2E4BC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  <w:vAlign w:val="bottom"/>
          </w:tcPr>
          <w:p w14:paraId="0E6DB846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35" w:type="dxa"/>
          </w:tcPr>
          <w:p w14:paraId="2242FCD8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7EEAB2C5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0CD93AA3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D93F91" w:rsidRPr="00264477" w14:paraId="1628901B" w14:textId="77777777" w:rsidTr="00C100E5">
        <w:tc>
          <w:tcPr>
            <w:tcW w:w="805" w:type="dxa"/>
            <w:vAlign w:val="center"/>
          </w:tcPr>
          <w:p w14:paraId="377C79B2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3780" w:type="dxa"/>
            <w:vAlign w:val="bottom"/>
          </w:tcPr>
          <w:p w14:paraId="7C1B074B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3D557FD9" w14:textId="1DCAA7CF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Cooling The Hot Spots Where Child Hospitalization Rates Are High: A Neighborhood Approach to Population Health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="00FB1AF3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9</w:t>
            </w:r>
            <w:r w:rsidR="004E77EF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5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].</w:t>
            </w:r>
          </w:p>
        </w:tc>
        <w:tc>
          <w:tcPr>
            <w:tcW w:w="965" w:type="dxa"/>
            <w:vAlign w:val="bottom"/>
          </w:tcPr>
          <w:p w14:paraId="14168E0A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1260" w:type="dxa"/>
            <w:vAlign w:val="bottom"/>
          </w:tcPr>
          <w:p w14:paraId="4053BFD1" w14:textId="0705CB3C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esearch</w:t>
            </w:r>
          </w:p>
        </w:tc>
        <w:tc>
          <w:tcPr>
            <w:tcW w:w="2340" w:type="dxa"/>
            <w:vAlign w:val="bottom"/>
          </w:tcPr>
          <w:p w14:paraId="60DFD56A" w14:textId="6327C036" w:rsidR="00D93F91" w:rsidRPr="00264477" w:rsidRDefault="00A9329C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Analytical </w:t>
            </w:r>
            <w:r w:rsidR="00D93F91" w:rsidRPr="00264477">
              <w:rPr>
                <w:rFonts w:cstheme="minorHAnsi"/>
                <w:sz w:val="16"/>
                <w:szCs w:val="16"/>
              </w:rPr>
              <w:t>Time-series</w:t>
            </w:r>
            <w:r w:rsidRPr="00264477">
              <w:rPr>
                <w:rFonts w:cstheme="minorHAnsi"/>
                <w:sz w:val="16"/>
                <w:szCs w:val="16"/>
              </w:rPr>
              <w:t xml:space="preserve"> Study</w:t>
            </w:r>
          </w:p>
        </w:tc>
        <w:tc>
          <w:tcPr>
            <w:tcW w:w="1620" w:type="dxa"/>
            <w:vAlign w:val="bottom"/>
          </w:tcPr>
          <w:p w14:paraId="060B3002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  <w:vAlign w:val="bottom"/>
          </w:tcPr>
          <w:p w14:paraId="763D70CC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35" w:type="dxa"/>
          </w:tcPr>
          <w:p w14:paraId="2E1D4B87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34E758D4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2A478E3D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D93F91" w:rsidRPr="00264477" w14:paraId="43B08AA0" w14:textId="77777777" w:rsidTr="00C100E5">
        <w:tc>
          <w:tcPr>
            <w:tcW w:w="805" w:type="dxa"/>
            <w:vAlign w:val="center"/>
          </w:tcPr>
          <w:p w14:paraId="2D2D1C66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3780" w:type="dxa"/>
            <w:vAlign w:val="bottom"/>
          </w:tcPr>
          <w:p w14:paraId="28E80657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36A73E8F" w14:textId="13BA9EC3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Quantifying Health Systems' Investment in Social Determinants of Health, By Sector, 2017–19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="00FB1AF3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9</w:t>
            </w:r>
            <w:r w:rsidR="004E77EF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6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].</w:t>
            </w:r>
          </w:p>
        </w:tc>
        <w:tc>
          <w:tcPr>
            <w:tcW w:w="965" w:type="dxa"/>
            <w:vAlign w:val="bottom"/>
          </w:tcPr>
          <w:p w14:paraId="4917D50E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1260" w:type="dxa"/>
            <w:vAlign w:val="bottom"/>
          </w:tcPr>
          <w:p w14:paraId="32556383" w14:textId="01CD9F99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Review </w:t>
            </w:r>
          </w:p>
        </w:tc>
        <w:tc>
          <w:tcPr>
            <w:tcW w:w="2340" w:type="dxa"/>
            <w:vAlign w:val="bottom"/>
          </w:tcPr>
          <w:p w14:paraId="31D27437" w14:textId="534FE6CA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coping Review</w:t>
            </w:r>
          </w:p>
        </w:tc>
        <w:tc>
          <w:tcPr>
            <w:tcW w:w="1620" w:type="dxa"/>
            <w:vAlign w:val="bottom"/>
          </w:tcPr>
          <w:p w14:paraId="71C13167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  <w:vAlign w:val="bottom"/>
          </w:tcPr>
          <w:p w14:paraId="1B912AF1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435" w:type="dxa"/>
          </w:tcPr>
          <w:p w14:paraId="2B291008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6158CA63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26591CBF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D93F91" w:rsidRPr="00264477" w14:paraId="246192B3" w14:textId="77777777" w:rsidTr="00C100E5">
        <w:tc>
          <w:tcPr>
            <w:tcW w:w="805" w:type="dxa"/>
            <w:vAlign w:val="center"/>
          </w:tcPr>
          <w:p w14:paraId="66C301A7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3780" w:type="dxa"/>
            <w:vAlign w:val="bottom"/>
          </w:tcPr>
          <w:p w14:paraId="2AD8AD61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6223423A" w14:textId="0E2848BA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Prescribing Housing: A Scoping Review of Health System Efforts to Address Housing as a Social Determinant of Health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="003B5533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3</w:t>
            </w:r>
            <w:r w:rsidR="00DF020C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4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].</w:t>
            </w:r>
          </w:p>
        </w:tc>
        <w:tc>
          <w:tcPr>
            <w:tcW w:w="965" w:type="dxa"/>
            <w:vAlign w:val="bottom"/>
          </w:tcPr>
          <w:p w14:paraId="7DB08DBF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1260" w:type="dxa"/>
            <w:vAlign w:val="bottom"/>
          </w:tcPr>
          <w:p w14:paraId="793AE10E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eview</w:t>
            </w:r>
          </w:p>
        </w:tc>
        <w:tc>
          <w:tcPr>
            <w:tcW w:w="2340" w:type="dxa"/>
            <w:vAlign w:val="bottom"/>
          </w:tcPr>
          <w:p w14:paraId="2FADD427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coping Review</w:t>
            </w:r>
          </w:p>
        </w:tc>
        <w:tc>
          <w:tcPr>
            <w:tcW w:w="1620" w:type="dxa"/>
            <w:vAlign w:val="bottom"/>
          </w:tcPr>
          <w:p w14:paraId="3AB0B555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  <w:vAlign w:val="bottom"/>
          </w:tcPr>
          <w:p w14:paraId="28295D9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435" w:type="dxa"/>
          </w:tcPr>
          <w:p w14:paraId="55F7356D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07C987D1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596C2202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D93F91" w:rsidRPr="00264477" w14:paraId="4A2F95C9" w14:textId="77777777" w:rsidTr="00C100E5">
        <w:tc>
          <w:tcPr>
            <w:tcW w:w="805" w:type="dxa"/>
            <w:vAlign w:val="center"/>
          </w:tcPr>
          <w:p w14:paraId="4E45AD0D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3780" w:type="dxa"/>
            <w:vAlign w:val="bottom"/>
          </w:tcPr>
          <w:p w14:paraId="0E96A2E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620CA543" w14:textId="590090AB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The Baltimore Community-Based Organizations Neighborhood Network: Enhancing Capacity Together (CONNECT) Cluster RCT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="00FB1AF3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9</w:t>
            </w:r>
            <w:r w:rsidR="00376D7A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7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].</w:t>
            </w:r>
          </w:p>
        </w:tc>
        <w:tc>
          <w:tcPr>
            <w:tcW w:w="965" w:type="dxa"/>
            <w:vAlign w:val="bottom"/>
          </w:tcPr>
          <w:p w14:paraId="1A2CD781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1260" w:type="dxa"/>
            <w:vAlign w:val="bottom"/>
          </w:tcPr>
          <w:p w14:paraId="4554336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esearch</w:t>
            </w:r>
          </w:p>
        </w:tc>
        <w:tc>
          <w:tcPr>
            <w:tcW w:w="2340" w:type="dxa"/>
            <w:vAlign w:val="bottom"/>
          </w:tcPr>
          <w:p w14:paraId="22C10BC9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andomized Controlled Trial</w:t>
            </w:r>
          </w:p>
        </w:tc>
        <w:tc>
          <w:tcPr>
            <w:tcW w:w="1620" w:type="dxa"/>
            <w:vAlign w:val="bottom"/>
          </w:tcPr>
          <w:p w14:paraId="62EDEFB1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  <w:vAlign w:val="bottom"/>
          </w:tcPr>
          <w:p w14:paraId="5D1132B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35" w:type="dxa"/>
          </w:tcPr>
          <w:p w14:paraId="77D27E86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614CCCCB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5A597A29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35B05EBF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D93F91" w:rsidRPr="00264477" w14:paraId="43BA30F8" w14:textId="77777777" w:rsidTr="00C100E5">
        <w:tc>
          <w:tcPr>
            <w:tcW w:w="805" w:type="dxa"/>
            <w:vAlign w:val="center"/>
          </w:tcPr>
          <w:p w14:paraId="1E92160A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3780" w:type="dxa"/>
            <w:vAlign w:val="bottom"/>
          </w:tcPr>
          <w:p w14:paraId="649C78B4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65644530" w14:textId="6B472400" w:rsidR="00310271" w:rsidRPr="00264477" w:rsidRDefault="00D93F91" w:rsidP="00BE1C9D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Effect of Community Health Worker Support on Clinical Outcomes of Low-Income Patients Across Primary Care Facilities: A Randomized Clinical Trial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="00FB1AF3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9</w:t>
            </w:r>
            <w:r w:rsidR="000B30A7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8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].</w:t>
            </w:r>
          </w:p>
        </w:tc>
        <w:tc>
          <w:tcPr>
            <w:tcW w:w="965" w:type="dxa"/>
            <w:vAlign w:val="bottom"/>
          </w:tcPr>
          <w:p w14:paraId="52BF2E2F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18</w:t>
            </w:r>
          </w:p>
        </w:tc>
        <w:tc>
          <w:tcPr>
            <w:tcW w:w="1260" w:type="dxa"/>
            <w:vAlign w:val="bottom"/>
          </w:tcPr>
          <w:p w14:paraId="0B5BA28F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esearch</w:t>
            </w:r>
          </w:p>
        </w:tc>
        <w:tc>
          <w:tcPr>
            <w:tcW w:w="2340" w:type="dxa"/>
            <w:vAlign w:val="bottom"/>
          </w:tcPr>
          <w:p w14:paraId="78C42172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andomized Controlled Trial</w:t>
            </w:r>
          </w:p>
        </w:tc>
        <w:tc>
          <w:tcPr>
            <w:tcW w:w="1620" w:type="dxa"/>
            <w:vAlign w:val="bottom"/>
          </w:tcPr>
          <w:p w14:paraId="174406DB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  <w:vAlign w:val="bottom"/>
          </w:tcPr>
          <w:p w14:paraId="27C7BD6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35" w:type="dxa"/>
          </w:tcPr>
          <w:p w14:paraId="34B8E018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3379D8DA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6480FEC1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D93F91" w:rsidRPr="00264477" w14:paraId="401D6F6F" w14:textId="77777777" w:rsidTr="00C100E5">
        <w:tc>
          <w:tcPr>
            <w:tcW w:w="805" w:type="dxa"/>
            <w:vAlign w:val="center"/>
          </w:tcPr>
          <w:p w14:paraId="58F5616D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3780" w:type="dxa"/>
            <w:vAlign w:val="bottom"/>
          </w:tcPr>
          <w:p w14:paraId="72E347F5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58A76970" w14:textId="7754369F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lastRenderedPageBreak/>
              <w:t xml:space="preserve">Food for Thought: A Randomized Trial of Food Insecurity Screening in the Emergency Department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="00FB1AF3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9</w:t>
            </w:r>
            <w:r w:rsidR="000B30A7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9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].</w:t>
            </w:r>
          </w:p>
        </w:tc>
        <w:tc>
          <w:tcPr>
            <w:tcW w:w="965" w:type="dxa"/>
            <w:vAlign w:val="bottom"/>
          </w:tcPr>
          <w:p w14:paraId="2984DB89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lastRenderedPageBreak/>
              <w:t>2019</w:t>
            </w:r>
          </w:p>
        </w:tc>
        <w:tc>
          <w:tcPr>
            <w:tcW w:w="1260" w:type="dxa"/>
            <w:vAlign w:val="bottom"/>
          </w:tcPr>
          <w:p w14:paraId="68E6D52F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esearch</w:t>
            </w:r>
          </w:p>
        </w:tc>
        <w:tc>
          <w:tcPr>
            <w:tcW w:w="2340" w:type="dxa"/>
            <w:vAlign w:val="bottom"/>
          </w:tcPr>
          <w:p w14:paraId="1A833F61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andomized Controlled Trial</w:t>
            </w:r>
          </w:p>
        </w:tc>
        <w:tc>
          <w:tcPr>
            <w:tcW w:w="1620" w:type="dxa"/>
            <w:vAlign w:val="bottom"/>
          </w:tcPr>
          <w:p w14:paraId="38232483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  <w:vAlign w:val="bottom"/>
          </w:tcPr>
          <w:p w14:paraId="373C78E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435" w:type="dxa"/>
          </w:tcPr>
          <w:p w14:paraId="25F6079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6A8CDF26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3959ABB7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D93F91" w:rsidRPr="00264477" w14:paraId="5061F28D" w14:textId="77777777" w:rsidTr="00C100E5">
        <w:tc>
          <w:tcPr>
            <w:tcW w:w="805" w:type="dxa"/>
            <w:vAlign w:val="center"/>
          </w:tcPr>
          <w:p w14:paraId="4448DB01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61</w:t>
            </w:r>
          </w:p>
        </w:tc>
        <w:tc>
          <w:tcPr>
            <w:tcW w:w="3780" w:type="dxa"/>
            <w:vAlign w:val="bottom"/>
          </w:tcPr>
          <w:p w14:paraId="547CD066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3F684F00" w14:textId="155004B4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Effect of a Peer-Led Behavioral Intervention for Emergency Department Patients at High Risk of Fatal Opioid Overdose: A Randomized Clinical Trial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="00FB1AF3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10</w:t>
            </w:r>
            <w:r w:rsidR="00C65F2B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0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].</w:t>
            </w:r>
          </w:p>
          <w:p w14:paraId="3A067B7F" w14:textId="144C76F8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5" w:type="dxa"/>
            <w:vAlign w:val="bottom"/>
          </w:tcPr>
          <w:p w14:paraId="25BC9194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2</w:t>
            </w:r>
          </w:p>
        </w:tc>
        <w:tc>
          <w:tcPr>
            <w:tcW w:w="1260" w:type="dxa"/>
            <w:vAlign w:val="bottom"/>
          </w:tcPr>
          <w:p w14:paraId="4E299775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esearch</w:t>
            </w:r>
          </w:p>
        </w:tc>
        <w:tc>
          <w:tcPr>
            <w:tcW w:w="2340" w:type="dxa"/>
            <w:vAlign w:val="bottom"/>
          </w:tcPr>
          <w:p w14:paraId="348FE21B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andomized Controlled Trial</w:t>
            </w:r>
          </w:p>
        </w:tc>
        <w:tc>
          <w:tcPr>
            <w:tcW w:w="1620" w:type="dxa"/>
            <w:vAlign w:val="bottom"/>
          </w:tcPr>
          <w:p w14:paraId="0EE1FBC1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  <w:vAlign w:val="bottom"/>
          </w:tcPr>
          <w:p w14:paraId="0E83DBB4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35" w:type="dxa"/>
          </w:tcPr>
          <w:p w14:paraId="739051E4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02A29F4D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33C61009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D93F91" w:rsidRPr="00264477" w14:paraId="7D6B563A" w14:textId="77777777" w:rsidTr="00C100E5">
        <w:tc>
          <w:tcPr>
            <w:tcW w:w="805" w:type="dxa"/>
            <w:vAlign w:val="center"/>
          </w:tcPr>
          <w:p w14:paraId="58A2EE6D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3780" w:type="dxa"/>
            <w:vAlign w:val="bottom"/>
          </w:tcPr>
          <w:p w14:paraId="4EA39A1C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7DA1B851" w14:textId="2D961440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Patient plus partner trial: A randomized controlled trial of 2 interventions to improve outcomes after an initial implantable cardioverter-defibrillator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="00FB1AF3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10</w:t>
            </w:r>
            <w:r w:rsidR="00C65F2B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1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].</w:t>
            </w:r>
          </w:p>
        </w:tc>
        <w:tc>
          <w:tcPr>
            <w:tcW w:w="965" w:type="dxa"/>
            <w:vAlign w:val="bottom"/>
          </w:tcPr>
          <w:p w14:paraId="4028EAC5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1260" w:type="dxa"/>
            <w:vAlign w:val="bottom"/>
          </w:tcPr>
          <w:p w14:paraId="7CC35E41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esearch</w:t>
            </w:r>
          </w:p>
        </w:tc>
        <w:tc>
          <w:tcPr>
            <w:tcW w:w="2340" w:type="dxa"/>
            <w:vAlign w:val="bottom"/>
          </w:tcPr>
          <w:p w14:paraId="2730702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andomized Controlled Trial</w:t>
            </w:r>
          </w:p>
        </w:tc>
        <w:tc>
          <w:tcPr>
            <w:tcW w:w="1620" w:type="dxa"/>
            <w:vAlign w:val="bottom"/>
          </w:tcPr>
          <w:p w14:paraId="084A3A32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  <w:vAlign w:val="bottom"/>
          </w:tcPr>
          <w:p w14:paraId="22A736FB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435" w:type="dxa"/>
          </w:tcPr>
          <w:p w14:paraId="03F4F21C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66F8D51E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7314BB88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D93F91" w:rsidRPr="00264477" w14:paraId="1FFC25A9" w14:textId="77777777" w:rsidTr="00C100E5">
        <w:tc>
          <w:tcPr>
            <w:tcW w:w="805" w:type="dxa"/>
            <w:vAlign w:val="center"/>
          </w:tcPr>
          <w:p w14:paraId="19D7D8A6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3780" w:type="dxa"/>
            <w:vAlign w:val="bottom"/>
          </w:tcPr>
          <w:p w14:paraId="089F093D" w14:textId="4691421F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Illustrating the value of social work: results of an open pilot trial of the psychosocial acuity scale in a large urban pediatric hospital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="00FB1AF3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10</w:t>
            </w:r>
            <w:r w:rsidR="00C65F2B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2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].</w:t>
            </w:r>
          </w:p>
        </w:tc>
        <w:tc>
          <w:tcPr>
            <w:tcW w:w="965" w:type="dxa"/>
            <w:vAlign w:val="bottom"/>
          </w:tcPr>
          <w:p w14:paraId="58320DB9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1260" w:type="dxa"/>
            <w:vAlign w:val="bottom"/>
          </w:tcPr>
          <w:p w14:paraId="134564A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esearch</w:t>
            </w:r>
          </w:p>
        </w:tc>
        <w:tc>
          <w:tcPr>
            <w:tcW w:w="2340" w:type="dxa"/>
            <w:vAlign w:val="bottom"/>
          </w:tcPr>
          <w:p w14:paraId="638DCA6E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andomized Controlled Trial</w:t>
            </w:r>
          </w:p>
        </w:tc>
        <w:tc>
          <w:tcPr>
            <w:tcW w:w="1620" w:type="dxa"/>
            <w:vAlign w:val="bottom"/>
          </w:tcPr>
          <w:p w14:paraId="519BDA57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  <w:vAlign w:val="bottom"/>
          </w:tcPr>
          <w:p w14:paraId="63142986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35" w:type="dxa"/>
          </w:tcPr>
          <w:p w14:paraId="1789E56E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20336815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6F2CAD2A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D93F91" w:rsidRPr="00264477" w14:paraId="3876D696" w14:textId="77777777" w:rsidTr="00C100E5">
        <w:tc>
          <w:tcPr>
            <w:tcW w:w="805" w:type="dxa"/>
            <w:vAlign w:val="center"/>
          </w:tcPr>
          <w:p w14:paraId="273D928C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3780" w:type="dxa"/>
            <w:vAlign w:val="bottom"/>
          </w:tcPr>
          <w:p w14:paraId="347B7E8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002BC9A6" w14:textId="2E3764B0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Using Publicly Available Data to Understand the Opioid Overdose Epidemic: Geospatial Distribution of Discarded Needles in Boston, Massachusetts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="00FB1AF3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10</w:t>
            </w:r>
            <w:r w:rsidR="00C65F2B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3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].</w:t>
            </w:r>
          </w:p>
        </w:tc>
        <w:tc>
          <w:tcPr>
            <w:tcW w:w="965" w:type="dxa"/>
            <w:vAlign w:val="bottom"/>
          </w:tcPr>
          <w:p w14:paraId="2AE38F0B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18</w:t>
            </w:r>
          </w:p>
        </w:tc>
        <w:tc>
          <w:tcPr>
            <w:tcW w:w="1260" w:type="dxa"/>
            <w:vAlign w:val="bottom"/>
          </w:tcPr>
          <w:p w14:paraId="76F35324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esearch</w:t>
            </w:r>
          </w:p>
        </w:tc>
        <w:tc>
          <w:tcPr>
            <w:tcW w:w="2340" w:type="dxa"/>
            <w:vAlign w:val="bottom"/>
          </w:tcPr>
          <w:p w14:paraId="1E3AA465" w14:textId="35DBF3AF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Analytical Cross-sectional Study</w:t>
            </w:r>
          </w:p>
        </w:tc>
        <w:tc>
          <w:tcPr>
            <w:tcW w:w="1620" w:type="dxa"/>
            <w:vAlign w:val="bottom"/>
          </w:tcPr>
          <w:p w14:paraId="4AC16EF6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  <w:vAlign w:val="bottom"/>
          </w:tcPr>
          <w:p w14:paraId="79CABD03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35" w:type="dxa"/>
          </w:tcPr>
          <w:p w14:paraId="71C220A3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3F6AF37E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050C005E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D93F91" w:rsidRPr="00264477" w14:paraId="7B05E8F9" w14:textId="77777777" w:rsidTr="00C100E5">
        <w:tc>
          <w:tcPr>
            <w:tcW w:w="805" w:type="dxa"/>
            <w:vAlign w:val="center"/>
          </w:tcPr>
          <w:p w14:paraId="42131A6C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3780" w:type="dxa"/>
            <w:vAlign w:val="bottom"/>
          </w:tcPr>
          <w:p w14:paraId="5103D331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71E98A95" w14:textId="14961D7B" w:rsidR="00D93F91" w:rsidRPr="00264477" w:rsidRDefault="00D93F91" w:rsidP="00A2042A">
            <w:r w:rsidRPr="00264477">
              <w:rPr>
                <w:rFonts w:cstheme="minorHAnsi"/>
                <w:sz w:val="16"/>
                <w:szCs w:val="16"/>
              </w:rPr>
              <w:t xml:space="preserve">Predictors for Poor Linkage to Care Among Hospitalized Persons Living with HIV and Co-Occurring Substance Use Disorder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="00FB1AF3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10</w:t>
            </w:r>
            <w:r w:rsidR="00C65F2B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4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].</w:t>
            </w:r>
          </w:p>
        </w:tc>
        <w:tc>
          <w:tcPr>
            <w:tcW w:w="965" w:type="dxa"/>
            <w:vAlign w:val="bottom"/>
          </w:tcPr>
          <w:p w14:paraId="27765ECE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1260" w:type="dxa"/>
            <w:vAlign w:val="bottom"/>
          </w:tcPr>
          <w:p w14:paraId="031FD53D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esearch</w:t>
            </w:r>
          </w:p>
        </w:tc>
        <w:tc>
          <w:tcPr>
            <w:tcW w:w="2340" w:type="dxa"/>
            <w:vAlign w:val="bottom"/>
          </w:tcPr>
          <w:p w14:paraId="0EAAFD7D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andomized Controlled Trial</w:t>
            </w:r>
          </w:p>
        </w:tc>
        <w:tc>
          <w:tcPr>
            <w:tcW w:w="1620" w:type="dxa"/>
            <w:vAlign w:val="bottom"/>
          </w:tcPr>
          <w:p w14:paraId="50CB5A6F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  <w:vAlign w:val="bottom"/>
          </w:tcPr>
          <w:p w14:paraId="24592CBE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35" w:type="dxa"/>
          </w:tcPr>
          <w:p w14:paraId="0C163564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4B0AF1ED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7DEFFE9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D93F91" w:rsidRPr="00264477" w14:paraId="4A1C1358" w14:textId="77777777" w:rsidTr="00C100E5">
        <w:tc>
          <w:tcPr>
            <w:tcW w:w="805" w:type="dxa"/>
            <w:vAlign w:val="center"/>
          </w:tcPr>
          <w:p w14:paraId="2CC792AB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6</w:t>
            </w:r>
          </w:p>
        </w:tc>
        <w:tc>
          <w:tcPr>
            <w:tcW w:w="3780" w:type="dxa"/>
            <w:vAlign w:val="bottom"/>
          </w:tcPr>
          <w:p w14:paraId="4EAB04AD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7F52677C" w14:textId="00E4F678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Enhanced care planning and clinical-community linkages versus usual care to address basic needs of patients with multiple chronic conditions: a clinician-level randomized controlled trial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="00FB1AF3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10</w:t>
            </w:r>
            <w:r w:rsidR="00C65F2B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5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].</w:t>
            </w:r>
          </w:p>
        </w:tc>
        <w:tc>
          <w:tcPr>
            <w:tcW w:w="965" w:type="dxa"/>
            <w:vAlign w:val="bottom"/>
          </w:tcPr>
          <w:p w14:paraId="1758F73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1260" w:type="dxa"/>
            <w:vAlign w:val="bottom"/>
          </w:tcPr>
          <w:p w14:paraId="4B0F9892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esearch</w:t>
            </w:r>
          </w:p>
        </w:tc>
        <w:tc>
          <w:tcPr>
            <w:tcW w:w="2340" w:type="dxa"/>
            <w:vAlign w:val="bottom"/>
          </w:tcPr>
          <w:p w14:paraId="78CA545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andomized Controlled Trial</w:t>
            </w:r>
          </w:p>
        </w:tc>
        <w:tc>
          <w:tcPr>
            <w:tcW w:w="1620" w:type="dxa"/>
            <w:vAlign w:val="bottom"/>
          </w:tcPr>
          <w:p w14:paraId="0511774E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  <w:vAlign w:val="bottom"/>
          </w:tcPr>
          <w:p w14:paraId="0A1A9094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35" w:type="dxa"/>
          </w:tcPr>
          <w:p w14:paraId="38293BCF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20E836F6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07914F24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6C95CE66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D93F91" w:rsidRPr="00264477" w14:paraId="6432BC50" w14:textId="77777777" w:rsidTr="00C100E5">
        <w:tc>
          <w:tcPr>
            <w:tcW w:w="805" w:type="dxa"/>
            <w:vAlign w:val="center"/>
          </w:tcPr>
          <w:p w14:paraId="321EED36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7</w:t>
            </w:r>
          </w:p>
        </w:tc>
        <w:tc>
          <w:tcPr>
            <w:tcW w:w="3780" w:type="dxa"/>
            <w:vAlign w:val="bottom"/>
          </w:tcPr>
          <w:p w14:paraId="3F2E1D54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677F0D14" w14:textId="14044EE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Social Risks Among Primary Care Patients in a Large Urban Health System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="003B5533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2</w:t>
            </w:r>
            <w:r w:rsidR="0006021B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7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].</w:t>
            </w:r>
          </w:p>
        </w:tc>
        <w:tc>
          <w:tcPr>
            <w:tcW w:w="965" w:type="dxa"/>
            <w:vAlign w:val="bottom"/>
          </w:tcPr>
          <w:p w14:paraId="102597A7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1260" w:type="dxa"/>
            <w:vAlign w:val="bottom"/>
          </w:tcPr>
          <w:p w14:paraId="0D379DEA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esearch</w:t>
            </w:r>
          </w:p>
        </w:tc>
        <w:tc>
          <w:tcPr>
            <w:tcW w:w="2340" w:type="dxa"/>
            <w:vAlign w:val="bottom"/>
          </w:tcPr>
          <w:p w14:paraId="255E5D22" w14:textId="31320076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Analytical Cross-sectional Study</w:t>
            </w:r>
          </w:p>
        </w:tc>
        <w:tc>
          <w:tcPr>
            <w:tcW w:w="1620" w:type="dxa"/>
            <w:vAlign w:val="bottom"/>
          </w:tcPr>
          <w:p w14:paraId="3027B50C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350" w:type="dxa"/>
            <w:vAlign w:val="bottom"/>
          </w:tcPr>
          <w:p w14:paraId="7E596313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435" w:type="dxa"/>
          </w:tcPr>
          <w:p w14:paraId="463AC85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58237B01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D93F91" w:rsidRPr="00264477" w14:paraId="1F067704" w14:textId="77777777" w:rsidTr="00C100E5">
        <w:tc>
          <w:tcPr>
            <w:tcW w:w="805" w:type="dxa"/>
            <w:vAlign w:val="center"/>
          </w:tcPr>
          <w:p w14:paraId="096F38EF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3780" w:type="dxa"/>
            <w:vAlign w:val="bottom"/>
          </w:tcPr>
          <w:p w14:paraId="04AF9D0F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0AE7E392" w14:textId="5C5ECE33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Relationship of Neighborhood Deprivation and Outcomes of a Comprehensive ST-Segment-Elevation Myocardial Infarction Protocol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="00FB1AF3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10</w:t>
            </w:r>
            <w:r w:rsidR="00B50BD3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6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].</w:t>
            </w:r>
          </w:p>
        </w:tc>
        <w:tc>
          <w:tcPr>
            <w:tcW w:w="965" w:type="dxa"/>
            <w:vAlign w:val="bottom"/>
          </w:tcPr>
          <w:p w14:paraId="7D121B19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1260" w:type="dxa"/>
            <w:vAlign w:val="bottom"/>
          </w:tcPr>
          <w:p w14:paraId="3AA67DBA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esearch</w:t>
            </w:r>
          </w:p>
        </w:tc>
        <w:tc>
          <w:tcPr>
            <w:tcW w:w="2340" w:type="dxa"/>
            <w:vAlign w:val="bottom"/>
          </w:tcPr>
          <w:p w14:paraId="3C53BF5B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Observational Cohort Study</w:t>
            </w:r>
          </w:p>
        </w:tc>
        <w:tc>
          <w:tcPr>
            <w:tcW w:w="1620" w:type="dxa"/>
            <w:vAlign w:val="bottom"/>
          </w:tcPr>
          <w:p w14:paraId="73E0CE36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  <w:vAlign w:val="bottom"/>
          </w:tcPr>
          <w:p w14:paraId="1253EAC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35" w:type="dxa"/>
          </w:tcPr>
          <w:p w14:paraId="38618844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10B55B3E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187A1864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D93F91" w:rsidRPr="00264477" w14:paraId="1090E025" w14:textId="77777777" w:rsidTr="00C100E5">
        <w:tc>
          <w:tcPr>
            <w:tcW w:w="805" w:type="dxa"/>
            <w:vAlign w:val="center"/>
          </w:tcPr>
          <w:p w14:paraId="5610A141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9</w:t>
            </w:r>
          </w:p>
        </w:tc>
        <w:tc>
          <w:tcPr>
            <w:tcW w:w="3780" w:type="dxa"/>
            <w:vAlign w:val="bottom"/>
          </w:tcPr>
          <w:p w14:paraId="21FBE64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57071B6B" w14:textId="0C9561C1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Enhancing Reach Out and Read with a Video and Text Messages: A Randomized Trial in a Low-Income Predominantly Latino Sample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="00FB1AF3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10</w:t>
            </w:r>
            <w:r w:rsidR="00B50BD3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7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].</w:t>
            </w:r>
          </w:p>
        </w:tc>
        <w:tc>
          <w:tcPr>
            <w:tcW w:w="965" w:type="dxa"/>
            <w:vAlign w:val="bottom"/>
          </w:tcPr>
          <w:p w14:paraId="46B3CBC9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1260" w:type="dxa"/>
            <w:vAlign w:val="bottom"/>
          </w:tcPr>
          <w:p w14:paraId="7A9DB7C8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esearch</w:t>
            </w:r>
          </w:p>
        </w:tc>
        <w:tc>
          <w:tcPr>
            <w:tcW w:w="2340" w:type="dxa"/>
            <w:vAlign w:val="bottom"/>
          </w:tcPr>
          <w:p w14:paraId="1744EACC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andomized Controlled Trial</w:t>
            </w:r>
          </w:p>
        </w:tc>
        <w:tc>
          <w:tcPr>
            <w:tcW w:w="1620" w:type="dxa"/>
            <w:vAlign w:val="bottom"/>
          </w:tcPr>
          <w:p w14:paraId="49F04291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  <w:vAlign w:val="bottom"/>
          </w:tcPr>
          <w:p w14:paraId="21367FD5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435" w:type="dxa"/>
          </w:tcPr>
          <w:p w14:paraId="42D2C8F9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2B74D3F2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3BF3BC7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D93F91" w:rsidRPr="00264477" w14:paraId="6C010109" w14:textId="77777777" w:rsidTr="00C100E5">
        <w:tc>
          <w:tcPr>
            <w:tcW w:w="805" w:type="dxa"/>
            <w:vAlign w:val="center"/>
          </w:tcPr>
          <w:p w14:paraId="20F39B8C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3780" w:type="dxa"/>
            <w:vAlign w:val="bottom"/>
          </w:tcPr>
          <w:p w14:paraId="067C3F16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3CA314DD" w14:textId="2B271D1A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Social Needs Screening in Hospitalized Pediatric Patients: A Randomized Controlled Trial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</w:t>
            </w:r>
            <w:r w:rsidR="00FB1AF3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10</w:t>
            </w:r>
            <w:r w:rsidR="00B50BD3"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8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].</w:t>
            </w:r>
          </w:p>
        </w:tc>
        <w:tc>
          <w:tcPr>
            <w:tcW w:w="965" w:type="dxa"/>
            <w:vAlign w:val="bottom"/>
          </w:tcPr>
          <w:p w14:paraId="5764354E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3</w:t>
            </w:r>
          </w:p>
        </w:tc>
        <w:tc>
          <w:tcPr>
            <w:tcW w:w="1260" w:type="dxa"/>
            <w:vAlign w:val="bottom"/>
          </w:tcPr>
          <w:p w14:paraId="3A5DD511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esearch</w:t>
            </w:r>
          </w:p>
        </w:tc>
        <w:tc>
          <w:tcPr>
            <w:tcW w:w="2340" w:type="dxa"/>
            <w:vAlign w:val="bottom"/>
          </w:tcPr>
          <w:p w14:paraId="3C5AE5C6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andomized Controlled Trial</w:t>
            </w:r>
          </w:p>
        </w:tc>
        <w:tc>
          <w:tcPr>
            <w:tcW w:w="1620" w:type="dxa"/>
            <w:vAlign w:val="bottom"/>
          </w:tcPr>
          <w:p w14:paraId="062DB640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  <w:vAlign w:val="bottom"/>
          </w:tcPr>
          <w:p w14:paraId="22B55625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435" w:type="dxa"/>
          </w:tcPr>
          <w:p w14:paraId="21B69951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75248407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</w:p>
          <w:p w14:paraId="14E9E4F3" w14:textId="77777777" w:rsidR="00D93F91" w:rsidRPr="00264477" w:rsidRDefault="00D93F91" w:rsidP="00A2042A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</w:tbl>
    <w:p w14:paraId="06190A84" w14:textId="77777777" w:rsidR="00813BC4" w:rsidRPr="00264477" w:rsidRDefault="00813BC4" w:rsidP="00A2042A">
      <w:pPr>
        <w:rPr>
          <w:rFonts w:cstheme="minorHAnsi"/>
          <w:b/>
          <w:bCs/>
          <w:sz w:val="16"/>
          <w:szCs w:val="16"/>
        </w:rPr>
      </w:pPr>
    </w:p>
    <w:p w14:paraId="44640D59" w14:textId="77777777" w:rsidR="000C16D0" w:rsidRPr="00264477" w:rsidRDefault="000C16D0" w:rsidP="00A2042A">
      <w:pPr>
        <w:rPr>
          <w:rFonts w:cstheme="minorHAnsi"/>
          <w:b/>
          <w:bCs/>
          <w:sz w:val="16"/>
          <w:szCs w:val="16"/>
        </w:rPr>
      </w:pPr>
    </w:p>
    <w:p w14:paraId="08CC636C" w14:textId="77777777" w:rsidR="00431F05" w:rsidRPr="00264477" w:rsidRDefault="00431F05" w:rsidP="00A2042A">
      <w:pPr>
        <w:rPr>
          <w:b/>
          <w:bCs/>
        </w:rPr>
      </w:pPr>
    </w:p>
    <w:p w14:paraId="6A07BE2C" w14:textId="77777777" w:rsidR="00431F05" w:rsidRPr="00264477" w:rsidRDefault="00431F05" w:rsidP="00A2042A">
      <w:pPr>
        <w:rPr>
          <w:b/>
          <w:bCs/>
        </w:rPr>
      </w:pPr>
    </w:p>
    <w:p w14:paraId="123F1312" w14:textId="77777777" w:rsidR="00431F05" w:rsidRPr="00264477" w:rsidRDefault="00431F05" w:rsidP="00A2042A">
      <w:pPr>
        <w:rPr>
          <w:b/>
          <w:bCs/>
        </w:rPr>
      </w:pPr>
    </w:p>
    <w:p w14:paraId="4BD4B2ED" w14:textId="77777777" w:rsidR="00431F05" w:rsidRPr="00264477" w:rsidRDefault="00431F05" w:rsidP="00A2042A">
      <w:pPr>
        <w:rPr>
          <w:b/>
          <w:bCs/>
        </w:rPr>
      </w:pPr>
    </w:p>
    <w:p w14:paraId="074287A6" w14:textId="77777777" w:rsidR="00431F05" w:rsidRPr="00264477" w:rsidRDefault="00431F05" w:rsidP="00A2042A">
      <w:pPr>
        <w:rPr>
          <w:b/>
          <w:bCs/>
        </w:rPr>
      </w:pPr>
    </w:p>
    <w:p w14:paraId="6FD41B79" w14:textId="5D686DAE" w:rsidR="00DB7E54" w:rsidRPr="00264477" w:rsidRDefault="00DB7E54" w:rsidP="00A2042A">
      <w:pPr>
        <w:rPr>
          <w:b/>
          <w:bCs/>
          <w:sz w:val="22"/>
          <w:szCs w:val="22"/>
        </w:rPr>
      </w:pPr>
      <w:r w:rsidRPr="00264477">
        <w:rPr>
          <w:b/>
          <w:bCs/>
          <w:sz w:val="22"/>
          <w:szCs w:val="22"/>
        </w:rPr>
        <w:lastRenderedPageBreak/>
        <w:t xml:space="preserve">Table 2: Data Charting in Response to </w:t>
      </w:r>
      <w:r w:rsidR="004C3B15" w:rsidRPr="00264477">
        <w:rPr>
          <w:b/>
          <w:bCs/>
          <w:sz w:val="22"/>
          <w:szCs w:val="22"/>
        </w:rPr>
        <w:t>RQ#2</w:t>
      </w:r>
      <w:r w:rsidR="00D36842" w:rsidRPr="00264477">
        <w:rPr>
          <w:b/>
          <w:bCs/>
          <w:sz w:val="22"/>
          <w:szCs w:val="22"/>
        </w:rPr>
        <w:t xml:space="preserve"> Descriptive Characteristics</w:t>
      </w:r>
    </w:p>
    <w:p w14:paraId="5690A2B8" w14:textId="77777777" w:rsidR="00431F05" w:rsidRPr="00264477" w:rsidRDefault="00431F05" w:rsidP="00A2042A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8"/>
        <w:gridCol w:w="2310"/>
        <w:gridCol w:w="1355"/>
        <w:gridCol w:w="1042"/>
        <w:gridCol w:w="1768"/>
        <w:gridCol w:w="1276"/>
        <w:gridCol w:w="1063"/>
        <w:gridCol w:w="1760"/>
        <w:gridCol w:w="1539"/>
      </w:tblGrid>
      <w:tr w:rsidR="005519AE" w:rsidRPr="00264477" w14:paraId="436BC53B" w14:textId="77777777" w:rsidTr="00C66A67">
        <w:trPr>
          <w:trHeight w:val="971"/>
        </w:trPr>
        <w:tc>
          <w:tcPr>
            <w:tcW w:w="678" w:type="dxa"/>
          </w:tcPr>
          <w:p w14:paraId="52F9DD8D" w14:textId="77777777" w:rsidR="005519AE" w:rsidRPr="00264477" w:rsidRDefault="005519AE" w:rsidP="00A2042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56B54BEE" w14:textId="77777777" w:rsidR="005519AE" w:rsidRPr="00264477" w:rsidRDefault="005519AE" w:rsidP="00A2042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042EBDE9" w14:textId="77777777" w:rsidR="005519AE" w:rsidRPr="00264477" w:rsidRDefault="005519AE" w:rsidP="00A2042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64477">
              <w:rPr>
                <w:rFonts w:cstheme="minorHAnsi"/>
                <w:b/>
                <w:bCs/>
                <w:sz w:val="16"/>
                <w:szCs w:val="16"/>
              </w:rPr>
              <w:t>Record #</w:t>
            </w:r>
          </w:p>
        </w:tc>
        <w:tc>
          <w:tcPr>
            <w:tcW w:w="2310" w:type="dxa"/>
            <w:vAlign w:val="center"/>
          </w:tcPr>
          <w:p w14:paraId="10383BF6" w14:textId="77777777" w:rsidR="005519AE" w:rsidRPr="00264477" w:rsidRDefault="005519AE" w:rsidP="00A2042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rticle Name {REF#]</w:t>
            </w:r>
          </w:p>
        </w:tc>
        <w:tc>
          <w:tcPr>
            <w:tcW w:w="1355" w:type="dxa"/>
            <w:vAlign w:val="center"/>
          </w:tcPr>
          <w:p w14:paraId="5860F534" w14:textId="77777777" w:rsidR="005519AE" w:rsidRPr="00264477" w:rsidRDefault="005519AE" w:rsidP="00A2042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ar</w:t>
            </w:r>
          </w:p>
        </w:tc>
        <w:tc>
          <w:tcPr>
            <w:tcW w:w="1042" w:type="dxa"/>
          </w:tcPr>
          <w:p w14:paraId="1AABA582" w14:textId="77777777" w:rsidR="005519AE" w:rsidRPr="00264477" w:rsidRDefault="005519AE" w:rsidP="00A2042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  <w:p w14:paraId="45F928FE" w14:textId="77777777" w:rsidR="005519AE" w:rsidRPr="00264477" w:rsidRDefault="005519AE" w:rsidP="00A2042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6447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Number of SDOHs addressed</w:t>
            </w:r>
          </w:p>
        </w:tc>
        <w:tc>
          <w:tcPr>
            <w:tcW w:w="1768" w:type="dxa"/>
          </w:tcPr>
          <w:p w14:paraId="02A67E08" w14:textId="77777777" w:rsidR="005519AE" w:rsidRPr="00264477" w:rsidRDefault="005519AE" w:rsidP="00A2042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  <w:p w14:paraId="483D9FA5" w14:textId="77777777" w:rsidR="005519AE" w:rsidRPr="00264477" w:rsidRDefault="005519AE" w:rsidP="00A2042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6447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Type of SDOH addressed</w:t>
            </w:r>
          </w:p>
        </w:tc>
        <w:tc>
          <w:tcPr>
            <w:tcW w:w="1276" w:type="dxa"/>
          </w:tcPr>
          <w:p w14:paraId="7F225342" w14:textId="77777777" w:rsidR="005519AE" w:rsidRPr="00264477" w:rsidRDefault="005519AE" w:rsidP="00A2042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  <w:p w14:paraId="62E10568" w14:textId="77777777" w:rsidR="005519AE" w:rsidRPr="00264477" w:rsidRDefault="005519AE" w:rsidP="00A2042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6447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Type of hospital organization</w:t>
            </w:r>
          </w:p>
        </w:tc>
        <w:tc>
          <w:tcPr>
            <w:tcW w:w="1063" w:type="dxa"/>
          </w:tcPr>
          <w:p w14:paraId="6D995F57" w14:textId="77777777" w:rsidR="005519AE" w:rsidRPr="00264477" w:rsidRDefault="005519AE" w:rsidP="00A2042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  <w:p w14:paraId="2FEB7069" w14:textId="77777777" w:rsidR="005519AE" w:rsidRPr="00264477" w:rsidRDefault="005519AE" w:rsidP="00A2042A">
            <w:pPr>
              <w:spacing w:after="24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6447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United States geographic region</w:t>
            </w:r>
          </w:p>
        </w:tc>
        <w:tc>
          <w:tcPr>
            <w:tcW w:w="1760" w:type="dxa"/>
          </w:tcPr>
          <w:p w14:paraId="2C6AF6CC" w14:textId="77777777" w:rsidR="005519AE" w:rsidRPr="00264477" w:rsidRDefault="005519AE" w:rsidP="00A2042A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  <w:p w14:paraId="1E8AB3D9" w14:textId="77777777" w:rsidR="005519AE" w:rsidRPr="00264477" w:rsidRDefault="005519AE" w:rsidP="00A2042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6447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Diseases, conditions, outcomes addressed</w:t>
            </w:r>
          </w:p>
        </w:tc>
        <w:tc>
          <w:tcPr>
            <w:tcW w:w="1539" w:type="dxa"/>
          </w:tcPr>
          <w:p w14:paraId="4A22471A" w14:textId="77777777" w:rsidR="005519AE" w:rsidRPr="00264477" w:rsidRDefault="005519AE" w:rsidP="00A2042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  <w:p w14:paraId="200E7DEC" w14:textId="77777777" w:rsidR="005519AE" w:rsidRPr="00264477" w:rsidRDefault="005519AE" w:rsidP="00A2042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  <w:p w14:paraId="67019987" w14:textId="77777777" w:rsidR="005519AE" w:rsidRPr="00264477" w:rsidRDefault="005519AE" w:rsidP="00A2042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6447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ervices provided</w:t>
            </w:r>
          </w:p>
        </w:tc>
      </w:tr>
      <w:tr w:rsidR="00FB1AF3" w:rsidRPr="00264477" w14:paraId="43F7C905" w14:textId="77777777" w:rsidTr="00C66A67">
        <w:trPr>
          <w:trHeight w:val="1097"/>
        </w:trPr>
        <w:tc>
          <w:tcPr>
            <w:tcW w:w="678" w:type="dxa"/>
            <w:vAlign w:val="center"/>
          </w:tcPr>
          <w:p w14:paraId="187A459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310" w:type="dxa"/>
            <w:vAlign w:val="bottom"/>
          </w:tcPr>
          <w:p w14:paraId="15147707" w14:textId="3E2AAAB2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color w:val="000000"/>
                <w:sz w:val="16"/>
                <w:szCs w:val="16"/>
              </w:rPr>
              <w:t xml:space="preserve">Missed psychosocial risk factors during routine preoperative evaluations are associated with increased complications after elective cancer surgery [45]. </w:t>
            </w:r>
          </w:p>
        </w:tc>
        <w:tc>
          <w:tcPr>
            <w:tcW w:w="1355" w:type="dxa"/>
          </w:tcPr>
          <w:p w14:paraId="4D26FFE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1042" w:type="dxa"/>
          </w:tcPr>
          <w:p w14:paraId="6C33981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6</w:t>
            </w:r>
          </w:p>
          <w:p w14:paraId="125E37B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8" w:type="dxa"/>
          </w:tcPr>
          <w:p w14:paraId="438B67E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Psychosocial risk factors including depression, smoking, alcohol, low resourcefulness</w:t>
            </w:r>
          </w:p>
        </w:tc>
        <w:tc>
          <w:tcPr>
            <w:tcW w:w="1276" w:type="dxa"/>
          </w:tcPr>
          <w:p w14:paraId="561CEFC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Academic Medical Center</w:t>
            </w:r>
          </w:p>
        </w:tc>
        <w:tc>
          <w:tcPr>
            <w:tcW w:w="1063" w:type="dxa"/>
          </w:tcPr>
          <w:p w14:paraId="2F27018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rtheast</w:t>
            </w:r>
          </w:p>
        </w:tc>
        <w:tc>
          <w:tcPr>
            <w:tcW w:w="1760" w:type="dxa"/>
          </w:tcPr>
          <w:p w14:paraId="141437D2" w14:textId="77777777" w:rsidR="00FB1AF3" w:rsidRPr="00264477" w:rsidRDefault="00FB1AF3" w:rsidP="00FB1AF3">
            <w:pPr>
              <w:spacing w:befor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</w:rPr>
              <w:t>Diabetes, COPD, Heart failure, Liver disease, Disseminated cancer, Chronic steroid use, Weight loss, Bleeding disorder, Preoperative sepsis</w:t>
            </w:r>
          </w:p>
        </w:tc>
        <w:tc>
          <w:tcPr>
            <w:tcW w:w="1539" w:type="dxa"/>
          </w:tcPr>
          <w:p w14:paraId="66AE336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creening and Referral for Social Needs</w:t>
            </w:r>
          </w:p>
        </w:tc>
      </w:tr>
      <w:tr w:rsidR="00FB1AF3" w:rsidRPr="00264477" w14:paraId="09765D6C" w14:textId="77777777" w:rsidTr="00C66A67">
        <w:tc>
          <w:tcPr>
            <w:tcW w:w="678" w:type="dxa"/>
            <w:vAlign w:val="center"/>
          </w:tcPr>
          <w:p w14:paraId="13E7984A" w14:textId="77777777" w:rsidR="00FB1AF3" w:rsidRPr="00264477" w:rsidRDefault="00FB1AF3" w:rsidP="00FB1AF3">
            <w:pPr>
              <w:spacing w:before="240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  <w:p w14:paraId="36CA0FB2" w14:textId="77777777" w:rsidR="00FB1AF3" w:rsidRPr="00264477" w:rsidRDefault="00FB1AF3" w:rsidP="00FB1AF3">
            <w:pPr>
              <w:spacing w:before="240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</w:pPr>
          </w:p>
          <w:p w14:paraId="00C8FE1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0" w:type="dxa"/>
            <w:vAlign w:val="bottom"/>
          </w:tcPr>
          <w:p w14:paraId="46DAEB7E" w14:textId="7944E6D8" w:rsidR="00FB1AF3" w:rsidRPr="00264477" w:rsidRDefault="00FB1AF3" w:rsidP="00FB1AF3">
            <w:pPr>
              <w:spacing w:before="24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Outpatient Palliative Care for Noncancer Illnesses: One Program's Experience with Implementation, Impact, and Lessons Learned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46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1355" w:type="dxa"/>
          </w:tcPr>
          <w:p w14:paraId="57890AF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2</w:t>
            </w:r>
          </w:p>
        </w:tc>
        <w:tc>
          <w:tcPr>
            <w:tcW w:w="1042" w:type="dxa"/>
          </w:tcPr>
          <w:p w14:paraId="3F7605B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768" w:type="dxa"/>
          </w:tcPr>
          <w:p w14:paraId="2DC6E7F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Family Caregiver Support; psychosocial distress; spiritual needs; healthcare access and coordination</w:t>
            </w:r>
          </w:p>
        </w:tc>
        <w:tc>
          <w:tcPr>
            <w:tcW w:w="1276" w:type="dxa"/>
          </w:tcPr>
          <w:p w14:paraId="42BEEE4A" w14:textId="1EE98002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Academic Medical Center</w:t>
            </w:r>
          </w:p>
        </w:tc>
        <w:tc>
          <w:tcPr>
            <w:tcW w:w="1063" w:type="dxa"/>
          </w:tcPr>
          <w:p w14:paraId="31C85FC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West</w:t>
            </w:r>
          </w:p>
        </w:tc>
        <w:tc>
          <w:tcPr>
            <w:tcW w:w="1760" w:type="dxa"/>
          </w:tcPr>
          <w:p w14:paraId="1176514D" w14:textId="77777777" w:rsidR="00FB1AF3" w:rsidRPr="00264477" w:rsidRDefault="00FB1AF3" w:rsidP="00FB1AF3">
            <w:pPr>
              <w:spacing w:befor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</w:rPr>
              <w:t>Neurologic, Pulmonary, Cardiovascular, Gastrointestinal, Multimorbidity, Renal, Infectious/immunologic</w:t>
            </w:r>
          </w:p>
        </w:tc>
        <w:tc>
          <w:tcPr>
            <w:tcW w:w="1539" w:type="dxa"/>
          </w:tcPr>
          <w:p w14:paraId="0319A25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Others (In-clinic care services)</w:t>
            </w:r>
          </w:p>
        </w:tc>
      </w:tr>
      <w:tr w:rsidR="00FB1AF3" w:rsidRPr="00264477" w14:paraId="3C6A318D" w14:textId="77777777" w:rsidTr="00C66A67">
        <w:tc>
          <w:tcPr>
            <w:tcW w:w="678" w:type="dxa"/>
            <w:vAlign w:val="center"/>
          </w:tcPr>
          <w:p w14:paraId="1CEA9BF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310" w:type="dxa"/>
            <w:vAlign w:val="bottom"/>
          </w:tcPr>
          <w:p w14:paraId="0353FC0F" w14:textId="668A8813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Financial Incentives for Smoking Cessation in Hospitalized Patients: A Randomized Clinical Trial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34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1355" w:type="dxa"/>
          </w:tcPr>
          <w:p w14:paraId="47F986B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1042" w:type="dxa"/>
          </w:tcPr>
          <w:p w14:paraId="4AB20E5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1</w:t>
            </w:r>
          </w:p>
          <w:p w14:paraId="2BDC499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  <w:p w14:paraId="3CFFEB9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8" w:type="dxa"/>
          </w:tcPr>
          <w:p w14:paraId="40FEC3F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Low-income</w:t>
            </w:r>
          </w:p>
        </w:tc>
        <w:tc>
          <w:tcPr>
            <w:tcW w:w="1276" w:type="dxa"/>
          </w:tcPr>
          <w:p w14:paraId="08B1DEF0" w14:textId="2BA76125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Veteran's Affairs Health System</w:t>
            </w:r>
          </w:p>
        </w:tc>
        <w:tc>
          <w:tcPr>
            <w:tcW w:w="1063" w:type="dxa"/>
          </w:tcPr>
          <w:p w14:paraId="2AC253B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rtheast</w:t>
            </w:r>
          </w:p>
          <w:p w14:paraId="7C13362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0" w:type="dxa"/>
          </w:tcPr>
          <w:p w14:paraId="7654773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Smoking</w:t>
            </w:r>
          </w:p>
        </w:tc>
        <w:tc>
          <w:tcPr>
            <w:tcW w:w="1539" w:type="dxa"/>
          </w:tcPr>
          <w:p w14:paraId="216F0D9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Financial Support Services (cost coverage)</w:t>
            </w:r>
          </w:p>
        </w:tc>
      </w:tr>
      <w:tr w:rsidR="00FB1AF3" w:rsidRPr="00264477" w14:paraId="188FDACE" w14:textId="77777777" w:rsidTr="00C66A67">
        <w:trPr>
          <w:trHeight w:val="1331"/>
        </w:trPr>
        <w:tc>
          <w:tcPr>
            <w:tcW w:w="678" w:type="dxa"/>
            <w:vAlign w:val="center"/>
          </w:tcPr>
          <w:p w14:paraId="50FBCF2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310" w:type="dxa"/>
            <w:vAlign w:val="bottom"/>
          </w:tcPr>
          <w:p w14:paraId="4E49BD0C" w14:textId="05E017EA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Real-World Disparities in Remote Follow-Up of Cardiac Implantable Electronic Devices and Impact of the COVID-19 Pandemic: A Single-Center Experience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47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1355" w:type="dxa"/>
          </w:tcPr>
          <w:p w14:paraId="7DE6672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3</w:t>
            </w:r>
          </w:p>
        </w:tc>
        <w:tc>
          <w:tcPr>
            <w:tcW w:w="1042" w:type="dxa"/>
          </w:tcPr>
          <w:p w14:paraId="0B10FFD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768" w:type="dxa"/>
          </w:tcPr>
          <w:p w14:paraId="2632BFE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ace/ethnicity, income, education, ancestry, spoken language</w:t>
            </w:r>
          </w:p>
        </w:tc>
        <w:tc>
          <w:tcPr>
            <w:tcW w:w="1276" w:type="dxa"/>
          </w:tcPr>
          <w:p w14:paraId="03F9E07C" w14:textId="1F877BDC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Academic Medical Center</w:t>
            </w:r>
          </w:p>
        </w:tc>
        <w:tc>
          <w:tcPr>
            <w:tcW w:w="1063" w:type="dxa"/>
          </w:tcPr>
          <w:p w14:paraId="2425B26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rtheast</w:t>
            </w:r>
          </w:p>
        </w:tc>
        <w:tc>
          <w:tcPr>
            <w:tcW w:w="1760" w:type="dxa"/>
          </w:tcPr>
          <w:p w14:paraId="3B1965A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Cardiac conditions; people on pacemakers and other implanted devices</w:t>
            </w:r>
          </w:p>
        </w:tc>
        <w:tc>
          <w:tcPr>
            <w:tcW w:w="1539" w:type="dxa"/>
          </w:tcPr>
          <w:p w14:paraId="585D90F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Digital Health Intervention (Remote monitoring services)</w:t>
            </w:r>
          </w:p>
        </w:tc>
      </w:tr>
      <w:tr w:rsidR="00FB1AF3" w:rsidRPr="00264477" w14:paraId="48E18061" w14:textId="77777777" w:rsidTr="00C66A67">
        <w:tc>
          <w:tcPr>
            <w:tcW w:w="678" w:type="dxa"/>
            <w:vAlign w:val="center"/>
          </w:tcPr>
          <w:p w14:paraId="61C9E0B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310" w:type="dxa"/>
            <w:vAlign w:val="bottom"/>
          </w:tcPr>
          <w:p w14:paraId="5D1D843F" w14:textId="4995A8AF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Implementing an EHR-based Screening and Referral System to Address Social Determinants of Health in Primary Care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48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1355" w:type="dxa"/>
          </w:tcPr>
          <w:p w14:paraId="50674E0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1042" w:type="dxa"/>
          </w:tcPr>
          <w:p w14:paraId="26289CD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ultiple</w:t>
            </w:r>
          </w:p>
          <w:p w14:paraId="7F16809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  <w:p w14:paraId="1D50AE9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8" w:type="dxa"/>
          </w:tcPr>
          <w:p w14:paraId="3B46F9D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Examples: Employment (12%), food insecurity (11%), and problems affording medications (11%) were the most prevalent concerns among respondents.</w:t>
            </w:r>
          </w:p>
        </w:tc>
        <w:tc>
          <w:tcPr>
            <w:tcW w:w="1276" w:type="dxa"/>
          </w:tcPr>
          <w:p w14:paraId="2CEAF01E" w14:textId="6408AA2D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Academic Health Center</w:t>
            </w:r>
          </w:p>
        </w:tc>
        <w:tc>
          <w:tcPr>
            <w:tcW w:w="1063" w:type="dxa"/>
          </w:tcPr>
          <w:p w14:paraId="4C0A67E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rtheast</w:t>
            </w:r>
          </w:p>
        </w:tc>
        <w:tc>
          <w:tcPr>
            <w:tcW w:w="1760" w:type="dxa"/>
          </w:tcPr>
          <w:p w14:paraId="5A97462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Urban adult primary care</w:t>
            </w:r>
          </w:p>
        </w:tc>
        <w:tc>
          <w:tcPr>
            <w:tcW w:w="1539" w:type="dxa"/>
          </w:tcPr>
          <w:p w14:paraId="786B567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creening and Referral for Social Needs</w:t>
            </w:r>
          </w:p>
        </w:tc>
      </w:tr>
      <w:tr w:rsidR="00FB1AF3" w:rsidRPr="00264477" w14:paraId="1B6F8B56" w14:textId="77777777" w:rsidTr="00C66A67">
        <w:tc>
          <w:tcPr>
            <w:tcW w:w="678" w:type="dxa"/>
            <w:vAlign w:val="center"/>
          </w:tcPr>
          <w:p w14:paraId="0E06DF0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310" w:type="dxa"/>
            <w:vAlign w:val="bottom"/>
          </w:tcPr>
          <w:p w14:paraId="7BF4457A" w14:textId="6167461B" w:rsidR="00FB1AF3" w:rsidRPr="00264477" w:rsidRDefault="00FB1AF3" w:rsidP="00FB1AF3">
            <w:pPr>
              <w:spacing w:before="24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Documentation and review of social determinants of health 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 xml:space="preserve">data in the EHR: measures and associated insights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49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1355" w:type="dxa"/>
          </w:tcPr>
          <w:p w14:paraId="651A600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lastRenderedPageBreak/>
              <w:t>2021</w:t>
            </w:r>
          </w:p>
        </w:tc>
        <w:tc>
          <w:tcPr>
            <w:tcW w:w="1042" w:type="dxa"/>
          </w:tcPr>
          <w:p w14:paraId="3FE3501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ultiple</w:t>
            </w:r>
          </w:p>
          <w:p w14:paraId="1602ECD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8" w:type="dxa"/>
          </w:tcPr>
          <w:p w14:paraId="0945803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Housing, transportation, food </w:t>
            </w:r>
            <w:r w:rsidRPr="00264477">
              <w:rPr>
                <w:rFonts w:cstheme="minorHAnsi"/>
                <w:sz w:val="16"/>
                <w:szCs w:val="16"/>
              </w:rPr>
              <w:lastRenderedPageBreak/>
              <w:t>insecurity, financial strain</w:t>
            </w:r>
          </w:p>
        </w:tc>
        <w:tc>
          <w:tcPr>
            <w:tcW w:w="1276" w:type="dxa"/>
          </w:tcPr>
          <w:p w14:paraId="4A53FAE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lastRenderedPageBreak/>
              <w:t>Academic Medical Center</w:t>
            </w:r>
          </w:p>
        </w:tc>
        <w:tc>
          <w:tcPr>
            <w:tcW w:w="1063" w:type="dxa"/>
          </w:tcPr>
          <w:p w14:paraId="12CDF3C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West</w:t>
            </w:r>
          </w:p>
        </w:tc>
        <w:tc>
          <w:tcPr>
            <w:tcW w:w="1760" w:type="dxa"/>
          </w:tcPr>
          <w:p w14:paraId="604E3A1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iscussed</w:t>
            </w:r>
          </w:p>
        </w:tc>
        <w:tc>
          <w:tcPr>
            <w:tcW w:w="1539" w:type="dxa"/>
          </w:tcPr>
          <w:p w14:paraId="3418187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iscussed</w:t>
            </w:r>
          </w:p>
        </w:tc>
      </w:tr>
      <w:tr w:rsidR="00FB1AF3" w:rsidRPr="00264477" w14:paraId="4EF49134" w14:textId="77777777" w:rsidTr="00C66A67">
        <w:tc>
          <w:tcPr>
            <w:tcW w:w="678" w:type="dxa"/>
            <w:vAlign w:val="center"/>
          </w:tcPr>
          <w:p w14:paraId="2141309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2310" w:type="dxa"/>
            <w:vAlign w:val="bottom"/>
          </w:tcPr>
          <w:p w14:paraId="6FFDF117" w14:textId="69018B53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Effect of Community Health Workers on 30-Day Hospital Readmissions in an Accountable Care Organization Population: A Randomized Clinical Trial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50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1355" w:type="dxa"/>
          </w:tcPr>
          <w:p w14:paraId="7C16E0F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1042" w:type="dxa"/>
          </w:tcPr>
          <w:p w14:paraId="14C2177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ultiple</w:t>
            </w:r>
          </w:p>
          <w:p w14:paraId="750AE3B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  <w:p w14:paraId="3DCE686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8" w:type="dxa"/>
          </w:tcPr>
          <w:p w14:paraId="3288F6F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Clinical access, access to social resources, assistance with transportation, psychosocial support, health coaching, using motivational interviewing, goal-setting, and other behavioral strategies.</w:t>
            </w:r>
          </w:p>
        </w:tc>
        <w:tc>
          <w:tcPr>
            <w:tcW w:w="1276" w:type="dxa"/>
          </w:tcPr>
          <w:p w14:paraId="4B78162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Academic Medical Center</w:t>
            </w:r>
          </w:p>
        </w:tc>
        <w:tc>
          <w:tcPr>
            <w:tcW w:w="1063" w:type="dxa"/>
          </w:tcPr>
          <w:p w14:paraId="58F6087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rtheast</w:t>
            </w:r>
          </w:p>
        </w:tc>
        <w:tc>
          <w:tcPr>
            <w:tcW w:w="1760" w:type="dxa"/>
          </w:tcPr>
          <w:p w14:paraId="7BEF54E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Target population based on high risk for inpatient readmission</w:t>
            </w:r>
          </w:p>
        </w:tc>
        <w:tc>
          <w:tcPr>
            <w:tcW w:w="1539" w:type="dxa"/>
          </w:tcPr>
          <w:p w14:paraId="2799B65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Community Health Worker Services</w:t>
            </w:r>
          </w:p>
        </w:tc>
      </w:tr>
      <w:tr w:rsidR="00FB1AF3" w:rsidRPr="00264477" w14:paraId="658392EE" w14:textId="77777777" w:rsidTr="00C66A67">
        <w:tc>
          <w:tcPr>
            <w:tcW w:w="678" w:type="dxa"/>
            <w:vAlign w:val="center"/>
          </w:tcPr>
          <w:p w14:paraId="177345D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2310" w:type="dxa"/>
            <w:vAlign w:val="bottom"/>
          </w:tcPr>
          <w:p w14:paraId="7B4ACB9C" w14:textId="77777777" w:rsidR="00FB1AF3" w:rsidRPr="00264477" w:rsidRDefault="00FB1AF3" w:rsidP="00FB1AF3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7F72256A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The impact of enhancing self-management support for diabetes in Community Health Centers through patient engagement and relationship building: a primary care pragmatic cluster-randomized trial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51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  <w:p w14:paraId="06800316" w14:textId="789A411D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55" w:type="dxa"/>
          </w:tcPr>
          <w:p w14:paraId="78031C0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2</w:t>
            </w:r>
          </w:p>
        </w:tc>
        <w:tc>
          <w:tcPr>
            <w:tcW w:w="1042" w:type="dxa"/>
          </w:tcPr>
          <w:p w14:paraId="2A5681B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768" w:type="dxa"/>
          </w:tcPr>
          <w:p w14:paraId="53BA650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Actionable social risks (e.g., food insecurity, housing instability); psychological outcomes (health distress, depression symptoms)</w:t>
            </w:r>
          </w:p>
        </w:tc>
        <w:tc>
          <w:tcPr>
            <w:tcW w:w="1276" w:type="dxa"/>
          </w:tcPr>
          <w:p w14:paraId="30C19AF3" w14:textId="7EE08A2A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Community Health Center </w:t>
            </w:r>
          </w:p>
        </w:tc>
        <w:tc>
          <w:tcPr>
            <w:tcW w:w="1063" w:type="dxa"/>
          </w:tcPr>
          <w:p w14:paraId="0E622FF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West</w:t>
            </w:r>
          </w:p>
        </w:tc>
        <w:tc>
          <w:tcPr>
            <w:tcW w:w="1760" w:type="dxa"/>
          </w:tcPr>
          <w:p w14:paraId="46B9456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Type 2 Diabetes</w:t>
            </w:r>
          </w:p>
        </w:tc>
        <w:tc>
          <w:tcPr>
            <w:tcW w:w="1539" w:type="dxa"/>
          </w:tcPr>
          <w:p w14:paraId="4CA8098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Community Health Worker Services (Care coordination and self-management support)</w:t>
            </w:r>
          </w:p>
        </w:tc>
      </w:tr>
      <w:tr w:rsidR="00FB1AF3" w:rsidRPr="00264477" w14:paraId="185E1980" w14:textId="77777777" w:rsidTr="00C66A67">
        <w:tc>
          <w:tcPr>
            <w:tcW w:w="678" w:type="dxa"/>
            <w:vAlign w:val="center"/>
          </w:tcPr>
          <w:p w14:paraId="03A8A87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2310" w:type="dxa"/>
            <w:vAlign w:val="bottom"/>
          </w:tcPr>
          <w:p w14:paraId="59125C8D" w14:textId="77777777" w:rsidR="00FB1AF3" w:rsidRPr="00264477" w:rsidRDefault="00FB1AF3" w:rsidP="00FB1AF3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30756F9B" w14:textId="77777777" w:rsidR="00FB1AF3" w:rsidRPr="00264477" w:rsidRDefault="00FB1AF3" w:rsidP="00FB1AF3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Online Telehealth Delivery of Group Mental Health Treatment Is Safe, Feasible, and Increases Enrollment and Attendance in Post-9/11 U.S. Veterans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52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  <w:p w14:paraId="244753BE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7C2481DE" w14:textId="187588B6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55" w:type="dxa"/>
          </w:tcPr>
          <w:p w14:paraId="1F97125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2</w:t>
            </w:r>
          </w:p>
        </w:tc>
        <w:tc>
          <w:tcPr>
            <w:tcW w:w="1042" w:type="dxa"/>
          </w:tcPr>
          <w:p w14:paraId="01A774A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3</w:t>
            </w:r>
          </w:p>
          <w:p w14:paraId="103273A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8" w:type="dxa"/>
          </w:tcPr>
          <w:p w14:paraId="7A8C5AE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ocial isolation; Social support; social cohesion</w:t>
            </w:r>
          </w:p>
        </w:tc>
        <w:tc>
          <w:tcPr>
            <w:tcW w:w="1276" w:type="dxa"/>
          </w:tcPr>
          <w:p w14:paraId="75878DCA" w14:textId="07216B5E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Veteran's Affairs Health System</w:t>
            </w:r>
          </w:p>
        </w:tc>
        <w:tc>
          <w:tcPr>
            <w:tcW w:w="1063" w:type="dxa"/>
          </w:tcPr>
          <w:p w14:paraId="6C57866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rtheast</w:t>
            </w:r>
          </w:p>
        </w:tc>
        <w:tc>
          <w:tcPr>
            <w:tcW w:w="1760" w:type="dxa"/>
          </w:tcPr>
          <w:p w14:paraId="2B839339" w14:textId="6C75CC9B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Post-Traumatic Stress Disorder, military reintegration</w:t>
            </w:r>
          </w:p>
        </w:tc>
        <w:tc>
          <w:tcPr>
            <w:tcW w:w="1539" w:type="dxa"/>
          </w:tcPr>
          <w:p w14:paraId="71B3C37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Digital Health Intervention (Tele mental health services)</w:t>
            </w:r>
          </w:p>
        </w:tc>
      </w:tr>
      <w:tr w:rsidR="00FB1AF3" w:rsidRPr="00264477" w14:paraId="1E19DC44" w14:textId="77777777" w:rsidTr="00C66A67">
        <w:tc>
          <w:tcPr>
            <w:tcW w:w="678" w:type="dxa"/>
            <w:vAlign w:val="center"/>
          </w:tcPr>
          <w:p w14:paraId="6D050D9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310" w:type="dxa"/>
            <w:vAlign w:val="bottom"/>
          </w:tcPr>
          <w:p w14:paraId="56A7F424" w14:textId="2B287608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Computerized Intervention in Primary Care for Women Veterans with Sexual Assault Histories and Psychosocial Health Risks: A Randomized Clinical Trial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53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1355" w:type="dxa"/>
          </w:tcPr>
          <w:p w14:paraId="044DFBC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2</w:t>
            </w:r>
          </w:p>
        </w:tc>
        <w:tc>
          <w:tcPr>
            <w:tcW w:w="1042" w:type="dxa"/>
          </w:tcPr>
          <w:p w14:paraId="3EC1781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3</w:t>
            </w:r>
          </w:p>
          <w:p w14:paraId="1F298A1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  <w:p w14:paraId="17A3458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8" w:type="dxa"/>
          </w:tcPr>
          <w:p w14:paraId="6DAE6C0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Psychosocial health risks (primary outcome)</w:t>
            </w:r>
          </w:p>
        </w:tc>
        <w:tc>
          <w:tcPr>
            <w:tcW w:w="1276" w:type="dxa"/>
          </w:tcPr>
          <w:p w14:paraId="57746180" w14:textId="28209D3D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Veteran's Affairs Health System</w:t>
            </w:r>
          </w:p>
        </w:tc>
        <w:tc>
          <w:tcPr>
            <w:tcW w:w="1063" w:type="dxa"/>
          </w:tcPr>
          <w:p w14:paraId="26CD547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outhwest</w:t>
            </w:r>
          </w:p>
        </w:tc>
        <w:tc>
          <w:tcPr>
            <w:tcW w:w="1760" w:type="dxa"/>
          </w:tcPr>
          <w:p w14:paraId="4BA9C71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Sexual Assault Survivorship</w:t>
            </w:r>
          </w:p>
        </w:tc>
        <w:tc>
          <w:tcPr>
            <w:tcW w:w="1539" w:type="dxa"/>
          </w:tcPr>
          <w:p w14:paraId="4B47D74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Digital Health Intervention (Health education mobile application)</w:t>
            </w:r>
          </w:p>
        </w:tc>
      </w:tr>
      <w:tr w:rsidR="00FB1AF3" w:rsidRPr="00264477" w14:paraId="1537CE51" w14:textId="77777777" w:rsidTr="00C66A67">
        <w:tc>
          <w:tcPr>
            <w:tcW w:w="678" w:type="dxa"/>
            <w:vAlign w:val="center"/>
          </w:tcPr>
          <w:p w14:paraId="6123D5A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310" w:type="dxa"/>
            <w:vAlign w:val="bottom"/>
          </w:tcPr>
          <w:p w14:paraId="36C81CF1" w14:textId="4C25EA27" w:rsidR="00FB1AF3" w:rsidRPr="00264477" w:rsidRDefault="00FB1AF3" w:rsidP="00FB1AF3">
            <w:pPr>
              <w:spacing w:before="24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Bridge to Health/Puente a la Salud: a pilot randomized trial to address diabetes self-management and social needs among high-risk patients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54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1355" w:type="dxa"/>
          </w:tcPr>
          <w:p w14:paraId="360B290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2</w:t>
            </w:r>
          </w:p>
        </w:tc>
        <w:tc>
          <w:tcPr>
            <w:tcW w:w="1042" w:type="dxa"/>
          </w:tcPr>
          <w:p w14:paraId="65311B4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4</w:t>
            </w:r>
          </w:p>
          <w:p w14:paraId="27F1303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  <w:p w14:paraId="6AD28BC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8" w:type="dxa"/>
          </w:tcPr>
          <w:p w14:paraId="2A48880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nsufficient housing; Financial hardship; Food insecurity; Lack of transportation</w:t>
            </w:r>
          </w:p>
        </w:tc>
        <w:tc>
          <w:tcPr>
            <w:tcW w:w="1276" w:type="dxa"/>
          </w:tcPr>
          <w:p w14:paraId="3B96C291" w14:textId="72B2600A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 xml:space="preserve">Nonprofit community health system </w:t>
            </w:r>
          </w:p>
        </w:tc>
        <w:tc>
          <w:tcPr>
            <w:tcW w:w="1063" w:type="dxa"/>
          </w:tcPr>
          <w:p w14:paraId="21B3089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outhwest</w:t>
            </w:r>
          </w:p>
        </w:tc>
        <w:tc>
          <w:tcPr>
            <w:tcW w:w="1760" w:type="dxa"/>
          </w:tcPr>
          <w:p w14:paraId="5DE3B92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Type 2 Diabetes</w:t>
            </w:r>
          </w:p>
        </w:tc>
        <w:tc>
          <w:tcPr>
            <w:tcW w:w="1539" w:type="dxa"/>
          </w:tcPr>
          <w:p w14:paraId="0442E42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Community Health Worker Services (Navigation Support)</w:t>
            </w:r>
          </w:p>
        </w:tc>
      </w:tr>
      <w:tr w:rsidR="00FB1AF3" w:rsidRPr="00264477" w14:paraId="5E70B397" w14:textId="77777777" w:rsidTr="00C66A67">
        <w:tc>
          <w:tcPr>
            <w:tcW w:w="678" w:type="dxa"/>
            <w:vAlign w:val="center"/>
          </w:tcPr>
          <w:p w14:paraId="18F2AF9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12</w:t>
            </w:r>
          </w:p>
        </w:tc>
        <w:tc>
          <w:tcPr>
            <w:tcW w:w="2310" w:type="dxa"/>
            <w:vAlign w:val="bottom"/>
          </w:tcPr>
          <w:p w14:paraId="1B44BD50" w14:textId="135A92F5" w:rsidR="00FB1AF3" w:rsidRPr="00264477" w:rsidRDefault="00FB1AF3" w:rsidP="00FB1AF3">
            <w:pPr>
              <w:spacing w:before="24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Impact of a Low-Intensity Resource Referral Intervention on Patients' Knowledge, Beliefs, and Use of Community Resources: Results from the Community Rx Trial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55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1355" w:type="dxa"/>
          </w:tcPr>
          <w:p w14:paraId="371F5B6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1042" w:type="dxa"/>
          </w:tcPr>
          <w:p w14:paraId="4902B19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5</w:t>
            </w:r>
          </w:p>
          <w:p w14:paraId="0763137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  <w:p w14:paraId="7EEFA05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8" w:type="dxa"/>
          </w:tcPr>
          <w:p w14:paraId="49E7F69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ocial, environmental, and behavioral conditions outside the healthcare system: income; housing insecurity; food insecurity; health behaviors, including diet, physical activity, and smoking</w:t>
            </w:r>
          </w:p>
        </w:tc>
        <w:tc>
          <w:tcPr>
            <w:tcW w:w="1276" w:type="dxa"/>
          </w:tcPr>
          <w:p w14:paraId="62EBBA6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Academic Medical Center</w:t>
            </w:r>
          </w:p>
        </w:tc>
        <w:tc>
          <w:tcPr>
            <w:tcW w:w="1063" w:type="dxa"/>
          </w:tcPr>
          <w:p w14:paraId="085BAA9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dwest</w:t>
            </w:r>
          </w:p>
        </w:tc>
        <w:tc>
          <w:tcPr>
            <w:tcW w:w="1760" w:type="dxa"/>
          </w:tcPr>
          <w:p w14:paraId="445AF529" w14:textId="1D4CB064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Depression, Diabetes, Smoking, Hypertension, Obesity</w:t>
            </w:r>
          </w:p>
        </w:tc>
        <w:tc>
          <w:tcPr>
            <w:tcW w:w="1539" w:type="dxa"/>
          </w:tcPr>
          <w:p w14:paraId="707BF4F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Digital Health Intervention</w:t>
            </w:r>
          </w:p>
        </w:tc>
      </w:tr>
      <w:tr w:rsidR="00FB1AF3" w:rsidRPr="00264477" w14:paraId="3B5B7C52" w14:textId="77777777" w:rsidTr="00C66A67">
        <w:tc>
          <w:tcPr>
            <w:tcW w:w="678" w:type="dxa"/>
            <w:vAlign w:val="center"/>
          </w:tcPr>
          <w:p w14:paraId="24A6933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2310" w:type="dxa"/>
            <w:vAlign w:val="bottom"/>
          </w:tcPr>
          <w:p w14:paraId="147B960D" w14:textId="4E3435AF" w:rsidR="00FB1AF3" w:rsidRPr="00264477" w:rsidRDefault="00FB1AF3" w:rsidP="00FB1AF3">
            <w:pPr>
              <w:spacing w:before="24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Patient navigation to address sociolegal barriers for patients with cancer: A comparative-effectiveness study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56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1355" w:type="dxa"/>
          </w:tcPr>
          <w:p w14:paraId="6438238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2</w:t>
            </w:r>
          </w:p>
        </w:tc>
        <w:tc>
          <w:tcPr>
            <w:tcW w:w="1042" w:type="dxa"/>
          </w:tcPr>
          <w:p w14:paraId="58B7AB5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768" w:type="dxa"/>
          </w:tcPr>
          <w:p w14:paraId="1935E6E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ocio-legal barriers and language barriers</w:t>
            </w:r>
          </w:p>
        </w:tc>
        <w:tc>
          <w:tcPr>
            <w:tcW w:w="1276" w:type="dxa"/>
          </w:tcPr>
          <w:p w14:paraId="43E7F6C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afety-net medical center</w:t>
            </w:r>
          </w:p>
        </w:tc>
        <w:tc>
          <w:tcPr>
            <w:tcW w:w="1063" w:type="dxa"/>
          </w:tcPr>
          <w:p w14:paraId="34F2CF0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rtheast</w:t>
            </w:r>
          </w:p>
        </w:tc>
        <w:tc>
          <w:tcPr>
            <w:tcW w:w="1760" w:type="dxa"/>
          </w:tcPr>
          <w:p w14:paraId="317C3FD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Lung cancer, breast cancer</w:t>
            </w:r>
          </w:p>
        </w:tc>
        <w:tc>
          <w:tcPr>
            <w:tcW w:w="1539" w:type="dxa"/>
          </w:tcPr>
          <w:p w14:paraId="06A9CE4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Community Health Worker Services (Enhanced Navigation Support)</w:t>
            </w:r>
          </w:p>
        </w:tc>
      </w:tr>
      <w:tr w:rsidR="00FB1AF3" w:rsidRPr="00264477" w14:paraId="17687014" w14:textId="77777777" w:rsidTr="00C66A67">
        <w:tc>
          <w:tcPr>
            <w:tcW w:w="678" w:type="dxa"/>
            <w:vAlign w:val="center"/>
          </w:tcPr>
          <w:p w14:paraId="3FBD194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2310" w:type="dxa"/>
            <w:vAlign w:val="bottom"/>
          </w:tcPr>
          <w:p w14:paraId="5DB08BDD" w14:textId="44729ED5" w:rsidR="00FB1AF3" w:rsidRPr="00264477" w:rsidRDefault="00FB1AF3" w:rsidP="00FB1AF3">
            <w:pPr>
              <w:spacing w:before="24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Nurse-led hospital-to-community care, clinical outcomes for people living with HIV and health-related social needs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57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1355" w:type="dxa"/>
          </w:tcPr>
          <w:p w14:paraId="58F2955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2</w:t>
            </w:r>
          </w:p>
        </w:tc>
        <w:tc>
          <w:tcPr>
            <w:tcW w:w="1042" w:type="dxa"/>
          </w:tcPr>
          <w:p w14:paraId="6D57442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ultiple Health Related Social Needs</w:t>
            </w:r>
          </w:p>
        </w:tc>
        <w:tc>
          <w:tcPr>
            <w:tcW w:w="1768" w:type="dxa"/>
          </w:tcPr>
          <w:p w14:paraId="47DF66F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Education; Unemployed; Transportation; Race/Ethnicity; Gender; Housing; Insurance; Mental Health; Substance Use Disorder</w:t>
            </w:r>
          </w:p>
        </w:tc>
        <w:tc>
          <w:tcPr>
            <w:tcW w:w="1276" w:type="dxa"/>
          </w:tcPr>
          <w:p w14:paraId="607CD0F0" w14:textId="01658E9F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Academic Medical Center</w:t>
            </w:r>
          </w:p>
        </w:tc>
        <w:tc>
          <w:tcPr>
            <w:tcW w:w="1063" w:type="dxa"/>
          </w:tcPr>
          <w:p w14:paraId="2F68798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rtheast</w:t>
            </w:r>
          </w:p>
        </w:tc>
        <w:tc>
          <w:tcPr>
            <w:tcW w:w="1760" w:type="dxa"/>
          </w:tcPr>
          <w:p w14:paraId="0195289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HIV</w:t>
            </w:r>
          </w:p>
        </w:tc>
        <w:tc>
          <w:tcPr>
            <w:tcW w:w="1539" w:type="dxa"/>
          </w:tcPr>
          <w:p w14:paraId="52440B0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Community Health Worker Services (Transitional care)</w:t>
            </w:r>
          </w:p>
        </w:tc>
      </w:tr>
      <w:tr w:rsidR="00FB1AF3" w:rsidRPr="00264477" w14:paraId="1B3B3C80" w14:textId="77777777" w:rsidTr="00C66A67">
        <w:tc>
          <w:tcPr>
            <w:tcW w:w="678" w:type="dxa"/>
            <w:vAlign w:val="center"/>
          </w:tcPr>
          <w:p w14:paraId="1CA06E5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2310" w:type="dxa"/>
            <w:vAlign w:val="bottom"/>
          </w:tcPr>
          <w:p w14:paraId="5DD91969" w14:textId="77777777" w:rsidR="00FB1AF3" w:rsidRPr="00264477" w:rsidRDefault="00FB1AF3" w:rsidP="00FB1AF3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5F0C771B" w14:textId="6CB0C38F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Improving Diabetes Care Through Population Health Innovations and Payments: Lessons from Western Maryland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58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1355" w:type="dxa"/>
          </w:tcPr>
          <w:p w14:paraId="7C4228B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3</w:t>
            </w:r>
          </w:p>
        </w:tc>
        <w:tc>
          <w:tcPr>
            <w:tcW w:w="1042" w:type="dxa"/>
          </w:tcPr>
          <w:p w14:paraId="1121C40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ultiple</w:t>
            </w:r>
          </w:p>
          <w:p w14:paraId="5769696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  <w:p w14:paraId="01FD64B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8" w:type="dxa"/>
          </w:tcPr>
          <w:p w14:paraId="710E9C1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Unmet social needs; food housing, transportation, etc.</w:t>
            </w:r>
          </w:p>
        </w:tc>
        <w:tc>
          <w:tcPr>
            <w:tcW w:w="1276" w:type="dxa"/>
          </w:tcPr>
          <w:p w14:paraId="58865095" w14:textId="330FB079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Academic Medical Center </w:t>
            </w:r>
          </w:p>
        </w:tc>
        <w:tc>
          <w:tcPr>
            <w:tcW w:w="1063" w:type="dxa"/>
          </w:tcPr>
          <w:p w14:paraId="33CE401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rtheast</w:t>
            </w:r>
          </w:p>
        </w:tc>
        <w:tc>
          <w:tcPr>
            <w:tcW w:w="1760" w:type="dxa"/>
          </w:tcPr>
          <w:p w14:paraId="6A3EE18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Diabetes</w:t>
            </w:r>
          </w:p>
        </w:tc>
        <w:tc>
          <w:tcPr>
            <w:tcW w:w="1539" w:type="dxa"/>
          </w:tcPr>
          <w:p w14:paraId="095EF72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Community Health Worker Services (Care coordination and self-management support)</w:t>
            </w:r>
          </w:p>
        </w:tc>
      </w:tr>
      <w:tr w:rsidR="00FB1AF3" w:rsidRPr="00264477" w14:paraId="4EF8C4D9" w14:textId="77777777" w:rsidTr="00C66A67">
        <w:tc>
          <w:tcPr>
            <w:tcW w:w="678" w:type="dxa"/>
            <w:vAlign w:val="center"/>
          </w:tcPr>
          <w:p w14:paraId="4A8CC4F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2310" w:type="dxa"/>
            <w:vAlign w:val="bottom"/>
          </w:tcPr>
          <w:p w14:paraId="63028505" w14:textId="77777777" w:rsidR="00FB1AF3" w:rsidRPr="00264477" w:rsidRDefault="00FB1AF3" w:rsidP="00FB1AF3">
            <w:pPr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</w:p>
          <w:p w14:paraId="28B1B499" w14:textId="72B5F4C5" w:rsidR="00FB1AF3" w:rsidRPr="00264477" w:rsidRDefault="00FB1AF3" w:rsidP="00FB1AF3">
            <w:pPr>
              <w:spacing w:before="240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Financing Diabetes Care in the U.S. Health System: Payment Innovations for Addressing the Medical and Social Determinants of Health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59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1355" w:type="dxa"/>
          </w:tcPr>
          <w:p w14:paraId="446A1FB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1042" w:type="dxa"/>
          </w:tcPr>
          <w:p w14:paraId="3650341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68" w:type="dxa"/>
          </w:tcPr>
          <w:p w14:paraId="3DEAD9B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ealth Insurance</w:t>
            </w:r>
          </w:p>
        </w:tc>
        <w:tc>
          <w:tcPr>
            <w:tcW w:w="1276" w:type="dxa"/>
          </w:tcPr>
          <w:p w14:paraId="75AF9513" w14:textId="5D8EBED3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nprofit community hospitals and health systems</w:t>
            </w:r>
          </w:p>
        </w:tc>
        <w:tc>
          <w:tcPr>
            <w:tcW w:w="1063" w:type="dxa"/>
          </w:tcPr>
          <w:p w14:paraId="6BF6F84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specified</w:t>
            </w:r>
          </w:p>
        </w:tc>
        <w:tc>
          <w:tcPr>
            <w:tcW w:w="1760" w:type="dxa"/>
          </w:tcPr>
          <w:p w14:paraId="3BF2CDA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Diabetes</w:t>
            </w:r>
          </w:p>
        </w:tc>
        <w:tc>
          <w:tcPr>
            <w:tcW w:w="1539" w:type="dxa"/>
          </w:tcPr>
          <w:p w14:paraId="6CC7FB1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Community Health Worker Services (Self-management support) </w:t>
            </w:r>
          </w:p>
        </w:tc>
      </w:tr>
      <w:tr w:rsidR="00FB1AF3" w:rsidRPr="00264477" w14:paraId="351DF617" w14:textId="77777777" w:rsidTr="00C66A67">
        <w:tc>
          <w:tcPr>
            <w:tcW w:w="678" w:type="dxa"/>
            <w:vAlign w:val="center"/>
          </w:tcPr>
          <w:p w14:paraId="38A49FB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2310" w:type="dxa"/>
            <w:vAlign w:val="bottom"/>
          </w:tcPr>
          <w:p w14:paraId="3761AA18" w14:textId="77777777" w:rsidR="00FB1AF3" w:rsidRPr="00264477" w:rsidRDefault="00FB1AF3" w:rsidP="00FB1AF3">
            <w:pPr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</w:p>
          <w:p w14:paraId="0D84AAE6" w14:textId="38C73C20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Clinical and Socio-behavioral Prediction Model of 30-Day Hospital Readmissions Among People with HIV and Substance Use Disorder: Beyond Electronic Health Record Data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60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1355" w:type="dxa"/>
          </w:tcPr>
          <w:p w14:paraId="359CFC3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1042" w:type="dxa"/>
          </w:tcPr>
          <w:p w14:paraId="6285A35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768" w:type="dxa"/>
          </w:tcPr>
          <w:p w14:paraId="3BD787F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Food insecurity and readiness for substance use treatment</w:t>
            </w:r>
          </w:p>
        </w:tc>
        <w:tc>
          <w:tcPr>
            <w:tcW w:w="1276" w:type="dxa"/>
          </w:tcPr>
          <w:p w14:paraId="5687B5E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afety-net medical center</w:t>
            </w:r>
          </w:p>
        </w:tc>
        <w:tc>
          <w:tcPr>
            <w:tcW w:w="1063" w:type="dxa"/>
          </w:tcPr>
          <w:p w14:paraId="2F5AD22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ultiple geographic regions</w:t>
            </w:r>
          </w:p>
        </w:tc>
        <w:tc>
          <w:tcPr>
            <w:tcW w:w="1760" w:type="dxa"/>
          </w:tcPr>
          <w:p w14:paraId="07590D63" w14:textId="77777777" w:rsidR="00FB1AF3" w:rsidRPr="00264477" w:rsidRDefault="00FB1AF3" w:rsidP="00FB1AF3">
            <w:pPr>
              <w:spacing w:befor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</w:rPr>
              <w:t>HIV (Human Immunodeficiency Virus, Substance Use Disorder</w:t>
            </w:r>
          </w:p>
          <w:p w14:paraId="7E63367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39" w:type="dxa"/>
          </w:tcPr>
          <w:p w14:paraId="3F2CCF6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Others (Validation of prediction models)</w:t>
            </w:r>
          </w:p>
        </w:tc>
      </w:tr>
      <w:tr w:rsidR="00FB1AF3" w:rsidRPr="00264477" w14:paraId="7B4A09DD" w14:textId="77777777" w:rsidTr="00C66A67">
        <w:tc>
          <w:tcPr>
            <w:tcW w:w="678" w:type="dxa"/>
            <w:vAlign w:val="center"/>
          </w:tcPr>
          <w:p w14:paraId="5976AF5D" w14:textId="77777777" w:rsidR="00FB1AF3" w:rsidRPr="00264477" w:rsidRDefault="00FB1AF3" w:rsidP="00FB1AF3">
            <w:pPr>
              <w:spacing w:before="240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393268E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2310" w:type="dxa"/>
            <w:vAlign w:val="bottom"/>
          </w:tcPr>
          <w:p w14:paraId="4E5A768F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7F832B1B" w14:textId="77777777" w:rsidR="00FB1AF3" w:rsidRPr="00264477" w:rsidRDefault="00FB1AF3" w:rsidP="00FB1AF3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Effects of a standardized community health worker intervention on hospitalization </w:t>
            </w:r>
            <w:r w:rsidRPr="00264477">
              <w:rPr>
                <w:rFonts w:cstheme="minorHAnsi"/>
                <w:sz w:val="16"/>
                <w:szCs w:val="16"/>
              </w:rPr>
              <w:lastRenderedPageBreak/>
              <w:t xml:space="preserve">among disadvantaged patients with multiple chronic conditions: A pooled analysis of three clinical trials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61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  <w:p w14:paraId="66199EDF" w14:textId="77777777" w:rsidR="00FB1AF3" w:rsidRPr="00264477" w:rsidRDefault="00FB1AF3" w:rsidP="00FB1AF3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  <w:p w14:paraId="7FF0B8C9" w14:textId="77777777" w:rsidR="00FB1AF3" w:rsidRPr="00264477" w:rsidRDefault="00FB1AF3" w:rsidP="00FB1AF3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  <w:p w14:paraId="4D3D3C91" w14:textId="73A28C7E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55" w:type="dxa"/>
          </w:tcPr>
          <w:p w14:paraId="41496BF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lastRenderedPageBreak/>
              <w:t>2020</w:t>
            </w:r>
          </w:p>
        </w:tc>
        <w:tc>
          <w:tcPr>
            <w:tcW w:w="1042" w:type="dxa"/>
          </w:tcPr>
          <w:p w14:paraId="38C045D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768" w:type="dxa"/>
          </w:tcPr>
          <w:p w14:paraId="434411C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Food insecurity, housing instability, drug and alcohol use, and </w:t>
            </w:r>
            <w:r w:rsidRPr="00264477">
              <w:rPr>
                <w:rFonts w:cstheme="minorHAnsi"/>
                <w:sz w:val="16"/>
                <w:szCs w:val="16"/>
              </w:rPr>
              <w:lastRenderedPageBreak/>
              <w:t>presence or absence of social support</w:t>
            </w:r>
          </w:p>
        </w:tc>
        <w:tc>
          <w:tcPr>
            <w:tcW w:w="1276" w:type="dxa"/>
          </w:tcPr>
          <w:p w14:paraId="256B2D34" w14:textId="400D2EDA" w:rsidR="00FB1AF3" w:rsidRPr="00264477" w:rsidRDefault="00FB1AF3" w:rsidP="00FB1AF3">
            <w:pPr>
              <w:spacing w:before="240"/>
              <w:rPr>
                <w:rFonts w:cstheme="minorHAnsi"/>
                <w:b/>
                <w:bCs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lastRenderedPageBreak/>
              <w:t>Academic Health Center</w:t>
            </w:r>
          </w:p>
        </w:tc>
        <w:tc>
          <w:tcPr>
            <w:tcW w:w="1063" w:type="dxa"/>
          </w:tcPr>
          <w:p w14:paraId="1BB1EDE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rtheast</w:t>
            </w:r>
          </w:p>
        </w:tc>
        <w:tc>
          <w:tcPr>
            <w:tcW w:w="1760" w:type="dxa"/>
          </w:tcPr>
          <w:p w14:paraId="0E638CC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 xml:space="preserve">Multiple chronic conditions: </w:t>
            </w: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lastRenderedPageBreak/>
              <w:t>hypertension; diabetes; obesity; tobacco</w:t>
            </w:r>
          </w:p>
        </w:tc>
        <w:tc>
          <w:tcPr>
            <w:tcW w:w="1539" w:type="dxa"/>
          </w:tcPr>
          <w:p w14:paraId="1C1C2D7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lastRenderedPageBreak/>
              <w:t>Community Health Worker Services</w:t>
            </w:r>
          </w:p>
          <w:p w14:paraId="00092E8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lastRenderedPageBreak/>
              <w:t>(Social support)</w:t>
            </w:r>
          </w:p>
        </w:tc>
      </w:tr>
      <w:tr w:rsidR="00FB1AF3" w:rsidRPr="00264477" w14:paraId="2D80522F" w14:textId="77777777" w:rsidTr="00C66A67">
        <w:tc>
          <w:tcPr>
            <w:tcW w:w="678" w:type="dxa"/>
            <w:vAlign w:val="center"/>
          </w:tcPr>
          <w:p w14:paraId="62695EE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19</w:t>
            </w:r>
          </w:p>
        </w:tc>
        <w:tc>
          <w:tcPr>
            <w:tcW w:w="2310" w:type="dxa"/>
            <w:vAlign w:val="bottom"/>
          </w:tcPr>
          <w:p w14:paraId="51BC93B3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4F8DE026" w14:textId="4A7B2792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creening for health-related social needs in the emergency department: Adaptability and fidelity during the COVID-19 pandemic [43].</w:t>
            </w:r>
          </w:p>
        </w:tc>
        <w:tc>
          <w:tcPr>
            <w:tcW w:w="1355" w:type="dxa"/>
          </w:tcPr>
          <w:p w14:paraId="10DD00C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2</w:t>
            </w:r>
          </w:p>
        </w:tc>
        <w:tc>
          <w:tcPr>
            <w:tcW w:w="1042" w:type="dxa"/>
          </w:tcPr>
          <w:p w14:paraId="0973862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768" w:type="dxa"/>
          </w:tcPr>
          <w:p w14:paraId="2FEE079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Food insecurity, Housing instability, Transportation needs, Utility assistance, and Interpersonal safety</w:t>
            </w:r>
          </w:p>
        </w:tc>
        <w:tc>
          <w:tcPr>
            <w:tcW w:w="1276" w:type="dxa"/>
          </w:tcPr>
          <w:p w14:paraId="59A6170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afety-net medical center</w:t>
            </w:r>
          </w:p>
        </w:tc>
        <w:tc>
          <w:tcPr>
            <w:tcW w:w="1063" w:type="dxa"/>
          </w:tcPr>
          <w:p w14:paraId="53CD517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West</w:t>
            </w:r>
          </w:p>
        </w:tc>
        <w:tc>
          <w:tcPr>
            <w:tcW w:w="1760" w:type="dxa"/>
          </w:tcPr>
          <w:p w14:paraId="4E70C6E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specified</w:t>
            </w:r>
          </w:p>
        </w:tc>
        <w:tc>
          <w:tcPr>
            <w:tcW w:w="1539" w:type="dxa"/>
          </w:tcPr>
          <w:p w14:paraId="578BE94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creening and Referral for Social Needs</w:t>
            </w:r>
          </w:p>
        </w:tc>
      </w:tr>
      <w:tr w:rsidR="00FB1AF3" w:rsidRPr="00264477" w14:paraId="75A5F403" w14:textId="77777777" w:rsidTr="00C66A67">
        <w:tc>
          <w:tcPr>
            <w:tcW w:w="678" w:type="dxa"/>
            <w:vAlign w:val="center"/>
          </w:tcPr>
          <w:p w14:paraId="2EDD9A4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2310" w:type="dxa"/>
            <w:vAlign w:val="bottom"/>
          </w:tcPr>
          <w:p w14:paraId="06759C40" w14:textId="211AD56D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Food Insecurity in Older Adults in an Integrated Health Care System [62].</w:t>
            </w:r>
          </w:p>
        </w:tc>
        <w:tc>
          <w:tcPr>
            <w:tcW w:w="1355" w:type="dxa"/>
          </w:tcPr>
          <w:p w14:paraId="68F7E4A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18</w:t>
            </w:r>
          </w:p>
        </w:tc>
        <w:tc>
          <w:tcPr>
            <w:tcW w:w="1042" w:type="dxa"/>
          </w:tcPr>
          <w:p w14:paraId="090C4E6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68" w:type="dxa"/>
          </w:tcPr>
          <w:p w14:paraId="3828E74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Food insecurity</w:t>
            </w:r>
          </w:p>
        </w:tc>
        <w:tc>
          <w:tcPr>
            <w:tcW w:w="1276" w:type="dxa"/>
          </w:tcPr>
          <w:p w14:paraId="143CDC5F" w14:textId="7B5879A9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nprofit Community Health System (Integrated)</w:t>
            </w:r>
          </w:p>
        </w:tc>
        <w:tc>
          <w:tcPr>
            <w:tcW w:w="1063" w:type="dxa"/>
          </w:tcPr>
          <w:p w14:paraId="7DDED29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West</w:t>
            </w:r>
          </w:p>
        </w:tc>
        <w:tc>
          <w:tcPr>
            <w:tcW w:w="1760" w:type="dxa"/>
          </w:tcPr>
          <w:p w14:paraId="6C9A5B4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Food insecurity</w:t>
            </w:r>
          </w:p>
        </w:tc>
        <w:tc>
          <w:tcPr>
            <w:tcW w:w="1539" w:type="dxa"/>
          </w:tcPr>
          <w:p w14:paraId="78ABE61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Others (Analysis of food insecurity analysis)</w:t>
            </w:r>
          </w:p>
        </w:tc>
      </w:tr>
      <w:tr w:rsidR="00FB1AF3" w:rsidRPr="00264477" w14:paraId="152AE969" w14:textId="77777777" w:rsidTr="00C66A67">
        <w:tc>
          <w:tcPr>
            <w:tcW w:w="678" w:type="dxa"/>
            <w:vAlign w:val="center"/>
          </w:tcPr>
          <w:p w14:paraId="7A8F0F3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2310" w:type="dxa"/>
            <w:vAlign w:val="bottom"/>
          </w:tcPr>
          <w:p w14:paraId="06A36985" w14:textId="7DCB1AFB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Development and Implementation of a Maryland State Program Providing Hospital Payment Incentives for Reduction in Readmission Disparities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63].</w:t>
            </w:r>
          </w:p>
        </w:tc>
        <w:tc>
          <w:tcPr>
            <w:tcW w:w="1355" w:type="dxa"/>
          </w:tcPr>
          <w:p w14:paraId="4613BBE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3</w:t>
            </w:r>
          </w:p>
        </w:tc>
        <w:tc>
          <w:tcPr>
            <w:tcW w:w="1042" w:type="dxa"/>
          </w:tcPr>
          <w:p w14:paraId="7E1D5E2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768" w:type="dxa"/>
          </w:tcPr>
          <w:p w14:paraId="47B2871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edicaid coverage, Race, and Area Deprivation Index</w:t>
            </w:r>
          </w:p>
        </w:tc>
        <w:tc>
          <w:tcPr>
            <w:tcW w:w="1276" w:type="dxa"/>
          </w:tcPr>
          <w:p w14:paraId="26F6482A" w14:textId="4B06E7C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nprofit Community Health System</w:t>
            </w:r>
          </w:p>
        </w:tc>
        <w:tc>
          <w:tcPr>
            <w:tcW w:w="1063" w:type="dxa"/>
          </w:tcPr>
          <w:p w14:paraId="513B4AE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rtheast</w:t>
            </w:r>
          </w:p>
        </w:tc>
        <w:tc>
          <w:tcPr>
            <w:tcW w:w="1760" w:type="dxa"/>
          </w:tcPr>
          <w:p w14:paraId="69FC8BA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Acute myocardial infarction, congestive heart failure, pneumonia</w:t>
            </w:r>
          </w:p>
        </w:tc>
        <w:tc>
          <w:tcPr>
            <w:tcW w:w="1539" w:type="dxa"/>
          </w:tcPr>
          <w:p w14:paraId="18872F3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Financial Support Services (Financial incentives to reduce disparities)</w:t>
            </w:r>
          </w:p>
        </w:tc>
      </w:tr>
      <w:tr w:rsidR="00FB1AF3" w:rsidRPr="00264477" w14:paraId="11EE54BE" w14:textId="77777777" w:rsidTr="00C66A67">
        <w:tc>
          <w:tcPr>
            <w:tcW w:w="678" w:type="dxa"/>
            <w:vAlign w:val="center"/>
          </w:tcPr>
          <w:p w14:paraId="2A491CD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2310" w:type="dxa"/>
            <w:vAlign w:val="bottom"/>
          </w:tcPr>
          <w:p w14:paraId="1EA3C1A0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5D51A0AF" w14:textId="0B47D758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Implementation fidelity to a behavioral diabetes prevention intervention in two New York City safety net primary care practices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64].</w:t>
            </w:r>
          </w:p>
        </w:tc>
        <w:tc>
          <w:tcPr>
            <w:tcW w:w="1355" w:type="dxa"/>
          </w:tcPr>
          <w:p w14:paraId="1F8E510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3</w:t>
            </w:r>
          </w:p>
        </w:tc>
        <w:tc>
          <w:tcPr>
            <w:tcW w:w="1042" w:type="dxa"/>
          </w:tcPr>
          <w:p w14:paraId="31C6A81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768" w:type="dxa"/>
          </w:tcPr>
          <w:p w14:paraId="2D2B8FE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ocial needs to effectively self-manage diabetes;</w:t>
            </w:r>
          </w:p>
        </w:tc>
        <w:tc>
          <w:tcPr>
            <w:tcW w:w="1276" w:type="dxa"/>
          </w:tcPr>
          <w:p w14:paraId="7B3CCCC3" w14:textId="5EB28D10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Veterans Affairs</w:t>
            </w:r>
          </w:p>
        </w:tc>
        <w:tc>
          <w:tcPr>
            <w:tcW w:w="1063" w:type="dxa"/>
          </w:tcPr>
          <w:p w14:paraId="66883CF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rtheast</w:t>
            </w:r>
          </w:p>
          <w:p w14:paraId="1398A22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0" w:type="dxa"/>
          </w:tcPr>
          <w:p w14:paraId="52A7EBBA" w14:textId="77777777" w:rsidR="00FB1AF3" w:rsidRPr="00264477" w:rsidRDefault="00FB1AF3" w:rsidP="00FB1AF3">
            <w:pPr>
              <w:spacing w:before="24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Diabetes</w:t>
            </w:r>
          </w:p>
          <w:p w14:paraId="0F0B1C3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39" w:type="dxa"/>
          </w:tcPr>
          <w:p w14:paraId="3846DF3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Community Health Worker Services (Outreach and coaching intervention)</w:t>
            </w:r>
          </w:p>
        </w:tc>
      </w:tr>
      <w:tr w:rsidR="00FB1AF3" w:rsidRPr="00264477" w14:paraId="71220377" w14:textId="77777777" w:rsidTr="00C66A67">
        <w:tc>
          <w:tcPr>
            <w:tcW w:w="678" w:type="dxa"/>
            <w:vAlign w:val="center"/>
          </w:tcPr>
          <w:p w14:paraId="7F35B7F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2310" w:type="dxa"/>
            <w:vAlign w:val="bottom"/>
          </w:tcPr>
          <w:p w14:paraId="176EA334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1D4BFE71" w14:textId="0A77C315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Implementing Centering Pregnancy Group Prenatal Care for Minority Women Living with HIV at an Urban University Hospital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65].</w:t>
            </w:r>
          </w:p>
        </w:tc>
        <w:tc>
          <w:tcPr>
            <w:tcW w:w="1355" w:type="dxa"/>
          </w:tcPr>
          <w:p w14:paraId="076D026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1042" w:type="dxa"/>
          </w:tcPr>
          <w:p w14:paraId="7C01081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768" w:type="dxa"/>
          </w:tcPr>
          <w:p w14:paraId="4EA07E2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IV Diagnosis and Healthcare Access and Social Support</w:t>
            </w:r>
          </w:p>
        </w:tc>
        <w:tc>
          <w:tcPr>
            <w:tcW w:w="1276" w:type="dxa"/>
          </w:tcPr>
          <w:p w14:paraId="7E14543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Academic Health Center</w:t>
            </w:r>
          </w:p>
        </w:tc>
        <w:tc>
          <w:tcPr>
            <w:tcW w:w="1063" w:type="dxa"/>
          </w:tcPr>
          <w:p w14:paraId="6CEEB43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outheast</w:t>
            </w:r>
          </w:p>
        </w:tc>
        <w:tc>
          <w:tcPr>
            <w:tcW w:w="1760" w:type="dxa"/>
          </w:tcPr>
          <w:p w14:paraId="237D62C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HIV in pregnant women</w:t>
            </w:r>
          </w:p>
        </w:tc>
        <w:tc>
          <w:tcPr>
            <w:tcW w:w="1539" w:type="dxa"/>
          </w:tcPr>
          <w:p w14:paraId="1C43D3D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Others (In-clinic care services)</w:t>
            </w:r>
          </w:p>
        </w:tc>
      </w:tr>
      <w:tr w:rsidR="00FB1AF3" w:rsidRPr="00264477" w14:paraId="013073B2" w14:textId="77777777" w:rsidTr="00C66A67">
        <w:tc>
          <w:tcPr>
            <w:tcW w:w="678" w:type="dxa"/>
            <w:vAlign w:val="center"/>
          </w:tcPr>
          <w:p w14:paraId="40EBE6D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2310" w:type="dxa"/>
            <w:vAlign w:val="bottom"/>
          </w:tcPr>
          <w:p w14:paraId="6A300BAB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3FCF1D3A" w14:textId="503C8B8B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Management of Isolated Skull Fractures in Pediatric Patients: A Systematic Review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66].</w:t>
            </w:r>
          </w:p>
        </w:tc>
        <w:tc>
          <w:tcPr>
            <w:tcW w:w="1355" w:type="dxa"/>
          </w:tcPr>
          <w:p w14:paraId="07A1129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1042" w:type="dxa"/>
          </w:tcPr>
          <w:p w14:paraId="4951E5A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768" w:type="dxa"/>
          </w:tcPr>
          <w:p w14:paraId="65E3C1C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ncome and Socioeconomic Status, Education, and Access to Healthcare</w:t>
            </w:r>
          </w:p>
        </w:tc>
        <w:tc>
          <w:tcPr>
            <w:tcW w:w="1276" w:type="dxa"/>
          </w:tcPr>
          <w:p w14:paraId="6D8E0380" w14:textId="3B96B4E0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Academic Health Centers</w:t>
            </w:r>
          </w:p>
        </w:tc>
        <w:tc>
          <w:tcPr>
            <w:tcW w:w="1063" w:type="dxa"/>
          </w:tcPr>
          <w:p w14:paraId="7C292A4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specified</w:t>
            </w:r>
          </w:p>
        </w:tc>
        <w:tc>
          <w:tcPr>
            <w:tcW w:w="1760" w:type="dxa"/>
          </w:tcPr>
          <w:p w14:paraId="2755A72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Isolated linear skull fractures in pediatric patients</w:t>
            </w:r>
          </w:p>
        </w:tc>
        <w:tc>
          <w:tcPr>
            <w:tcW w:w="1539" w:type="dxa"/>
          </w:tcPr>
          <w:p w14:paraId="1BFAD7A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Community Health Worker Services (Transitional care)</w:t>
            </w:r>
          </w:p>
        </w:tc>
      </w:tr>
      <w:tr w:rsidR="00FB1AF3" w:rsidRPr="00264477" w14:paraId="384D69D2" w14:textId="77777777" w:rsidTr="00C66A67">
        <w:tc>
          <w:tcPr>
            <w:tcW w:w="678" w:type="dxa"/>
            <w:vAlign w:val="center"/>
          </w:tcPr>
          <w:p w14:paraId="3AD32C7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2310" w:type="dxa"/>
            <w:vAlign w:val="bottom"/>
          </w:tcPr>
          <w:p w14:paraId="5C5DB8E8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66E745D7" w14:textId="128B7AB2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lastRenderedPageBreak/>
              <w:t xml:space="preserve">Health Center-Based Community-Supported Agriculture: An RCT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67].</w:t>
            </w:r>
          </w:p>
        </w:tc>
        <w:tc>
          <w:tcPr>
            <w:tcW w:w="1355" w:type="dxa"/>
          </w:tcPr>
          <w:p w14:paraId="516F29E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lastRenderedPageBreak/>
              <w:t>2019</w:t>
            </w:r>
          </w:p>
        </w:tc>
        <w:tc>
          <w:tcPr>
            <w:tcW w:w="1042" w:type="dxa"/>
          </w:tcPr>
          <w:p w14:paraId="30A7C38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768" w:type="dxa"/>
          </w:tcPr>
          <w:p w14:paraId="2F061EB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Food insecurity; patient-reported psychosocial outcomes</w:t>
            </w:r>
          </w:p>
        </w:tc>
        <w:tc>
          <w:tcPr>
            <w:tcW w:w="1276" w:type="dxa"/>
          </w:tcPr>
          <w:p w14:paraId="18D51D3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Community Health Center</w:t>
            </w:r>
          </w:p>
        </w:tc>
        <w:tc>
          <w:tcPr>
            <w:tcW w:w="1063" w:type="dxa"/>
          </w:tcPr>
          <w:p w14:paraId="42CD719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rtheast</w:t>
            </w:r>
          </w:p>
        </w:tc>
        <w:tc>
          <w:tcPr>
            <w:tcW w:w="1760" w:type="dxa"/>
          </w:tcPr>
          <w:p w14:paraId="2255E03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Body Mass Index; eating behaviors</w:t>
            </w:r>
          </w:p>
        </w:tc>
        <w:tc>
          <w:tcPr>
            <w:tcW w:w="1539" w:type="dxa"/>
          </w:tcPr>
          <w:p w14:paraId="53888B1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Community Health Worker Services </w:t>
            </w:r>
            <w:r w:rsidRPr="00264477">
              <w:rPr>
                <w:rFonts w:cstheme="minorHAnsi"/>
                <w:sz w:val="16"/>
                <w:szCs w:val="16"/>
              </w:rPr>
              <w:lastRenderedPageBreak/>
              <w:t>(Community support agriculture)</w:t>
            </w:r>
          </w:p>
        </w:tc>
      </w:tr>
      <w:tr w:rsidR="00FB1AF3" w:rsidRPr="00264477" w14:paraId="3C97F425" w14:textId="77777777" w:rsidTr="00C66A67">
        <w:tc>
          <w:tcPr>
            <w:tcW w:w="678" w:type="dxa"/>
            <w:vAlign w:val="center"/>
          </w:tcPr>
          <w:p w14:paraId="0CE15D0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26</w:t>
            </w:r>
          </w:p>
        </w:tc>
        <w:tc>
          <w:tcPr>
            <w:tcW w:w="2310" w:type="dxa"/>
            <w:vAlign w:val="bottom"/>
          </w:tcPr>
          <w:p w14:paraId="5E71698B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06B580D6" w14:textId="3FEADE93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Effects of In-Person Assistance vs Personalized Written Resources About Social Services on Household Social Risks and Child and Caregiver Health: A Randomized Clinical Trial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68].</w:t>
            </w:r>
          </w:p>
        </w:tc>
        <w:tc>
          <w:tcPr>
            <w:tcW w:w="1355" w:type="dxa"/>
          </w:tcPr>
          <w:p w14:paraId="7C1C50A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1042" w:type="dxa"/>
          </w:tcPr>
          <w:p w14:paraId="6550133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1768" w:type="dxa"/>
          </w:tcPr>
          <w:p w14:paraId="4BFE873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Childhood social and economic risk factors</w:t>
            </w:r>
          </w:p>
        </w:tc>
        <w:tc>
          <w:tcPr>
            <w:tcW w:w="1276" w:type="dxa"/>
          </w:tcPr>
          <w:p w14:paraId="7E952496" w14:textId="4613F9B9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afety net hospital</w:t>
            </w:r>
          </w:p>
        </w:tc>
        <w:tc>
          <w:tcPr>
            <w:tcW w:w="1063" w:type="dxa"/>
          </w:tcPr>
          <w:p w14:paraId="3AA97AC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West</w:t>
            </w:r>
          </w:p>
        </w:tc>
        <w:tc>
          <w:tcPr>
            <w:tcW w:w="1760" w:type="dxa"/>
          </w:tcPr>
          <w:p w14:paraId="6EF5D99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Household social risk</w:t>
            </w:r>
          </w:p>
        </w:tc>
        <w:tc>
          <w:tcPr>
            <w:tcW w:w="1539" w:type="dxa"/>
          </w:tcPr>
          <w:p w14:paraId="68A9290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Community Health Worker Services (Navigation support)</w:t>
            </w:r>
          </w:p>
        </w:tc>
      </w:tr>
      <w:tr w:rsidR="00FB1AF3" w:rsidRPr="00264477" w14:paraId="2E70A4B8" w14:textId="77777777" w:rsidTr="00C66A67">
        <w:tc>
          <w:tcPr>
            <w:tcW w:w="678" w:type="dxa"/>
            <w:vAlign w:val="center"/>
          </w:tcPr>
          <w:p w14:paraId="2C7DF9E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2310" w:type="dxa"/>
            <w:vAlign w:val="bottom"/>
          </w:tcPr>
          <w:p w14:paraId="5BA704FF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57F932D1" w14:textId="31778AB2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Feasibility of a family-centered intervention for depressed older men in primary care [44].</w:t>
            </w:r>
          </w:p>
        </w:tc>
        <w:tc>
          <w:tcPr>
            <w:tcW w:w="1355" w:type="dxa"/>
          </w:tcPr>
          <w:p w14:paraId="0E1F707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1042" w:type="dxa"/>
          </w:tcPr>
          <w:p w14:paraId="672963D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768" w:type="dxa"/>
          </w:tcPr>
          <w:p w14:paraId="39E7D8D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Family support; Language; Ethnicity</w:t>
            </w:r>
          </w:p>
        </w:tc>
        <w:tc>
          <w:tcPr>
            <w:tcW w:w="1276" w:type="dxa"/>
          </w:tcPr>
          <w:p w14:paraId="0E76909E" w14:textId="04849E7E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Federally Qualified Health Center</w:t>
            </w:r>
          </w:p>
        </w:tc>
        <w:tc>
          <w:tcPr>
            <w:tcW w:w="1063" w:type="dxa"/>
          </w:tcPr>
          <w:p w14:paraId="7596AF1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West</w:t>
            </w:r>
          </w:p>
        </w:tc>
        <w:tc>
          <w:tcPr>
            <w:tcW w:w="1760" w:type="dxa"/>
          </w:tcPr>
          <w:p w14:paraId="6A40DF5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Depression</w:t>
            </w:r>
          </w:p>
        </w:tc>
        <w:tc>
          <w:tcPr>
            <w:tcW w:w="1539" w:type="dxa"/>
          </w:tcPr>
          <w:p w14:paraId="55C62B1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Others (In-clinic care services)</w:t>
            </w:r>
          </w:p>
        </w:tc>
      </w:tr>
      <w:tr w:rsidR="00FB1AF3" w:rsidRPr="00264477" w14:paraId="54312C2E" w14:textId="77777777" w:rsidTr="00C66A67">
        <w:tc>
          <w:tcPr>
            <w:tcW w:w="678" w:type="dxa"/>
            <w:vAlign w:val="center"/>
          </w:tcPr>
          <w:p w14:paraId="326BEEA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2310" w:type="dxa"/>
            <w:vAlign w:val="bottom"/>
          </w:tcPr>
          <w:p w14:paraId="6353F796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466999A0" w14:textId="274E22D0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ntensive care management for high-risk veterans in a patient-centered medical home - do some veterans benefit more than others?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[69].</w:t>
            </w:r>
          </w:p>
        </w:tc>
        <w:tc>
          <w:tcPr>
            <w:tcW w:w="1355" w:type="dxa"/>
          </w:tcPr>
          <w:p w14:paraId="5C37762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3</w:t>
            </w:r>
          </w:p>
        </w:tc>
        <w:tc>
          <w:tcPr>
            <w:tcW w:w="1042" w:type="dxa"/>
          </w:tcPr>
          <w:p w14:paraId="56BC86A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6+</w:t>
            </w:r>
          </w:p>
        </w:tc>
        <w:tc>
          <w:tcPr>
            <w:tcW w:w="1768" w:type="dxa"/>
          </w:tcPr>
          <w:p w14:paraId="19861E9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Travel distance, copay exemption, risk score for future hospitalizations, history of hospital discharge against medical advice, homelessness, and multiple residence ZIP codes.</w:t>
            </w:r>
          </w:p>
        </w:tc>
        <w:tc>
          <w:tcPr>
            <w:tcW w:w="1276" w:type="dxa"/>
          </w:tcPr>
          <w:p w14:paraId="494F641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Veteran Affairs Healthcare System</w:t>
            </w:r>
          </w:p>
        </w:tc>
        <w:tc>
          <w:tcPr>
            <w:tcW w:w="1063" w:type="dxa"/>
          </w:tcPr>
          <w:p w14:paraId="05C0724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West</w:t>
            </w:r>
          </w:p>
        </w:tc>
        <w:tc>
          <w:tcPr>
            <w:tcW w:w="1760" w:type="dxa"/>
          </w:tcPr>
          <w:p w14:paraId="2D1C138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High-cost healthcare utilization</w:t>
            </w:r>
          </w:p>
        </w:tc>
        <w:tc>
          <w:tcPr>
            <w:tcW w:w="1539" w:type="dxa"/>
          </w:tcPr>
          <w:p w14:paraId="2926E52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Others (In-clinic care services)</w:t>
            </w:r>
          </w:p>
        </w:tc>
      </w:tr>
      <w:tr w:rsidR="00FB1AF3" w:rsidRPr="00264477" w14:paraId="0ACBF712" w14:textId="77777777" w:rsidTr="00C66A67">
        <w:tc>
          <w:tcPr>
            <w:tcW w:w="678" w:type="dxa"/>
            <w:vAlign w:val="center"/>
          </w:tcPr>
          <w:p w14:paraId="7D78D0F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2310" w:type="dxa"/>
            <w:vAlign w:val="bottom"/>
          </w:tcPr>
          <w:p w14:paraId="6C5EE32F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37C9CBF7" w14:textId="0F3E650F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Pragmatic Clinical Trial to Improve Patient Experience Among Adults During Transitions from Hospital to Home: The </w:t>
            </w:r>
            <w:proofErr w:type="spellStart"/>
            <w:r w:rsidRPr="00264477">
              <w:rPr>
                <w:rFonts w:cstheme="minorHAnsi"/>
                <w:sz w:val="16"/>
                <w:szCs w:val="16"/>
              </w:rPr>
              <w:t>PArTNER</w:t>
            </w:r>
            <w:proofErr w:type="spellEnd"/>
            <w:r w:rsidRPr="00264477">
              <w:rPr>
                <w:rFonts w:cstheme="minorHAnsi"/>
                <w:sz w:val="16"/>
                <w:szCs w:val="16"/>
              </w:rPr>
              <w:t xml:space="preserve"> study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[70].</w:t>
            </w:r>
          </w:p>
        </w:tc>
        <w:tc>
          <w:tcPr>
            <w:tcW w:w="1355" w:type="dxa"/>
          </w:tcPr>
          <w:p w14:paraId="53A294D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2</w:t>
            </w:r>
          </w:p>
        </w:tc>
        <w:tc>
          <w:tcPr>
            <w:tcW w:w="1042" w:type="dxa"/>
          </w:tcPr>
          <w:p w14:paraId="1F354C0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768" w:type="dxa"/>
          </w:tcPr>
          <w:p w14:paraId="5AB2AAC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ocial health &amp; social support measures: emotional, instrumental, and informational support</w:t>
            </w:r>
          </w:p>
        </w:tc>
        <w:tc>
          <w:tcPr>
            <w:tcW w:w="1276" w:type="dxa"/>
          </w:tcPr>
          <w:p w14:paraId="134E159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nority Serving Hospital</w:t>
            </w:r>
          </w:p>
        </w:tc>
        <w:tc>
          <w:tcPr>
            <w:tcW w:w="1063" w:type="dxa"/>
          </w:tcPr>
          <w:p w14:paraId="359E38E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dwestern</w:t>
            </w:r>
          </w:p>
        </w:tc>
        <w:tc>
          <w:tcPr>
            <w:tcW w:w="1760" w:type="dxa"/>
          </w:tcPr>
          <w:p w14:paraId="206BA29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Healthcare utilization; emotional, social, and physical health at 30 days post discharge</w:t>
            </w:r>
          </w:p>
        </w:tc>
        <w:tc>
          <w:tcPr>
            <w:tcW w:w="1539" w:type="dxa"/>
          </w:tcPr>
          <w:p w14:paraId="5C49804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Community Health Worker Services (Navigator intervention vs usual care)</w:t>
            </w:r>
          </w:p>
        </w:tc>
      </w:tr>
      <w:tr w:rsidR="00FB1AF3" w:rsidRPr="00264477" w14:paraId="5BF8DA71" w14:textId="77777777" w:rsidTr="00C66A67">
        <w:tc>
          <w:tcPr>
            <w:tcW w:w="678" w:type="dxa"/>
            <w:vAlign w:val="center"/>
          </w:tcPr>
          <w:p w14:paraId="4DD232F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2310" w:type="dxa"/>
            <w:vAlign w:val="bottom"/>
          </w:tcPr>
          <w:p w14:paraId="0ACDD023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2A2FB2C6" w14:textId="14B679CD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edical-Legal Partnership Effects on Mental Health, Health Care Use, and Quality of Life in Primary Care: A Randomized Clinical Trial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[71].</w:t>
            </w:r>
          </w:p>
        </w:tc>
        <w:tc>
          <w:tcPr>
            <w:tcW w:w="1355" w:type="dxa"/>
          </w:tcPr>
          <w:p w14:paraId="02EA315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3</w:t>
            </w:r>
          </w:p>
        </w:tc>
        <w:tc>
          <w:tcPr>
            <w:tcW w:w="1042" w:type="dxa"/>
          </w:tcPr>
          <w:p w14:paraId="6D73C78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68" w:type="dxa"/>
          </w:tcPr>
          <w:p w14:paraId="0DBA2F4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ealth Harming Legal Needs (HHLN)</w:t>
            </w:r>
          </w:p>
        </w:tc>
        <w:tc>
          <w:tcPr>
            <w:tcW w:w="1276" w:type="dxa"/>
          </w:tcPr>
          <w:p w14:paraId="3AB3BDA2" w14:textId="01C9A162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Academic Medical Center; </w:t>
            </w:r>
          </w:p>
        </w:tc>
        <w:tc>
          <w:tcPr>
            <w:tcW w:w="1063" w:type="dxa"/>
          </w:tcPr>
          <w:p w14:paraId="1C7ED4B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outhwest</w:t>
            </w:r>
          </w:p>
        </w:tc>
        <w:tc>
          <w:tcPr>
            <w:tcW w:w="1760" w:type="dxa"/>
          </w:tcPr>
          <w:p w14:paraId="12C663C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Mental health, health care use, and quality of life</w:t>
            </w:r>
          </w:p>
        </w:tc>
        <w:tc>
          <w:tcPr>
            <w:tcW w:w="1539" w:type="dxa"/>
          </w:tcPr>
          <w:p w14:paraId="5FEE81D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creening and Referral for Social Needs</w:t>
            </w:r>
          </w:p>
        </w:tc>
      </w:tr>
      <w:tr w:rsidR="00FB1AF3" w:rsidRPr="00264477" w14:paraId="60C15525" w14:textId="77777777" w:rsidTr="00C66A67">
        <w:tc>
          <w:tcPr>
            <w:tcW w:w="678" w:type="dxa"/>
            <w:vAlign w:val="center"/>
          </w:tcPr>
          <w:p w14:paraId="74E1151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2310" w:type="dxa"/>
            <w:vAlign w:val="bottom"/>
          </w:tcPr>
          <w:p w14:paraId="2FFF9E98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79F3E13C" w14:textId="7C73F7D8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Predictive Model-Driven Hot spotting to Decrease Emergency Department Visits: A Randomized Controlled Trial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72].</w:t>
            </w:r>
          </w:p>
        </w:tc>
        <w:tc>
          <w:tcPr>
            <w:tcW w:w="1355" w:type="dxa"/>
          </w:tcPr>
          <w:p w14:paraId="1C14A3A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1042" w:type="dxa"/>
          </w:tcPr>
          <w:p w14:paraId="5ED5E91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ultiple</w:t>
            </w:r>
          </w:p>
        </w:tc>
        <w:tc>
          <w:tcPr>
            <w:tcW w:w="1768" w:type="dxa"/>
          </w:tcPr>
          <w:p w14:paraId="4F5C31D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ocial needs that may place adults at high risk for ED utilization, including food and housing insecurity</w:t>
            </w:r>
          </w:p>
        </w:tc>
        <w:tc>
          <w:tcPr>
            <w:tcW w:w="1276" w:type="dxa"/>
          </w:tcPr>
          <w:p w14:paraId="1EF18D3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Academic Medical Center</w:t>
            </w:r>
          </w:p>
        </w:tc>
        <w:tc>
          <w:tcPr>
            <w:tcW w:w="1063" w:type="dxa"/>
          </w:tcPr>
          <w:p w14:paraId="33C3CEC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dwest</w:t>
            </w:r>
          </w:p>
          <w:p w14:paraId="79E0609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0" w:type="dxa"/>
          </w:tcPr>
          <w:p w14:paraId="0D52848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High risk healthcare utilization; ED visits and inpatient admissions</w:t>
            </w:r>
          </w:p>
        </w:tc>
        <w:tc>
          <w:tcPr>
            <w:tcW w:w="1539" w:type="dxa"/>
          </w:tcPr>
          <w:p w14:paraId="31B3FB6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Community Health Worker Services (Community based and coordinated case management)</w:t>
            </w:r>
          </w:p>
        </w:tc>
      </w:tr>
      <w:tr w:rsidR="00FB1AF3" w:rsidRPr="00264477" w14:paraId="36D8196F" w14:textId="77777777" w:rsidTr="00C66A67">
        <w:tc>
          <w:tcPr>
            <w:tcW w:w="678" w:type="dxa"/>
            <w:vAlign w:val="center"/>
          </w:tcPr>
          <w:p w14:paraId="73EC506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32</w:t>
            </w:r>
          </w:p>
        </w:tc>
        <w:tc>
          <w:tcPr>
            <w:tcW w:w="2310" w:type="dxa"/>
            <w:vAlign w:val="bottom"/>
          </w:tcPr>
          <w:p w14:paraId="537F32EC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4914BAB8" w14:textId="51D15D9A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A care coordinator screening strategy to address health harming legal needs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73].</w:t>
            </w:r>
          </w:p>
        </w:tc>
        <w:tc>
          <w:tcPr>
            <w:tcW w:w="1355" w:type="dxa"/>
          </w:tcPr>
          <w:p w14:paraId="3B4C064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2</w:t>
            </w:r>
          </w:p>
        </w:tc>
        <w:tc>
          <w:tcPr>
            <w:tcW w:w="1042" w:type="dxa"/>
          </w:tcPr>
          <w:p w14:paraId="6E98A42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768" w:type="dxa"/>
          </w:tcPr>
          <w:p w14:paraId="70DF7E3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olutions for Health Harming Legal Needs</w:t>
            </w:r>
          </w:p>
        </w:tc>
        <w:tc>
          <w:tcPr>
            <w:tcW w:w="1276" w:type="dxa"/>
          </w:tcPr>
          <w:p w14:paraId="48FA917F" w14:textId="2ED0CB0B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afety net healthcare system</w:t>
            </w:r>
          </w:p>
        </w:tc>
        <w:tc>
          <w:tcPr>
            <w:tcW w:w="1063" w:type="dxa"/>
          </w:tcPr>
          <w:p w14:paraId="4FAC9CE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dwest</w:t>
            </w:r>
          </w:p>
        </w:tc>
        <w:tc>
          <w:tcPr>
            <w:tcW w:w="1760" w:type="dxa"/>
          </w:tcPr>
          <w:p w14:paraId="778E50D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iscussed</w:t>
            </w:r>
          </w:p>
        </w:tc>
        <w:tc>
          <w:tcPr>
            <w:tcW w:w="1539" w:type="dxa"/>
          </w:tcPr>
          <w:p w14:paraId="29BF9C3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Others (Legal assistance)</w:t>
            </w:r>
          </w:p>
        </w:tc>
      </w:tr>
      <w:tr w:rsidR="00FB1AF3" w:rsidRPr="00264477" w14:paraId="47743BDF" w14:textId="77777777" w:rsidTr="00C66A67">
        <w:tc>
          <w:tcPr>
            <w:tcW w:w="678" w:type="dxa"/>
            <w:vAlign w:val="center"/>
          </w:tcPr>
          <w:p w14:paraId="1B54870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2310" w:type="dxa"/>
            <w:vAlign w:val="bottom"/>
          </w:tcPr>
          <w:p w14:paraId="7F5CC415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339AB19D" w14:textId="24DB60BA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Evidence that collaborative action between local health departments and nonprofit hospitals helps foster healthy behaviors in communities: a multilevel study [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74].</w:t>
            </w:r>
          </w:p>
        </w:tc>
        <w:tc>
          <w:tcPr>
            <w:tcW w:w="1355" w:type="dxa"/>
          </w:tcPr>
          <w:p w14:paraId="509C960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1042" w:type="dxa"/>
          </w:tcPr>
          <w:p w14:paraId="2235252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68" w:type="dxa"/>
          </w:tcPr>
          <w:p w14:paraId="6BDFE88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Community Health Needs</w:t>
            </w:r>
          </w:p>
        </w:tc>
        <w:tc>
          <w:tcPr>
            <w:tcW w:w="1276" w:type="dxa"/>
          </w:tcPr>
          <w:p w14:paraId="07E80080" w14:textId="459CB089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nprofit Community Hospitals</w:t>
            </w:r>
          </w:p>
        </w:tc>
        <w:tc>
          <w:tcPr>
            <w:tcW w:w="1063" w:type="dxa"/>
          </w:tcPr>
          <w:p w14:paraId="6A67DB3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ultiple geographic regions</w:t>
            </w:r>
          </w:p>
          <w:p w14:paraId="2D52512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0" w:type="dxa"/>
          </w:tcPr>
          <w:p w14:paraId="62F9C33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Healthy eating and lifestyle habits</w:t>
            </w:r>
          </w:p>
        </w:tc>
        <w:tc>
          <w:tcPr>
            <w:tcW w:w="1539" w:type="dxa"/>
          </w:tcPr>
          <w:p w14:paraId="22C3AA9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iscussed</w:t>
            </w:r>
          </w:p>
        </w:tc>
      </w:tr>
      <w:tr w:rsidR="00FB1AF3" w:rsidRPr="00264477" w14:paraId="73B81197" w14:textId="77777777" w:rsidTr="00C66A67">
        <w:tc>
          <w:tcPr>
            <w:tcW w:w="678" w:type="dxa"/>
            <w:vAlign w:val="center"/>
          </w:tcPr>
          <w:p w14:paraId="5129ABC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2310" w:type="dxa"/>
            <w:vAlign w:val="bottom"/>
          </w:tcPr>
          <w:p w14:paraId="079C43ED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454C08D9" w14:textId="10E6A14F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spital Partnerships for Population Health: A Systematic Review of the Literature [23].</w:t>
            </w:r>
          </w:p>
        </w:tc>
        <w:tc>
          <w:tcPr>
            <w:tcW w:w="1355" w:type="dxa"/>
          </w:tcPr>
          <w:p w14:paraId="10FC38F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1042" w:type="dxa"/>
          </w:tcPr>
          <w:p w14:paraId="3721FDD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768" w:type="dxa"/>
          </w:tcPr>
          <w:p w14:paraId="2E1353E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Community health needs assessment, care coordination/transition, health and wellness, public health activities</w:t>
            </w:r>
          </w:p>
        </w:tc>
        <w:tc>
          <w:tcPr>
            <w:tcW w:w="1276" w:type="dxa"/>
          </w:tcPr>
          <w:p w14:paraId="3687A7DB" w14:textId="603FC0DA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Academic </w:t>
            </w:r>
            <w:proofErr w:type="spellStart"/>
            <w:r w:rsidRPr="00264477">
              <w:rPr>
                <w:rFonts w:cstheme="minorHAnsi"/>
                <w:sz w:val="16"/>
                <w:szCs w:val="16"/>
              </w:rPr>
              <w:t>Heath</w:t>
            </w:r>
            <w:proofErr w:type="spellEnd"/>
            <w:r w:rsidRPr="00264477">
              <w:rPr>
                <w:rFonts w:cstheme="minorHAnsi"/>
                <w:sz w:val="16"/>
                <w:szCs w:val="16"/>
              </w:rPr>
              <w:t xml:space="preserve"> Centers and Health Systems</w:t>
            </w:r>
          </w:p>
        </w:tc>
        <w:tc>
          <w:tcPr>
            <w:tcW w:w="1063" w:type="dxa"/>
          </w:tcPr>
          <w:p w14:paraId="0D3F409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specified</w:t>
            </w:r>
          </w:p>
        </w:tc>
        <w:tc>
          <w:tcPr>
            <w:tcW w:w="1760" w:type="dxa"/>
          </w:tcPr>
          <w:p w14:paraId="196852C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iscussed</w:t>
            </w:r>
          </w:p>
        </w:tc>
        <w:tc>
          <w:tcPr>
            <w:tcW w:w="1539" w:type="dxa"/>
          </w:tcPr>
          <w:p w14:paraId="523C709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iscussed</w:t>
            </w:r>
          </w:p>
        </w:tc>
      </w:tr>
      <w:tr w:rsidR="00FB1AF3" w:rsidRPr="00264477" w14:paraId="4D50C3D9" w14:textId="77777777" w:rsidTr="00C66A67">
        <w:tc>
          <w:tcPr>
            <w:tcW w:w="678" w:type="dxa"/>
            <w:vAlign w:val="center"/>
          </w:tcPr>
          <w:p w14:paraId="7787CBA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2310" w:type="dxa"/>
            <w:vAlign w:val="bottom"/>
          </w:tcPr>
          <w:p w14:paraId="418D6DF5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31FD0D19" w14:textId="69C02F3C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Medicaid Investments to Address Social Needs in Oregon and California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75].</w:t>
            </w:r>
          </w:p>
        </w:tc>
        <w:tc>
          <w:tcPr>
            <w:tcW w:w="1355" w:type="dxa"/>
          </w:tcPr>
          <w:p w14:paraId="53EC3D2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1042" w:type="dxa"/>
          </w:tcPr>
          <w:p w14:paraId="28F3603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768" w:type="dxa"/>
          </w:tcPr>
          <w:p w14:paraId="1BBF877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Care coordination, Housing, Food insecurity, Legal needs</w:t>
            </w:r>
          </w:p>
        </w:tc>
        <w:tc>
          <w:tcPr>
            <w:tcW w:w="1276" w:type="dxa"/>
          </w:tcPr>
          <w:p w14:paraId="1DBC6D0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Coordinated Care Organizations</w:t>
            </w:r>
          </w:p>
        </w:tc>
        <w:tc>
          <w:tcPr>
            <w:tcW w:w="1063" w:type="dxa"/>
          </w:tcPr>
          <w:p w14:paraId="60B01B2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West</w:t>
            </w:r>
          </w:p>
        </w:tc>
        <w:tc>
          <w:tcPr>
            <w:tcW w:w="1760" w:type="dxa"/>
          </w:tcPr>
          <w:p w14:paraId="529EDD8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No specific disease or condition</w:t>
            </w:r>
          </w:p>
        </w:tc>
        <w:tc>
          <w:tcPr>
            <w:tcW w:w="1539" w:type="dxa"/>
          </w:tcPr>
          <w:p w14:paraId="33A49E1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Financial support services (Alternative payment methods)</w:t>
            </w:r>
          </w:p>
        </w:tc>
      </w:tr>
      <w:tr w:rsidR="00FB1AF3" w:rsidRPr="00264477" w14:paraId="4598314E" w14:textId="77777777" w:rsidTr="00C66A67">
        <w:tc>
          <w:tcPr>
            <w:tcW w:w="678" w:type="dxa"/>
            <w:vAlign w:val="center"/>
          </w:tcPr>
          <w:p w14:paraId="2E76353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2310" w:type="dxa"/>
            <w:vAlign w:val="bottom"/>
          </w:tcPr>
          <w:p w14:paraId="67F23193" w14:textId="308FA799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Enabling Services Improve Access to Care, Preventive Services, And Satisfaction Among Health Center Patients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76].</w:t>
            </w:r>
          </w:p>
        </w:tc>
        <w:tc>
          <w:tcPr>
            <w:tcW w:w="1355" w:type="dxa"/>
          </w:tcPr>
          <w:p w14:paraId="5164C6B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1042" w:type="dxa"/>
          </w:tcPr>
          <w:p w14:paraId="222947E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768" w:type="dxa"/>
          </w:tcPr>
          <w:p w14:paraId="24B863C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race, age, ethnicity, English proficiency, education, income, and mental health</w:t>
            </w:r>
          </w:p>
        </w:tc>
        <w:tc>
          <w:tcPr>
            <w:tcW w:w="1276" w:type="dxa"/>
          </w:tcPr>
          <w:p w14:paraId="50D9851D" w14:textId="38034A0A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Safety net health center</w:t>
            </w:r>
          </w:p>
        </w:tc>
        <w:tc>
          <w:tcPr>
            <w:tcW w:w="1063" w:type="dxa"/>
          </w:tcPr>
          <w:p w14:paraId="43D49AF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ational</w:t>
            </w:r>
          </w:p>
        </w:tc>
        <w:tc>
          <w:tcPr>
            <w:tcW w:w="1760" w:type="dxa"/>
          </w:tcPr>
          <w:p w14:paraId="11F1DED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COPD, CVD, Obesity, Asthma, Diabetes, Mental health</w:t>
            </w:r>
          </w:p>
        </w:tc>
        <w:tc>
          <w:tcPr>
            <w:tcW w:w="1539" w:type="dxa"/>
          </w:tcPr>
          <w:p w14:paraId="06FD7C5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Others (Improved access)</w:t>
            </w:r>
          </w:p>
        </w:tc>
      </w:tr>
      <w:tr w:rsidR="00FB1AF3" w:rsidRPr="00264477" w14:paraId="2D2F82D4" w14:textId="77777777" w:rsidTr="00C66A67">
        <w:tc>
          <w:tcPr>
            <w:tcW w:w="678" w:type="dxa"/>
            <w:vAlign w:val="center"/>
          </w:tcPr>
          <w:p w14:paraId="7AA8686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2310" w:type="dxa"/>
            <w:vAlign w:val="bottom"/>
          </w:tcPr>
          <w:p w14:paraId="0B48F29D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6B335B0E" w14:textId="0890233E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A Social-Return-On-Investment Analysis of Bon Secours Hospital's 'Housing for Health' Affordable Housing Program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77].</w:t>
            </w:r>
          </w:p>
        </w:tc>
        <w:tc>
          <w:tcPr>
            <w:tcW w:w="1355" w:type="dxa"/>
          </w:tcPr>
          <w:p w14:paraId="2C39261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1042" w:type="dxa"/>
          </w:tcPr>
          <w:p w14:paraId="2778144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768" w:type="dxa"/>
          </w:tcPr>
          <w:p w14:paraId="44AFD22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Economic stability, Neighborhood and Built Environment (Affordable housing), Social and Community Context</w:t>
            </w:r>
          </w:p>
        </w:tc>
        <w:tc>
          <w:tcPr>
            <w:tcW w:w="1276" w:type="dxa"/>
          </w:tcPr>
          <w:p w14:paraId="281DBF2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afety net hospital</w:t>
            </w:r>
          </w:p>
        </w:tc>
        <w:tc>
          <w:tcPr>
            <w:tcW w:w="1063" w:type="dxa"/>
          </w:tcPr>
          <w:p w14:paraId="183B936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rtheast</w:t>
            </w:r>
          </w:p>
        </w:tc>
        <w:tc>
          <w:tcPr>
            <w:tcW w:w="1760" w:type="dxa"/>
          </w:tcPr>
          <w:p w14:paraId="633C52F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No specific disease or condition</w:t>
            </w:r>
          </w:p>
        </w:tc>
        <w:tc>
          <w:tcPr>
            <w:tcW w:w="1539" w:type="dxa"/>
          </w:tcPr>
          <w:p w14:paraId="1C48BAB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Financial Support Services (Affordable housing)</w:t>
            </w:r>
          </w:p>
        </w:tc>
      </w:tr>
      <w:tr w:rsidR="00FB1AF3" w:rsidRPr="00264477" w14:paraId="34F7A96A" w14:textId="77777777" w:rsidTr="00C66A67">
        <w:tc>
          <w:tcPr>
            <w:tcW w:w="678" w:type="dxa"/>
            <w:vAlign w:val="center"/>
          </w:tcPr>
          <w:p w14:paraId="12BAC70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2310" w:type="dxa"/>
            <w:vAlign w:val="bottom"/>
          </w:tcPr>
          <w:p w14:paraId="7405E696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09910DD9" w14:textId="216BF6B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Embedding Social Workers in Veterans Health Administration Primary Care Teams Reduces Emergency Department Visits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78].</w:t>
            </w:r>
            <w:r w:rsidRPr="00264477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355" w:type="dxa"/>
          </w:tcPr>
          <w:p w14:paraId="1CCCFF9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1042" w:type="dxa"/>
          </w:tcPr>
          <w:p w14:paraId="7F773CA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68" w:type="dxa"/>
          </w:tcPr>
          <w:p w14:paraId="1C5F580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Care coordination for high-risk, high-need populations</w:t>
            </w:r>
          </w:p>
        </w:tc>
        <w:tc>
          <w:tcPr>
            <w:tcW w:w="1276" w:type="dxa"/>
          </w:tcPr>
          <w:p w14:paraId="10C080E0" w14:textId="73A85292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Veteran’s Affairs </w:t>
            </w:r>
          </w:p>
        </w:tc>
        <w:tc>
          <w:tcPr>
            <w:tcW w:w="1063" w:type="dxa"/>
          </w:tcPr>
          <w:p w14:paraId="441CC8A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ultiple geographic regions</w:t>
            </w:r>
          </w:p>
        </w:tc>
        <w:tc>
          <w:tcPr>
            <w:tcW w:w="1760" w:type="dxa"/>
          </w:tcPr>
          <w:p w14:paraId="194FA27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Hospital admissions, Emergency department visits, social work encounters</w:t>
            </w:r>
          </w:p>
        </w:tc>
        <w:tc>
          <w:tcPr>
            <w:tcW w:w="1539" w:type="dxa"/>
          </w:tcPr>
          <w:p w14:paraId="1F199F0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Community Health Worker Services</w:t>
            </w:r>
          </w:p>
        </w:tc>
      </w:tr>
      <w:tr w:rsidR="00FB1AF3" w:rsidRPr="00264477" w14:paraId="26A5BF61" w14:textId="77777777" w:rsidTr="00C66A67">
        <w:tc>
          <w:tcPr>
            <w:tcW w:w="678" w:type="dxa"/>
            <w:vAlign w:val="center"/>
          </w:tcPr>
          <w:p w14:paraId="1C2B0C5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2310" w:type="dxa"/>
            <w:vAlign w:val="bottom"/>
          </w:tcPr>
          <w:p w14:paraId="6AE064BE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4CB39F5E" w14:textId="3D85B04E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Project Nurture Integrates Care and Services to Improve Outcomes for Opioid-</w:t>
            </w:r>
            <w:r w:rsidRPr="00264477">
              <w:rPr>
                <w:rFonts w:cstheme="minorHAnsi"/>
                <w:sz w:val="16"/>
                <w:szCs w:val="16"/>
              </w:rPr>
              <w:lastRenderedPageBreak/>
              <w:t xml:space="preserve">Dependent Mothers and Their Children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79].</w:t>
            </w:r>
          </w:p>
        </w:tc>
        <w:tc>
          <w:tcPr>
            <w:tcW w:w="1355" w:type="dxa"/>
          </w:tcPr>
          <w:p w14:paraId="21F5B19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lastRenderedPageBreak/>
              <w:t>2020</w:t>
            </w:r>
          </w:p>
        </w:tc>
        <w:tc>
          <w:tcPr>
            <w:tcW w:w="1042" w:type="dxa"/>
          </w:tcPr>
          <w:p w14:paraId="69A9C80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768" w:type="dxa"/>
          </w:tcPr>
          <w:p w14:paraId="316C029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Integration of care and services, coordination between sectors, and Improving outcomes for opioid-dependent </w:t>
            </w:r>
            <w:r w:rsidRPr="00264477">
              <w:rPr>
                <w:rFonts w:cstheme="minorHAnsi"/>
                <w:sz w:val="16"/>
                <w:szCs w:val="16"/>
              </w:rPr>
              <w:lastRenderedPageBreak/>
              <w:t>mothers and their children</w:t>
            </w:r>
          </w:p>
        </w:tc>
        <w:tc>
          <w:tcPr>
            <w:tcW w:w="1276" w:type="dxa"/>
          </w:tcPr>
          <w:p w14:paraId="17AC6EB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lastRenderedPageBreak/>
              <w:t>Coordinated care organization</w:t>
            </w:r>
          </w:p>
        </w:tc>
        <w:tc>
          <w:tcPr>
            <w:tcW w:w="1063" w:type="dxa"/>
          </w:tcPr>
          <w:p w14:paraId="4D1F3E3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West</w:t>
            </w:r>
          </w:p>
        </w:tc>
        <w:tc>
          <w:tcPr>
            <w:tcW w:w="1760" w:type="dxa"/>
          </w:tcPr>
          <w:p w14:paraId="1525D00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Range of patient and child welfare outcomes, including child maltreatment and foster care placement</w:t>
            </w:r>
          </w:p>
        </w:tc>
        <w:tc>
          <w:tcPr>
            <w:tcW w:w="1539" w:type="dxa"/>
          </w:tcPr>
          <w:p w14:paraId="66AA199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Community Health Worker Services (Care coordination and navigation support)</w:t>
            </w:r>
          </w:p>
        </w:tc>
      </w:tr>
      <w:tr w:rsidR="00FB1AF3" w:rsidRPr="00264477" w14:paraId="0E25E070" w14:textId="77777777" w:rsidTr="00C66A67">
        <w:tc>
          <w:tcPr>
            <w:tcW w:w="678" w:type="dxa"/>
            <w:vAlign w:val="center"/>
          </w:tcPr>
          <w:p w14:paraId="3FABC52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2310" w:type="dxa"/>
            <w:vAlign w:val="bottom"/>
          </w:tcPr>
          <w:p w14:paraId="6683B77C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268EDFE4" w14:textId="6623095B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Addressing the Poverty Barrier in Collaborative Care for Adults Experiencing Homelessness: A Case-Based Report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80].</w:t>
            </w:r>
          </w:p>
        </w:tc>
        <w:tc>
          <w:tcPr>
            <w:tcW w:w="1355" w:type="dxa"/>
          </w:tcPr>
          <w:p w14:paraId="522FF78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1042" w:type="dxa"/>
          </w:tcPr>
          <w:p w14:paraId="1538F89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768" w:type="dxa"/>
          </w:tcPr>
          <w:p w14:paraId="45A5E2A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melessness, Food insecurity, Unemployment</w:t>
            </w:r>
          </w:p>
        </w:tc>
        <w:tc>
          <w:tcPr>
            <w:tcW w:w="1276" w:type="dxa"/>
          </w:tcPr>
          <w:p w14:paraId="07F49E59" w14:textId="050519E4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Federally Qualified Health Center </w:t>
            </w:r>
          </w:p>
        </w:tc>
        <w:tc>
          <w:tcPr>
            <w:tcW w:w="1063" w:type="dxa"/>
          </w:tcPr>
          <w:p w14:paraId="4E6B7DF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outheast</w:t>
            </w:r>
          </w:p>
        </w:tc>
        <w:tc>
          <w:tcPr>
            <w:tcW w:w="1760" w:type="dxa"/>
          </w:tcPr>
          <w:p w14:paraId="1A2856B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Depression and Homelessness</w:t>
            </w:r>
          </w:p>
        </w:tc>
        <w:tc>
          <w:tcPr>
            <w:tcW w:w="1539" w:type="dxa"/>
          </w:tcPr>
          <w:p w14:paraId="189458F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Others (Behavioral and educational intervention)</w:t>
            </w:r>
          </w:p>
        </w:tc>
      </w:tr>
      <w:tr w:rsidR="00FB1AF3" w:rsidRPr="00264477" w14:paraId="7088E19D" w14:textId="77777777" w:rsidTr="00C66A67">
        <w:tc>
          <w:tcPr>
            <w:tcW w:w="678" w:type="dxa"/>
            <w:vAlign w:val="center"/>
          </w:tcPr>
          <w:p w14:paraId="5E1FE0F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2310" w:type="dxa"/>
            <w:vAlign w:val="bottom"/>
          </w:tcPr>
          <w:p w14:paraId="28CD812F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6953E4DA" w14:textId="6EE1BA31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Interprofessional, multitiered daily rounding management in a high-acuity hospital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81].</w:t>
            </w:r>
          </w:p>
        </w:tc>
        <w:tc>
          <w:tcPr>
            <w:tcW w:w="1355" w:type="dxa"/>
          </w:tcPr>
          <w:p w14:paraId="527F656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1042" w:type="dxa"/>
          </w:tcPr>
          <w:p w14:paraId="7C61CA9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specified</w:t>
            </w:r>
          </w:p>
        </w:tc>
        <w:tc>
          <w:tcPr>
            <w:tcW w:w="1768" w:type="dxa"/>
          </w:tcPr>
          <w:p w14:paraId="4EA659E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specified</w:t>
            </w:r>
          </w:p>
        </w:tc>
        <w:tc>
          <w:tcPr>
            <w:tcW w:w="1276" w:type="dxa"/>
          </w:tcPr>
          <w:p w14:paraId="5ED3B23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Academic Medical Center</w:t>
            </w:r>
          </w:p>
        </w:tc>
        <w:tc>
          <w:tcPr>
            <w:tcW w:w="1063" w:type="dxa"/>
          </w:tcPr>
          <w:p w14:paraId="7A696DE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rtheast</w:t>
            </w:r>
          </w:p>
        </w:tc>
        <w:tc>
          <w:tcPr>
            <w:tcW w:w="1760" w:type="dxa"/>
          </w:tcPr>
          <w:p w14:paraId="74A6E3A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Length of Stay, Subjective Symptom Expressions, Healthcare Associated Infections, hospital-acquired pressure injuries as well as improved patient experience</w:t>
            </w:r>
          </w:p>
        </w:tc>
        <w:tc>
          <w:tcPr>
            <w:tcW w:w="1539" w:type="dxa"/>
          </w:tcPr>
          <w:p w14:paraId="4179965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Others (Lean Daily Management)</w:t>
            </w:r>
          </w:p>
        </w:tc>
      </w:tr>
      <w:tr w:rsidR="00FB1AF3" w:rsidRPr="00264477" w14:paraId="4FE1B941" w14:textId="77777777" w:rsidTr="00C66A67">
        <w:tc>
          <w:tcPr>
            <w:tcW w:w="678" w:type="dxa"/>
            <w:vAlign w:val="center"/>
          </w:tcPr>
          <w:p w14:paraId="4E4440B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2310" w:type="dxa"/>
            <w:vAlign w:val="bottom"/>
          </w:tcPr>
          <w:p w14:paraId="7280F4EF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0B64B8E9" w14:textId="58417028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Indianapolis Provider's Use of Wraparound Services Associated with Reduced Hospitalizations and Emergency Department Visits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82].</w:t>
            </w:r>
          </w:p>
        </w:tc>
        <w:tc>
          <w:tcPr>
            <w:tcW w:w="1355" w:type="dxa"/>
          </w:tcPr>
          <w:p w14:paraId="32167F4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18</w:t>
            </w:r>
          </w:p>
        </w:tc>
        <w:tc>
          <w:tcPr>
            <w:tcW w:w="1042" w:type="dxa"/>
          </w:tcPr>
          <w:p w14:paraId="241D052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768" w:type="dxa"/>
          </w:tcPr>
          <w:p w14:paraId="085BA4E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ental health needs, Nutritional needs, Access to care, social issues affecting health, healthcare spending</w:t>
            </w:r>
          </w:p>
        </w:tc>
        <w:tc>
          <w:tcPr>
            <w:tcW w:w="1276" w:type="dxa"/>
          </w:tcPr>
          <w:p w14:paraId="3ED0FAF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afety net hospital</w:t>
            </w:r>
          </w:p>
        </w:tc>
        <w:tc>
          <w:tcPr>
            <w:tcW w:w="1063" w:type="dxa"/>
          </w:tcPr>
          <w:p w14:paraId="7237DA0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dwest</w:t>
            </w:r>
          </w:p>
        </w:tc>
        <w:tc>
          <w:tcPr>
            <w:tcW w:w="1760" w:type="dxa"/>
          </w:tcPr>
          <w:p w14:paraId="09FC541F" w14:textId="77777777" w:rsidR="00FB1AF3" w:rsidRPr="00264477" w:rsidRDefault="00FB1AF3" w:rsidP="00FB1AF3">
            <w:pPr>
              <w:spacing w:befor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</w:rPr>
              <w:t>Social, behavioral, and environmental factors that drive poor patient health and increase costs, Number of subsequent hospitalizations and ED visits</w:t>
            </w:r>
          </w:p>
        </w:tc>
        <w:tc>
          <w:tcPr>
            <w:tcW w:w="1539" w:type="dxa"/>
          </w:tcPr>
          <w:p w14:paraId="3033D79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Others (Wraparound services)</w:t>
            </w:r>
          </w:p>
        </w:tc>
      </w:tr>
      <w:tr w:rsidR="00FB1AF3" w:rsidRPr="00264477" w14:paraId="3D51FA07" w14:textId="77777777" w:rsidTr="00C66A67">
        <w:tc>
          <w:tcPr>
            <w:tcW w:w="678" w:type="dxa"/>
            <w:vAlign w:val="center"/>
          </w:tcPr>
          <w:p w14:paraId="218CDBD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2310" w:type="dxa"/>
            <w:vAlign w:val="bottom"/>
          </w:tcPr>
          <w:p w14:paraId="67FD7737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3D41838A" w14:textId="01D37358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Reasons for Social Work Referrals in an Urban Safety-Net Population: A Natural Language Processing and Market Basket Analysis Approach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83].</w:t>
            </w:r>
          </w:p>
        </w:tc>
        <w:tc>
          <w:tcPr>
            <w:tcW w:w="1355" w:type="dxa"/>
          </w:tcPr>
          <w:p w14:paraId="1560137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1042" w:type="dxa"/>
          </w:tcPr>
          <w:p w14:paraId="21D65C0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1768" w:type="dxa"/>
          </w:tcPr>
          <w:p w14:paraId="3796003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Financial, Food/Food Insecurity, Violence and Safety, Housing, Legal, Transportation, Behavioral Health, Aging, Education, Employment, Family/Social Support, Pregnancy, Language services, Disability, Community Resources, Adherence to treatment</w:t>
            </w:r>
          </w:p>
        </w:tc>
        <w:tc>
          <w:tcPr>
            <w:tcW w:w="1276" w:type="dxa"/>
          </w:tcPr>
          <w:p w14:paraId="10931F3E" w14:textId="0C922FE0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Federally Qualified Health Center</w:t>
            </w:r>
          </w:p>
        </w:tc>
        <w:tc>
          <w:tcPr>
            <w:tcW w:w="1063" w:type="dxa"/>
          </w:tcPr>
          <w:p w14:paraId="7722382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dwest</w:t>
            </w:r>
          </w:p>
        </w:tc>
        <w:tc>
          <w:tcPr>
            <w:tcW w:w="1760" w:type="dxa"/>
          </w:tcPr>
          <w:p w14:paraId="5441C6C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No specific disease or condition</w:t>
            </w:r>
          </w:p>
        </w:tc>
        <w:tc>
          <w:tcPr>
            <w:tcW w:w="1539" w:type="dxa"/>
          </w:tcPr>
          <w:p w14:paraId="7A7388B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creening and Referral for Social Needs</w:t>
            </w:r>
          </w:p>
        </w:tc>
      </w:tr>
      <w:tr w:rsidR="00FB1AF3" w:rsidRPr="00264477" w14:paraId="43E782EC" w14:textId="77777777" w:rsidTr="00C66A67">
        <w:tc>
          <w:tcPr>
            <w:tcW w:w="678" w:type="dxa"/>
            <w:vAlign w:val="center"/>
          </w:tcPr>
          <w:p w14:paraId="0CF1B4F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2310" w:type="dxa"/>
            <w:vAlign w:val="bottom"/>
          </w:tcPr>
          <w:p w14:paraId="20F3224F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1F35A4DA" w14:textId="2A77F8B5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The Impact of Food Insecurity Screenings and Community Food Resource Referrals for Patients with Type 2 Diabetes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84].</w:t>
            </w:r>
          </w:p>
        </w:tc>
        <w:tc>
          <w:tcPr>
            <w:tcW w:w="1355" w:type="dxa"/>
          </w:tcPr>
          <w:p w14:paraId="6801FC2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1042" w:type="dxa"/>
          </w:tcPr>
          <w:p w14:paraId="2F3491B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68" w:type="dxa"/>
          </w:tcPr>
          <w:p w14:paraId="0EC79A0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Food Insecurity</w:t>
            </w:r>
          </w:p>
        </w:tc>
        <w:tc>
          <w:tcPr>
            <w:tcW w:w="1276" w:type="dxa"/>
          </w:tcPr>
          <w:p w14:paraId="1A6D22B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Federally Qualified Health Center</w:t>
            </w:r>
          </w:p>
        </w:tc>
        <w:tc>
          <w:tcPr>
            <w:tcW w:w="1063" w:type="dxa"/>
          </w:tcPr>
          <w:p w14:paraId="67D978F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West</w:t>
            </w:r>
          </w:p>
        </w:tc>
        <w:tc>
          <w:tcPr>
            <w:tcW w:w="1760" w:type="dxa"/>
          </w:tcPr>
          <w:p w14:paraId="1BD6CEA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Type 2 diabetes</w:t>
            </w:r>
          </w:p>
        </w:tc>
        <w:tc>
          <w:tcPr>
            <w:tcW w:w="1539" w:type="dxa"/>
          </w:tcPr>
          <w:p w14:paraId="1AC2F2C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creening and Referral for Social Needs</w:t>
            </w:r>
          </w:p>
        </w:tc>
      </w:tr>
      <w:tr w:rsidR="00FB1AF3" w:rsidRPr="00264477" w14:paraId="023C0276" w14:textId="77777777" w:rsidTr="00C66A67">
        <w:tc>
          <w:tcPr>
            <w:tcW w:w="678" w:type="dxa"/>
            <w:vAlign w:val="center"/>
          </w:tcPr>
          <w:p w14:paraId="2396630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2310" w:type="dxa"/>
            <w:vAlign w:val="bottom"/>
          </w:tcPr>
          <w:p w14:paraId="575C433F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631E0180" w14:textId="098CB00A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lastRenderedPageBreak/>
              <w:t xml:space="preserve">The implementation cost of a safety‐net hospital program addressing social needs in Atlanta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85].</w:t>
            </w:r>
          </w:p>
        </w:tc>
        <w:tc>
          <w:tcPr>
            <w:tcW w:w="1355" w:type="dxa"/>
          </w:tcPr>
          <w:p w14:paraId="112C842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lastRenderedPageBreak/>
              <w:t>2021</w:t>
            </w:r>
          </w:p>
        </w:tc>
        <w:tc>
          <w:tcPr>
            <w:tcW w:w="1042" w:type="dxa"/>
          </w:tcPr>
          <w:p w14:paraId="73D5F71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ultiple</w:t>
            </w:r>
          </w:p>
        </w:tc>
        <w:tc>
          <w:tcPr>
            <w:tcW w:w="1768" w:type="dxa"/>
          </w:tcPr>
          <w:p w14:paraId="72765A3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Social needs </w:t>
            </w:r>
            <w:proofErr w:type="gramStart"/>
            <w:r w:rsidRPr="00264477">
              <w:rPr>
                <w:rFonts w:cstheme="minorHAnsi"/>
                <w:sz w:val="16"/>
                <w:szCs w:val="16"/>
              </w:rPr>
              <w:t>including</w:t>
            </w:r>
            <w:proofErr w:type="gramEnd"/>
            <w:r w:rsidRPr="00264477">
              <w:rPr>
                <w:rFonts w:cstheme="minorHAnsi"/>
                <w:sz w:val="16"/>
                <w:szCs w:val="16"/>
              </w:rPr>
              <w:t xml:space="preserve"> social support, housing, </w:t>
            </w:r>
            <w:r w:rsidRPr="00264477">
              <w:rPr>
                <w:rFonts w:cstheme="minorHAnsi"/>
                <w:sz w:val="16"/>
                <w:szCs w:val="16"/>
              </w:rPr>
              <w:lastRenderedPageBreak/>
              <w:t>financial strain and problems, and transportation.</w:t>
            </w:r>
          </w:p>
          <w:p w14:paraId="4170F1A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(Basically, socioeconomic barriers to treatment plan adherence)</w:t>
            </w:r>
          </w:p>
        </w:tc>
        <w:tc>
          <w:tcPr>
            <w:tcW w:w="1276" w:type="dxa"/>
          </w:tcPr>
          <w:p w14:paraId="24F2D07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lastRenderedPageBreak/>
              <w:t>Safety Net Hospital</w:t>
            </w:r>
          </w:p>
        </w:tc>
        <w:tc>
          <w:tcPr>
            <w:tcW w:w="1063" w:type="dxa"/>
          </w:tcPr>
          <w:p w14:paraId="1233F4F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outheast</w:t>
            </w:r>
          </w:p>
        </w:tc>
        <w:tc>
          <w:tcPr>
            <w:tcW w:w="1760" w:type="dxa"/>
          </w:tcPr>
          <w:p w14:paraId="15D1462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Heart Failure</w:t>
            </w:r>
          </w:p>
        </w:tc>
        <w:tc>
          <w:tcPr>
            <w:tcW w:w="1539" w:type="dxa"/>
          </w:tcPr>
          <w:p w14:paraId="187CAE6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Community Health Worker Services</w:t>
            </w:r>
          </w:p>
        </w:tc>
      </w:tr>
      <w:tr w:rsidR="00FB1AF3" w:rsidRPr="00264477" w14:paraId="35E0EE35" w14:textId="77777777" w:rsidTr="00C66A67">
        <w:tc>
          <w:tcPr>
            <w:tcW w:w="678" w:type="dxa"/>
            <w:vAlign w:val="center"/>
          </w:tcPr>
          <w:p w14:paraId="5337163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2310" w:type="dxa"/>
            <w:vAlign w:val="bottom"/>
          </w:tcPr>
          <w:p w14:paraId="754A358A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3AF4DB08" w14:textId="77777777" w:rsidR="00FB1AF3" w:rsidRPr="00264477" w:rsidRDefault="00FB1AF3" w:rsidP="00FB1AF3">
            <w:pPr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Development of a homelessness risk screening tool for emergency department patients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86].</w:t>
            </w:r>
          </w:p>
          <w:p w14:paraId="5E838AF6" w14:textId="77777777" w:rsidR="00FB1AF3" w:rsidRPr="00264477" w:rsidRDefault="00FB1AF3" w:rsidP="00FB1AF3">
            <w:pPr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</w:p>
          <w:p w14:paraId="7776DD06" w14:textId="77777777" w:rsidR="00FB1AF3" w:rsidRPr="00264477" w:rsidRDefault="00FB1AF3" w:rsidP="00FB1AF3">
            <w:pPr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</w:p>
          <w:p w14:paraId="6720F1EF" w14:textId="527DCE16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55" w:type="dxa"/>
          </w:tcPr>
          <w:p w14:paraId="75EE50F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2</w:t>
            </w:r>
          </w:p>
        </w:tc>
        <w:tc>
          <w:tcPr>
            <w:tcW w:w="1042" w:type="dxa"/>
          </w:tcPr>
          <w:p w14:paraId="52A5DAB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68" w:type="dxa"/>
          </w:tcPr>
          <w:p w14:paraId="3FC4926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melessness</w:t>
            </w:r>
          </w:p>
        </w:tc>
        <w:tc>
          <w:tcPr>
            <w:tcW w:w="1276" w:type="dxa"/>
          </w:tcPr>
          <w:p w14:paraId="7331067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afety Net Hospital</w:t>
            </w:r>
          </w:p>
        </w:tc>
        <w:tc>
          <w:tcPr>
            <w:tcW w:w="1063" w:type="dxa"/>
          </w:tcPr>
          <w:p w14:paraId="3AD1813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rtheast</w:t>
            </w:r>
          </w:p>
        </w:tc>
        <w:tc>
          <w:tcPr>
            <w:tcW w:w="1760" w:type="dxa"/>
          </w:tcPr>
          <w:p w14:paraId="220B2BE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No specific disease or condition</w:t>
            </w:r>
          </w:p>
        </w:tc>
        <w:tc>
          <w:tcPr>
            <w:tcW w:w="1539" w:type="dxa"/>
          </w:tcPr>
          <w:p w14:paraId="21A0EE4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Others (Development of screening tool for future risk prediction)</w:t>
            </w:r>
          </w:p>
        </w:tc>
      </w:tr>
      <w:tr w:rsidR="00FB1AF3" w:rsidRPr="00264477" w14:paraId="3CDCC678" w14:textId="77777777" w:rsidTr="00C66A67">
        <w:tc>
          <w:tcPr>
            <w:tcW w:w="678" w:type="dxa"/>
            <w:vAlign w:val="center"/>
          </w:tcPr>
          <w:p w14:paraId="111F42B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2310" w:type="dxa"/>
            <w:vAlign w:val="bottom"/>
          </w:tcPr>
          <w:p w14:paraId="701350FC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5D627A50" w14:textId="3016BBD9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An embedded multiple case study: using CFIR to map clinical food security screening constructs for the development of primary care practice guidelines [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87].</w:t>
            </w:r>
          </w:p>
        </w:tc>
        <w:tc>
          <w:tcPr>
            <w:tcW w:w="1355" w:type="dxa"/>
          </w:tcPr>
          <w:p w14:paraId="25FB259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2</w:t>
            </w:r>
          </w:p>
        </w:tc>
        <w:tc>
          <w:tcPr>
            <w:tcW w:w="1042" w:type="dxa"/>
          </w:tcPr>
          <w:p w14:paraId="2EDE7D4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68" w:type="dxa"/>
          </w:tcPr>
          <w:p w14:paraId="2879020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Food Insecurity</w:t>
            </w:r>
          </w:p>
        </w:tc>
        <w:tc>
          <w:tcPr>
            <w:tcW w:w="1276" w:type="dxa"/>
          </w:tcPr>
          <w:p w14:paraId="4550B731" w14:textId="719C68E9" w:rsidR="00FB1AF3" w:rsidRPr="00264477" w:rsidRDefault="00FB1AF3" w:rsidP="00FB1AF3">
            <w:pPr>
              <w:spacing w:befor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</w:rPr>
              <w:t>Academic Medical Center</w:t>
            </w:r>
          </w:p>
        </w:tc>
        <w:tc>
          <w:tcPr>
            <w:tcW w:w="1063" w:type="dxa"/>
          </w:tcPr>
          <w:p w14:paraId="4490A00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dwest</w:t>
            </w:r>
          </w:p>
        </w:tc>
        <w:tc>
          <w:tcPr>
            <w:tcW w:w="1760" w:type="dxa"/>
          </w:tcPr>
          <w:p w14:paraId="1F07B00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No specific disease or condition</w:t>
            </w:r>
          </w:p>
        </w:tc>
        <w:tc>
          <w:tcPr>
            <w:tcW w:w="1539" w:type="dxa"/>
          </w:tcPr>
          <w:p w14:paraId="04F818D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creening and Referral for Social Needs</w:t>
            </w:r>
          </w:p>
        </w:tc>
      </w:tr>
      <w:tr w:rsidR="00FB1AF3" w:rsidRPr="00264477" w14:paraId="3F814166" w14:textId="77777777" w:rsidTr="00C66A67">
        <w:tc>
          <w:tcPr>
            <w:tcW w:w="678" w:type="dxa"/>
            <w:vAlign w:val="center"/>
          </w:tcPr>
          <w:p w14:paraId="7CB6BA7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2310" w:type="dxa"/>
            <w:vAlign w:val="bottom"/>
          </w:tcPr>
          <w:p w14:paraId="44979B81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796C4F25" w14:textId="07356DD2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Conceptualizing the effective mechanisms of a social needs case management program shown to reduce hospital use: a qualitative study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88].</w:t>
            </w:r>
          </w:p>
        </w:tc>
        <w:tc>
          <w:tcPr>
            <w:tcW w:w="1355" w:type="dxa"/>
          </w:tcPr>
          <w:p w14:paraId="4B252C7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2</w:t>
            </w:r>
          </w:p>
        </w:tc>
        <w:tc>
          <w:tcPr>
            <w:tcW w:w="1042" w:type="dxa"/>
          </w:tcPr>
          <w:p w14:paraId="6C26910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ultiple</w:t>
            </w:r>
          </w:p>
        </w:tc>
        <w:tc>
          <w:tcPr>
            <w:tcW w:w="1768" w:type="dxa"/>
          </w:tcPr>
          <w:p w14:paraId="1E9709F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ocial needs such as housing, food, transportation, and income</w:t>
            </w:r>
          </w:p>
        </w:tc>
        <w:tc>
          <w:tcPr>
            <w:tcW w:w="1276" w:type="dxa"/>
          </w:tcPr>
          <w:p w14:paraId="23673B8D" w14:textId="3644A595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Public health department (Contra Costa)</w:t>
            </w:r>
          </w:p>
        </w:tc>
        <w:tc>
          <w:tcPr>
            <w:tcW w:w="1063" w:type="dxa"/>
          </w:tcPr>
          <w:p w14:paraId="4A6467B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West</w:t>
            </w:r>
          </w:p>
        </w:tc>
        <w:tc>
          <w:tcPr>
            <w:tcW w:w="1760" w:type="dxa"/>
          </w:tcPr>
          <w:p w14:paraId="7862D0D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High risk of acute care utilization</w:t>
            </w:r>
          </w:p>
        </w:tc>
        <w:tc>
          <w:tcPr>
            <w:tcW w:w="1539" w:type="dxa"/>
          </w:tcPr>
          <w:p w14:paraId="01F217A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Others (Wraparound services)</w:t>
            </w:r>
          </w:p>
        </w:tc>
      </w:tr>
      <w:tr w:rsidR="00FB1AF3" w:rsidRPr="00264477" w14:paraId="6965265A" w14:textId="77777777" w:rsidTr="00C66A67">
        <w:tc>
          <w:tcPr>
            <w:tcW w:w="678" w:type="dxa"/>
            <w:vAlign w:val="center"/>
          </w:tcPr>
          <w:p w14:paraId="5CB6AB9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2310" w:type="dxa"/>
            <w:vAlign w:val="bottom"/>
          </w:tcPr>
          <w:p w14:paraId="779E7261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78C0A899" w14:textId="1496E522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Social Needs Screening and Referral Program at a Large US Public Hospital System, 2017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89].</w:t>
            </w:r>
          </w:p>
        </w:tc>
        <w:tc>
          <w:tcPr>
            <w:tcW w:w="1355" w:type="dxa"/>
          </w:tcPr>
          <w:p w14:paraId="1210F88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1042" w:type="dxa"/>
          </w:tcPr>
          <w:p w14:paraId="301C4CE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768" w:type="dxa"/>
          </w:tcPr>
          <w:p w14:paraId="48BF3AA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Food insecurity, health insurance coverage, housing concerns, public income benefits, household interpersonal violence, adult education and literacy, daycare, and general &amp; immigration legal problems)</w:t>
            </w:r>
          </w:p>
        </w:tc>
        <w:tc>
          <w:tcPr>
            <w:tcW w:w="1276" w:type="dxa"/>
          </w:tcPr>
          <w:p w14:paraId="6B39A807" w14:textId="5BEA0BF5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 xml:space="preserve">Safety net hospital </w:t>
            </w:r>
          </w:p>
        </w:tc>
        <w:tc>
          <w:tcPr>
            <w:tcW w:w="1063" w:type="dxa"/>
          </w:tcPr>
          <w:p w14:paraId="1DEFF77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rtheast</w:t>
            </w:r>
          </w:p>
        </w:tc>
        <w:tc>
          <w:tcPr>
            <w:tcW w:w="1760" w:type="dxa"/>
          </w:tcPr>
          <w:p w14:paraId="5E9B1E9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Not specified</w:t>
            </w:r>
          </w:p>
        </w:tc>
        <w:tc>
          <w:tcPr>
            <w:tcW w:w="1539" w:type="dxa"/>
          </w:tcPr>
          <w:p w14:paraId="7FF15C0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creening and Referral for Social Needs</w:t>
            </w:r>
          </w:p>
        </w:tc>
      </w:tr>
      <w:tr w:rsidR="00FB1AF3" w:rsidRPr="00264477" w14:paraId="6D3219E3" w14:textId="77777777" w:rsidTr="00C66A67">
        <w:tc>
          <w:tcPr>
            <w:tcW w:w="678" w:type="dxa"/>
            <w:vAlign w:val="center"/>
          </w:tcPr>
          <w:p w14:paraId="687D3D6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2310" w:type="dxa"/>
            <w:vAlign w:val="bottom"/>
          </w:tcPr>
          <w:p w14:paraId="3697B524" w14:textId="01DA1C7C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A Nurse-Led Intervention to Address Food Insecurity in Chicago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90].</w:t>
            </w:r>
          </w:p>
        </w:tc>
        <w:tc>
          <w:tcPr>
            <w:tcW w:w="1355" w:type="dxa"/>
          </w:tcPr>
          <w:p w14:paraId="750CFD9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18</w:t>
            </w:r>
          </w:p>
        </w:tc>
        <w:tc>
          <w:tcPr>
            <w:tcW w:w="1042" w:type="dxa"/>
          </w:tcPr>
          <w:p w14:paraId="0E69900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768" w:type="dxa"/>
          </w:tcPr>
          <w:p w14:paraId="02C828D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Food Insecurity and Environmental Waste (Food waste)</w:t>
            </w:r>
          </w:p>
        </w:tc>
        <w:tc>
          <w:tcPr>
            <w:tcW w:w="1276" w:type="dxa"/>
          </w:tcPr>
          <w:p w14:paraId="53D3FCC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Academic Medical Center</w:t>
            </w:r>
          </w:p>
        </w:tc>
        <w:tc>
          <w:tcPr>
            <w:tcW w:w="1063" w:type="dxa"/>
          </w:tcPr>
          <w:p w14:paraId="0695200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dwest</w:t>
            </w:r>
          </w:p>
        </w:tc>
        <w:tc>
          <w:tcPr>
            <w:tcW w:w="1760" w:type="dxa"/>
          </w:tcPr>
          <w:p w14:paraId="05AE011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Not specified</w:t>
            </w:r>
          </w:p>
        </w:tc>
        <w:tc>
          <w:tcPr>
            <w:tcW w:w="1539" w:type="dxa"/>
          </w:tcPr>
          <w:p w14:paraId="7F6BFF6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Community Health Worker Services (Meal distribution)</w:t>
            </w:r>
          </w:p>
        </w:tc>
      </w:tr>
      <w:tr w:rsidR="00FB1AF3" w:rsidRPr="00264477" w14:paraId="7E4D3D94" w14:textId="77777777" w:rsidTr="00C66A67">
        <w:tc>
          <w:tcPr>
            <w:tcW w:w="678" w:type="dxa"/>
            <w:vAlign w:val="center"/>
          </w:tcPr>
          <w:p w14:paraId="361802E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51</w:t>
            </w:r>
          </w:p>
        </w:tc>
        <w:tc>
          <w:tcPr>
            <w:tcW w:w="2310" w:type="dxa"/>
            <w:vAlign w:val="bottom"/>
          </w:tcPr>
          <w:p w14:paraId="27836E3B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78289537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Training Student Volunteers as "Community Resource Navigators" to Integrate Health and Social Care in Primary Care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91].</w:t>
            </w:r>
          </w:p>
          <w:p w14:paraId="5233AE2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55" w:type="dxa"/>
          </w:tcPr>
          <w:p w14:paraId="23AE143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2</w:t>
            </w:r>
          </w:p>
        </w:tc>
        <w:tc>
          <w:tcPr>
            <w:tcW w:w="1042" w:type="dxa"/>
          </w:tcPr>
          <w:p w14:paraId="684B803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ultiple</w:t>
            </w:r>
          </w:p>
        </w:tc>
        <w:tc>
          <w:tcPr>
            <w:tcW w:w="1768" w:type="dxa"/>
          </w:tcPr>
          <w:p w14:paraId="3381A05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Unmet social needs such as food, transportation, housing identified using the PREPARE screening tool</w:t>
            </w:r>
          </w:p>
        </w:tc>
        <w:tc>
          <w:tcPr>
            <w:tcW w:w="1276" w:type="dxa"/>
          </w:tcPr>
          <w:p w14:paraId="0EF0B02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Federally Qualified Health Center</w:t>
            </w:r>
          </w:p>
        </w:tc>
        <w:tc>
          <w:tcPr>
            <w:tcW w:w="1063" w:type="dxa"/>
          </w:tcPr>
          <w:p w14:paraId="42A18DE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outheast</w:t>
            </w:r>
          </w:p>
        </w:tc>
        <w:tc>
          <w:tcPr>
            <w:tcW w:w="1760" w:type="dxa"/>
          </w:tcPr>
          <w:p w14:paraId="470CFB5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No specific disease or condition or behaviors addressed</w:t>
            </w:r>
          </w:p>
        </w:tc>
        <w:tc>
          <w:tcPr>
            <w:tcW w:w="1539" w:type="dxa"/>
          </w:tcPr>
          <w:p w14:paraId="58137A7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creening and Referral for Social Needs</w:t>
            </w:r>
          </w:p>
        </w:tc>
      </w:tr>
      <w:tr w:rsidR="00FB1AF3" w:rsidRPr="00264477" w14:paraId="1DB95DA5" w14:textId="77777777" w:rsidTr="00C66A67">
        <w:tc>
          <w:tcPr>
            <w:tcW w:w="678" w:type="dxa"/>
            <w:vAlign w:val="center"/>
          </w:tcPr>
          <w:p w14:paraId="7440529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2310" w:type="dxa"/>
            <w:vAlign w:val="bottom"/>
          </w:tcPr>
          <w:p w14:paraId="0FA1597C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5BA4CFE1" w14:textId="3BF2AB89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An In-Clinic Food Pharmacy Addresses Very Low Food Security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92].</w:t>
            </w:r>
          </w:p>
        </w:tc>
        <w:tc>
          <w:tcPr>
            <w:tcW w:w="1355" w:type="dxa"/>
          </w:tcPr>
          <w:p w14:paraId="5CC7CC7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1042" w:type="dxa"/>
          </w:tcPr>
          <w:p w14:paraId="77FB05D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68" w:type="dxa"/>
          </w:tcPr>
          <w:p w14:paraId="741C979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Food Insecurity</w:t>
            </w:r>
          </w:p>
        </w:tc>
        <w:tc>
          <w:tcPr>
            <w:tcW w:w="1276" w:type="dxa"/>
          </w:tcPr>
          <w:p w14:paraId="07F097C9" w14:textId="2404C846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nprofit health system (Atrium Health)</w:t>
            </w:r>
          </w:p>
        </w:tc>
        <w:tc>
          <w:tcPr>
            <w:tcW w:w="1063" w:type="dxa"/>
          </w:tcPr>
          <w:p w14:paraId="33FBAD5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outheast</w:t>
            </w:r>
          </w:p>
        </w:tc>
        <w:tc>
          <w:tcPr>
            <w:tcW w:w="1760" w:type="dxa"/>
          </w:tcPr>
          <w:p w14:paraId="05BAB4D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No specific disease or condition or behaviors addressed</w:t>
            </w:r>
          </w:p>
        </w:tc>
        <w:tc>
          <w:tcPr>
            <w:tcW w:w="1539" w:type="dxa"/>
          </w:tcPr>
          <w:p w14:paraId="66B736A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creening and Referral for Social Needs</w:t>
            </w:r>
          </w:p>
        </w:tc>
      </w:tr>
      <w:tr w:rsidR="00FB1AF3" w:rsidRPr="00264477" w14:paraId="36E3144E" w14:textId="77777777" w:rsidTr="00C66A67">
        <w:tc>
          <w:tcPr>
            <w:tcW w:w="678" w:type="dxa"/>
            <w:vAlign w:val="center"/>
          </w:tcPr>
          <w:p w14:paraId="6B4A51C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2310" w:type="dxa"/>
            <w:vAlign w:val="bottom"/>
          </w:tcPr>
          <w:p w14:paraId="380782A4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4880400D" w14:textId="132B9523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Evidence based processes to prevent readmissions: more is better, a ten-site observational study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93].</w:t>
            </w:r>
          </w:p>
        </w:tc>
        <w:tc>
          <w:tcPr>
            <w:tcW w:w="1355" w:type="dxa"/>
          </w:tcPr>
          <w:p w14:paraId="7B261D9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1042" w:type="dxa"/>
          </w:tcPr>
          <w:p w14:paraId="004944A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ultiple</w:t>
            </w:r>
          </w:p>
        </w:tc>
        <w:tc>
          <w:tcPr>
            <w:tcW w:w="1768" w:type="dxa"/>
          </w:tcPr>
          <w:p w14:paraId="15DA9F3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Unmet social needs; food housing, transportation, etc.</w:t>
            </w:r>
          </w:p>
        </w:tc>
        <w:tc>
          <w:tcPr>
            <w:tcW w:w="1276" w:type="dxa"/>
          </w:tcPr>
          <w:p w14:paraId="7F19F84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Veterans Affairs</w:t>
            </w:r>
          </w:p>
        </w:tc>
        <w:tc>
          <w:tcPr>
            <w:tcW w:w="1063" w:type="dxa"/>
          </w:tcPr>
          <w:p w14:paraId="2257F14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outhwest</w:t>
            </w:r>
          </w:p>
        </w:tc>
        <w:tc>
          <w:tcPr>
            <w:tcW w:w="1760" w:type="dxa"/>
          </w:tcPr>
          <w:p w14:paraId="26D5053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Chronic conditions; High risk for readmission</w:t>
            </w:r>
          </w:p>
        </w:tc>
        <w:tc>
          <w:tcPr>
            <w:tcW w:w="1539" w:type="dxa"/>
          </w:tcPr>
          <w:p w14:paraId="5536EB0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Community Health Worker Services (Transitional care)</w:t>
            </w:r>
          </w:p>
        </w:tc>
      </w:tr>
      <w:tr w:rsidR="00FB1AF3" w:rsidRPr="00264477" w14:paraId="71D1688C" w14:textId="77777777" w:rsidTr="00C66A67">
        <w:tc>
          <w:tcPr>
            <w:tcW w:w="678" w:type="dxa"/>
            <w:vAlign w:val="center"/>
          </w:tcPr>
          <w:p w14:paraId="408EC6F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2310" w:type="dxa"/>
            <w:vAlign w:val="bottom"/>
          </w:tcPr>
          <w:p w14:paraId="026D1191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4E56F1B4" w14:textId="2D47A73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Unmet Social Needs and No-Show Visits in Primary Care in a US Northeastern Urban Health System, 2018–2019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94].</w:t>
            </w:r>
          </w:p>
        </w:tc>
        <w:tc>
          <w:tcPr>
            <w:tcW w:w="1355" w:type="dxa"/>
          </w:tcPr>
          <w:p w14:paraId="7883570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1042" w:type="dxa"/>
          </w:tcPr>
          <w:p w14:paraId="61ADF90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ultiple</w:t>
            </w:r>
          </w:p>
        </w:tc>
        <w:tc>
          <w:tcPr>
            <w:tcW w:w="1768" w:type="dxa"/>
          </w:tcPr>
          <w:p w14:paraId="6A36C9B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Unmet social needs; food housing, transportation, etc.</w:t>
            </w:r>
          </w:p>
        </w:tc>
        <w:tc>
          <w:tcPr>
            <w:tcW w:w="1276" w:type="dxa"/>
          </w:tcPr>
          <w:p w14:paraId="52E58BAF" w14:textId="6DE126DA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Nonprofit community hospital or health system</w:t>
            </w:r>
          </w:p>
        </w:tc>
        <w:tc>
          <w:tcPr>
            <w:tcW w:w="1063" w:type="dxa"/>
          </w:tcPr>
          <w:p w14:paraId="4B2C8B5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rtheast</w:t>
            </w:r>
          </w:p>
        </w:tc>
        <w:tc>
          <w:tcPr>
            <w:tcW w:w="1760" w:type="dxa"/>
          </w:tcPr>
          <w:p w14:paraId="1526E26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No-shows</w:t>
            </w:r>
          </w:p>
        </w:tc>
        <w:tc>
          <w:tcPr>
            <w:tcW w:w="1539" w:type="dxa"/>
          </w:tcPr>
          <w:p w14:paraId="0FC7749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creening and Referral for Social Needs</w:t>
            </w:r>
          </w:p>
        </w:tc>
      </w:tr>
      <w:tr w:rsidR="00FB1AF3" w:rsidRPr="00264477" w14:paraId="55A1AAD2" w14:textId="77777777" w:rsidTr="00C66A67">
        <w:tc>
          <w:tcPr>
            <w:tcW w:w="678" w:type="dxa"/>
            <w:vAlign w:val="center"/>
          </w:tcPr>
          <w:p w14:paraId="09A4C7F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2310" w:type="dxa"/>
            <w:vAlign w:val="bottom"/>
          </w:tcPr>
          <w:p w14:paraId="1FFAD8E6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65056754" w14:textId="755FA44D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Cooling The Hot Spots Where Child Hospitalization Rates Are High: A Neighborhood Approach to Population Health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95].</w:t>
            </w:r>
          </w:p>
        </w:tc>
        <w:tc>
          <w:tcPr>
            <w:tcW w:w="1355" w:type="dxa"/>
          </w:tcPr>
          <w:p w14:paraId="1B59E81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1042" w:type="dxa"/>
          </w:tcPr>
          <w:p w14:paraId="6329ADB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ultiple</w:t>
            </w:r>
          </w:p>
        </w:tc>
        <w:tc>
          <w:tcPr>
            <w:tcW w:w="1768" w:type="dxa"/>
          </w:tcPr>
          <w:p w14:paraId="50FB47B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ocial risk</w:t>
            </w:r>
          </w:p>
          <w:p w14:paraId="52FBDED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3A105B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Children's medical center</w:t>
            </w:r>
          </w:p>
        </w:tc>
        <w:tc>
          <w:tcPr>
            <w:tcW w:w="1063" w:type="dxa"/>
          </w:tcPr>
          <w:p w14:paraId="73654A5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dwest</w:t>
            </w:r>
          </w:p>
        </w:tc>
        <w:tc>
          <w:tcPr>
            <w:tcW w:w="1760" w:type="dxa"/>
          </w:tcPr>
          <w:p w14:paraId="6BE915D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Child hospitalization rates</w:t>
            </w:r>
          </w:p>
        </w:tc>
        <w:tc>
          <w:tcPr>
            <w:tcW w:w="1539" w:type="dxa"/>
          </w:tcPr>
          <w:p w14:paraId="67F8FA2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Community Health Worker Services (Transitional care)</w:t>
            </w:r>
          </w:p>
        </w:tc>
      </w:tr>
      <w:tr w:rsidR="00FB1AF3" w:rsidRPr="00264477" w14:paraId="46CE3BF7" w14:textId="77777777" w:rsidTr="00C66A67">
        <w:tc>
          <w:tcPr>
            <w:tcW w:w="678" w:type="dxa"/>
            <w:vAlign w:val="center"/>
          </w:tcPr>
          <w:p w14:paraId="36230F6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2310" w:type="dxa"/>
            <w:vAlign w:val="bottom"/>
          </w:tcPr>
          <w:p w14:paraId="36ED7E5F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4386A8AC" w14:textId="5015DE26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Quantifying Health Systems' Investment in Social Determinants of Health, By Sector, 2017–19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96].</w:t>
            </w:r>
          </w:p>
        </w:tc>
        <w:tc>
          <w:tcPr>
            <w:tcW w:w="1355" w:type="dxa"/>
          </w:tcPr>
          <w:p w14:paraId="2001AB7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1042" w:type="dxa"/>
          </w:tcPr>
          <w:p w14:paraId="7B1C046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768" w:type="dxa"/>
          </w:tcPr>
          <w:p w14:paraId="7CE15C7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using, food, employment, transportation, education, social and community context</w:t>
            </w:r>
          </w:p>
        </w:tc>
        <w:tc>
          <w:tcPr>
            <w:tcW w:w="1276" w:type="dxa"/>
          </w:tcPr>
          <w:p w14:paraId="6CA485CF" w14:textId="2C2D7662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Nonprofit community hospital or health system</w:t>
            </w:r>
          </w:p>
        </w:tc>
        <w:tc>
          <w:tcPr>
            <w:tcW w:w="1063" w:type="dxa"/>
          </w:tcPr>
          <w:p w14:paraId="7EAE54E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ational</w:t>
            </w:r>
          </w:p>
        </w:tc>
        <w:tc>
          <w:tcPr>
            <w:tcW w:w="1760" w:type="dxa"/>
          </w:tcPr>
          <w:p w14:paraId="5EDC08E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Housing insecurity; food insecurity; transportation barriers</w:t>
            </w:r>
          </w:p>
        </w:tc>
        <w:tc>
          <w:tcPr>
            <w:tcW w:w="1539" w:type="dxa"/>
          </w:tcPr>
          <w:p w14:paraId="3A4D695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Financial Support Services (Financial investment in social determinants of health)</w:t>
            </w:r>
          </w:p>
        </w:tc>
      </w:tr>
      <w:tr w:rsidR="00FB1AF3" w:rsidRPr="00264477" w14:paraId="256E0D58" w14:textId="77777777" w:rsidTr="00C66A67">
        <w:tc>
          <w:tcPr>
            <w:tcW w:w="678" w:type="dxa"/>
            <w:vAlign w:val="center"/>
          </w:tcPr>
          <w:p w14:paraId="70DF500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2310" w:type="dxa"/>
            <w:vAlign w:val="bottom"/>
          </w:tcPr>
          <w:p w14:paraId="5A6CEEEA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1C447C7B" w14:textId="20165E4D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Prescribing Housing: A Scoping Review of Health System Efforts to Address Housing as a Social Determinant of Health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34].</w:t>
            </w:r>
          </w:p>
        </w:tc>
        <w:tc>
          <w:tcPr>
            <w:tcW w:w="1355" w:type="dxa"/>
          </w:tcPr>
          <w:p w14:paraId="0A6833C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1042" w:type="dxa"/>
          </w:tcPr>
          <w:p w14:paraId="5A9742D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68" w:type="dxa"/>
          </w:tcPr>
          <w:p w14:paraId="77ED15D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  <w:p w14:paraId="5D6CA99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using</w:t>
            </w:r>
          </w:p>
        </w:tc>
        <w:tc>
          <w:tcPr>
            <w:tcW w:w="1276" w:type="dxa"/>
          </w:tcPr>
          <w:p w14:paraId="2CB395EC" w14:textId="54300CA1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Nonprofit community hospital or health system</w:t>
            </w:r>
          </w:p>
        </w:tc>
        <w:tc>
          <w:tcPr>
            <w:tcW w:w="1063" w:type="dxa"/>
          </w:tcPr>
          <w:p w14:paraId="008B46D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ational</w:t>
            </w:r>
          </w:p>
        </w:tc>
        <w:tc>
          <w:tcPr>
            <w:tcW w:w="1760" w:type="dxa"/>
          </w:tcPr>
          <w:p w14:paraId="011E973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Housing instability</w:t>
            </w:r>
          </w:p>
        </w:tc>
        <w:tc>
          <w:tcPr>
            <w:tcW w:w="1539" w:type="dxa"/>
          </w:tcPr>
          <w:p w14:paraId="0D9B99F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Financial Support Services (Financial investment in housing)</w:t>
            </w:r>
          </w:p>
        </w:tc>
      </w:tr>
      <w:tr w:rsidR="00FB1AF3" w:rsidRPr="00264477" w14:paraId="1769797F" w14:textId="77777777" w:rsidTr="00C66A67">
        <w:tc>
          <w:tcPr>
            <w:tcW w:w="678" w:type="dxa"/>
            <w:vAlign w:val="center"/>
          </w:tcPr>
          <w:p w14:paraId="0A02B6E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2310" w:type="dxa"/>
            <w:vAlign w:val="bottom"/>
          </w:tcPr>
          <w:p w14:paraId="6673BBF8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58AAC4BB" w14:textId="00FF00F3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The Baltimore Community-Based Organizations Neighborhood Network: </w:t>
            </w:r>
            <w:r w:rsidRPr="00264477">
              <w:rPr>
                <w:rFonts w:cstheme="minorHAnsi"/>
                <w:sz w:val="16"/>
                <w:szCs w:val="16"/>
              </w:rPr>
              <w:lastRenderedPageBreak/>
              <w:t xml:space="preserve">Enhancing Capacity Together (CONNECT) Cluster RCT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97].</w:t>
            </w:r>
          </w:p>
        </w:tc>
        <w:tc>
          <w:tcPr>
            <w:tcW w:w="1355" w:type="dxa"/>
          </w:tcPr>
          <w:p w14:paraId="2A4A198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lastRenderedPageBreak/>
              <w:t>2019</w:t>
            </w:r>
          </w:p>
        </w:tc>
        <w:tc>
          <w:tcPr>
            <w:tcW w:w="1042" w:type="dxa"/>
          </w:tcPr>
          <w:p w14:paraId="77C14AB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ultiple</w:t>
            </w:r>
          </w:p>
        </w:tc>
        <w:tc>
          <w:tcPr>
            <w:tcW w:w="1768" w:type="dxa"/>
          </w:tcPr>
          <w:p w14:paraId="4D5D55E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  <w:p w14:paraId="10B57AE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using, food, transportation, etc.</w:t>
            </w:r>
          </w:p>
        </w:tc>
        <w:tc>
          <w:tcPr>
            <w:tcW w:w="1276" w:type="dxa"/>
          </w:tcPr>
          <w:p w14:paraId="1D39A12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Academic medical center</w:t>
            </w:r>
          </w:p>
        </w:tc>
        <w:tc>
          <w:tcPr>
            <w:tcW w:w="1063" w:type="dxa"/>
          </w:tcPr>
          <w:p w14:paraId="46E9155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rtheast</w:t>
            </w:r>
          </w:p>
        </w:tc>
        <w:tc>
          <w:tcPr>
            <w:tcW w:w="1760" w:type="dxa"/>
          </w:tcPr>
          <w:p w14:paraId="32D7735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Healthcare use</w:t>
            </w:r>
          </w:p>
        </w:tc>
        <w:tc>
          <w:tcPr>
            <w:tcW w:w="1539" w:type="dxa"/>
          </w:tcPr>
          <w:p w14:paraId="0E70C60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creening and Referral for Social Needs</w:t>
            </w:r>
          </w:p>
        </w:tc>
      </w:tr>
      <w:tr w:rsidR="00FB1AF3" w:rsidRPr="00264477" w14:paraId="54150548" w14:textId="77777777" w:rsidTr="00C66A67">
        <w:tc>
          <w:tcPr>
            <w:tcW w:w="678" w:type="dxa"/>
            <w:vAlign w:val="center"/>
          </w:tcPr>
          <w:p w14:paraId="4466C22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2310" w:type="dxa"/>
            <w:vAlign w:val="bottom"/>
          </w:tcPr>
          <w:p w14:paraId="51D41450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7D58EB8E" w14:textId="501C1715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Effect of Community Health Worker Support on Clinical Outcomes of Low-Income Patients Across Primary Care Facilities: A Randomized Clinical Trial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98].</w:t>
            </w:r>
          </w:p>
        </w:tc>
        <w:tc>
          <w:tcPr>
            <w:tcW w:w="1355" w:type="dxa"/>
          </w:tcPr>
          <w:p w14:paraId="5751A61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18</w:t>
            </w:r>
          </w:p>
        </w:tc>
        <w:tc>
          <w:tcPr>
            <w:tcW w:w="1042" w:type="dxa"/>
          </w:tcPr>
          <w:p w14:paraId="725E863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ultiple</w:t>
            </w:r>
          </w:p>
        </w:tc>
        <w:tc>
          <w:tcPr>
            <w:tcW w:w="1768" w:type="dxa"/>
          </w:tcPr>
          <w:p w14:paraId="2F4FEA7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ealth literacy, unmet social need, social support, etc.</w:t>
            </w:r>
          </w:p>
        </w:tc>
        <w:tc>
          <w:tcPr>
            <w:tcW w:w="1276" w:type="dxa"/>
          </w:tcPr>
          <w:p w14:paraId="27E27BB9" w14:textId="6E5C2DC9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Nonprofit community hospital or health system</w:t>
            </w:r>
          </w:p>
        </w:tc>
        <w:tc>
          <w:tcPr>
            <w:tcW w:w="1063" w:type="dxa"/>
          </w:tcPr>
          <w:p w14:paraId="36B12D4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rtheast</w:t>
            </w:r>
          </w:p>
        </w:tc>
        <w:tc>
          <w:tcPr>
            <w:tcW w:w="1760" w:type="dxa"/>
          </w:tcPr>
          <w:p w14:paraId="5587B09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Self-health rating; perceived quality of care; healthcare utilization</w:t>
            </w:r>
          </w:p>
        </w:tc>
        <w:tc>
          <w:tcPr>
            <w:tcW w:w="1539" w:type="dxa"/>
          </w:tcPr>
          <w:p w14:paraId="518E1DA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Community Health Worker Services (Individualized goal setting and case management)</w:t>
            </w:r>
          </w:p>
        </w:tc>
      </w:tr>
      <w:tr w:rsidR="00FB1AF3" w:rsidRPr="00264477" w14:paraId="716CF36E" w14:textId="77777777" w:rsidTr="00C66A67">
        <w:tc>
          <w:tcPr>
            <w:tcW w:w="678" w:type="dxa"/>
            <w:vAlign w:val="center"/>
          </w:tcPr>
          <w:p w14:paraId="4578850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2310" w:type="dxa"/>
            <w:vAlign w:val="bottom"/>
          </w:tcPr>
          <w:p w14:paraId="1ACBEB09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43E630B1" w14:textId="1C04890B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Food for Thought: A Randomized Trial of Food Insecurity Screening in the Emergency Department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99].</w:t>
            </w:r>
          </w:p>
        </w:tc>
        <w:tc>
          <w:tcPr>
            <w:tcW w:w="1355" w:type="dxa"/>
          </w:tcPr>
          <w:p w14:paraId="70E6C7F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1042" w:type="dxa"/>
          </w:tcPr>
          <w:p w14:paraId="609274D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68" w:type="dxa"/>
          </w:tcPr>
          <w:p w14:paraId="6D99772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  <w:p w14:paraId="337C261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Food Insecurity</w:t>
            </w:r>
          </w:p>
        </w:tc>
        <w:tc>
          <w:tcPr>
            <w:tcW w:w="1276" w:type="dxa"/>
          </w:tcPr>
          <w:p w14:paraId="3CCD6EC2" w14:textId="13A0A591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Children's Hospital</w:t>
            </w:r>
          </w:p>
        </w:tc>
        <w:tc>
          <w:tcPr>
            <w:tcW w:w="1063" w:type="dxa"/>
          </w:tcPr>
          <w:p w14:paraId="301EE9B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rtheast</w:t>
            </w:r>
          </w:p>
        </w:tc>
        <w:tc>
          <w:tcPr>
            <w:tcW w:w="1760" w:type="dxa"/>
          </w:tcPr>
          <w:p w14:paraId="7FD3FEA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Food insecurity screening</w:t>
            </w:r>
          </w:p>
        </w:tc>
        <w:tc>
          <w:tcPr>
            <w:tcW w:w="1539" w:type="dxa"/>
          </w:tcPr>
          <w:p w14:paraId="02DCF34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creening and Referral for Social Needs</w:t>
            </w:r>
          </w:p>
        </w:tc>
      </w:tr>
      <w:tr w:rsidR="00FB1AF3" w:rsidRPr="00264477" w14:paraId="461FC9A1" w14:textId="77777777" w:rsidTr="00C66A67">
        <w:tc>
          <w:tcPr>
            <w:tcW w:w="678" w:type="dxa"/>
            <w:vAlign w:val="center"/>
          </w:tcPr>
          <w:p w14:paraId="7BC3B59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2310" w:type="dxa"/>
            <w:vAlign w:val="bottom"/>
          </w:tcPr>
          <w:p w14:paraId="750A3D7D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24E5E417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Effect of a Peer-Led Behavioral Intervention for Emergency Department Patients at High Risk of Fatal Opioid Overdose: A Randomized Clinical Trial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100].</w:t>
            </w:r>
          </w:p>
          <w:p w14:paraId="039B852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55" w:type="dxa"/>
          </w:tcPr>
          <w:p w14:paraId="004F992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2</w:t>
            </w:r>
          </w:p>
        </w:tc>
        <w:tc>
          <w:tcPr>
            <w:tcW w:w="1042" w:type="dxa"/>
          </w:tcPr>
          <w:p w14:paraId="08B28C2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68" w:type="dxa"/>
          </w:tcPr>
          <w:p w14:paraId="44B6EBF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  <w:p w14:paraId="38863A8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Opioid Overdose</w:t>
            </w:r>
          </w:p>
        </w:tc>
        <w:tc>
          <w:tcPr>
            <w:tcW w:w="1276" w:type="dxa"/>
          </w:tcPr>
          <w:p w14:paraId="107F601A" w14:textId="008D3A69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Academic Health Center</w:t>
            </w:r>
          </w:p>
        </w:tc>
        <w:tc>
          <w:tcPr>
            <w:tcW w:w="1063" w:type="dxa"/>
          </w:tcPr>
          <w:p w14:paraId="019674E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rtheast</w:t>
            </w:r>
          </w:p>
        </w:tc>
        <w:tc>
          <w:tcPr>
            <w:tcW w:w="1760" w:type="dxa"/>
          </w:tcPr>
          <w:p w14:paraId="3D79641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Substance use disorder</w:t>
            </w:r>
          </w:p>
        </w:tc>
        <w:tc>
          <w:tcPr>
            <w:tcW w:w="1539" w:type="dxa"/>
          </w:tcPr>
          <w:p w14:paraId="750118C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iscussed</w:t>
            </w:r>
          </w:p>
        </w:tc>
      </w:tr>
      <w:tr w:rsidR="00FB1AF3" w:rsidRPr="00264477" w14:paraId="686696FA" w14:textId="77777777" w:rsidTr="00C66A67">
        <w:tc>
          <w:tcPr>
            <w:tcW w:w="678" w:type="dxa"/>
            <w:vAlign w:val="center"/>
          </w:tcPr>
          <w:p w14:paraId="4C8708C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2310" w:type="dxa"/>
            <w:vAlign w:val="bottom"/>
          </w:tcPr>
          <w:p w14:paraId="26530FE9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00A8280E" w14:textId="5B96293F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Patient plus partner trial: A randomized controlled trial of 2 interventions to improve outcomes after an initial implantable cardioverter-defibrillator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101].</w:t>
            </w:r>
          </w:p>
        </w:tc>
        <w:tc>
          <w:tcPr>
            <w:tcW w:w="1355" w:type="dxa"/>
          </w:tcPr>
          <w:p w14:paraId="4E1551D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1042" w:type="dxa"/>
          </w:tcPr>
          <w:p w14:paraId="22F26EA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Specified</w:t>
            </w:r>
          </w:p>
        </w:tc>
        <w:tc>
          <w:tcPr>
            <w:tcW w:w="1768" w:type="dxa"/>
          </w:tcPr>
          <w:p w14:paraId="498B695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  <w:p w14:paraId="0454E75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Specified</w:t>
            </w:r>
          </w:p>
        </w:tc>
        <w:tc>
          <w:tcPr>
            <w:tcW w:w="1276" w:type="dxa"/>
          </w:tcPr>
          <w:p w14:paraId="483B483F" w14:textId="686CE613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Nonprofit community hospital or health system</w:t>
            </w:r>
          </w:p>
        </w:tc>
        <w:tc>
          <w:tcPr>
            <w:tcW w:w="1063" w:type="dxa"/>
          </w:tcPr>
          <w:p w14:paraId="254F84B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outhwest</w:t>
            </w:r>
          </w:p>
        </w:tc>
        <w:tc>
          <w:tcPr>
            <w:tcW w:w="1760" w:type="dxa"/>
          </w:tcPr>
          <w:p w14:paraId="65B238A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Cardiovascular diseases, anxiety, and depression</w:t>
            </w:r>
          </w:p>
        </w:tc>
        <w:tc>
          <w:tcPr>
            <w:tcW w:w="1539" w:type="dxa"/>
          </w:tcPr>
          <w:p w14:paraId="0134F9F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iscussed</w:t>
            </w:r>
          </w:p>
        </w:tc>
      </w:tr>
      <w:tr w:rsidR="00FB1AF3" w:rsidRPr="00264477" w14:paraId="6350FC6F" w14:textId="77777777" w:rsidTr="00C66A67">
        <w:tc>
          <w:tcPr>
            <w:tcW w:w="678" w:type="dxa"/>
            <w:vAlign w:val="center"/>
          </w:tcPr>
          <w:p w14:paraId="42BAE6A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2310" w:type="dxa"/>
            <w:vAlign w:val="bottom"/>
          </w:tcPr>
          <w:p w14:paraId="7BE6BDCA" w14:textId="1EFE1202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Illustrating the value of social work: results of an open pilot trial of the psychosocial acuity scale in a large urban pediatric hospital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102].</w:t>
            </w:r>
          </w:p>
        </w:tc>
        <w:tc>
          <w:tcPr>
            <w:tcW w:w="1355" w:type="dxa"/>
          </w:tcPr>
          <w:p w14:paraId="5E0BD70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1042" w:type="dxa"/>
          </w:tcPr>
          <w:p w14:paraId="07462AD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68" w:type="dxa"/>
          </w:tcPr>
          <w:p w14:paraId="29E69CD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  <w:p w14:paraId="0F1C1EC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Psychosocial risk</w:t>
            </w:r>
          </w:p>
        </w:tc>
        <w:tc>
          <w:tcPr>
            <w:tcW w:w="1276" w:type="dxa"/>
          </w:tcPr>
          <w:p w14:paraId="44D4977F" w14:textId="09F46D62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Children's hospital</w:t>
            </w:r>
          </w:p>
        </w:tc>
        <w:tc>
          <w:tcPr>
            <w:tcW w:w="1063" w:type="dxa"/>
          </w:tcPr>
          <w:p w14:paraId="2AC4C49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rtheast</w:t>
            </w:r>
          </w:p>
        </w:tc>
        <w:tc>
          <w:tcPr>
            <w:tcW w:w="1760" w:type="dxa"/>
          </w:tcPr>
          <w:p w14:paraId="7A65B00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Psychosocial risks documentation in medical record</w:t>
            </w:r>
          </w:p>
        </w:tc>
        <w:tc>
          <w:tcPr>
            <w:tcW w:w="1539" w:type="dxa"/>
          </w:tcPr>
          <w:p w14:paraId="2A1E312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Community Health Worker Services (Improving social work documentation)</w:t>
            </w:r>
          </w:p>
        </w:tc>
      </w:tr>
      <w:tr w:rsidR="00FB1AF3" w:rsidRPr="00264477" w14:paraId="358F8D72" w14:textId="77777777" w:rsidTr="00C66A67">
        <w:tc>
          <w:tcPr>
            <w:tcW w:w="678" w:type="dxa"/>
            <w:vAlign w:val="center"/>
          </w:tcPr>
          <w:p w14:paraId="34F128E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2310" w:type="dxa"/>
            <w:vAlign w:val="bottom"/>
          </w:tcPr>
          <w:p w14:paraId="386AA6D3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01A3BA13" w14:textId="6E8EBA93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Using Publicly Available Data to Understand the Opioid Overdose Epidemic: Geospatial Distribution of Discarded Needles in Boston, Massachusetts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103].</w:t>
            </w:r>
          </w:p>
        </w:tc>
        <w:tc>
          <w:tcPr>
            <w:tcW w:w="1355" w:type="dxa"/>
          </w:tcPr>
          <w:p w14:paraId="01261D0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18</w:t>
            </w:r>
          </w:p>
        </w:tc>
        <w:tc>
          <w:tcPr>
            <w:tcW w:w="1042" w:type="dxa"/>
          </w:tcPr>
          <w:p w14:paraId="2E34833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768" w:type="dxa"/>
          </w:tcPr>
          <w:p w14:paraId="2F9B9D8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  <w:p w14:paraId="7FF61CF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276" w:type="dxa"/>
          </w:tcPr>
          <w:p w14:paraId="1FC3042B" w14:textId="7E3D2A40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Academic Medical Center</w:t>
            </w:r>
          </w:p>
        </w:tc>
        <w:tc>
          <w:tcPr>
            <w:tcW w:w="1063" w:type="dxa"/>
          </w:tcPr>
          <w:p w14:paraId="1783B73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rtheast</w:t>
            </w:r>
          </w:p>
        </w:tc>
        <w:tc>
          <w:tcPr>
            <w:tcW w:w="1760" w:type="dxa"/>
          </w:tcPr>
          <w:p w14:paraId="55687E8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Opioid overdose</w:t>
            </w:r>
          </w:p>
        </w:tc>
        <w:tc>
          <w:tcPr>
            <w:tcW w:w="1539" w:type="dxa"/>
          </w:tcPr>
          <w:p w14:paraId="24CBB29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Others (Hot spotting)</w:t>
            </w:r>
          </w:p>
        </w:tc>
      </w:tr>
      <w:tr w:rsidR="00FB1AF3" w:rsidRPr="00264477" w14:paraId="5BA13B60" w14:textId="77777777" w:rsidTr="00C66A67">
        <w:tc>
          <w:tcPr>
            <w:tcW w:w="678" w:type="dxa"/>
            <w:vAlign w:val="center"/>
          </w:tcPr>
          <w:p w14:paraId="5F321D8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2310" w:type="dxa"/>
            <w:vAlign w:val="bottom"/>
          </w:tcPr>
          <w:p w14:paraId="1CBFA744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5017FE8B" w14:textId="7F809BC3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Predictors for Poor Linkage to Care Among Hospitalized </w:t>
            </w:r>
            <w:r w:rsidRPr="00264477">
              <w:rPr>
                <w:rFonts w:cstheme="minorHAnsi"/>
                <w:sz w:val="16"/>
                <w:szCs w:val="16"/>
              </w:rPr>
              <w:lastRenderedPageBreak/>
              <w:t xml:space="preserve">Persons Living with HIV and Co-Occurring Substance Use Disorder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104].</w:t>
            </w:r>
          </w:p>
        </w:tc>
        <w:tc>
          <w:tcPr>
            <w:tcW w:w="1355" w:type="dxa"/>
          </w:tcPr>
          <w:p w14:paraId="438CFFE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lastRenderedPageBreak/>
              <w:t>2020</w:t>
            </w:r>
          </w:p>
        </w:tc>
        <w:tc>
          <w:tcPr>
            <w:tcW w:w="1042" w:type="dxa"/>
          </w:tcPr>
          <w:p w14:paraId="1341050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ultiple</w:t>
            </w:r>
          </w:p>
        </w:tc>
        <w:tc>
          <w:tcPr>
            <w:tcW w:w="1768" w:type="dxa"/>
          </w:tcPr>
          <w:p w14:paraId="4069958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Education, Housing, Insurance</w:t>
            </w:r>
          </w:p>
        </w:tc>
        <w:tc>
          <w:tcPr>
            <w:tcW w:w="1276" w:type="dxa"/>
          </w:tcPr>
          <w:p w14:paraId="2D9B708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Academic Medical Center</w:t>
            </w:r>
          </w:p>
        </w:tc>
        <w:tc>
          <w:tcPr>
            <w:tcW w:w="1063" w:type="dxa"/>
          </w:tcPr>
          <w:p w14:paraId="3F37F1B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outheast</w:t>
            </w:r>
          </w:p>
        </w:tc>
        <w:tc>
          <w:tcPr>
            <w:tcW w:w="1760" w:type="dxa"/>
          </w:tcPr>
          <w:p w14:paraId="4E465C6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HIV</w:t>
            </w:r>
          </w:p>
        </w:tc>
        <w:tc>
          <w:tcPr>
            <w:tcW w:w="1539" w:type="dxa"/>
          </w:tcPr>
          <w:p w14:paraId="7C54C89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Community Health Worker Services </w:t>
            </w:r>
            <w:r w:rsidRPr="00264477">
              <w:rPr>
                <w:rFonts w:cstheme="minorHAnsi"/>
                <w:sz w:val="16"/>
                <w:szCs w:val="16"/>
              </w:rPr>
              <w:lastRenderedPageBreak/>
              <w:t>(Navigation support)</w:t>
            </w:r>
          </w:p>
        </w:tc>
      </w:tr>
      <w:tr w:rsidR="00FB1AF3" w:rsidRPr="00264477" w14:paraId="66168DEE" w14:textId="77777777" w:rsidTr="00C66A67">
        <w:tc>
          <w:tcPr>
            <w:tcW w:w="678" w:type="dxa"/>
            <w:vAlign w:val="center"/>
          </w:tcPr>
          <w:p w14:paraId="536FB3F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66</w:t>
            </w:r>
          </w:p>
        </w:tc>
        <w:tc>
          <w:tcPr>
            <w:tcW w:w="2310" w:type="dxa"/>
            <w:vAlign w:val="bottom"/>
          </w:tcPr>
          <w:p w14:paraId="73016BC5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5D12FA87" w14:textId="1890594F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Enhanced care planning and clinical-community linkages versus usual care to address basic needs of patients with multiple chronic conditions: a clinician-level randomized controlled trial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105].</w:t>
            </w:r>
          </w:p>
        </w:tc>
        <w:tc>
          <w:tcPr>
            <w:tcW w:w="1355" w:type="dxa"/>
          </w:tcPr>
          <w:p w14:paraId="3C22048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1042" w:type="dxa"/>
          </w:tcPr>
          <w:p w14:paraId="00158A9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ultiple</w:t>
            </w:r>
          </w:p>
        </w:tc>
        <w:tc>
          <w:tcPr>
            <w:tcW w:w="1768" w:type="dxa"/>
          </w:tcPr>
          <w:p w14:paraId="55717B0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ealth Related Social Needs</w:t>
            </w:r>
          </w:p>
        </w:tc>
        <w:tc>
          <w:tcPr>
            <w:tcW w:w="1276" w:type="dxa"/>
          </w:tcPr>
          <w:p w14:paraId="7D895E4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Academic Medical Center</w:t>
            </w:r>
          </w:p>
        </w:tc>
        <w:tc>
          <w:tcPr>
            <w:tcW w:w="1063" w:type="dxa"/>
          </w:tcPr>
          <w:p w14:paraId="19F3EEF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outheast</w:t>
            </w:r>
          </w:p>
        </w:tc>
        <w:tc>
          <w:tcPr>
            <w:tcW w:w="1760" w:type="dxa"/>
          </w:tcPr>
          <w:p w14:paraId="6C4F997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MCC</w:t>
            </w:r>
          </w:p>
        </w:tc>
        <w:tc>
          <w:tcPr>
            <w:tcW w:w="1539" w:type="dxa"/>
          </w:tcPr>
          <w:p w14:paraId="44BEC84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Community Health Worker Services (Navigation support)</w:t>
            </w:r>
          </w:p>
        </w:tc>
      </w:tr>
      <w:tr w:rsidR="00FB1AF3" w:rsidRPr="00264477" w14:paraId="56E42A0D" w14:textId="77777777" w:rsidTr="00C66A67">
        <w:tc>
          <w:tcPr>
            <w:tcW w:w="678" w:type="dxa"/>
            <w:vAlign w:val="center"/>
          </w:tcPr>
          <w:p w14:paraId="0A4FD58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7</w:t>
            </w:r>
          </w:p>
        </w:tc>
        <w:tc>
          <w:tcPr>
            <w:tcW w:w="2310" w:type="dxa"/>
            <w:vAlign w:val="bottom"/>
          </w:tcPr>
          <w:p w14:paraId="59849305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2D7CA204" w14:textId="4E09005B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Social Risks Among Primary Care Patients in a Large Urban Health System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27].</w:t>
            </w:r>
          </w:p>
        </w:tc>
        <w:tc>
          <w:tcPr>
            <w:tcW w:w="1355" w:type="dxa"/>
          </w:tcPr>
          <w:p w14:paraId="2160479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1042" w:type="dxa"/>
          </w:tcPr>
          <w:p w14:paraId="05A791C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768" w:type="dxa"/>
          </w:tcPr>
          <w:p w14:paraId="088F2C1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Quality Housing, Instability, Access to healthcare, Food insecurity, Health travel, Health cost, Getting along, utilities cost, care need, legal, Interpersonal violence</w:t>
            </w:r>
          </w:p>
        </w:tc>
        <w:tc>
          <w:tcPr>
            <w:tcW w:w="1276" w:type="dxa"/>
          </w:tcPr>
          <w:p w14:paraId="779A86A7" w14:textId="68C508E3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 xml:space="preserve">Federally Qualified Health Centers </w:t>
            </w:r>
          </w:p>
        </w:tc>
        <w:tc>
          <w:tcPr>
            <w:tcW w:w="1063" w:type="dxa"/>
          </w:tcPr>
          <w:p w14:paraId="7E2CA5E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rtheast</w:t>
            </w:r>
          </w:p>
        </w:tc>
        <w:tc>
          <w:tcPr>
            <w:tcW w:w="1760" w:type="dxa"/>
          </w:tcPr>
          <w:p w14:paraId="0ED858C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specified</w:t>
            </w:r>
          </w:p>
        </w:tc>
        <w:tc>
          <w:tcPr>
            <w:tcW w:w="1539" w:type="dxa"/>
          </w:tcPr>
          <w:p w14:paraId="1CD29D2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creening and Referral for Social Needs</w:t>
            </w:r>
          </w:p>
        </w:tc>
      </w:tr>
      <w:tr w:rsidR="00FB1AF3" w:rsidRPr="00264477" w14:paraId="664472C5" w14:textId="77777777" w:rsidTr="00C66A67">
        <w:tc>
          <w:tcPr>
            <w:tcW w:w="678" w:type="dxa"/>
            <w:vAlign w:val="center"/>
          </w:tcPr>
          <w:p w14:paraId="0A2E0DB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2310" w:type="dxa"/>
            <w:vAlign w:val="bottom"/>
          </w:tcPr>
          <w:p w14:paraId="4CA07138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4527BF24" w14:textId="42243E12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Relationship of Neighborhood Deprivation and Outcomes of a Comprehensive ST-Segment-Elevation Myocardial Infarction Protocol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106].</w:t>
            </w:r>
          </w:p>
        </w:tc>
        <w:tc>
          <w:tcPr>
            <w:tcW w:w="1355" w:type="dxa"/>
          </w:tcPr>
          <w:p w14:paraId="20DC922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1042" w:type="dxa"/>
          </w:tcPr>
          <w:p w14:paraId="48E0E13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specified</w:t>
            </w:r>
          </w:p>
        </w:tc>
        <w:tc>
          <w:tcPr>
            <w:tcW w:w="1768" w:type="dxa"/>
          </w:tcPr>
          <w:p w14:paraId="762C505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  <w:p w14:paraId="1D13329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  <w:p w14:paraId="0489611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specified</w:t>
            </w:r>
          </w:p>
        </w:tc>
        <w:tc>
          <w:tcPr>
            <w:tcW w:w="1276" w:type="dxa"/>
          </w:tcPr>
          <w:p w14:paraId="255D8D3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  <w:p w14:paraId="10FF27C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  <w:p w14:paraId="27A520D5" w14:textId="07B6107B" w:rsidR="00FB1AF3" w:rsidRPr="00264477" w:rsidRDefault="00FB1AF3" w:rsidP="00FB1AF3">
            <w:pPr>
              <w:spacing w:befor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cademic Medical Center </w:t>
            </w:r>
          </w:p>
          <w:p w14:paraId="04E95FA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63" w:type="dxa"/>
          </w:tcPr>
          <w:p w14:paraId="0808309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dwest</w:t>
            </w:r>
          </w:p>
        </w:tc>
        <w:tc>
          <w:tcPr>
            <w:tcW w:w="1760" w:type="dxa"/>
          </w:tcPr>
          <w:p w14:paraId="5EE8C6B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Door-to-balloon time (D2BT), In-hospital mortality, Use of guideline-directed medical therapy (GDMT) before percutaneous coronary intervention (PCI) and the adoption of trans radial access for PCI.</w:t>
            </w:r>
          </w:p>
        </w:tc>
        <w:tc>
          <w:tcPr>
            <w:tcW w:w="1539" w:type="dxa"/>
          </w:tcPr>
          <w:p w14:paraId="231B381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Others (In-clinic care services)</w:t>
            </w:r>
          </w:p>
        </w:tc>
      </w:tr>
      <w:tr w:rsidR="00FB1AF3" w:rsidRPr="00264477" w14:paraId="6B00F047" w14:textId="77777777" w:rsidTr="00C66A67">
        <w:tc>
          <w:tcPr>
            <w:tcW w:w="678" w:type="dxa"/>
            <w:vAlign w:val="center"/>
          </w:tcPr>
          <w:p w14:paraId="6AF3DF4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9</w:t>
            </w:r>
          </w:p>
        </w:tc>
        <w:tc>
          <w:tcPr>
            <w:tcW w:w="2310" w:type="dxa"/>
            <w:vAlign w:val="bottom"/>
          </w:tcPr>
          <w:p w14:paraId="30C3E4E9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5FD83F9A" w14:textId="66319808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Enhancing Reach Out and Read with a Video and Text Messages: A Randomized Trial in a Low-Income Predominantly Latino Sample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107].</w:t>
            </w:r>
          </w:p>
        </w:tc>
        <w:tc>
          <w:tcPr>
            <w:tcW w:w="1355" w:type="dxa"/>
          </w:tcPr>
          <w:p w14:paraId="060CE5D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1042" w:type="dxa"/>
          </w:tcPr>
          <w:p w14:paraId="37DA3C5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68" w:type="dxa"/>
          </w:tcPr>
          <w:p w14:paraId="4A4A1AF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  <w:p w14:paraId="17F9608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Early Literacy</w:t>
            </w:r>
          </w:p>
        </w:tc>
        <w:tc>
          <w:tcPr>
            <w:tcW w:w="1276" w:type="dxa"/>
          </w:tcPr>
          <w:p w14:paraId="54F8087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Federally Qualified Health Center</w:t>
            </w:r>
          </w:p>
        </w:tc>
        <w:tc>
          <w:tcPr>
            <w:tcW w:w="1063" w:type="dxa"/>
          </w:tcPr>
          <w:p w14:paraId="4A6A4BC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rtheast</w:t>
            </w:r>
          </w:p>
        </w:tc>
        <w:tc>
          <w:tcPr>
            <w:tcW w:w="1760" w:type="dxa"/>
          </w:tcPr>
          <w:p w14:paraId="4720244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Low-income background</w:t>
            </w:r>
          </w:p>
        </w:tc>
        <w:tc>
          <w:tcPr>
            <w:tcW w:w="1539" w:type="dxa"/>
          </w:tcPr>
          <w:p w14:paraId="371CE81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Others (Behavioral and educational Intervention)</w:t>
            </w:r>
          </w:p>
        </w:tc>
      </w:tr>
      <w:tr w:rsidR="00FB1AF3" w:rsidRPr="00264477" w14:paraId="06FF9D06" w14:textId="77777777" w:rsidTr="00C66A67">
        <w:tc>
          <w:tcPr>
            <w:tcW w:w="678" w:type="dxa"/>
            <w:vAlign w:val="center"/>
          </w:tcPr>
          <w:p w14:paraId="1E0ED4E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2310" w:type="dxa"/>
            <w:vAlign w:val="bottom"/>
          </w:tcPr>
          <w:p w14:paraId="4B3656E4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338D19A6" w14:textId="7EB034CD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Social Needs Screening in Hospitalized Pediatric Patients: A Randomized Controlled Trial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108].</w:t>
            </w:r>
          </w:p>
        </w:tc>
        <w:tc>
          <w:tcPr>
            <w:tcW w:w="1355" w:type="dxa"/>
          </w:tcPr>
          <w:p w14:paraId="471DC3E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2023</w:t>
            </w:r>
          </w:p>
        </w:tc>
        <w:tc>
          <w:tcPr>
            <w:tcW w:w="1042" w:type="dxa"/>
          </w:tcPr>
          <w:p w14:paraId="5BF1638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ultiple</w:t>
            </w:r>
          </w:p>
        </w:tc>
        <w:tc>
          <w:tcPr>
            <w:tcW w:w="1768" w:type="dxa"/>
          </w:tcPr>
          <w:p w14:paraId="5683765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ndividual-level adverse Social Determinants</w:t>
            </w:r>
          </w:p>
        </w:tc>
        <w:tc>
          <w:tcPr>
            <w:tcW w:w="1276" w:type="dxa"/>
          </w:tcPr>
          <w:p w14:paraId="0C5F30E9" w14:textId="0B8AD975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Children's hospital</w:t>
            </w:r>
          </w:p>
        </w:tc>
        <w:tc>
          <w:tcPr>
            <w:tcW w:w="1063" w:type="dxa"/>
          </w:tcPr>
          <w:p w14:paraId="3AE41D8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outhwest</w:t>
            </w:r>
          </w:p>
        </w:tc>
        <w:tc>
          <w:tcPr>
            <w:tcW w:w="1760" w:type="dxa"/>
          </w:tcPr>
          <w:p w14:paraId="521ABBB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specified</w:t>
            </w:r>
          </w:p>
        </w:tc>
        <w:tc>
          <w:tcPr>
            <w:tcW w:w="1539" w:type="dxa"/>
          </w:tcPr>
          <w:p w14:paraId="669F43F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creening and Referral for Social Needs</w:t>
            </w:r>
          </w:p>
        </w:tc>
      </w:tr>
    </w:tbl>
    <w:p w14:paraId="19BC0E92" w14:textId="77777777" w:rsidR="00431F05" w:rsidRPr="00264477" w:rsidRDefault="00431F05" w:rsidP="00A2042A">
      <w:pPr>
        <w:rPr>
          <w:b/>
          <w:bCs/>
        </w:rPr>
      </w:pPr>
    </w:p>
    <w:p w14:paraId="4ACBA9D2" w14:textId="77777777" w:rsidR="00431F05" w:rsidRPr="00264477" w:rsidRDefault="00431F05" w:rsidP="00A2042A">
      <w:pPr>
        <w:rPr>
          <w:b/>
          <w:bCs/>
        </w:rPr>
      </w:pPr>
    </w:p>
    <w:p w14:paraId="3600A98C" w14:textId="77777777" w:rsidR="00264477" w:rsidRPr="00264477" w:rsidRDefault="00264477">
      <w:pPr>
        <w:rPr>
          <w:b/>
          <w:bCs/>
        </w:rPr>
      </w:pPr>
      <w:r w:rsidRPr="00264477">
        <w:rPr>
          <w:b/>
          <w:bCs/>
        </w:rPr>
        <w:br w:type="page"/>
      </w:r>
    </w:p>
    <w:p w14:paraId="0458F39E" w14:textId="59C6ADA6" w:rsidR="00F32AC9" w:rsidRPr="00264477" w:rsidRDefault="00F32AC9" w:rsidP="00A2042A">
      <w:pPr>
        <w:rPr>
          <w:b/>
          <w:bCs/>
        </w:rPr>
      </w:pPr>
      <w:r w:rsidRPr="00264477">
        <w:rPr>
          <w:b/>
          <w:bCs/>
        </w:rPr>
        <w:lastRenderedPageBreak/>
        <w:t>Table 3</w:t>
      </w:r>
      <w:r w:rsidR="009A0118" w:rsidRPr="00264477">
        <w:rPr>
          <w:b/>
          <w:bCs/>
        </w:rPr>
        <w:t xml:space="preserve">: Data Charting in Response to </w:t>
      </w:r>
      <w:r w:rsidR="00D36842" w:rsidRPr="00264477">
        <w:rPr>
          <w:b/>
          <w:bCs/>
        </w:rPr>
        <w:t xml:space="preserve">RQ #3 </w:t>
      </w:r>
      <w:r w:rsidR="00002BCA" w:rsidRPr="00264477">
        <w:rPr>
          <w:b/>
          <w:bCs/>
        </w:rPr>
        <w:t xml:space="preserve">(Emphasis of Initiatives) </w:t>
      </w:r>
      <w:r w:rsidR="00072AB3" w:rsidRPr="00264477">
        <w:rPr>
          <w:b/>
          <w:bCs/>
        </w:rPr>
        <w:t>and RQ#4</w:t>
      </w:r>
      <w:r w:rsidR="00A37622" w:rsidRPr="00264477">
        <w:rPr>
          <w:b/>
          <w:bCs/>
        </w:rPr>
        <w:t xml:space="preserve"> </w:t>
      </w:r>
      <w:r w:rsidR="00002BCA" w:rsidRPr="00264477">
        <w:rPr>
          <w:b/>
          <w:bCs/>
        </w:rPr>
        <w:t>(EHR Use</w:t>
      </w:r>
      <w:r w:rsidR="00DB6359" w:rsidRPr="00264477">
        <w:rPr>
          <w:b/>
          <w:bCs/>
        </w:rPr>
        <w:t xml:space="preserve"> to Integrate SDOH Data into Care Practices</w:t>
      </w:r>
      <w:r w:rsidR="00002BCA" w:rsidRPr="00264477">
        <w:rPr>
          <w:b/>
          <w:bCs/>
        </w:rPr>
        <w:t>)</w:t>
      </w:r>
    </w:p>
    <w:p w14:paraId="56FA0870" w14:textId="77777777" w:rsidR="00F32AC9" w:rsidRPr="00264477" w:rsidRDefault="00F32AC9" w:rsidP="00A2042A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"/>
        <w:gridCol w:w="2196"/>
        <w:gridCol w:w="1080"/>
        <w:gridCol w:w="1371"/>
        <w:gridCol w:w="1749"/>
        <w:gridCol w:w="1544"/>
        <w:gridCol w:w="1456"/>
        <w:gridCol w:w="1350"/>
        <w:gridCol w:w="1440"/>
        <w:gridCol w:w="1440"/>
      </w:tblGrid>
      <w:tr w:rsidR="00914D13" w:rsidRPr="00264477" w14:paraId="692003CC" w14:textId="77777777" w:rsidTr="00D93F91">
        <w:tc>
          <w:tcPr>
            <w:tcW w:w="679" w:type="dxa"/>
            <w:vMerge w:val="restart"/>
          </w:tcPr>
          <w:p w14:paraId="0B6A7A82" w14:textId="77777777" w:rsidR="00914D13" w:rsidRPr="00264477" w:rsidRDefault="00914D13" w:rsidP="00A2042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0EEA801B" w14:textId="77777777" w:rsidR="00914D13" w:rsidRPr="00264477" w:rsidRDefault="00914D13" w:rsidP="00A2042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55414C19" w14:textId="77777777" w:rsidR="00914D13" w:rsidRPr="00264477" w:rsidRDefault="00914D13" w:rsidP="00A2042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64477">
              <w:rPr>
                <w:rFonts w:cstheme="minorHAnsi"/>
                <w:b/>
                <w:bCs/>
                <w:sz w:val="16"/>
                <w:szCs w:val="16"/>
              </w:rPr>
              <w:t>Record #</w:t>
            </w:r>
          </w:p>
        </w:tc>
        <w:tc>
          <w:tcPr>
            <w:tcW w:w="2196" w:type="dxa"/>
            <w:vMerge w:val="restart"/>
            <w:vAlign w:val="center"/>
          </w:tcPr>
          <w:p w14:paraId="45112F14" w14:textId="77777777" w:rsidR="00914D13" w:rsidRPr="00264477" w:rsidRDefault="00914D13" w:rsidP="00A2042A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rticle Name {REF#]</w:t>
            </w:r>
          </w:p>
        </w:tc>
        <w:tc>
          <w:tcPr>
            <w:tcW w:w="1080" w:type="dxa"/>
            <w:vMerge w:val="restart"/>
          </w:tcPr>
          <w:p w14:paraId="3F47DD7E" w14:textId="77777777" w:rsidR="00914D13" w:rsidRPr="00264477" w:rsidRDefault="00914D13" w:rsidP="00A2042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  <w:p w14:paraId="430912B3" w14:textId="77777777" w:rsidR="00914D13" w:rsidRPr="00264477" w:rsidRDefault="00914D13" w:rsidP="00A2042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  <w:p w14:paraId="4E1F3465" w14:textId="77777777" w:rsidR="00914D13" w:rsidRPr="00264477" w:rsidRDefault="00914D13" w:rsidP="00A2042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  <w:p w14:paraId="1E29D897" w14:textId="77777777" w:rsidR="00914D13" w:rsidRPr="00264477" w:rsidRDefault="00914D13" w:rsidP="00A2042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  <w:p w14:paraId="4666E0C9" w14:textId="77777777" w:rsidR="00914D13" w:rsidRPr="00264477" w:rsidRDefault="00914D13" w:rsidP="00A2042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  <w:p w14:paraId="73CA673E" w14:textId="77777777" w:rsidR="00914D13" w:rsidRPr="00264477" w:rsidRDefault="00914D13" w:rsidP="00A2042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  <w:p w14:paraId="36E7A8C4" w14:textId="1965737A" w:rsidR="00914D13" w:rsidRPr="00264477" w:rsidRDefault="009A0118" w:rsidP="00A2042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26447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Upstream initiative vs Downstream initiative to address </w:t>
            </w:r>
            <w:proofErr w:type="gramStart"/>
            <w:r w:rsidRPr="0026447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DOH</w:t>
            </w:r>
            <w:proofErr w:type="gramEnd"/>
          </w:p>
          <w:p w14:paraId="7042289D" w14:textId="61086205" w:rsidR="00914D13" w:rsidRPr="00264477" w:rsidRDefault="00914D13" w:rsidP="00A2042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71" w:type="dxa"/>
            <w:vMerge w:val="restart"/>
          </w:tcPr>
          <w:p w14:paraId="351CFED4" w14:textId="77777777" w:rsidR="00914D13" w:rsidRPr="00264477" w:rsidRDefault="00914D13" w:rsidP="00A2042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  <w:p w14:paraId="3468E528" w14:textId="77777777" w:rsidR="00914D13" w:rsidRPr="00264477" w:rsidRDefault="00914D13" w:rsidP="00A2042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  <w:p w14:paraId="372BF6B7" w14:textId="77777777" w:rsidR="00914D13" w:rsidRPr="00264477" w:rsidRDefault="00914D13" w:rsidP="00A2042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  <w:p w14:paraId="2CA49363" w14:textId="77777777" w:rsidR="00914D13" w:rsidRPr="00264477" w:rsidRDefault="00914D13" w:rsidP="00A2042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  <w:p w14:paraId="40B70CB0" w14:textId="77777777" w:rsidR="00914D13" w:rsidRPr="00264477" w:rsidRDefault="00914D13" w:rsidP="00A2042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  <w:p w14:paraId="496E9FF7" w14:textId="77777777" w:rsidR="00914D13" w:rsidRPr="00264477" w:rsidRDefault="00914D13" w:rsidP="00A2042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  <w:p w14:paraId="33FBB361" w14:textId="77777777" w:rsidR="00914D13" w:rsidRPr="00264477" w:rsidRDefault="00914D13" w:rsidP="00A2042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26447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creening &amp; Referral VS. Neighborhood Hot spotting</w:t>
            </w:r>
          </w:p>
        </w:tc>
        <w:tc>
          <w:tcPr>
            <w:tcW w:w="1749" w:type="dxa"/>
            <w:vMerge w:val="restart"/>
          </w:tcPr>
          <w:p w14:paraId="5A1D5240" w14:textId="77777777" w:rsidR="00914D13" w:rsidRPr="00264477" w:rsidRDefault="00914D13" w:rsidP="00A2042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  <w:p w14:paraId="31E93C10" w14:textId="77777777" w:rsidR="00914D13" w:rsidRPr="00264477" w:rsidRDefault="00914D13" w:rsidP="00A2042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  <w:p w14:paraId="5BB21158" w14:textId="77777777" w:rsidR="00914D13" w:rsidRPr="00264477" w:rsidRDefault="00914D13" w:rsidP="00A2042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  <w:p w14:paraId="59504D83" w14:textId="77777777" w:rsidR="00914D13" w:rsidRPr="00264477" w:rsidRDefault="00914D13" w:rsidP="00A2042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  <w:p w14:paraId="78BA6DAF" w14:textId="77777777" w:rsidR="00914D13" w:rsidRPr="00264477" w:rsidRDefault="00914D13" w:rsidP="00A2042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  <w:p w14:paraId="230EBD46" w14:textId="77777777" w:rsidR="00914D13" w:rsidRPr="00264477" w:rsidRDefault="00914D13" w:rsidP="00A2042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  <w:p w14:paraId="077FF316" w14:textId="77777777" w:rsidR="00914D13" w:rsidRPr="00264477" w:rsidRDefault="00914D13" w:rsidP="00A2042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26447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Quality Improvement (QI) VS. Population Health Management (PHM)</w:t>
            </w:r>
          </w:p>
        </w:tc>
        <w:tc>
          <w:tcPr>
            <w:tcW w:w="7230" w:type="dxa"/>
            <w:gridSpan w:val="5"/>
          </w:tcPr>
          <w:p w14:paraId="529D3F80" w14:textId="77777777" w:rsidR="00914D13" w:rsidRPr="00264477" w:rsidRDefault="00914D13" w:rsidP="00A2042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  <w:p w14:paraId="7599E74A" w14:textId="77777777" w:rsidR="00914D13" w:rsidRPr="00264477" w:rsidRDefault="00914D13" w:rsidP="00A2042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  <w:p w14:paraId="2C4B0143" w14:textId="77777777" w:rsidR="00914D13" w:rsidRPr="00264477" w:rsidRDefault="00914D13" w:rsidP="00A2042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26447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Integration of SDOH data into care practices through the EHR</w:t>
            </w:r>
          </w:p>
          <w:p w14:paraId="547C3916" w14:textId="77777777" w:rsidR="00914D13" w:rsidRPr="00264477" w:rsidRDefault="00914D13" w:rsidP="00A2042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  <w:p w14:paraId="3CA6E15A" w14:textId="77777777" w:rsidR="00914D13" w:rsidRPr="00264477" w:rsidRDefault="00914D13" w:rsidP="00A2042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14D13" w:rsidRPr="00264477" w14:paraId="2488DCA9" w14:textId="77777777" w:rsidTr="00D93F91">
        <w:tc>
          <w:tcPr>
            <w:tcW w:w="679" w:type="dxa"/>
            <w:vMerge/>
          </w:tcPr>
          <w:p w14:paraId="0C3E9B9A" w14:textId="77777777" w:rsidR="00914D13" w:rsidRPr="00264477" w:rsidRDefault="00914D13" w:rsidP="00A2042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196" w:type="dxa"/>
            <w:vMerge/>
            <w:vAlign w:val="center"/>
          </w:tcPr>
          <w:p w14:paraId="58E42B66" w14:textId="77777777" w:rsidR="00914D13" w:rsidRPr="00264477" w:rsidRDefault="00914D13" w:rsidP="00A2042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14:paraId="4461DAB2" w14:textId="77777777" w:rsidR="00914D13" w:rsidRPr="00264477" w:rsidRDefault="00914D13" w:rsidP="00A2042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71" w:type="dxa"/>
            <w:vMerge/>
          </w:tcPr>
          <w:p w14:paraId="790FB50E" w14:textId="77777777" w:rsidR="00914D13" w:rsidRPr="00264477" w:rsidRDefault="00914D13" w:rsidP="00A2042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49" w:type="dxa"/>
            <w:vMerge/>
          </w:tcPr>
          <w:p w14:paraId="6AA1C47B" w14:textId="77777777" w:rsidR="00914D13" w:rsidRPr="00264477" w:rsidRDefault="00914D13" w:rsidP="00A2042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44" w:type="dxa"/>
            <w:vMerge w:val="restart"/>
          </w:tcPr>
          <w:p w14:paraId="5AFBA030" w14:textId="77777777" w:rsidR="00914D13" w:rsidRPr="00264477" w:rsidRDefault="00914D13" w:rsidP="00A2042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  <w:p w14:paraId="023D34CC" w14:textId="77777777" w:rsidR="00914D13" w:rsidRPr="00264477" w:rsidRDefault="00914D13" w:rsidP="00A2042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6447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tep 1: Collected/organized patient-reported or community-level SDOH data in the EHR</w:t>
            </w:r>
          </w:p>
        </w:tc>
        <w:tc>
          <w:tcPr>
            <w:tcW w:w="2806" w:type="dxa"/>
            <w:gridSpan w:val="2"/>
          </w:tcPr>
          <w:p w14:paraId="011F240B" w14:textId="77777777" w:rsidR="00914D13" w:rsidRPr="00264477" w:rsidRDefault="00914D13" w:rsidP="00A2042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  <w:p w14:paraId="22B67ABD" w14:textId="311C303D" w:rsidR="00914D13" w:rsidRPr="00264477" w:rsidRDefault="00914D13" w:rsidP="00A2042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26447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Step 2: Integrated SDOH data into care workflows using the </w:t>
            </w:r>
            <w:r w:rsidR="00F26CB1" w:rsidRPr="0026447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EHR.</w:t>
            </w:r>
          </w:p>
          <w:p w14:paraId="4D8F6CBC" w14:textId="77777777" w:rsidR="00914D13" w:rsidRPr="00264477" w:rsidRDefault="00914D13" w:rsidP="00A2042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vMerge w:val="restart"/>
          </w:tcPr>
          <w:p w14:paraId="124B4B5B" w14:textId="77777777" w:rsidR="00914D13" w:rsidRPr="00264477" w:rsidRDefault="00914D13" w:rsidP="00A2042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  <w:p w14:paraId="6D969A7A" w14:textId="77777777" w:rsidR="00914D13" w:rsidRPr="00264477" w:rsidRDefault="00914D13" w:rsidP="00A2042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6447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tep 3: Developed EHR-based automated support and action based on SDOH data</w:t>
            </w:r>
          </w:p>
        </w:tc>
        <w:tc>
          <w:tcPr>
            <w:tcW w:w="1440" w:type="dxa"/>
            <w:vMerge w:val="restart"/>
          </w:tcPr>
          <w:p w14:paraId="45B131E8" w14:textId="77777777" w:rsidR="00914D13" w:rsidRPr="00264477" w:rsidRDefault="00914D13" w:rsidP="00A2042A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  <w:p w14:paraId="39D4673A" w14:textId="77777777" w:rsidR="00914D13" w:rsidRPr="00264477" w:rsidRDefault="00914D13" w:rsidP="00A2042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6447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tep 4: Evaluated the impact of integrating SDOH into care delivery</w:t>
            </w:r>
          </w:p>
        </w:tc>
      </w:tr>
      <w:tr w:rsidR="00914D13" w:rsidRPr="00264477" w14:paraId="3F8D7A08" w14:textId="77777777" w:rsidTr="00D93F91">
        <w:tc>
          <w:tcPr>
            <w:tcW w:w="679" w:type="dxa"/>
            <w:vMerge/>
          </w:tcPr>
          <w:p w14:paraId="318608E7" w14:textId="77777777" w:rsidR="00914D13" w:rsidRPr="00264477" w:rsidRDefault="00914D13" w:rsidP="00A2042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196" w:type="dxa"/>
            <w:vMerge/>
            <w:vAlign w:val="center"/>
          </w:tcPr>
          <w:p w14:paraId="7E1040A9" w14:textId="77777777" w:rsidR="00914D13" w:rsidRPr="00264477" w:rsidRDefault="00914D13" w:rsidP="00A2042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14:paraId="508D7CD1" w14:textId="77777777" w:rsidR="00914D13" w:rsidRPr="00264477" w:rsidRDefault="00914D13" w:rsidP="00A2042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71" w:type="dxa"/>
            <w:vMerge/>
          </w:tcPr>
          <w:p w14:paraId="5EFA4DA4" w14:textId="77777777" w:rsidR="00914D13" w:rsidRPr="00264477" w:rsidRDefault="00914D13" w:rsidP="00A2042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49" w:type="dxa"/>
            <w:vMerge/>
          </w:tcPr>
          <w:p w14:paraId="4381861D" w14:textId="77777777" w:rsidR="00914D13" w:rsidRPr="00264477" w:rsidRDefault="00914D13" w:rsidP="00A2042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44" w:type="dxa"/>
            <w:vMerge/>
          </w:tcPr>
          <w:p w14:paraId="5B02D1D6" w14:textId="77777777" w:rsidR="00914D13" w:rsidRPr="00264477" w:rsidRDefault="00914D13" w:rsidP="00A2042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56" w:type="dxa"/>
          </w:tcPr>
          <w:p w14:paraId="1638EDA4" w14:textId="77777777" w:rsidR="00914D13" w:rsidRPr="00264477" w:rsidRDefault="00914D13" w:rsidP="00A2042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2644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shd w:val="clear" w:color="auto" w:fill="FFFFFF"/>
              </w:rPr>
              <w:t>Were patient-level SDOH data shared with the care team?</w:t>
            </w:r>
          </w:p>
        </w:tc>
        <w:tc>
          <w:tcPr>
            <w:tcW w:w="1350" w:type="dxa"/>
          </w:tcPr>
          <w:p w14:paraId="21015976" w14:textId="77777777" w:rsidR="00914D13" w:rsidRPr="00264477" w:rsidRDefault="00914D13" w:rsidP="00A2042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26447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shd w:val="clear" w:color="auto" w:fill="FFFFFF"/>
              </w:rPr>
              <w:t>Did the care team discuss SDOH results with patients?</w:t>
            </w:r>
          </w:p>
        </w:tc>
        <w:tc>
          <w:tcPr>
            <w:tcW w:w="1440" w:type="dxa"/>
            <w:vMerge/>
          </w:tcPr>
          <w:p w14:paraId="4BD1D623" w14:textId="77777777" w:rsidR="00914D13" w:rsidRPr="00264477" w:rsidRDefault="00914D13" w:rsidP="00A2042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14:paraId="4C10E77D" w14:textId="77777777" w:rsidR="00914D13" w:rsidRPr="00264477" w:rsidRDefault="00914D13" w:rsidP="00A2042A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FB1AF3" w:rsidRPr="00264477" w14:paraId="1D1A7F28" w14:textId="77777777" w:rsidTr="00D93F91">
        <w:trPr>
          <w:trHeight w:val="1358"/>
        </w:trPr>
        <w:tc>
          <w:tcPr>
            <w:tcW w:w="679" w:type="dxa"/>
            <w:vAlign w:val="center"/>
          </w:tcPr>
          <w:p w14:paraId="318F53A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196" w:type="dxa"/>
            <w:vAlign w:val="bottom"/>
          </w:tcPr>
          <w:p w14:paraId="4324BC05" w14:textId="67C8138D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color w:val="000000"/>
                <w:sz w:val="16"/>
                <w:szCs w:val="16"/>
              </w:rPr>
              <w:t xml:space="preserve">Missed psychosocial risk factors during routine preoperative evaluations are associated with increased complications after elective cancer surgery [45]. </w:t>
            </w:r>
          </w:p>
        </w:tc>
        <w:tc>
          <w:tcPr>
            <w:tcW w:w="1080" w:type="dxa"/>
          </w:tcPr>
          <w:p w14:paraId="734DEF52" w14:textId="0B37F191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Downstream</w:t>
            </w:r>
          </w:p>
        </w:tc>
        <w:tc>
          <w:tcPr>
            <w:tcW w:w="1371" w:type="dxa"/>
          </w:tcPr>
          <w:p w14:paraId="0FE2FF0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creening and Referral</w:t>
            </w:r>
          </w:p>
        </w:tc>
        <w:tc>
          <w:tcPr>
            <w:tcW w:w="1749" w:type="dxa"/>
          </w:tcPr>
          <w:p w14:paraId="125E41C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Quality Improvement</w:t>
            </w:r>
          </w:p>
        </w:tc>
        <w:tc>
          <w:tcPr>
            <w:tcW w:w="1544" w:type="dxa"/>
          </w:tcPr>
          <w:p w14:paraId="450D41E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56" w:type="dxa"/>
          </w:tcPr>
          <w:p w14:paraId="28A6555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350" w:type="dxa"/>
          </w:tcPr>
          <w:p w14:paraId="1024F8A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7564A0F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307F422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FB1AF3" w:rsidRPr="00264477" w14:paraId="79EEA949" w14:textId="77777777" w:rsidTr="00D93F91">
        <w:tc>
          <w:tcPr>
            <w:tcW w:w="679" w:type="dxa"/>
            <w:vAlign w:val="center"/>
          </w:tcPr>
          <w:p w14:paraId="1C8CEDF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196" w:type="dxa"/>
            <w:vAlign w:val="bottom"/>
          </w:tcPr>
          <w:p w14:paraId="21C0030A" w14:textId="610F2E40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Outpatient Palliative Care for Noncancer Illnesses: One Program's Experience with Implementation, Impact, and Lessons Learned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46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1080" w:type="dxa"/>
          </w:tcPr>
          <w:p w14:paraId="5E414829" w14:textId="7CA265C5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Downstream</w:t>
            </w:r>
          </w:p>
        </w:tc>
        <w:tc>
          <w:tcPr>
            <w:tcW w:w="1371" w:type="dxa"/>
          </w:tcPr>
          <w:p w14:paraId="097A293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t spotting</w:t>
            </w:r>
          </w:p>
        </w:tc>
        <w:tc>
          <w:tcPr>
            <w:tcW w:w="1749" w:type="dxa"/>
          </w:tcPr>
          <w:p w14:paraId="2E8BA7B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Quality Improvement</w:t>
            </w:r>
          </w:p>
        </w:tc>
        <w:tc>
          <w:tcPr>
            <w:tcW w:w="1544" w:type="dxa"/>
          </w:tcPr>
          <w:p w14:paraId="3EAD68E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56" w:type="dxa"/>
          </w:tcPr>
          <w:p w14:paraId="1D9D33F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32DF555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3CDA80F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259255B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FB1AF3" w:rsidRPr="00264477" w14:paraId="4642268E" w14:textId="77777777" w:rsidTr="00D93F91">
        <w:tc>
          <w:tcPr>
            <w:tcW w:w="679" w:type="dxa"/>
            <w:vAlign w:val="center"/>
          </w:tcPr>
          <w:p w14:paraId="53E15FF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196" w:type="dxa"/>
            <w:vAlign w:val="bottom"/>
          </w:tcPr>
          <w:p w14:paraId="23C01B27" w14:textId="049C0673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Financial Incentives for Smoking Cessation in Hospitalized Patients: A Randomized Clinical Trial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34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1080" w:type="dxa"/>
          </w:tcPr>
          <w:p w14:paraId="1BDE5BFF" w14:textId="62E606E6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Downstream</w:t>
            </w:r>
          </w:p>
        </w:tc>
        <w:tc>
          <w:tcPr>
            <w:tcW w:w="1371" w:type="dxa"/>
          </w:tcPr>
          <w:p w14:paraId="3C7BFB4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t spotting</w:t>
            </w:r>
          </w:p>
        </w:tc>
        <w:tc>
          <w:tcPr>
            <w:tcW w:w="1749" w:type="dxa"/>
          </w:tcPr>
          <w:p w14:paraId="7B63FB7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1544" w:type="dxa"/>
          </w:tcPr>
          <w:p w14:paraId="45B28C7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56" w:type="dxa"/>
          </w:tcPr>
          <w:p w14:paraId="6DC3D70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350" w:type="dxa"/>
          </w:tcPr>
          <w:p w14:paraId="0D1DC01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495E752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47C0B08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FB1AF3" w:rsidRPr="00264477" w14:paraId="581B1852" w14:textId="77777777" w:rsidTr="00D93F91">
        <w:trPr>
          <w:trHeight w:val="1331"/>
        </w:trPr>
        <w:tc>
          <w:tcPr>
            <w:tcW w:w="679" w:type="dxa"/>
            <w:vAlign w:val="center"/>
          </w:tcPr>
          <w:p w14:paraId="72CDEFC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196" w:type="dxa"/>
            <w:vAlign w:val="bottom"/>
          </w:tcPr>
          <w:p w14:paraId="6DFC13FB" w14:textId="301CCFC0" w:rsidR="00FB1AF3" w:rsidRPr="00264477" w:rsidRDefault="00FB1AF3" w:rsidP="00FB1AF3">
            <w:pPr>
              <w:spacing w:before="24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Real-World Disparities in Remote Follow-Up of Cardiac Implantable Electronic Devices and Impact of the COVID-19 Pandemic: A Single-Center Experience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47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1080" w:type="dxa"/>
          </w:tcPr>
          <w:p w14:paraId="7A97819C" w14:textId="78D8E3A1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Downstream</w:t>
            </w:r>
          </w:p>
        </w:tc>
        <w:tc>
          <w:tcPr>
            <w:tcW w:w="1371" w:type="dxa"/>
          </w:tcPr>
          <w:p w14:paraId="2154406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t spotting</w:t>
            </w:r>
          </w:p>
        </w:tc>
        <w:tc>
          <w:tcPr>
            <w:tcW w:w="1749" w:type="dxa"/>
          </w:tcPr>
          <w:p w14:paraId="383847B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1544" w:type="dxa"/>
          </w:tcPr>
          <w:p w14:paraId="622471E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56" w:type="dxa"/>
          </w:tcPr>
          <w:p w14:paraId="2B3281C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350" w:type="dxa"/>
          </w:tcPr>
          <w:p w14:paraId="4BA8DD5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283F779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25DADB4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</w:tr>
      <w:tr w:rsidR="00FB1AF3" w:rsidRPr="00264477" w14:paraId="387287D0" w14:textId="77777777" w:rsidTr="00D93F91">
        <w:tc>
          <w:tcPr>
            <w:tcW w:w="679" w:type="dxa"/>
            <w:vAlign w:val="center"/>
          </w:tcPr>
          <w:p w14:paraId="2280E05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196" w:type="dxa"/>
            <w:vAlign w:val="bottom"/>
          </w:tcPr>
          <w:p w14:paraId="3499EA66" w14:textId="22B84341" w:rsidR="00FB1AF3" w:rsidRPr="00264477" w:rsidRDefault="00FB1AF3" w:rsidP="00FB1AF3">
            <w:pPr>
              <w:spacing w:before="24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Implementing an EHR-based Screening and Referral System to Address Social Determinants of Health in Primary Care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48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1080" w:type="dxa"/>
          </w:tcPr>
          <w:p w14:paraId="0FC20A86" w14:textId="5961F1C1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Downstream</w:t>
            </w:r>
          </w:p>
        </w:tc>
        <w:tc>
          <w:tcPr>
            <w:tcW w:w="1371" w:type="dxa"/>
          </w:tcPr>
          <w:p w14:paraId="221A646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Screening and Referral </w:t>
            </w:r>
          </w:p>
        </w:tc>
        <w:tc>
          <w:tcPr>
            <w:tcW w:w="1749" w:type="dxa"/>
          </w:tcPr>
          <w:p w14:paraId="6989FC2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Quality Improvement</w:t>
            </w:r>
          </w:p>
        </w:tc>
        <w:tc>
          <w:tcPr>
            <w:tcW w:w="1544" w:type="dxa"/>
          </w:tcPr>
          <w:p w14:paraId="6D9B94B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56" w:type="dxa"/>
          </w:tcPr>
          <w:p w14:paraId="04A46EC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333A4A0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5E365C1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6678842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FB1AF3" w:rsidRPr="00264477" w14:paraId="3EEF6FDB" w14:textId="77777777" w:rsidTr="00D93F91">
        <w:tc>
          <w:tcPr>
            <w:tcW w:w="679" w:type="dxa"/>
            <w:vAlign w:val="center"/>
          </w:tcPr>
          <w:p w14:paraId="1CD10085" w14:textId="77777777" w:rsidR="00FB1AF3" w:rsidRPr="00264477" w:rsidRDefault="00FB1AF3" w:rsidP="00FB1AF3">
            <w:pPr>
              <w:spacing w:before="240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190DAC8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6</w:t>
            </w:r>
          </w:p>
        </w:tc>
        <w:tc>
          <w:tcPr>
            <w:tcW w:w="2196" w:type="dxa"/>
            <w:vAlign w:val="bottom"/>
          </w:tcPr>
          <w:p w14:paraId="58C59AA0" w14:textId="136E0602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 xml:space="preserve">Documentation and review of social determinants of health 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 xml:space="preserve">data in the EHR: measures and associated insights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49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1080" w:type="dxa"/>
          </w:tcPr>
          <w:p w14:paraId="2FC9C990" w14:textId="78FC05F9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lastRenderedPageBreak/>
              <w:t>Downstream</w:t>
            </w:r>
          </w:p>
        </w:tc>
        <w:tc>
          <w:tcPr>
            <w:tcW w:w="1371" w:type="dxa"/>
          </w:tcPr>
          <w:p w14:paraId="6B46603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Screening and Referral </w:t>
            </w:r>
          </w:p>
        </w:tc>
        <w:tc>
          <w:tcPr>
            <w:tcW w:w="1749" w:type="dxa"/>
          </w:tcPr>
          <w:p w14:paraId="05E5319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Quality Improvement</w:t>
            </w:r>
          </w:p>
        </w:tc>
        <w:tc>
          <w:tcPr>
            <w:tcW w:w="1544" w:type="dxa"/>
          </w:tcPr>
          <w:p w14:paraId="44AB1B3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56" w:type="dxa"/>
          </w:tcPr>
          <w:p w14:paraId="73408FE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350" w:type="dxa"/>
          </w:tcPr>
          <w:p w14:paraId="0EDE941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0BE3651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2DA8C73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</w:tr>
      <w:tr w:rsidR="00FB1AF3" w:rsidRPr="00264477" w14:paraId="724F76DF" w14:textId="77777777" w:rsidTr="00D93F91">
        <w:tc>
          <w:tcPr>
            <w:tcW w:w="679" w:type="dxa"/>
            <w:vAlign w:val="center"/>
          </w:tcPr>
          <w:p w14:paraId="02A30D7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2196" w:type="dxa"/>
            <w:vAlign w:val="bottom"/>
          </w:tcPr>
          <w:p w14:paraId="1F02BCFD" w14:textId="54F437A9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Effect of Community Health Workers on 30-Day Hospital Readmissions in an Accountable Care Organization Population: A Randomized Clinical Trial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50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1080" w:type="dxa"/>
          </w:tcPr>
          <w:p w14:paraId="4718F35A" w14:textId="3B48D474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Downstream</w:t>
            </w:r>
          </w:p>
        </w:tc>
        <w:tc>
          <w:tcPr>
            <w:tcW w:w="1371" w:type="dxa"/>
          </w:tcPr>
          <w:p w14:paraId="233C9B7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Hot spotting </w:t>
            </w:r>
          </w:p>
        </w:tc>
        <w:tc>
          <w:tcPr>
            <w:tcW w:w="1749" w:type="dxa"/>
          </w:tcPr>
          <w:p w14:paraId="6723E60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Population Health Management</w:t>
            </w:r>
          </w:p>
        </w:tc>
        <w:tc>
          <w:tcPr>
            <w:tcW w:w="1544" w:type="dxa"/>
          </w:tcPr>
          <w:p w14:paraId="673DCD8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56" w:type="dxa"/>
          </w:tcPr>
          <w:p w14:paraId="4901919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5C3B7C3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7119177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6AA5B64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FB1AF3" w:rsidRPr="00264477" w14:paraId="7A5EB309" w14:textId="77777777" w:rsidTr="00D93F91">
        <w:tc>
          <w:tcPr>
            <w:tcW w:w="679" w:type="dxa"/>
            <w:vAlign w:val="center"/>
          </w:tcPr>
          <w:p w14:paraId="6D902D1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2196" w:type="dxa"/>
            <w:vAlign w:val="bottom"/>
          </w:tcPr>
          <w:p w14:paraId="3808411C" w14:textId="77777777" w:rsidR="00FB1AF3" w:rsidRPr="00264477" w:rsidRDefault="00FB1AF3" w:rsidP="00FB1AF3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2FB6AC89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The impact of enhancing self-management support for diabetes in Community Health Centers through patient engagement and relationship building: a primary care pragmatic cluster-randomized trial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51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  <w:p w14:paraId="0C0F8723" w14:textId="28680E3D" w:rsidR="00FB1AF3" w:rsidRPr="00264477" w:rsidRDefault="00FB1AF3" w:rsidP="00FB1AF3">
            <w:pPr>
              <w:spacing w:before="24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</w:tcPr>
          <w:p w14:paraId="4AC00582" w14:textId="6BC272F6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Downstream</w:t>
            </w:r>
          </w:p>
        </w:tc>
        <w:tc>
          <w:tcPr>
            <w:tcW w:w="1371" w:type="dxa"/>
          </w:tcPr>
          <w:p w14:paraId="43A0241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t spotting</w:t>
            </w:r>
          </w:p>
        </w:tc>
        <w:tc>
          <w:tcPr>
            <w:tcW w:w="1749" w:type="dxa"/>
          </w:tcPr>
          <w:p w14:paraId="71966F3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1544" w:type="dxa"/>
          </w:tcPr>
          <w:p w14:paraId="33353C1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56" w:type="dxa"/>
          </w:tcPr>
          <w:p w14:paraId="1C4E1CB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7BB139D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59054D1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3B6A5C2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FB1AF3" w:rsidRPr="00264477" w14:paraId="6D2DD823" w14:textId="77777777" w:rsidTr="00D93F91">
        <w:tc>
          <w:tcPr>
            <w:tcW w:w="679" w:type="dxa"/>
            <w:vAlign w:val="center"/>
          </w:tcPr>
          <w:p w14:paraId="1E07632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2196" w:type="dxa"/>
            <w:vAlign w:val="bottom"/>
          </w:tcPr>
          <w:p w14:paraId="0E05C3B0" w14:textId="77777777" w:rsidR="00FB1AF3" w:rsidRPr="00264477" w:rsidRDefault="00FB1AF3" w:rsidP="00FB1AF3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0E30E818" w14:textId="77777777" w:rsidR="00FB1AF3" w:rsidRPr="00264477" w:rsidRDefault="00FB1AF3" w:rsidP="00FB1AF3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Online Telehealth Delivery of Group Mental Health Treatment Is Safe, Feasible, and Increases Enrollment and Attendance in Post-9/11 U.S. Veterans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52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  <w:p w14:paraId="05449A31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350964D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46D5727" w14:textId="17F81F6A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Downstream</w:t>
            </w:r>
          </w:p>
        </w:tc>
        <w:tc>
          <w:tcPr>
            <w:tcW w:w="1371" w:type="dxa"/>
          </w:tcPr>
          <w:p w14:paraId="31B559F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t spotting</w:t>
            </w:r>
          </w:p>
        </w:tc>
        <w:tc>
          <w:tcPr>
            <w:tcW w:w="1749" w:type="dxa"/>
          </w:tcPr>
          <w:p w14:paraId="1549610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1544" w:type="dxa"/>
          </w:tcPr>
          <w:p w14:paraId="3B1C0C8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56" w:type="dxa"/>
          </w:tcPr>
          <w:p w14:paraId="3E197FB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7345862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4D38EEA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1C29083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FB1AF3" w:rsidRPr="00264477" w14:paraId="47FF526E" w14:textId="77777777" w:rsidTr="00D93F91">
        <w:tc>
          <w:tcPr>
            <w:tcW w:w="679" w:type="dxa"/>
            <w:vAlign w:val="center"/>
          </w:tcPr>
          <w:p w14:paraId="12C9979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196" w:type="dxa"/>
            <w:vAlign w:val="bottom"/>
          </w:tcPr>
          <w:p w14:paraId="5AC99D2D" w14:textId="1B64E963" w:rsidR="00FB1AF3" w:rsidRPr="00264477" w:rsidRDefault="00FB1AF3" w:rsidP="00FB1AF3">
            <w:pPr>
              <w:spacing w:before="24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Computerized Intervention in Primary Care for Women Veterans with Sexual Assault Histories and Psychosocial Health Risks: A Randomized Clinical Trial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53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1080" w:type="dxa"/>
          </w:tcPr>
          <w:p w14:paraId="039FA3F7" w14:textId="54F8A69F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Downstream</w:t>
            </w:r>
          </w:p>
        </w:tc>
        <w:tc>
          <w:tcPr>
            <w:tcW w:w="1371" w:type="dxa"/>
          </w:tcPr>
          <w:p w14:paraId="1E61DB5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t spotting</w:t>
            </w:r>
          </w:p>
        </w:tc>
        <w:tc>
          <w:tcPr>
            <w:tcW w:w="1749" w:type="dxa"/>
          </w:tcPr>
          <w:p w14:paraId="2B27D98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1544" w:type="dxa"/>
          </w:tcPr>
          <w:p w14:paraId="32D0790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56" w:type="dxa"/>
          </w:tcPr>
          <w:p w14:paraId="02C0578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350" w:type="dxa"/>
          </w:tcPr>
          <w:p w14:paraId="27EB19F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01508BA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0A0A4B8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FB1AF3" w:rsidRPr="00264477" w14:paraId="0E568345" w14:textId="77777777" w:rsidTr="00D93F91">
        <w:tc>
          <w:tcPr>
            <w:tcW w:w="679" w:type="dxa"/>
            <w:vAlign w:val="center"/>
          </w:tcPr>
          <w:p w14:paraId="290A1EA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196" w:type="dxa"/>
            <w:vAlign w:val="bottom"/>
          </w:tcPr>
          <w:p w14:paraId="15F2E477" w14:textId="6674B709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Bridge to Health/Puente a la Salud: a pilot randomized trial to address diabetes self-management and social needs among high-risk patients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54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1080" w:type="dxa"/>
          </w:tcPr>
          <w:p w14:paraId="22335C69" w14:textId="0FDB52DE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1371" w:type="dxa"/>
          </w:tcPr>
          <w:p w14:paraId="276CDDF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t spotting</w:t>
            </w:r>
          </w:p>
        </w:tc>
        <w:tc>
          <w:tcPr>
            <w:tcW w:w="1749" w:type="dxa"/>
          </w:tcPr>
          <w:p w14:paraId="168B506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1544" w:type="dxa"/>
          </w:tcPr>
          <w:p w14:paraId="7999325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56" w:type="dxa"/>
          </w:tcPr>
          <w:p w14:paraId="052C73F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350" w:type="dxa"/>
          </w:tcPr>
          <w:p w14:paraId="156AA90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37E3052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1B4A597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FB1AF3" w:rsidRPr="00264477" w14:paraId="7101BE46" w14:textId="77777777" w:rsidTr="00D93F91">
        <w:tc>
          <w:tcPr>
            <w:tcW w:w="679" w:type="dxa"/>
            <w:vAlign w:val="center"/>
          </w:tcPr>
          <w:p w14:paraId="27F6B68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2196" w:type="dxa"/>
            <w:vAlign w:val="bottom"/>
          </w:tcPr>
          <w:p w14:paraId="2675D366" w14:textId="34642D7C" w:rsidR="00FB1AF3" w:rsidRPr="00264477" w:rsidRDefault="00FB1AF3" w:rsidP="00FB1AF3">
            <w:pPr>
              <w:spacing w:before="24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Impact of a Low-Intensity Resource Referral Intervention on Patients' Knowledge, Beliefs, and Use of Community Resources: 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 xml:space="preserve">Results from the Community Rx Trial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55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1080" w:type="dxa"/>
          </w:tcPr>
          <w:p w14:paraId="113BB418" w14:textId="5A0A3A8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lastRenderedPageBreak/>
              <w:t>Downstream</w:t>
            </w:r>
          </w:p>
        </w:tc>
        <w:tc>
          <w:tcPr>
            <w:tcW w:w="1371" w:type="dxa"/>
          </w:tcPr>
          <w:p w14:paraId="3A78AD7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creening and Referral</w:t>
            </w:r>
          </w:p>
        </w:tc>
        <w:tc>
          <w:tcPr>
            <w:tcW w:w="1749" w:type="dxa"/>
          </w:tcPr>
          <w:p w14:paraId="42A4C47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Population Health Management</w:t>
            </w:r>
          </w:p>
        </w:tc>
        <w:tc>
          <w:tcPr>
            <w:tcW w:w="1544" w:type="dxa"/>
          </w:tcPr>
          <w:p w14:paraId="4612EA1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56" w:type="dxa"/>
          </w:tcPr>
          <w:p w14:paraId="5EAA754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4C61FC3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661662A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03D3D79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</w:tr>
      <w:tr w:rsidR="00FB1AF3" w:rsidRPr="00264477" w14:paraId="39EA6D57" w14:textId="77777777" w:rsidTr="00D93F91">
        <w:tc>
          <w:tcPr>
            <w:tcW w:w="679" w:type="dxa"/>
            <w:vAlign w:val="center"/>
          </w:tcPr>
          <w:p w14:paraId="6AED732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2196" w:type="dxa"/>
            <w:vAlign w:val="bottom"/>
          </w:tcPr>
          <w:p w14:paraId="3FDD6112" w14:textId="4B9FF7B2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Patient navigation to address sociolegal barriers for patients with cancer: A comparative-effectiveness study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56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1080" w:type="dxa"/>
          </w:tcPr>
          <w:p w14:paraId="2AE1BAEB" w14:textId="67E71106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Downstream</w:t>
            </w:r>
          </w:p>
        </w:tc>
        <w:tc>
          <w:tcPr>
            <w:tcW w:w="1371" w:type="dxa"/>
          </w:tcPr>
          <w:p w14:paraId="30CC98D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creening and Referral</w:t>
            </w:r>
          </w:p>
        </w:tc>
        <w:tc>
          <w:tcPr>
            <w:tcW w:w="1749" w:type="dxa"/>
          </w:tcPr>
          <w:p w14:paraId="3411722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Quality Improvement</w:t>
            </w:r>
          </w:p>
        </w:tc>
        <w:tc>
          <w:tcPr>
            <w:tcW w:w="1544" w:type="dxa"/>
          </w:tcPr>
          <w:p w14:paraId="1C547B5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56" w:type="dxa"/>
          </w:tcPr>
          <w:p w14:paraId="700D5FA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4C1C2ED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703EA4F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2E4C231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FB1AF3" w:rsidRPr="00264477" w14:paraId="097E636C" w14:textId="77777777" w:rsidTr="00D93F91">
        <w:tc>
          <w:tcPr>
            <w:tcW w:w="679" w:type="dxa"/>
            <w:vAlign w:val="center"/>
          </w:tcPr>
          <w:p w14:paraId="7171697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2196" w:type="dxa"/>
            <w:vAlign w:val="bottom"/>
          </w:tcPr>
          <w:p w14:paraId="4846C61E" w14:textId="1A2B70D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Nurse-led hospital-to-community care, clinical outcomes for people living with HIV and health-related social needs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57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1080" w:type="dxa"/>
          </w:tcPr>
          <w:p w14:paraId="5E2B5665" w14:textId="593CF42C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Downstream</w:t>
            </w:r>
          </w:p>
        </w:tc>
        <w:tc>
          <w:tcPr>
            <w:tcW w:w="1371" w:type="dxa"/>
          </w:tcPr>
          <w:p w14:paraId="3F9E574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creening and Referral</w:t>
            </w:r>
          </w:p>
        </w:tc>
        <w:tc>
          <w:tcPr>
            <w:tcW w:w="1749" w:type="dxa"/>
          </w:tcPr>
          <w:p w14:paraId="3888136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1544" w:type="dxa"/>
          </w:tcPr>
          <w:p w14:paraId="575DBFA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56" w:type="dxa"/>
          </w:tcPr>
          <w:p w14:paraId="428EEE1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0051DD6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5FA860F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599D7AD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FB1AF3" w:rsidRPr="00264477" w14:paraId="6C0FB24D" w14:textId="77777777" w:rsidTr="00D93F91">
        <w:tc>
          <w:tcPr>
            <w:tcW w:w="679" w:type="dxa"/>
            <w:vAlign w:val="center"/>
          </w:tcPr>
          <w:p w14:paraId="50B8ED7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2196" w:type="dxa"/>
            <w:vAlign w:val="bottom"/>
          </w:tcPr>
          <w:p w14:paraId="5720C6C2" w14:textId="77777777" w:rsidR="00FB1AF3" w:rsidRPr="00264477" w:rsidRDefault="00FB1AF3" w:rsidP="00FB1AF3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651A0DE8" w14:textId="1F75F6F1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Improving Diabetes Care Through Population Health Innovations and Payments: Lessons from Western Maryland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58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1080" w:type="dxa"/>
          </w:tcPr>
          <w:p w14:paraId="339461B0" w14:textId="704459DB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1371" w:type="dxa"/>
          </w:tcPr>
          <w:p w14:paraId="5E745FB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t spotting</w:t>
            </w:r>
          </w:p>
        </w:tc>
        <w:tc>
          <w:tcPr>
            <w:tcW w:w="1749" w:type="dxa"/>
          </w:tcPr>
          <w:p w14:paraId="318829C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1544" w:type="dxa"/>
          </w:tcPr>
          <w:p w14:paraId="4FB853C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56" w:type="dxa"/>
          </w:tcPr>
          <w:p w14:paraId="6D73870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04103A8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7DA1901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3A2301F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FB1AF3" w:rsidRPr="00264477" w14:paraId="0C2415CA" w14:textId="77777777" w:rsidTr="00D93F91">
        <w:tc>
          <w:tcPr>
            <w:tcW w:w="679" w:type="dxa"/>
            <w:vAlign w:val="center"/>
          </w:tcPr>
          <w:p w14:paraId="3138360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2196" w:type="dxa"/>
            <w:vAlign w:val="bottom"/>
          </w:tcPr>
          <w:p w14:paraId="100BC5B5" w14:textId="77777777" w:rsidR="00FB1AF3" w:rsidRPr="00264477" w:rsidRDefault="00FB1AF3" w:rsidP="00FB1AF3">
            <w:pPr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</w:p>
          <w:p w14:paraId="0CEE147A" w14:textId="2EAC74A4" w:rsidR="00FB1AF3" w:rsidRPr="00264477" w:rsidRDefault="00FB1AF3" w:rsidP="00FB1AF3">
            <w:pPr>
              <w:spacing w:before="240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Financing Diabetes Care in the U.S. Health System: Payment Innovations for Addressing the Medical and Social Determinants of Health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59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1080" w:type="dxa"/>
          </w:tcPr>
          <w:p w14:paraId="24943D8D" w14:textId="4AA6D36A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1371" w:type="dxa"/>
          </w:tcPr>
          <w:p w14:paraId="660A0AA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t spotting</w:t>
            </w:r>
          </w:p>
        </w:tc>
        <w:tc>
          <w:tcPr>
            <w:tcW w:w="1749" w:type="dxa"/>
          </w:tcPr>
          <w:p w14:paraId="2A47D75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Population Health Management</w:t>
            </w:r>
          </w:p>
        </w:tc>
        <w:tc>
          <w:tcPr>
            <w:tcW w:w="1544" w:type="dxa"/>
          </w:tcPr>
          <w:p w14:paraId="211C748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56" w:type="dxa"/>
          </w:tcPr>
          <w:p w14:paraId="5BAE3B2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350" w:type="dxa"/>
          </w:tcPr>
          <w:p w14:paraId="4620FDA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7AB07E8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5FF3197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</w:tr>
      <w:tr w:rsidR="00FB1AF3" w:rsidRPr="00264477" w14:paraId="26C0386C" w14:textId="77777777" w:rsidTr="00D93F91">
        <w:tc>
          <w:tcPr>
            <w:tcW w:w="679" w:type="dxa"/>
            <w:vAlign w:val="center"/>
          </w:tcPr>
          <w:p w14:paraId="5F64A50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2196" w:type="dxa"/>
            <w:vAlign w:val="bottom"/>
          </w:tcPr>
          <w:p w14:paraId="06706442" w14:textId="77777777" w:rsidR="00FB1AF3" w:rsidRPr="00264477" w:rsidRDefault="00FB1AF3" w:rsidP="00FB1AF3">
            <w:pPr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</w:p>
          <w:p w14:paraId="47886851" w14:textId="20C2E529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Clinical and Socio-behavioral Prediction Model of 30-Day Hospital Readmissions Among People with HIV and Substance Use Disorder: Beyond Electronic Health Record Data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60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1080" w:type="dxa"/>
          </w:tcPr>
          <w:p w14:paraId="6B7A476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Downstream</w:t>
            </w:r>
          </w:p>
          <w:p w14:paraId="5716CB1C" w14:textId="7D095E79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71" w:type="dxa"/>
          </w:tcPr>
          <w:p w14:paraId="207AC94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t spotting</w:t>
            </w:r>
          </w:p>
        </w:tc>
        <w:tc>
          <w:tcPr>
            <w:tcW w:w="1749" w:type="dxa"/>
          </w:tcPr>
          <w:p w14:paraId="2188E6B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Population Health Management</w:t>
            </w:r>
          </w:p>
        </w:tc>
        <w:tc>
          <w:tcPr>
            <w:tcW w:w="1544" w:type="dxa"/>
          </w:tcPr>
          <w:p w14:paraId="1C08A5B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56" w:type="dxa"/>
          </w:tcPr>
          <w:p w14:paraId="12CB560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350" w:type="dxa"/>
          </w:tcPr>
          <w:p w14:paraId="1DAEE7A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59FA17E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6A7507F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FB1AF3" w:rsidRPr="00264477" w14:paraId="3F1A502A" w14:textId="77777777" w:rsidTr="00D93F91">
        <w:tc>
          <w:tcPr>
            <w:tcW w:w="679" w:type="dxa"/>
            <w:vAlign w:val="center"/>
          </w:tcPr>
          <w:p w14:paraId="374153F6" w14:textId="77777777" w:rsidR="00FB1AF3" w:rsidRPr="00264477" w:rsidRDefault="00FB1AF3" w:rsidP="00FB1AF3">
            <w:pPr>
              <w:spacing w:before="240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603EDE3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2196" w:type="dxa"/>
            <w:vAlign w:val="bottom"/>
          </w:tcPr>
          <w:p w14:paraId="6FDE1DAC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37255023" w14:textId="77777777" w:rsidR="00FB1AF3" w:rsidRPr="00264477" w:rsidRDefault="00FB1AF3" w:rsidP="00FB1AF3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Effects of a standardized community health worker intervention on hospitalization among disadvantaged patients with multiple chronic conditions: A pooled analysis of three clinical trials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61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  <w:p w14:paraId="2D8023E9" w14:textId="77777777" w:rsidR="00FB1AF3" w:rsidRPr="00264477" w:rsidRDefault="00FB1AF3" w:rsidP="00FB1AF3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  <w:p w14:paraId="27EE6947" w14:textId="77777777" w:rsidR="00FB1AF3" w:rsidRPr="00264477" w:rsidRDefault="00FB1AF3" w:rsidP="00FB1AF3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  <w:p w14:paraId="23C9257D" w14:textId="2ACC2D91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14:paraId="76AFFAA2" w14:textId="54F7371A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Downstream</w:t>
            </w:r>
          </w:p>
        </w:tc>
        <w:tc>
          <w:tcPr>
            <w:tcW w:w="1371" w:type="dxa"/>
          </w:tcPr>
          <w:p w14:paraId="582F0AF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t spotting</w:t>
            </w:r>
          </w:p>
        </w:tc>
        <w:tc>
          <w:tcPr>
            <w:tcW w:w="1749" w:type="dxa"/>
          </w:tcPr>
          <w:p w14:paraId="1FC4982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Population Health Management</w:t>
            </w:r>
          </w:p>
        </w:tc>
        <w:tc>
          <w:tcPr>
            <w:tcW w:w="1544" w:type="dxa"/>
          </w:tcPr>
          <w:p w14:paraId="540DAB4B" w14:textId="77777777" w:rsidR="00FB1AF3" w:rsidRPr="00264477" w:rsidRDefault="00FB1AF3" w:rsidP="00FB1AF3">
            <w:pPr>
              <w:spacing w:before="240"/>
              <w:rPr>
                <w:rFonts w:cstheme="minorHAnsi"/>
                <w:b/>
                <w:bCs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56" w:type="dxa"/>
          </w:tcPr>
          <w:p w14:paraId="2B712CA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350" w:type="dxa"/>
          </w:tcPr>
          <w:p w14:paraId="2FCA8BF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086823E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1E37007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FB1AF3" w:rsidRPr="00264477" w14:paraId="73EE8E3D" w14:textId="77777777" w:rsidTr="00D93F91">
        <w:tc>
          <w:tcPr>
            <w:tcW w:w="679" w:type="dxa"/>
            <w:vAlign w:val="center"/>
          </w:tcPr>
          <w:p w14:paraId="6F82412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19</w:t>
            </w:r>
          </w:p>
        </w:tc>
        <w:tc>
          <w:tcPr>
            <w:tcW w:w="2196" w:type="dxa"/>
            <w:vAlign w:val="bottom"/>
          </w:tcPr>
          <w:p w14:paraId="21EB89CE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79334AF9" w14:textId="641263C0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creening for health-related social needs in the emergency department: Adaptability and fidelity during the COVID-19 pandemic [43].</w:t>
            </w:r>
          </w:p>
        </w:tc>
        <w:tc>
          <w:tcPr>
            <w:tcW w:w="1080" w:type="dxa"/>
          </w:tcPr>
          <w:p w14:paraId="3FD01DAE" w14:textId="331C0793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Downstream</w:t>
            </w:r>
          </w:p>
        </w:tc>
        <w:tc>
          <w:tcPr>
            <w:tcW w:w="1371" w:type="dxa"/>
          </w:tcPr>
          <w:p w14:paraId="2E0F735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creening and Referral</w:t>
            </w:r>
          </w:p>
        </w:tc>
        <w:tc>
          <w:tcPr>
            <w:tcW w:w="1749" w:type="dxa"/>
          </w:tcPr>
          <w:p w14:paraId="21C9270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Quality Improvement</w:t>
            </w:r>
          </w:p>
        </w:tc>
        <w:tc>
          <w:tcPr>
            <w:tcW w:w="1544" w:type="dxa"/>
          </w:tcPr>
          <w:p w14:paraId="3CEBF20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56" w:type="dxa"/>
          </w:tcPr>
          <w:p w14:paraId="42B06A8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350" w:type="dxa"/>
          </w:tcPr>
          <w:p w14:paraId="04F4A10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37D2626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1D1619F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</w:tr>
      <w:tr w:rsidR="00FB1AF3" w:rsidRPr="00264477" w14:paraId="221E93E8" w14:textId="77777777" w:rsidTr="00D93F91">
        <w:tc>
          <w:tcPr>
            <w:tcW w:w="679" w:type="dxa"/>
            <w:vAlign w:val="center"/>
          </w:tcPr>
          <w:p w14:paraId="21D3A9E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2196" w:type="dxa"/>
            <w:vAlign w:val="bottom"/>
          </w:tcPr>
          <w:p w14:paraId="4D8B68D1" w14:textId="2B31BBB5" w:rsidR="00FB1AF3" w:rsidRPr="00264477" w:rsidRDefault="00FB1AF3" w:rsidP="00FB1AF3">
            <w:pPr>
              <w:spacing w:before="240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Food Insecurity in Older Adults in an Integrated Health Care System [62].</w:t>
            </w:r>
          </w:p>
        </w:tc>
        <w:tc>
          <w:tcPr>
            <w:tcW w:w="1080" w:type="dxa"/>
          </w:tcPr>
          <w:p w14:paraId="784104B2" w14:textId="2EE9FCFB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1371" w:type="dxa"/>
          </w:tcPr>
          <w:p w14:paraId="715E1AA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t spotting</w:t>
            </w:r>
          </w:p>
        </w:tc>
        <w:tc>
          <w:tcPr>
            <w:tcW w:w="1749" w:type="dxa"/>
          </w:tcPr>
          <w:p w14:paraId="4231210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Population Health Management</w:t>
            </w:r>
          </w:p>
        </w:tc>
        <w:tc>
          <w:tcPr>
            <w:tcW w:w="1544" w:type="dxa"/>
          </w:tcPr>
          <w:p w14:paraId="71CDEC5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56" w:type="dxa"/>
          </w:tcPr>
          <w:p w14:paraId="03F02EF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350" w:type="dxa"/>
          </w:tcPr>
          <w:p w14:paraId="30470C3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30AC097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52F5287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</w:tr>
      <w:tr w:rsidR="00FB1AF3" w:rsidRPr="00264477" w14:paraId="77516D47" w14:textId="77777777" w:rsidTr="00D93F91">
        <w:tc>
          <w:tcPr>
            <w:tcW w:w="679" w:type="dxa"/>
            <w:vAlign w:val="center"/>
          </w:tcPr>
          <w:p w14:paraId="0A1CFEF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2196" w:type="dxa"/>
            <w:vAlign w:val="bottom"/>
          </w:tcPr>
          <w:p w14:paraId="4DF88A2E" w14:textId="0BF69533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Development and Implementation of a Maryland State Program Providing Hospital Payment Incentives for Reduction in Readmission Disparities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63].</w:t>
            </w:r>
          </w:p>
        </w:tc>
        <w:tc>
          <w:tcPr>
            <w:tcW w:w="1080" w:type="dxa"/>
          </w:tcPr>
          <w:p w14:paraId="52D9DC94" w14:textId="12993150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Downstream</w:t>
            </w:r>
          </w:p>
        </w:tc>
        <w:tc>
          <w:tcPr>
            <w:tcW w:w="1371" w:type="dxa"/>
          </w:tcPr>
          <w:p w14:paraId="0AEFF9C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t spotting</w:t>
            </w:r>
          </w:p>
        </w:tc>
        <w:tc>
          <w:tcPr>
            <w:tcW w:w="1749" w:type="dxa"/>
          </w:tcPr>
          <w:p w14:paraId="334D086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1544" w:type="dxa"/>
          </w:tcPr>
          <w:p w14:paraId="2D472B9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56" w:type="dxa"/>
          </w:tcPr>
          <w:p w14:paraId="1E60C64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350" w:type="dxa"/>
          </w:tcPr>
          <w:p w14:paraId="01A2898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5381BDD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335C4F0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</w:tr>
      <w:tr w:rsidR="00FB1AF3" w:rsidRPr="00264477" w14:paraId="3E28EC93" w14:textId="77777777" w:rsidTr="00D93F91">
        <w:tc>
          <w:tcPr>
            <w:tcW w:w="679" w:type="dxa"/>
            <w:vAlign w:val="center"/>
          </w:tcPr>
          <w:p w14:paraId="09DA288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2196" w:type="dxa"/>
            <w:vAlign w:val="bottom"/>
          </w:tcPr>
          <w:p w14:paraId="114556BD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1560C7F1" w14:textId="2C1D45DC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Implementation fidelity to a behavioral diabetes prevention intervention in two New York City safety net primary care practices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64].</w:t>
            </w:r>
          </w:p>
        </w:tc>
        <w:tc>
          <w:tcPr>
            <w:tcW w:w="1080" w:type="dxa"/>
          </w:tcPr>
          <w:p w14:paraId="3CE31D3A" w14:textId="5FD906DD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Downstream</w:t>
            </w:r>
          </w:p>
        </w:tc>
        <w:tc>
          <w:tcPr>
            <w:tcW w:w="1371" w:type="dxa"/>
          </w:tcPr>
          <w:p w14:paraId="6FE5082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t spotting</w:t>
            </w:r>
          </w:p>
        </w:tc>
        <w:tc>
          <w:tcPr>
            <w:tcW w:w="1749" w:type="dxa"/>
          </w:tcPr>
          <w:p w14:paraId="4076579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1544" w:type="dxa"/>
          </w:tcPr>
          <w:p w14:paraId="170C430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56" w:type="dxa"/>
          </w:tcPr>
          <w:p w14:paraId="4C75573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350" w:type="dxa"/>
          </w:tcPr>
          <w:p w14:paraId="4C9EA3E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7D01C79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4853491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FB1AF3" w:rsidRPr="00264477" w14:paraId="44C47B90" w14:textId="77777777" w:rsidTr="00D93F91">
        <w:tc>
          <w:tcPr>
            <w:tcW w:w="679" w:type="dxa"/>
            <w:vAlign w:val="center"/>
          </w:tcPr>
          <w:p w14:paraId="430893B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2196" w:type="dxa"/>
            <w:vAlign w:val="bottom"/>
          </w:tcPr>
          <w:p w14:paraId="018D66D8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3B18159F" w14:textId="28AF1CF3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Implementing Centering Pregnancy Group Prenatal Care for Minority Women Living with HIV at an Urban University Hospital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65].</w:t>
            </w:r>
          </w:p>
        </w:tc>
        <w:tc>
          <w:tcPr>
            <w:tcW w:w="1080" w:type="dxa"/>
          </w:tcPr>
          <w:p w14:paraId="26024071" w14:textId="44933256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Downstream</w:t>
            </w:r>
          </w:p>
        </w:tc>
        <w:tc>
          <w:tcPr>
            <w:tcW w:w="1371" w:type="dxa"/>
          </w:tcPr>
          <w:p w14:paraId="3F6EF40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t spotting</w:t>
            </w:r>
          </w:p>
        </w:tc>
        <w:tc>
          <w:tcPr>
            <w:tcW w:w="1749" w:type="dxa"/>
          </w:tcPr>
          <w:p w14:paraId="1E95C87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1544" w:type="dxa"/>
          </w:tcPr>
          <w:p w14:paraId="7337DE4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56" w:type="dxa"/>
          </w:tcPr>
          <w:p w14:paraId="41576FA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52646C4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7199F81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3ACF7B9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</w:tr>
      <w:tr w:rsidR="00FB1AF3" w:rsidRPr="00264477" w14:paraId="7E921CA4" w14:textId="77777777" w:rsidTr="00D93F91">
        <w:tc>
          <w:tcPr>
            <w:tcW w:w="679" w:type="dxa"/>
            <w:vAlign w:val="center"/>
          </w:tcPr>
          <w:p w14:paraId="40C50FE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2196" w:type="dxa"/>
            <w:vAlign w:val="bottom"/>
          </w:tcPr>
          <w:p w14:paraId="6677CBC1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7B8804D8" w14:textId="1CD09F68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Management of Isolated Skull Fractures in Pediatric Patients: A Systematic Review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66].</w:t>
            </w:r>
          </w:p>
        </w:tc>
        <w:tc>
          <w:tcPr>
            <w:tcW w:w="1080" w:type="dxa"/>
          </w:tcPr>
          <w:p w14:paraId="2C2ED179" w14:textId="186C715D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Downstream</w:t>
            </w:r>
          </w:p>
        </w:tc>
        <w:tc>
          <w:tcPr>
            <w:tcW w:w="1371" w:type="dxa"/>
          </w:tcPr>
          <w:p w14:paraId="1B26E44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t spotting</w:t>
            </w:r>
          </w:p>
        </w:tc>
        <w:tc>
          <w:tcPr>
            <w:tcW w:w="1749" w:type="dxa"/>
          </w:tcPr>
          <w:p w14:paraId="3E11338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Quality Improvement</w:t>
            </w:r>
          </w:p>
        </w:tc>
        <w:tc>
          <w:tcPr>
            <w:tcW w:w="1544" w:type="dxa"/>
          </w:tcPr>
          <w:p w14:paraId="34F31F9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56" w:type="dxa"/>
          </w:tcPr>
          <w:p w14:paraId="6E105B6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048FF71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22079B8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18E75AC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</w:tr>
      <w:tr w:rsidR="00FB1AF3" w:rsidRPr="00264477" w14:paraId="4D07CC8E" w14:textId="77777777" w:rsidTr="00D93F91">
        <w:tc>
          <w:tcPr>
            <w:tcW w:w="679" w:type="dxa"/>
            <w:vAlign w:val="center"/>
          </w:tcPr>
          <w:p w14:paraId="4661C10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2196" w:type="dxa"/>
            <w:vAlign w:val="bottom"/>
          </w:tcPr>
          <w:p w14:paraId="6CD917DB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140FD10D" w14:textId="5F750BF1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Health Center-Based Community-Supported Agriculture: An RCT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67].</w:t>
            </w:r>
          </w:p>
        </w:tc>
        <w:tc>
          <w:tcPr>
            <w:tcW w:w="1080" w:type="dxa"/>
          </w:tcPr>
          <w:p w14:paraId="3DD38DF4" w14:textId="730C3192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Upstream</w:t>
            </w:r>
          </w:p>
        </w:tc>
        <w:tc>
          <w:tcPr>
            <w:tcW w:w="1371" w:type="dxa"/>
          </w:tcPr>
          <w:p w14:paraId="77F9A64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t spotting</w:t>
            </w:r>
          </w:p>
        </w:tc>
        <w:tc>
          <w:tcPr>
            <w:tcW w:w="1749" w:type="dxa"/>
          </w:tcPr>
          <w:p w14:paraId="3F6BD29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Population Health Management</w:t>
            </w:r>
          </w:p>
        </w:tc>
        <w:tc>
          <w:tcPr>
            <w:tcW w:w="1544" w:type="dxa"/>
          </w:tcPr>
          <w:p w14:paraId="267A057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56" w:type="dxa"/>
          </w:tcPr>
          <w:p w14:paraId="3230FC6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350" w:type="dxa"/>
          </w:tcPr>
          <w:p w14:paraId="1C4ECDA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16349D9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7B8F8C5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FB1AF3" w:rsidRPr="00264477" w14:paraId="77572AC1" w14:textId="77777777" w:rsidTr="00D93F91">
        <w:tc>
          <w:tcPr>
            <w:tcW w:w="679" w:type="dxa"/>
            <w:vAlign w:val="center"/>
          </w:tcPr>
          <w:p w14:paraId="3F3F537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2196" w:type="dxa"/>
            <w:vAlign w:val="bottom"/>
          </w:tcPr>
          <w:p w14:paraId="52E75CBD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4905DC50" w14:textId="10DDA47E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Effects of In-Person Assistance vs Personalized Written Resources About Social Services on Household Social Risks and Child and Caregiver </w:t>
            </w:r>
            <w:r w:rsidRPr="00264477">
              <w:rPr>
                <w:rFonts w:cstheme="minorHAnsi"/>
                <w:sz w:val="16"/>
                <w:szCs w:val="16"/>
              </w:rPr>
              <w:lastRenderedPageBreak/>
              <w:t xml:space="preserve">Health: A Randomized Clinical Trial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68].</w:t>
            </w:r>
          </w:p>
        </w:tc>
        <w:tc>
          <w:tcPr>
            <w:tcW w:w="1080" w:type="dxa"/>
          </w:tcPr>
          <w:p w14:paraId="00E1B26C" w14:textId="05A58C58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lastRenderedPageBreak/>
              <w:t>Downstream</w:t>
            </w:r>
          </w:p>
        </w:tc>
        <w:tc>
          <w:tcPr>
            <w:tcW w:w="1371" w:type="dxa"/>
          </w:tcPr>
          <w:p w14:paraId="6D86860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t spotting</w:t>
            </w:r>
          </w:p>
        </w:tc>
        <w:tc>
          <w:tcPr>
            <w:tcW w:w="1749" w:type="dxa"/>
          </w:tcPr>
          <w:p w14:paraId="5CD11F4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Population Health Management</w:t>
            </w:r>
          </w:p>
        </w:tc>
        <w:tc>
          <w:tcPr>
            <w:tcW w:w="1544" w:type="dxa"/>
          </w:tcPr>
          <w:p w14:paraId="5DAAA0F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56" w:type="dxa"/>
          </w:tcPr>
          <w:p w14:paraId="75EE155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350" w:type="dxa"/>
          </w:tcPr>
          <w:p w14:paraId="49B4D2B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39048DE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7EC56F9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FB1AF3" w:rsidRPr="00264477" w14:paraId="22B98278" w14:textId="77777777" w:rsidTr="00D93F91">
        <w:tc>
          <w:tcPr>
            <w:tcW w:w="679" w:type="dxa"/>
            <w:vAlign w:val="center"/>
          </w:tcPr>
          <w:p w14:paraId="661016C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2196" w:type="dxa"/>
            <w:vAlign w:val="bottom"/>
          </w:tcPr>
          <w:p w14:paraId="60E9F7E1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4BCEB5AC" w14:textId="0AD7568C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Feasibility of a family-centered intervention for depressed older men in primary care [44].</w:t>
            </w:r>
          </w:p>
        </w:tc>
        <w:tc>
          <w:tcPr>
            <w:tcW w:w="1080" w:type="dxa"/>
          </w:tcPr>
          <w:p w14:paraId="541C7567" w14:textId="663AEDD6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Downstream</w:t>
            </w:r>
          </w:p>
        </w:tc>
        <w:tc>
          <w:tcPr>
            <w:tcW w:w="1371" w:type="dxa"/>
          </w:tcPr>
          <w:p w14:paraId="62D0DC2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t spotting</w:t>
            </w:r>
          </w:p>
        </w:tc>
        <w:tc>
          <w:tcPr>
            <w:tcW w:w="1749" w:type="dxa"/>
          </w:tcPr>
          <w:p w14:paraId="019B18B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Population Health Management</w:t>
            </w:r>
          </w:p>
        </w:tc>
        <w:tc>
          <w:tcPr>
            <w:tcW w:w="1544" w:type="dxa"/>
          </w:tcPr>
          <w:p w14:paraId="3610F09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56" w:type="dxa"/>
          </w:tcPr>
          <w:p w14:paraId="42E99F5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350" w:type="dxa"/>
          </w:tcPr>
          <w:p w14:paraId="1793193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013BEEF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734B16E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FB1AF3" w:rsidRPr="00264477" w14:paraId="1750842B" w14:textId="77777777" w:rsidTr="00D93F91">
        <w:tc>
          <w:tcPr>
            <w:tcW w:w="679" w:type="dxa"/>
            <w:vAlign w:val="center"/>
          </w:tcPr>
          <w:p w14:paraId="41CEF49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2196" w:type="dxa"/>
            <w:vAlign w:val="bottom"/>
          </w:tcPr>
          <w:p w14:paraId="1D69F48A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3B8AD54C" w14:textId="04D705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ntensive care management for high-risk veterans in a patient-centered medical home - do some veterans benefit more than others?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[69].</w:t>
            </w:r>
          </w:p>
        </w:tc>
        <w:tc>
          <w:tcPr>
            <w:tcW w:w="1080" w:type="dxa"/>
          </w:tcPr>
          <w:p w14:paraId="5825892B" w14:textId="3E2BF2F2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Downstream</w:t>
            </w:r>
          </w:p>
        </w:tc>
        <w:tc>
          <w:tcPr>
            <w:tcW w:w="1371" w:type="dxa"/>
          </w:tcPr>
          <w:p w14:paraId="330C182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t spotting</w:t>
            </w:r>
          </w:p>
        </w:tc>
        <w:tc>
          <w:tcPr>
            <w:tcW w:w="1749" w:type="dxa"/>
          </w:tcPr>
          <w:p w14:paraId="7208633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1544" w:type="dxa"/>
          </w:tcPr>
          <w:p w14:paraId="46D3324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56" w:type="dxa"/>
          </w:tcPr>
          <w:p w14:paraId="2F3C02C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350" w:type="dxa"/>
          </w:tcPr>
          <w:p w14:paraId="2C43E00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42F6C59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1007D3A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FB1AF3" w:rsidRPr="00264477" w14:paraId="09E6F6D7" w14:textId="77777777" w:rsidTr="00D93F91">
        <w:tc>
          <w:tcPr>
            <w:tcW w:w="679" w:type="dxa"/>
            <w:vAlign w:val="center"/>
          </w:tcPr>
          <w:p w14:paraId="06EB23D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2196" w:type="dxa"/>
            <w:vAlign w:val="bottom"/>
          </w:tcPr>
          <w:p w14:paraId="4415C4E0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25EEDCDF" w14:textId="122E93AE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Pragmatic Clinical Trial to Improve Patient Experience Among Adults During Transitions from Hospital to Home: The </w:t>
            </w:r>
            <w:proofErr w:type="spellStart"/>
            <w:r w:rsidRPr="00264477">
              <w:rPr>
                <w:rFonts w:cstheme="minorHAnsi"/>
                <w:sz w:val="16"/>
                <w:szCs w:val="16"/>
              </w:rPr>
              <w:t>PArTNER</w:t>
            </w:r>
            <w:proofErr w:type="spellEnd"/>
            <w:r w:rsidRPr="00264477">
              <w:rPr>
                <w:rFonts w:cstheme="minorHAnsi"/>
                <w:sz w:val="16"/>
                <w:szCs w:val="16"/>
              </w:rPr>
              <w:t xml:space="preserve"> study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[70].</w:t>
            </w:r>
          </w:p>
        </w:tc>
        <w:tc>
          <w:tcPr>
            <w:tcW w:w="1080" w:type="dxa"/>
          </w:tcPr>
          <w:p w14:paraId="579C0E15" w14:textId="182F3521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Downstream</w:t>
            </w:r>
          </w:p>
        </w:tc>
        <w:tc>
          <w:tcPr>
            <w:tcW w:w="1371" w:type="dxa"/>
          </w:tcPr>
          <w:p w14:paraId="18D528E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t spotting</w:t>
            </w:r>
          </w:p>
        </w:tc>
        <w:tc>
          <w:tcPr>
            <w:tcW w:w="1749" w:type="dxa"/>
          </w:tcPr>
          <w:p w14:paraId="448DECC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Quality Improvement</w:t>
            </w:r>
          </w:p>
        </w:tc>
        <w:tc>
          <w:tcPr>
            <w:tcW w:w="1544" w:type="dxa"/>
          </w:tcPr>
          <w:p w14:paraId="13C121C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56" w:type="dxa"/>
          </w:tcPr>
          <w:p w14:paraId="73398B7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01A8023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256AA5D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076A08F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FB1AF3" w:rsidRPr="00264477" w14:paraId="10751CC9" w14:textId="77777777" w:rsidTr="00D93F91">
        <w:tc>
          <w:tcPr>
            <w:tcW w:w="679" w:type="dxa"/>
            <w:vAlign w:val="center"/>
          </w:tcPr>
          <w:p w14:paraId="7C983EA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2196" w:type="dxa"/>
            <w:vAlign w:val="bottom"/>
          </w:tcPr>
          <w:p w14:paraId="0EA876E6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39DF24BC" w14:textId="6FE61072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edical-Legal Partnership Effects on Mental Health, Health Care Use, and Quality of Life in Primary Care: A Randomized Clinical Trial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[71].</w:t>
            </w:r>
          </w:p>
        </w:tc>
        <w:tc>
          <w:tcPr>
            <w:tcW w:w="1080" w:type="dxa"/>
          </w:tcPr>
          <w:p w14:paraId="40910E26" w14:textId="7502C930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1371" w:type="dxa"/>
          </w:tcPr>
          <w:p w14:paraId="17D8971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t spotting</w:t>
            </w:r>
          </w:p>
        </w:tc>
        <w:tc>
          <w:tcPr>
            <w:tcW w:w="1749" w:type="dxa"/>
          </w:tcPr>
          <w:p w14:paraId="6B28BAD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Population Health Management</w:t>
            </w:r>
          </w:p>
        </w:tc>
        <w:tc>
          <w:tcPr>
            <w:tcW w:w="1544" w:type="dxa"/>
          </w:tcPr>
          <w:p w14:paraId="1494F5D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56" w:type="dxa"/>
          </w:tcPr>
          <w:p w14:paraId="31A81F3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19C30A6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6A71ECF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2F9C0B9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FB1AF3" w:rsidRPr="00264477" w14:paraId="42BA4A20" w14:textId="77777777" w:rsidTr="00D93F91">
        <w:tc>
          <w:tcPr>
            <w:tcW w:w="679" w:type="dxa"/>
            <w:vAlign w:val="center"/>
          </w:tcPr>
          <w:p w14:paraId="77DE13B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2196" w:type="dxa"/>
            <w:vAlign w:val="bottom"/>
          </w:tcPr>
          <w:p w14:paraId="104F7F69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1B9D30B9" w14:textId="54D78CB3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Predictive Model-Driven Hot spotting to Decrease Emergency Department Visits: A Randomized Controlled Trial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72].</w:t>
            </w:r>
          </w:p>
        </w:tc>
        <w:tc>
          <w:tcPr>
            <w:tcW w:w="1080" w:type="dxa"/>
          </w:tcPr>
          <w:p w14:paraId="7862F555" w14:textId="537E9889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Downstream</w:t>
            </w:r>
          </w:p>
        </w:tc>
        <w:tc>
          <w:tcPr>
            <w:tcW w:w="1371" w:type="dxa"/>
          </w:tcPr>
          <w:p w14:paraId="076AACB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t spotting</w:t>
            </w:r>
          </w:p>
        </w:tc>
        <w:tc>
          <w:tcPr>
            <w:tcW w:w="1749" w:type="dxa"/>
          </w:tcPr>
          <w:p w14:paraId="22701B6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Population Health Management</w:t>
            </w:r>
          </w:p>
        </w:tc>
        <w:tc>
          <w:tcPr>
            <w:tcW w:w="1544" w:type="dxa"/>
          </w:tcPr>
          <w:p w14:paraId="41D7359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56" w:type="dxa"/>
          </w:tcPr>
          <w:p w14:paraId="783014D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679D137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0FFF8F8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5A31C75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FB1AF3" w:rsidRPr="00264477" w14:paraId="088A0952" w14:textId="77777777" w:rsidTr="00D93F91">
        <w:tc>
          <w:tcPr>
            <w:tcW w:w="679" w:type="dxa"/>
            <w:vAlign w:val="center"/>
          </w:tcPr>
          <w:p w14:paraId="7FBA737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2196" w:type="dxa"/>
            <w:vAlign w:val="bottom"/>
          </w:tcPr>
          <w:p w14:paraId="123C615B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36A45394" w14:textId="316F90D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A care coordinator screening strategy to address health harming legal needs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73].</w:t>
            </w:r>
          </w:p>
        </w:tc>
        <w:tc>
          <w:tcPr>
            <w:tcW w:w="1080" w:type="dxa"/>
          </w:tcPr>
          <w:p w14:paraId="592712A8" w14:textId="560E7570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Downstream</w:t>
            </w:r>
          </w:p>
        </w:tc>
        <w:tc>
          <w:tcPr>
            <w:tcW w:w="1371" w:type="dxa"/>
          </w:tcPr>
          <w:p w14:paraId="4B03923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creening and Referral</w:t>
            </w:r>
          </w:p>
        </w:tc>
        <w:tc>
          <w:tcPr>
            <w:tcW w:w="1749" w:type="dxa"/>
          </w:tcPr>
          <w:p w14:paraId="630D4A5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Population Health Management</w:t>
            </w:r>
          </w:p>
        </w:tc>
        <w:tc>
          <w:tcPr>
            <w:tcW w:w="1544" w:type="dxa"/>
          </w:tcPr>
          <w:p w14:paraId="0FEA610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56" w:type="dxa"/>
          </w:tcPr>
          <w:p w14:paraId="2D97EB9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3836726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1BCF8BC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0431E0C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FB1AF3" w:rsidRPr="00264477" w14:paraId="604669E0" w14:textId="77777777" w:rsidTr="00D93F91">
        <w:tc>
          <w:tcPr>
            <w:tcW w:w="679" w:type="dxa"/>
            <w:vAlign w:val="center"/>
          </w:tcPr>
          <w:p w14:paraId="3294310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2196" w:type="dxa"/>
            <w:vAlign w:val="bottom"/>
          </w:tcPr>
          <w:p w14:paraId="44ABA460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32A1A56A" w14:textId="07CDDDFB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Evidence that collaborative action between local health departments and nonprofit hospitals helps foster healthy </w:t>
            </w:r>
            <w:r w:rsidRPr="00264477">
              <w:rPr>
                <w:rFonts w:cstheme="minorHAnsi"/>
                <w:sz w:val="16"/>
                <w:szCs w:val="16"/>
              </w:rPr>
              <w:lastRenderedPageBreak/>
              <w:t>behaviors in communities: a multilevel study [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74].</w:t>
            </w:r>
          </w:p>
        </w:tc>
        <w:tc>
          <w:tcPr>
            <w:tcW w:w="1080" w:type="dxa"/>
          </w:tcPr>
          <w:p w14:paraId="7E53985D" w14:textId="67ADF58B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lastRenderedPageBreak/>
              <w:t>Upstream</w:t>
            </w:r>
          </w:p>
        </w:tc>
        <w:tc>
          <w:tcPr>
            <w:tcW w:w="1371" w:type="dxa"/>
          </w:tcPr>
          <w:p w14:paraId="6809253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t spotting</w:t>
            </w:r>
          </w:p>
        </w:tc>
        <w:tc>
          <w:tcPr>
            <w:tcW w:w="1749" w:type="dxa"/>
          </w:tcPr>
          <w:p w14:paraId="41E58B5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Population Health Management</w:t>
            </w:r>
          </w:p>
        </w:tc>
        <w:tc>
          <w:tcPr>
            <w:tcW w:w="1544" w:type="dxa"/>
          </w:tcPr>
          <w:p w14:paraId="1E206D9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56" w:type="dxa"/>
          </w:tcPr>
          <w:p w14:paraId="5D18140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350" w:type="dxa"/>
          </w:tcPr>
          <w:p w14:paraId="7FC59E9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5B621AB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5DA6BA5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FB1AF3" w:rsidRPr="00264477" w14:paraId="7FFD7469" w14:textId="77777777" w:rsidTr="00D93F91">
        <w:tc>
          <w:tcPr>
            <w:tcW w:w="679" w:type="dxa"/>
            <w:vAlign w:val="center"/>
          </w:tcPr>
          <w:p w14:paraId="085895E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2196" w:type="dxa"/>
            <w:vAlign w:val="bottom"/>
          </w:tcPr>
          <w:p w14:paraId="73BCBE34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2EC6D2C0" w14:textId="2AD9BB3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spital Partnerships for Population Health: A Systematic Review of the Literature [23].</w:t>
            </w:r>
          </w:p>
        </w:tc>
        <w:tc>
          <w:tcPr>
            <w:tcW w:w="1080" w:type="dxa"/>
          </w:tcPr>
          <w:p w14:paraId="1C8FD416" w14:textId="1A4C3DA1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Upstream</w:t>
            </w:r>
          </w:p>
        </w:tc>
        <w:tc>
          <w:tcPr>
            <w:tcW w:w="1371" w:type="dxa"/>
          </w:tcPr>
          <w:p w14:paraId="54C81CA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t spotting</w:t>
            </w:r>
          </w:p>
        </w:tc>
        <w:tc>
          <w:tcPr>
            <w:tcW w:w="1749" w:type="dxa"/>
          </w:tcPr>
          <w:p w14:paraId="1BFFB8D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Population Health Management</w:t>
            </w:r>
          </w:p>
        </w:tc>
        <w:tc>
          <w:tcPr>
            <w:tcW w:w="1544" w:type="dxa"/>
          </w:tcPr>
          <w:p w14:paraId="3C61D95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56" w:type="dxa"/>
          </w:tcPr>
          <w:p w14:paraId="10DC511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350" w:type="dxa"/>
          </w:tcPr>
          <w:p w14:paraId="6F1F17A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16DB1BA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6EC112D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FB1AF3" w:rsidRPr="00264477" w14:paraId="77741B13" w14:textId="77777777" w:rsidTr="00D93F91">
        <w:tc>
          <w:tcPr>
            <w:tcW w:w="679" w:type="dxa"/>
            <w:vAlign w:val="center"/>
          </w:tcPr>
          <w:p w14:paraId="3967CEF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2196" w:type="dxa"/>
            <w:vAlign w:val="bottom"/>
          </w:tcPr>
          <w:p w14:paraId="7AD28883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489F50FD" w14:textId="79CBFFE6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Medicaid Investments to Address Social Needs in Oregon and California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75].</w:t>
            </w:r>
          </w:p>
        </w:tc>
        <w:tc>
          <w:tcPr>
            <w:tcW w:w="1080" w:type="dxa"/>
          </w:tcPr>
          <w:p w14:paraId="22F2E030" w14:textId="5FFD4A95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Upstream</w:t>
            </w:r>
          </w:p>
        </w:tc>
        <w:tc>
          <w:tcPr>
            <w:tcW w:w="1371" w:type="dxa"/>
          </w:tcPr>
          <w:p w14:paraId="5A8F68F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t spotting</w:t>
            </w:r>
          </w:p>
        </w:tc>
        <w:tc>
          <w:tcPr>
            <w:tcW w:w="1749" w:type="dxa"/>
          </w:tcPr>
          <w:p w14:paraId="4ABA387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Population Health Management</w:t>
            </w:r>
          </w:p>
        </w:tc>
        <w:tc>
          <w:tcPr>
            <w:tcW w:w="1544" w:type="dxa"/>
          </w:tcPr>
          <w:p w14:paraId="6515600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56" w:type="dxa"/>
          </w:tcPr>
          <w:p w14:paraId="001115B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350" w:type="dxa"/>
          </w:tcPr>
          <w:p w14:paraId="2A7A603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33CA4FA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735DFB0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FB1AF3" w:rsidRPr="00264477" w14:paraId="16A96445" w14:textId="77777777" w:rsidTr="00D93F91">
        <w:tc>
          <w:tcPr>
            <w:tcW w:w="679" w:type="dxa"/>
            <w:vAlign w:val="center"/>
          </w:tcPr>
          <w:p w14:paraId="3C3F988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2196" w:type="dxa"/>
            <w:vAlign w:val="bottom"/>
          </w:tcPr>
          <w:p w14:paraId="7CDD4FAF" w14:textId="036C62A5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Enabling Services Improve Access to Care, Preventive Services, And Satisfaction Among Health Center Patients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76].</w:t>
            </w:r>
          </w:p>
        </w:tc>
        <w:tc>
          <w:tcPr>
            <w:tcW w:w="1080" w:type="dxa"/>
          </w:tcPr>
          <w:p w14:paraId="46B4C5E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  <w:p w14:paraId="2018E40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  <w:p w14:paraId="5146DBD8" w14:textId="75F14B84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1371" w:type="dxa"/>
          </w:tcPr>
          <w:p w14:paraId="266CBD4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t spotting</w:t>
            </w:r>
          </w:p>
        </w:tc>
        <w:tc>
          <w:tcPr>
            <w:tcW w:w="1749" w:type="dxa"/>
          </w:tcPr>
          <w:p w14:paraId="34A5C4B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Population Health Management</w:t>
            </w:r>
          </w:p>
        </w:tc>
        <w:tc>
          <w:tcPr>
            <w:tcW w:w="1544" w:type="dxa"/>
          </w:tcPr>
          <w:p w14:paraId="5677EF8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56" w:type="dxa"/>
          </w:tcPr>
          <w:p w14:paraId="522DDCF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350" w:type="dxa"/>
          </w:tcPr>
          <w:p w14:paraId="448313C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739977A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61911A4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FB1AF3" w:rsidRPr="00264477" w14:paraId="4D066F71" w14:textId="77777777" w:rsidTr="00D93F91">
        <w:tc>
          <w:tcPr>
            <w:tcW w:w="679" w:type="dxa"/>
            <w:vAlign w:val="center"/>
          </w:tcPr>
          <w:p w14:paraId="7B785C1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2196" w:type="dxa"/>
            <w:vAlign w:val="bottom"/>
          </w:tcPr>
          <w:p w14:paraId="555CA7D0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5370F06F" w14:textId="5E9EC1EF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A Social-Return-On-Investment Analysis of Bon Secours Hospital's 'Housing for Health' Affordable Housing Program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77].</w:t>
            </w:r>
          </w:p>
        </w:tc>
        <w:tc>
          <w:tcPr>
            <w:tcW w:w="1080" w:type="dxa"/>
          </w:tcPr>
          <w:p w14:paraId="2EC4C0B2" w14:textId="0556741D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Upstream</w:t>
            </w:r>
          </w:p>
        </w:tc>
        <w:tc>
          <w:tcPr>
            <w:tcW w:w="1371" w:type="dxa"/>
          </w:tcPr>
          <w:p w14:paraId="4D21357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t spotting</w:t>
            </w:r>
          </w:p>
        </w:tc>
        <w:tc>
          <w:tcPr>
            <w:tcW w:w="1749" w:type="dxa"/>
          </w:tcPr>
          <w:p w14:paraId="0E0E11E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Population Health Management</w:t>
            </w:r>
          </w:p>
        </w:tc>
        <w:tc>
          <w:tcPr>
            <w:tcW w:w="1544" w:type="dxa"/>
          </w:tcPr>
          <w:p w14:paraId="4CD13FF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56" w:type="dxa"/>
          </w:tcPr>
          <w:p w14:paraId="1290461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350" w:type="dxa"/>
          </w:tcPr>
          <w:p w14:paraId="43DDCC4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2EF1A2A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06FA57C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</w:tr>
      <w:tr w:rsidR="00FB1AF3" w:rsidRPr="00264477" w14:paraId="41419E22" w14:textId="77777777" w:rsidTr="00D93F91">
        <w:tc>
          <w:tcPr>
            <w:tcW w:w="679" w:type="dxa"/>
            <w:vAlign w:val="center"/>
          </w:tcPr>
          <w:p w14:paraId="0AEE2F7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2196" w:type="dxa"/>
            <w:vAlign w:val="bottom"/>
          </w:tcPr>
          <w:p w14:paraId="34DEE329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6645BC5A" w14:textId="65BD750F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Embedding Social Workers in Veterans Health Administration Primary Care Teams Reduces Emergency Department Visits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78].</w:t>
            </w:r>
            <w:r w:rsidRPr="00264477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</w:tcPr>
          <w:p w14:paraId="1C57ABFA" w14:textId="075DE258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Downstream</w:t>
            </w:r>
          </w:p>
        </w:tc>
        <w:tc>
          <w:tcPr>
            <w:tcW w:w="1371" w:type="dxa"/>
          </w:tcPr>
          <w:p w14:paraId="6A6D632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t spotting</w:t>
            </w:r>
          </w:p>
        </w:tc>
        <w:tc>
          <w:tcPr>
            <w:tcW w:w="1749" w:type="dxa"/>
          </w:tcPr>
          <w:p w14:paraId="01816DA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1544" w:type="dxa"/>
          </w:tcPr>
          <w:p w14:paraId="5D58E9D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56" w:type="dxa"/>
          </w:tcPr>
          <w:p w14:paraId="370F200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5A4D038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578C974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47952F3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FB1AF3" w:rsidRPr="00264477" w14:paraId="75A993C5" w14:textId="77777777" w:rsidTr="00D93F91">
        <w:tc>
          <w:tcPr>
            <w:tcW w:w="679" w:type="dxa"/>
            <w:vAlign w:val="center"/>
          </w:tcPr>
          <w:p w14:paraId="0D5C64E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2196" w:type="dxa"/>
            <w:vAlign w:val="bottom"/>
          </w:tcPr>
          <w:p w14:paraId="3A4C1078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7CC349C1" w14:textId="13209673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Project Nurture Integrates Care and Services to Improve Outcomes for Opioid-Dependent Mothers and Their Children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79].</w:t>
            </w:r>
          </w:p>
        </w:tc>
        <w:tc>
          <w:tcPr>
            <w:tcW w:w="1080" w:type="dxa"/>
          </w:tcPr>
          <w:p w14:paraId="6AF17F06" w14:textId="03519E5F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Downstream</w:t>
            </w:r>
          </w:p>
        </w:tc>
        <w:tc>
          <w:tcPr>
            <w:tcW w:w="1371" w:type="dxa"/>
          </w:tcPr>
          <w:p w14:paraId="4DA30A6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t spotting</w:t>
            </w:r>
          </w:p>
        </w:tc>
        <w:tc>
          <w:tcPr>
            <w:tcW w:w="1749" w:type="dxa"/>
          </w:tcPr>
          <w:p w14:paraId="02D4048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1544" w:type="dxa"/>
          </w:tcPr>
          <w:p w14:paraId="1ABEEF2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56" w:type="dxa"/>
          </w:tcPr>
          <w:p w14:paraId="29E9C73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088D941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3A76951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7242545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FB1AF3" w:rsidRPr="00264477" w14:paraId="03773454" w14:textId="77777777" w:rsidTr="00D93F91">
        <w:tc>
          <w:tcPr>
            <w:tcW w:w="679" w:type="dxa"/>
            <w:vAlign w:val="center"/>
          </w:tcPr>
          <w:p w14:paraId="0596DF6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2196" w:type="dxa"/>
            <w:vAlign w:val="bottom"/>
          </w:tcPr>
          <w:p w14:paraId="6667A9E4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792A23E1" w14:textId="31ED863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Addressing the Poverty Barrier in Collaborative Care for Adults Experiencing Homelessness: A Case-Based Report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80].</w:t>
            </w:r>
          </w:p>
        </w:tc>
        <w:tc>
          <w:tcPr>
            <w:tcW w:w="1080" w:type="dxa"/>
          </w:tcPr>
          <w:p w14:paraId="60AF693F" w14:textId="33C02A9C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1371" w:type="dxa"/>
          </w:tcPr>
          <w:p w14:paraId="44656F2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t spotting</w:t>
            </w:r>
          </w:p>
        </w:tc>
        <w:tc>
          <w:tcPr>
            <w:tcW w:w="1749" w:type="dxa"/>
          </w:tcPr>
          <w:p w14:paraId="0265054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Population Health Management</w:t>
            </w:r>
          </w:p>
        </w:tc>
        <w:tc>
          <w:tcPr>
            <w:tcW w:w="1544" w:type="dxa"/>
          </w:tcPr>
          <w:p w14:paraId="788848C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56" w:type="dxa"/>
          </w:tcPr>
          <w:p w14:paraId="1F5D389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5651B78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17FA7D6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7FA8A2B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FB1AF3" w:rsidRPr="00264477" w14:paraId="317F5362" w14:textId="77777777" w:rsidTr="00D93F91">
        <w:tc>
          <w:tcPr>
            <w:tcW w:w="679" w:type="dxa"/>
            <w:vAlign w:val="center"/>
          </w:tcPr>
          <w:p w14:paraId="0F1F38E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2196" w:type="dxa"/>
            <w:vAlign w:val="bottom"/>
          </w:tcPr>
          <w:p w14:paraId="1CA05B7B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64EE9357" w14:textId="4EE24132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lastRenderedPageBreak/>
              <w:t xml:space="preserve">Interprofessional, multitiered daily rounding management in a high-acuity hospital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81].</w:t>
            </w:r>
          </w:p>
        </w:tc>
        <w:tc>
          <w:tcPr>
            <w:tcW w:w="1080" w:type="dxa"/>
          </w:tcPr>
          <w:p w14:paraId="2F974F2B" w14:textId="2CCE9606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lastRenderedPageBreak/>
              <w:t>Downstream</w:t>
            </w:r>
          </w:p>
        </w:tc>
        <w:tc>
          <w:tcPr>
            <w:tcW w:w="1371" w:type="dxa"/>
          </w:tcPr>
          <w:p w14:paraId="5AC4E0F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t spotting</w:t>
            </w:r>
          </w:p>
        </w:tc>
        <w:tc>
          <w:tcPr>
            <w:tcW w:w="1749" w:type="dxa"/>
          </w:tcPr>
          <w:p w14:paraId="4DF6397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1544" w:type="dxa"/>
          </w:tcPr>
          <w:p w14:paraId="7A087C9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56" w:type="dxa"/>
          </w:tcPr>
          <w:p w14:paraId="32A0F40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350" w:type="dxa"/>
          </w:tcPr>
          <w:p w14:paraId="63BE0FA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0D6B371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652E04E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</w:tr>
      <w:tr w:rsidR="00FB1AF3" w:rsidRPr="00264477" w14:paraId="06B74435" w14:textId="77777777" w:rsidTr="00D93F91">
        <w:tc>
          <w:tcPr>
            <w:tcW w:w="679" w:type="dxa"/>
            <w:vAlign w:val="center"/>
          </w:tcPr>
          <w:p w14:paraId="7CAEB04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2196" w:type="dxa"/>
            <w:vAlign w:val="bottom"/>
          </w:tcPr>
          <w:p w14:paraId="6F53D6D6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3002AED1" w14:textId="7E65AFCC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Indianapolis Provider's Use of Wraparound Services Associated with Reduced Hospitalizations and Emergency Department Visits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82].</w:t>
            </w:r>
          </w:p>
        </w:tc>
        <w:tc>
          <w:tcPr>
            <w:tcW w:w="1080" w:type="dxa"/>
          </w:tcPr>
          <w:p w14:paraId="71F95566" w14:textId="15E89E3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Downstream</w:t>
            </w:r>
          </w:p>
        </w:tc>
        <w:tc>
          <w:tcPr>
            <w:tcW w:w="1371" w:type="dxa"/>
          </w:tcPr>
          <w:p w14:paraId="054E233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t spotting</w:t>
            </w:r>
          </w:p>
        </w:tc>
        <w:tc>
          <w:tcPr>
            <w:tcW w:w="1749" w:type="dxa"/>
          </w:tcPr>
          <w:p w14:paraId="21A9C3E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1544" w:type="dxa"/>
          </w:tcPr>
          <w:p w14:paraId="08CC72D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56" w:type="dxa"/>
          </w:tcPr>
          <w:p w14:paraId="265E95B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15A2981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19B1D24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55DC7D1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FB1AF3" w:rsidRPr="00264477" w14:paraId="1715F1C2" w14:textId="77777777" w:rsidTr="00D93F91">
        <w:tc>
          <w:tcPr>
            <w:tcW w:w="679" w:type="dxa"/>
            <w:vAlign w:val="center"/>
          </w:tcPr>
          <w:p w14:paraId="3FC053D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2196" w:type="dxa"/>
            <w:vAlign w:val="bottom"/>
          </w:tcPr>
          <w:p w14:paraId="51DEC89A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400063CE" w14:textId="6AC2A7FD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Reasons for Social Work Referrals in an Urban Safety-Net Population: A Natural Language Processing and Market Basket Analysis Approach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83].</w:t>
            </w:r>
          </w:p>
        </w:tc>
        <w:tc>
          <w:tcPr>
            <w:tcW w:w="1080" w:type="dxa"/>
          </w:tcPr>
          <w:p w14:paraId="6A01B212" w14:textId="63170F2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Downstream</w:t>
            </w:r>
          </w:p>
        </w:tc>
        <w:tc>
          <w:tcPr>
            <w:tcW w:w="1371" w:type="dxa"/>
          </w:tcPr>
          <w:p w14:paraId="5E194D6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creening and Referral</w:t>
            </w:r>
          </w:p>
        </w:tc>
        <w:tc>
          <w:tcPr>
            <w:tcW w:w="1749" w:type="dxa"/>
          </w:tcPr>
          <w:p w14:paraId="0BBA713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Population Health Management</w:t>
            </w:r>
          </w:p>
        </w:tc>
        <w:tc>
          <w:tcPr>
            <w:tcW w:w="1544" w:type="dxa"/>
          </w:tcPr>
          <w:p w14:paraId="0A95D87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56" w:type="dxa"/>
          </w:tcPr>
          <w:p w14:paraId="319E41B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1F4D012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6832C51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7EBF972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</w:tr>
      <w:tr w:rsidR="00FB1AF3" w:rsidRPr="00264477" w14:paraId="29188E6B" w14:textId="77777777" w:rsidTr="00D93F91">
        <w:tc>
          <w:tcPr>
            <w:tcW w:w="679" w:type="dxa"/>
            <w:vAlign w:val="center"/>
          </w:tcPr>
          <w:p w14:paraId="3FE8637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2196" w:type="dxa"/>
            <w:vAlign w:val="bottom"/>
          </w:tcPr>
          <w:p w14:paraId="2BFF101F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750AD265" w14:textId="731A51CC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The Impact of Food Insecurity Screenings and Community Food Resource Referrals for Patients with Type 2 Diabetes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84].</w:t>
            </w:r>
          </w:p>
        </w:tc>
        <w:tc>
          <w:tcPr>
            <w:tcW w:w="1080" w:type="dxa"/>
          </w:tcPr>
          <w:p w14:paraId="3B3666FA" w14:textId="3DC77480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Downstream</w:t>
            </w:r>
          </w:p>
        </w:tc>
        <w:tc>
          <w:tcPr>
            <w:tcW w:w="1371" w:type="dxa"/>
          </w:tcPr>
          <w:p w14:paraId="3119491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creening and Referral</w:t>
            </w:r>
          </w:p>
        </w:tc>
        <w:tc>
          <w:tcPr>
            <w:tcW w:w="1749" w:type="dxa"/>
          </w:tcPr>
          <w:p w14:paraId="3215705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1544" w:type="dxa"/>
          </w:tcPr>
          <w:p w14:paraId="7B82840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56" w:type="dxa"/>
          </w:tcPr>
          <w:p w14:paraId="5910E28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77CE4B6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402F6E6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76AB6A4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FB1AF3" w:rsidRPr="00264477" w14:paraId="2E73F9E3" w14:textId="77777777" w:rsidTr="00D93F91">
        <w:tc>
          <w:tcPr>
            <w:tcW w:w="679" w:type="dxa"/>
            <w:vAlign w:val="center"/>
          </w:tcPr>
          <w:p w14:paraId="2E1C5EF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2196" w:type="dxa"/>
            <w:vAlign w:val="bottom"/>
          </w:tcPr>
          <w:p w14:paraId="2A2FBE81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7E796761" w14:textId="04AC1E2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The implementation cost of a safety‐net hospital program addressing social needs in Atlanta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85].</w:t>
            </w:r>
          </w:p>
        </w:tc>
        <w:tc>
          <w:tcPr>
            <w:tcW w:w="1080" w:type="dxa"/>
          </w:tcPr>
          <w:p w14:paraId="12800168" w14:textId="031FAED2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Downstream</w:t>
            </w:r>
          </w:p>
        </w:tc>
        <w:tc>
          <w:tcPr>
            <w:tcW w:w="1371" w:type="dxa"/>
          </w:tcPr>
          <w:p w14:paraId="53C2AE5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creening and Referral</w:t>
            </w:r>
          </w:p>
        </w:tc>
        <w:tc>
          <w:tcPr>
            <w:tcW w:w="1749" w:type="dxa"/>
          </w:tcPr>
          <w:p w14:paraId="6EA775A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Population Health Management</w:t>
            </w:r>
          </w:p>
        </w:tc>
        <w:tc>
          <w:tcPr>
            <w:tcW w:w="1544" w:type="dxa"/>
          </w:tcPr>
          <w:p w14:paraId="295A7CE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56" w:type="dxa"/>
          </w:tcPr>
          <w:p w14:paraId="0F75E0D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3840544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16EEFBE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6942459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FB1AF3" w:rsidRPr="00264477" w14:paraId="43108943" w14:textId="77777777" w:rsidTr="00D93F91">
        <w:tc>
          <w:tcPr>
            <w:tcW w:w="679" w:type="dxa"/>
            <w:vAlign w:val="center"/>
          </w:tcPr>
          <w:p w14:paraId="3246390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2196" w:type="dxa"/>
            <w:vAlign w:val="bottom"/>
          </w:tcPr>
          <w:p w14:paraId="5A0D75FD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5174511D" w14:textId="77777777" w:rsidR="00FB1AF3" w:rsidRPr="00264477" w:rsidRDefault="00FB1AF3" w:rsidP="00FB1AF3">
            <w:pPr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Development of a homelessness risk screening tool for emergency department patients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86].</w:t>
            </w:r>
          </w:p>
          <w:p w14:paraId="76589615" w14:textId="77777777" w:rsidR="00FB1AF3" w:rsidRPr="00264477" w:rsidRDefault="00FB1AF3" w:rsidP="00FB1AF3">
            <w:pPr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</w:p>
          <w:p w14:paraId="3F828795" w14:textId="77777777" w:rsidR="00FB1AF3" w:rsidRPr="00264477" w:rsidRDefault="00FB1AF3" w:rsidP="00FB1AF3">
            <w:pPr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</w:p>
          <w:p w14:paraId="35335B7F" w14:textId="337FB849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E49D4F5" w14:textId="2F470C66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Downstream</w:t>
            </w:r>
          </w:p>
        </w:tc>
        <w:tc>
          <w:tcPr>
            <w:tcW w:w="1371" w:type="dxa"/>
          </w:tcPr>
          <w:p w14:paraId="417B68D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creening and Referral</w:t>
            </w:r>
          </w:p>
        </w:tc>
        <w:tc>
          <w:tcPr>
            <w:tcW w:w="1749" w:type="dxa"/>
          </w:tcPr>
          <w:p w14:paraId="3672A00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Quality Improvement</w:t>
            </w:r>
          </w:p>
        </w:tc>
        <w:tc>
          <w:tcPr>
            <w:tcW w:w="1544" w:type="dxa"/>
          </w:tcPr>
          <w:p w14:paraId="667314A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56" w:type="dxa"/>
          </w:tcPr>
          <w:p w14:paraId="67EBFCC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350" w:type="dxa"/>
          </w:tcPr>
          <w:p w14:paraId="634DE57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3E67F6E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357776A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</w:tr>
      <w:tr w:rsidR="00FB1AF3" w:rsidRPr="00264477" w14:paraId="689B4F01" w14:textId="77777777" w:rsidTr="00D93F91">
        <w:tc>
          <w:tcPr>
            <w:tcW w:w="679" w:type="dxa"/>
            <w:vAlign w:val="center"/>
          </w:tcPr>
          <w:p w14:paraId="6C6EB4F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2196" w:type="dxa"/>
            <w:vAlign w:val="bottom"/>
          </w:tcPr>
          <w:p w14:paraId="259A3F13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6C1F48E6" w14:textId="29728E1A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An embedded multiple case study: using CFIR to map clinical food security screening constructs for the development of primary care practice guidelines [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87].</w:t>
            </w:r>
          </w:p>
        </w:tc>
        <w:tc>
          <w:tcPr>
            <w:tcW w:w="1080" w:type="dxa"/>
          </w:tcPr>
          <w:p w14:paraId="073C8948" w14:textId="27C1ACBF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1371" w:type="dxa"/>
          </w:tcPr>
          <w:p w14:paraId="386B4E0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creening and Referral</w:t>
            </w:r>
          </w:p>
        </w:tc>
        <w:tc>
          <w:tcPr>
            <w:tcW w:w="1749" w:type="dxa"/>
          </w:tcPr>
          <w:p w14:paraId="079CFED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Quality Improvement</w:t>
            </w:r>
          </w:p>
        </w:tc>
        <w:tc>
          <w:tcPr>
            <w:tcW w:w="1544" w:type="dxa"/>
          </w:tcPr>
          <w:p w14:paraId="2CEA577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56" w:type="dxa"/>
          </w:tcPr>
          <w:p w14:paraId="3529B79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1C74C30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466B56C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1EEC418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FB1AF3" w:rsidRPr="00264477" w14:paraId="09CCE5B4" w14:textId="77777777" w:rsidTr="00D93F91">
        <w:tc>
          <w:tcPr>
            <w:tcW w:w="679" w:type="dxa"/>
            <w:vAlign w:val="center"/>
          </w:tcPr>
          <w:p w14:paraId="2932CD9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48</w:t>
            </w:r>
          </w:p>
        </w:tc>
        <w:tc>
          <w:tcPr>
            <w:tcW w:w="2196" w:type="dxa"/>
            <w:vAlign w:val="bottom"/>
          </w:tcPr>
          <w:p w14:paraId="780D3434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758E3E36" w14:textId="2D98A3A1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Conceptualizing the effective mechanisms of a social needs case management program shown to reduce hospital use: a qualitative study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88].</w:t>
            </w:r>
          </w:p>
        </w:tc>
        <w:tc>
          <w:tcPr>
            <w:tcW w:w="1080" w:type="dxa"/>
          </w:tcPr>
          <w:p w14:paraId="6CF5A2FD" w14:textId="239F37FE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Downstream</w:t>
            </w:r>
          </w:p>
        </w:tc>
        <w:tc>
          <w:tcPr>
            <w:tcW w:w="1371" w:type="dxa"/>
          </w:tcPr>
          <w:p w14:paraId="267AAA0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t spotting</w:t>
            </w:r>
          </w:p>
        </w:tc>
        <w:tc>
          <w:tcPr>
            <w:tcW w:w="1749" w:type="dxa"/>
          </w:tcPr>
          <w:p w14:paraId="4ADA0B4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Population Health Management</w:t>
            </w:r>
          </w:p>
        </w:tc>
        <w:tc>
          <w:tcPr>
            <w:tcW w:w="1544" w:type="dxa"/>
          </w:tcPr>
          <w:p w14:paraId="29EFDE9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56" w:type="dxa"/>
          </w:tcPr>
          <w:p w14:paraId="723A1B7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3A3DA12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695CB3C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2469CC3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FB1AF3" w:rsidRPr="00264477" w14:paraId="4CD20FC1" w14:textId="77777777" w:rsidTr="00D93F91">
        <w:tc>
          <w:tcPr>
            <w:tcW w:w="679" w:type="dxa"/>
            <w:vAlign w:val="center"/>
          </w:tcPr>
          <w:p w14:paraId="1494DDF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2196" w:type="dxa"/>
            <w:vAlign w:val="bottom"/>
          </w:tcPr>
          <w:p w14:paraId="0ED33531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336C1012" w14:textId="57AC4BD3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Social Needs Screening and Referral Program at a Large US Public Hospital System, 2017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89].</w:t>
            </w:r>
          </w:p>
        </w:tc>
        <w:tc>
          <w:tcPr>
            <w:tcW w:w="1080" w:type="dxa"/>
          </w:tcPr>
          <w:p w14:paraId="53B15123" w14:textId="1462C3D1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Downstream</w:t>
            </w:r>
          </w:p>
        </w:tc>
        <w:tc>
          <w:tcPr>
            <w:tcW w:w="1371" w:type="dxa"/>
          </w:tcPr>
          <w:p w14:paraId="54829A4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creening and Referral</w:t>
            </w:r>
          </w:p>
        </w:tc>
        <w:tc>
          <w:tcPr>
            <w:tcW w:w="1749" w:type="dxa"/>
          </w:tcPr>
          <w:p w14:paraId="3166A67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1544" w:type="dxa"/>
          </w:tcPr>
          <w:p w14:paraId="4A0BD31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56" w:type="dxa"/>
          </w:tcPr>
          <w:p w14:paraId="42AD8F8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176882D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1F70468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314F5DE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</w:tr>
      <w:tr w:rsidR="00FB1AF3" w:rsidRPr="00264477" w14:paraId="031F169D" w14:textId="77777777" w:rsidTr="00D93F91">
        <w:tc>
          <w:tcPr>
            <w:tcW w:w="679" w:type="dxa"/>
            <w:vAlign w:val="center"/>
          </w:tcPr>
          <w:p w14:paraId="31B338B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2196" w:type="dxa"/>
            <w:vAlign w:val="bottom"/>
          </w:tcPr>
          <w:p w14:paraId="23D12AC8" w14:textId="16BF604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A Nurse-Led Intervention to Address Food Insecurity in Chicago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90].</w:t>
            </w:r>
          </w:p>
        </w:tc>
        <w:tc>
          <w:tcPr>
            <w:tcW w:w="1080" w:type="dxa"/>
          </w:tcPr>
          <w:p w14:paraId="2A6307C2" w14:textId="6F7BFD7F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Downstream</w:t>
            </w:r>
          </w:p>
        </w:tc>
        <w:tc>
          <w:tcPr>
            <w:tcW w:w="1371" w:type="dxa"/>
          </w:tcPr>
          <w:p w14:paraId="342D73C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t spotting</w:t>
            </w:r>
          </w:p>
        </w:tc>
        <w:tc>
          <w:tcPr>
            <w:tcW w:w="1749" w:type="dxa"/>
          </w:tcPr>
          <w:p w14:paraId="4EC0162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Population Health Management</w:t>
            </w:r>
          </w:p>
        </w:tc>
        <w:tc>
          <w:tcPr>
            <w:tcW w:w="1544" w:type="dxa"/>
          </w:tcPr>
          <w:p w14:paraId="3A1F979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56" w:type="dxa"/>
          </w:tcPr>
          <w:p w14:paraId="69081EA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350" w:type="dxa"/>
          </w:tcPr>
          <w:p w14:paraId="778CC47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6E5A9E6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257B37F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FB1AF3" w:rsidRPr="00264477" w14:paraId="42D319CB" w14:textId="77777777" w:rsidTr="00D93F91">
        <w:tc>
          <w:tcPr>
            <w:tcW w:w="679" w:type="dxa"/>
            <w:vAlign w:val="center"/>
          </w:tcPr>
          <w:p w14:paraId="5AB33FA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2196" w:type="dxa"/>
            <w:vAlign w:val="bottom"/>
          </w:tcPr>
          <w:p w14:paraId="46DD4FC5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334A1973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Training Student Volunteers as "Community Resource Navigators" to Integrate Health and Social Care in Primary Care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91].</w:t>
            </w:r>
          </w:p>
          <w:p w14:paraId="0223055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490E9B9" w14:textId="08F04C4F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Downstream</w:t>
            </w:r>
          </w:p>
        </w:tc>
        <w:tc>
          <w:tcPr>
            <w:tcW w:w="1371" w:type="dxa"/>
          </w:tcPr>
          <w:p w14:paraId="16630F2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t spotting</w:t>
            </w:r>
          </w:p>
        </w:tc>
        <w:tc>
          <w:tcPr>
            <w:tcW w:w="1749" w:type="dxa"/>
          </w:tcPr>
          <w:p w14:paraId="714893A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Population Health Management</w:t>
            </w:r>
          </w:p>
        </w:tc>
        <w:tc>
          <w:tcPr>
            <w:tcW w:w="1544" w:type="dxa"/>
          </w:tcPr>
          <w:p w14:paraId="08550A4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56" w:type="dxa"/>
          </w:tcPr>
          <w:p w14:paraId="4178A18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350" w:type="dxa"/>
          </w:tcPr>
          <w:p w14:paraId="4BDABB4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214F3B7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77A9A95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FB1AF3" w:rsidRPr="00264477" w14:paraId="65ABD29E" w14:textId="77777777" w:rsidTr="00D93F91">
        <w:tc>
          <w:tcPr>
            <w:tcW w:w="679" w:type="dxa"/>
            <w:vAlign w:val="center"/>
          </w:tcPr>
          <w:p w14:paraId="379165D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2196" w:type="dxa"/>
            <w:vAlign w:val="bottom"/>
          </w:tcPr>
          <w:p w14:paraId="0C06AA42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6801763F" w14:textId="76BE4AB0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An In-Clinic Food Pharmacy Addresses Very Low Food Security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92].</w:t>
            </w:r>
          </w:p>
        </w:tc>
        <w:tc>
          <w:tcPr>
            <w:tcW w:w="1080" w:type="dxa"/>
          </w:tcPr>
          <w:p w14:paraId="1B222EF3" w14:textId="387252D1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Downstream</w:t>
            </w:r>
          </w:p>
        </w:tc>
        <w:tc>
          <w:tcPr>
            <w:tcW w:w="1371" w:type="dxa"/>
          </w:tcPr>
          <w:p w14:paraId="096FCE8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t spotting</w:t>
            </w:r>
          </w:p>
        </w:tc>
        <w:tc>
          <w:tcPr>
            <w:tcW w:w="1749" w:type="dxa"/>
          </w:tcPr>
          <w:p w14:paraId="21522DD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1544" w:type="dxa"/>
          </w:tcPr>
          <w:p w14:paraId="68B5580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56" w:type="dxa"/>
          </w:tcPr>
          <w:p w14:paraId="1000382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7377F26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5B9C6F3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1B63FB4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</w:tr>
      <w:tr w:rsidR="00FB1AF3" w:rsidRPr="00264477" w14:paraId="6CF73903" w14:textId="77777777" w:rsidTr="00D93F91">
        <w:tc>
          <w:tcPr>
            <w:tcW w:w="679" w:type="dxa"/>
            <w:vAlign w:val="center"/>
          </w:tcPr>
          <w:p w14:paraId="0BBBF2F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2196" w:type="dxa"/>
            <w:vAlign w:val="bottom"/>
          </w:tcPr>
          <w:p w14:paraId="3EAFF091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5B0F0191" w14:textId="7EACC2DD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Evidence based processes to prevent readmissions: more is better, a ten-site observational study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93].</w:t>
            </w:r>
          </w:p>
        </w:tc>
        <w:tc>
          <w:tcPr>
            <w:tcW w:w="1080" w:type="dxa"/>
          </w:tcPr>
          <w:p w14:paraId="69BBF509" w14:textId="6C2DA521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Downstream</w:t>
            </w:r>
          </w:p>
        </w:tc>
        <w:tc>
          <w:tcPr>
            <w:tcW w:w="1371" w:type="dxa"/>
          </w:tcPr>
          <w:p w14:paraId="6AB4408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t spotting</w:t>
            </w:r>
          </w:p>
        </w:tc>
        <w:tc>
          <w:tcPr>
            <w:tcW w:w="1749" w:type="dxa"/>
          </w:tcPr>
          <w:p w14:paraId="201D126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1544" w:type="dxa"/>
          </w:tcPr>
          <w:p w14:paraId="1656CCB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56" w:type="dxa"/>
          </w:tcPr>
          <w:p w14:paraId="1AF821C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350" w:type="dxa"/>
          </w:tcPr>
          <w:p w14:paraId="3C35C4D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75CC256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33C3789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FB1AF3" w:rsidRPr="00264477" w14:paraId="74B5534E" w14:textId="77777777" w:rsidTr="00D93F91">
        <w:tc>
          <w:tcPr>
            <w:tcW w:w="679" w:type="dxa"/>
            <w:vAlign w:val="center"/>
          </w:tcPr>
          <w:p w14:paraId="63530C5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2196" w:type="dxa"/>
            <w:vAlign w:val="bottom"/>
          </w:tcPr>
          <w:p w14:paraId="10FF32EC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040D6729" w14:textId="29514DB8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Unmet Social Needs and No-Show Visits in Primary Care in a US Northeastern Urban Health System, 2018–2019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94].</w:t>
            </w:r>
          </w:p>
        </w:tc>
        <w:tc>
          <w:tcPr>
            <w:tcW w:w="1080" w:type="dxa"/>
          </w:tcPr>
          <w:p w14:paraId="113B458C" w14:textId="57FBC2D2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Downstream</w:t>
            </w:r>
          </w:p>
        </w:tc>
        <w:tc>
          <w:tcPr>
            <w:tcW w:w="1371" w:type="dxa"/>
          </w:tcPr>
          <w:p w14:paraId="29E7C16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creening and Referral</w:t>
            </w:r>
          </w:p>
        </w:tc>
        <w:tc>
          <w:tcPr>
            <w:tcW w:w="1749" w:type="dxa"/>
          </w:tcPr>
          <w:p w14:paraId="3AF4944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1544" w:type="dxa"/>
          </w:tcPr>
          <w:p w14:paraId="53E9DA5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56" w:type="dxa"/>
          </w:tcPr>
          <w:p w14:paraId="4D69EDF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73DAAC3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270E910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74DD9BF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FB1AF3" w:rsidRPr="00264477" w14:paraId="6E6325C0" w14:textId="77777777" w:rsidTr="00D93F91">
        <w:tc>
          <w:tcPr>
            <w:tcW w:w="679" w:type="dxa"/>
            <w:vAlign w:val="center"/>
          </w:tcPr>
          <w:p w14:paraId="6B49CBD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2196" w:type="dxa"/>
            <w:vAlign w:val="bottom"/>
          </w:tcPr>
          <w:p w14:paraId="608D1344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091E2F0F" w14:textId="1F28F5BE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Cooling The Hot Spots Where Child Hospitalization Rates Are High: A Neighborhood Approach to Population Health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95].</w:t>
            </w:r>
          </w:p>
        </w:tc>
        <w:tc>
          <w:tcPr>
            <w:tcW w:w="1080" w:type="dxa"/>
          </w:tcPr>
          <w:p w14:paraId="6600033A" w14:textId="404273E4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Downstream</w:t>
            </w:r>
          </w:p>
        </w:tc>
        <w:tc>
          <w:tcPr>
            <w:tcW w:w="1371" w:type="dxa"/>
          </w:tcPr>
          <w:p w14:paraId="2988AB6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t spotting</w:t>
            </w:r>
          </w:p>
        </w:tc>
        <w:tc>
          <w:tcPr>
            <w:tcW w:w="1749" w:type="dxa"/>
          </w:tcPr>
          <w:p w14:paraId="7B2548E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Population Health Management</w:t>
            </w:r>
          </w:p>
        </w:tc>
        <w:tc>
          <w:tcPr>
            <w:tcW w:w="1544" w:type="dxa"/>
          </w:tcPr>
          <w:p w14:paraId="606A39E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56" w:type="dxa"/>
          </w:tcPr>
          <w:p w14:paraId="663D36E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557014C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47DA26D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17107B9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FB1AF3" w:rsidRPr="00264477" w14:paraId="017FE7DC" w14:textId="77777777" w:rsidTr="00D93F91">
        <w:tc>
          <w:tcPr>
            <w:tcW w:w="679" w:type="dxa"/>
            <w:vAlign w:val="center"/>
          </w:tcPr>
          <w:p w14:paraId="6CAC304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56</w:t>
            </w:r>
          </w:p>
        </w:tc>
        <w:tc>
          <w:tcPr>
            <w:tcW w:w="2196" w:type="dxa"/>
            <w:vAlign w:val="bottom"/>
          </w:tcPr>
          <w:p w14:paraId="1469FBE4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3B2F0642" w14:textId="40F116AC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Quantifying Health Systems' Investment in Social Determinants of Health, By Sector, 2017–19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96].</w:t>
            </w:r>
          </w:p>
        </w:tc>
        <w:tc>
          <w:tcPr>
            <w:tcW w:w="1080" w:type="dxa"/>
          </w:tcPr>
          <w:p w14:paraId="160FEC31" w14:textId="47226291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Upstream</w:t>
            </w:r>
          </w:p>
        </w:tc>
        <w:tc>
          <w:tcPr>
            <w:tcW w:w="1371" w:type="dxa"/>
          </w:tcPr>
          <w:p w14:paraId="7BE4E1F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t spotting</w:t>
            </w:r>
          </w:p>
        </w:tc>
        <w:tc>
          <w:tcPr>
            <w:tcW w:w="1749" w:type="dxa"/>
          </w:tcPr>
          <w:p w14:paraId="16BD126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Population Health Management</w:t>
            </w:r>
          </w:p>
        </w:tc>
        <w:tc>
          <w:tcPr>
            <w:tcW w:w="1544" w:type="dxa"/>
          </w:tcPr>
          <w:p w14:paraId="6E78AFB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56" w:type="dxa"/>
          </w:tcPr>
          <w:p w14:paraId="26F9202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350" w:type="dxa"/>
          </w:tcPr>
          <w:p w14:paraId="3E54100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39F7A06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6BD2652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</w:tr>
      <w:tr w:rsidR="00FB1AF3" w:rsidRPr="00264477" w14:paraId="30493321" w14:textId="77777777" w:rsidTr="00D93F91">
        <w:tc>
          <w:tcPr>
            <w:tcW w:w="679" w:type="dxa"/>
            <w:vAlign w:val="center"/>
          </w:tcPr>
          <w:p w14:paraId="22EE901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2196" w:type="dxa"/>
            <w:vAlign w:val="bottom"/>
          </w:tcPr>
          <w:p w14:paraId="173785A3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6D313DA5" w14:textId="480E85C5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Prescribing Housing: A Scoping Review of Health System Efforts to Address Housing as a Social Determinant of Health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34].</w:t>
            </w:r>
          </w:p>
        </w:tc>
        <w:tc>
          <w:tcPr>
            <w:tcW w:w="1080" w:type="dxa"/>
          </w:tcPr>
          <w:p w14:paraId="1516C6B6" w14:textId="73FE443E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1371" w:type="dxa"/>
          </w:tcPr>
          <w:p w14:paraId="25D1F53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t spotting</w:t>
            </w:r>
          </w:p>
        </w:tc>
        <w:tc>
          <w:tcPr>
            <w:tcW w:w="1749" w:type="dxa"/>
          </w:tcPr>
          <w:p w14:paraId="02B9AC5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Population Health Management</w:t>
            </w:r>
          </w:p>
        </w:tc>
        <w:tc>
          <w:tcPr>
            <w:tcW w:w="1544" w:type="dxa"/>
          </w:tcPr>
          <w:p w14:paraId="2815E35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56" w:type="dxa"/>
          </w:tcPr>
          <w:p w14:paraId="6ABE867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350" w:type="dxa"/>
          </w:tcPr>
          <w:p w14:paraId="2A39BDF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043905F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1AA7BEA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</w:tr>
      <w:tr w:rsidR="00FB1AF3" w:rsidRPr="00264477" w14:paraId="31014317" w14:textId="77777777" w:rsidTr="00D93F91">
        <w:tc>
          <w:tcPr>
            <w:tcW w:w="679" w:type="dxa"/>
            <w:vAlign w:val="center"/>
          </w:tcPr>
          <w:p w14:paraId="033B508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2196" w:type="dxa"/>
            <w:vAlign w:val="bottom"/>
          </w:tcPr>
          <w:p w14:paraId="4CE1588B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413446B8" w14:textId="7C0EB278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The Baltimore Community-Based Organizations Neighborhood Network: Enhancing Capacity Together (CONNECT) Cluster RCT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97].</w:t>
            </w:r>
          </w:p>
        </w:tc>
        <w:tc>
          <w:tcPr>
            <w:tcW w:w="1080" w:type="dxa"/>
          </w:tcPr>
          <w:p w14:paraId="0D89DA76" w14:textId="4568D619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1371" w:type="dxa"/>
          </w:tcPr>
          <w:p w14:paraId="7C8E9DA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t spotting</w:t>
            </w:r>
          </w:p>
        </w:tc>
        <w:tc>
          <w:tcPr>
            <w:tcW w:w="1749" w:type="dxa"/>
          </w:tcPr>
          <w:p w14:paraId="0642359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Population Health Management</w:t>
            </w:r>
          </w:p>
        </w:tc>
        <w:tc>
          <w:tcPr>
            <w:tcW w:w="1544" w:type="dxa"/>
          </w:tcPr>
          <w:p w14:paraId="350F486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56" w:type="dxa"/>
          </w:tcPr>
          <w:p w14:paraId="2659BA7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350" w:type="dxa"/>
          </w:tcPr>
          <w:p w14:paraId="5B53244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1FA452E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7E0C17F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</w:tr>
      <w:tr w:rsidR="00FB1AF3" w:rsidRPr="00264477" w14:paraId="1084F08B" w14:textId="77777777" w:rsidTr="00D93F91">
        <w:tc>
          <w:tcPr>
            <w:tcW w:w="679" w:type="dxa"/>
            <w:vAlign w:val="center"/>
          </w:tcPr>
          <w:p w14:paraId="18779EB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2196" w:type="dxa"/>
            <w:vAlign w:val="bottom"/>
          </w:tcPr>
          <w:p w14:paraId="5AE1ADF6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430CC7B1" w14:textId="1EDBA6B0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Effect of Community Health Worker Support on Clinical Outcomes of Low-Income Patients Across Primary Care Facilities: A Randomized Clinical Trial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98].</w:t>
            </w:r>
          </w:p>
        </w:tc>
        <w:tc>
          <w:tcPr>
            <w:tcW w:w="1080" w:type="dxa"/>
          </w:tcPr>
          <w:p w14:paraId="5C55AF69" w14:textId="74943EBC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Downstream</w:t>
            </w:r>
          </w:p>
        </w:tc>
        <w:tc>
          <w:tcPr>
            <w:tcW w:w="1371" w:type="dxa"/>
          </w:tcPr>
          <w:p w14:paraId="5E372E6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t spotting</w:t>
            </w:r>
          </w:p>
        </w:tc>
        <w:tc>
          <w:tcPr>
            <w:tcW w:w="1749" w:type="dxa"/>
          </w:tcPr>
          <w:p w14:paraId="05FB13E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1544" w:type="dxa"/>
          </w:tcPr>
          <w:p w14:paraId="0C378ED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56" w:type="dxa"/>
          </w:tcPr>
          <w:p w14:paraId="4A70771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350" w:type="dxa"/>
          </w:tcPr>
          <w:p w14:paraId="5796BB0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4C90C79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6944D3F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</w:tr>
      <w:tr w:rsidR="00FB1AF3" w:rsidRPr="00264477" w14:paraId="0DA69302" w14:textId="77777777" w:rsidTr="00D93F91">
        <w:tc>
          <w:tcPr>
            <w:tcW w:w="679" w:type="dxa"/>
            <w:vAlign w:val="center"/>
          </w:tcPr>
          <w:p w14:paraId="570CCC5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2196" w:type="dxa"/>
            <w:vAlign w:val="bottom"/>
          </w:tcPr>
          <w:p w14:paraId="04BEFEB1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5D3B56A3" w14:textId="2E3D718B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Food for Thought: A Randomized Trial of Food Insecurity Screening in the Emergency Department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99].</w:t>
            </w:r>
          </w:p>
        </w:tc>
        <w:tc>
          <w:tcPr>
            <w:tcW w:w="1080" w:type="dxa"/>
          </w:tcPr>
          <w:p w14:paraId="4877929E" w14:textId="4E3B531D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Downstream</w:t>
            </w:r>
          </w:p>
        </w:tc>
        <w:tc>
          <w:tcPr>
            <w:tcW w:w="1371" w:type="dxa"/>
          </w:tcPr>
          <w:p w14:paraId="2E40845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creening and Referral</w:t>
            </w:r>
          </w:p>
        </w:tc>
        <w:tc>
          <w:tcPr>
            <w:tcW w:w="1749" w:type="dxa"/>
          </w:tcPr>
          <w:p w14:paraId="7C22391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1544" w:type="dxa"/>
          </w:tcPr>
          <w:p w14:paraId="47F4799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56" w:type="dxa"/>
          </w:tcPr>
          <w:p w14:paraId="08E8D6F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350" w:type="dxa"/>
          </w:tcPr>
          <w:p w14:paraId="678C98E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17D2AC7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082EFCD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</w:tr>
      <w:tr w:rsidR="00FB1AF3" w:rsidRPr="00264477" w14:paraId="13A6FE35" w14:textId="77777777" w:rsidTr="00D93F91">
        <w:tc>
          <w:tcPr>
            <w:tcW w:w="679" w:type="dxa"/>
            <w:vAlign w:val="center"/>
          </w:tcPr>
          <w:p w14:paraId="4A62717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2196" w:type="dxa"/>
            <w:vAlign w:val="bottom"/>
          </w:tcPr>
          <w:p w14:paraId="06399F8A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6BAA33E4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Effect of a Peer-Led Behavioral Intervention for Emergency Department Patients at High Risk of Fatal Opioid Overdose: A Randomized Clinical Trial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100].</w:t>
            </w:r>
          </w:p>
          <w:p w14:paraId="6AC3A3B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E6CCB64" w14:textId="244E01CA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Downstream</w:t>
            </w:r>
          </w:p>
        </w:tc>
        <w:tc>
          <w:tcPr>
            <w:tcW w:w="1371" w:type="dxa"/>
          </w:tcPr>
          <w:p w14:paraId="5EC3BDB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t spotting</w:t>
            </w:r>
          </w:p>
        </w:tc>
        <w:tc>
          <w:tcPr>
            <w:tcW w:w="1749" w:type="dxa"/>
          </w:tcPr>
          <w:p w14:paraId="16517E5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1544" w:type="dxa"/>
          </w:tcPr>
          <w:p w14:paraId="4F68317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56" w:type="dxa"/>
          </w:tcPr>
          <w:p w14:paraId="6B3F3B2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350" w:type="dxa"/>
          </w:tcPr>
          <w:p w14:paraId="73CC866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084E063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34509D1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</w:tr>
      <w:tr w:rsidR="00FB1AF3" w:rsidRPr="00264477" w14:paraId="2C3766E3" w14:textId="77777777" w:rsidTr="00D93F91">
        <w:tc>
          <w:tcPr>
            <w:tcW w:w="679" w:type="dxa"/>
            <w:vAlign w:val="center"/>
          </w:tcPr>
          <w:p w14:paraId="0872E6F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2196" w:type="dxa"/>
            <w:vAlign w:val="bottom"/>
          </w:tcPr>
          <w:p w14:paraId="37F2D934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0E1F3A2B" w14:textId="7A837BD3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Patient plus partner trial: A randomized controlled trial of 2 interventions to improve outcomes after an initial </w:t>
            </w:r>
            <w:r w:rsidRPr="00264477">
              <w:rPr>
                <w:rFonts w:cstheme="minorHAnsi"/>
                <w:sz w:val="16"/>
                <w:szCs w:val="16"/>
              </w:rPr>
              <w:lastRenderedPageBreak/>
              <w:t xml:space="preserve">implantable cardioverter-defibrillator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101].</w:t>
            </w:r>
          </w:p>
        </w:tc>
        <w:tc>
          <w:tcPr>
            <w:tcW w:w="1080" w:type="dxa"/>
          </w:tcPr>
          <w:p w14:paraId="5F073F1D" w14:textId="34B4C6A4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lastRenderedPageBreak/>
              <w:t>Downstream</w:t>
            </w:r>
          </w:p>
        </w:tc>
        <w:tc>
          <w:tcPr>
            <w:tcW w:w="1371" w:type="dxa"/>
          </w:tcPr>
          <w:p w14:paraId="340D1DE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t spotting</w:t>
            </w:r>
          </w:p>
        </w:tc>
        <w:tc>
          <w:tcPr>
            <w:tcW w:w="1749" w:type="dxa"/>
          </w:tcPr>
          <w:p w14:paraId="764186C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Quality Improvement</w:t>
            </w:r>
          </w:p>
        </w:tc>
        <w:tc>
          <w:tcPr>
            <w:tcW w:w="1544" w:type="dxa"/>
          </w:tcPr>
          <w:p w14:paraId="4ADD5CC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56" w:type="dxa"/>
          </w:tcPr>
          <w:p w14:paraId="293D5DA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350" w:type="dxa"/>
          </w:tcPr>
          <w:p w14:paraId="323F2A0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3C3B741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4FE2006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</w:tr>
      <w:tr w:rsidR="00FB1AF3" w:rsidRPr="00264477" w14:paraId="528005EE" w14:textId="77777777" w:rsidTr="00D93F91">
        <w:tc>
          <w:tcPr>
            <w:tcW w:w="679" w:type="dxa"/>
            <w:vAlign w:val="center"/>
          </w:tcPr>
          <w:p w14:paraId="6472CDA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2196" w:type="dxa"/>
            <w:vAlign w:val="bottom"/>
          </w:tcPr>
          <w:p w14:paraId="32387ED6" w14:textId="2126C4CA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Illustrating the value of social work: results of an open pilot trial of the psychosocial acuity scale in a large urban pediatric hospital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102].</w:t>
            </w:r>
          </w:p>
        </w:tc>
        <w:tc>
          <w:tcPr>
            <w:tcW w:w="1080" w:type="dxa"/>
          </w:tcPr>
          <w:p w14:paraId="3C66A631" w14:textId="18B8E145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Downstream</w:t>
            </w:r>
          </w:p>
        </w:tc>
        <w:tc>
          <w:tcPr>
            <w:tcW w:w="1371" w:type="dxa"/>
          </w:tcPr>
          <w:p w14:paraId="4902867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creening and Referral</w:t>
            </w:r>
          </w:p>
        </w:tc>
        <w:tc>
          <w:tcPr>
            <w:tcW w:w="1749" w:type="dxa"/>
          </w:tcPr>
          <w:p w14:paraId="00ED1C7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Quality Improvement</w:t>
            </w:r>
          </w:p>
        </w:tc>
        <w:tc>
          <w:tcPr>
            <w:tcW w:w="1544" w:type="dxa"/>
          </w:tcPr>
          <w:p w14:paraId="236A7CB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56" w:type="dxa"/>
          </w:tcPr>
          <w:p w14:paraId="473E5C4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3E6619A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6DF3948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3494FB7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</w:tr>
      <w:tr w:rsidR="00FB1AF3" w:rsidRPr="00264477" w14:paraId="43A2755C" w14:textId="77777777" w:rsidTr="00D93F91">
        <w:tc>
          <w:tcPr>
            <w:tcW w:w="679" w:type="dxa"/>
            <w:vAlign w:val="center"/>
          </w:tcPr>
          <w:p w14:paraId="1470656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2196" w:type="dxa"/>
            <w:vAlign w:val="bottom"/>
          </w:tcPr>
          <w:p w14:paraId="3EA94F7B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13974DD4" w14:textId="005AECEA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Using Publicly Available Data to Understand the Opioid Overdose Epidemic: Geospatial Distribution of Discarded Needles in Boston, Massachusetts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103].</w:t>
            </w:r>
          </w:p>
        </w:tc>
        <w:tc>
          <w:tcPr>
            <w:tcW w:w="1080" w:type="dxa"/>
          </w:tcPr>
          <w:p w14:paraId="2E9169B3" w14:textId="24E8A9AB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Downstream</w:t>
            </w:r>
          </w:p>
        </w:tc>
        <w:tc>
          <w:tcPr>
            <w:tcW w:w="1371" w:type="dxa"/>
          </w:tcPr>
          <w:p w14:paraId="1B90CDE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t spotting</w:t>
            </w:r>
          </w:p>
        </w:tc>
        <w:tc>
          <w:tcPr>
            <w:tcW w:w="1749" w:type="dxa"/>
          </w:tcPr>
          <w:p w14:paraId="1D37AA2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Population Health Management</w:t>
            </w:r>
          </w:p>
        </w:tc>
        <w:tc>
          <w:tcPr>
            <w:tcW w:w="1544" w:type="dxa"/>
          </w:tcPr>
          <w:p w14:paraId="7B884DF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56" w:type="dxa"/>
          </w:tcPr>
          <w:p w14:paraId="37242A3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350" w:type="dxa"/>
          </w:tcPr>
          <w:p w14:paraId="0173607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42484D5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6ACC88A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</w:tr>
      <w:tr w:rsidR="00FB1AF3" w:rsidRPr="00264477" w14:paraId="5AB047FA" w14:textId="77777777" w:rsidTr="00D93F91">
        <w:tc>
          <w:tcPr>
            <w:tcW w:w="679" w:type="dxa"/>
            <w:vAlign w:val="center"/>
          </w:tcPr>
          <w:p w14:paraId="4A7D216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2196" w:type="dxa"/>
            <w:vAlign w:val="bottom"/>
          </w:tcPr>
          <w:p w14:paraId="104D4E69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3464C4A3" w14:textId="00C5CC11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Predictors for Poor Linkage to Care Among Hospitalized Persons Living with HIV and Co-Occurring Substance Use Disorder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104].</w:t>
            </w:r>
          </w:p>
        </w:tc>
        <w:tc>
          <w:tcPr>
            <w:tcW w:w="1080" w:type="dxa"/>
          </w:tcPr>
          <w:p w14:paraId="18D86135" w14:textId="032EE514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Downstream</w:t>
            </w:r>
          </w:p>
        </w:tc>
        <w:tc>
          <w:tcPr>
            <w:tcW w:w="1371" w:type="dxa"/>
          </w:tcPr>
          <w:p w14:paraId="4015E66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t spotting</w:t>
            </w:r>
          </w:p>
        </w:tc>
        <w:tc>
          <w:tcPr>
            <w:tcW w:w="1749" w:type="dxa"/>
          </w:tcPr>
          <w:p w14:paraId="2333CC9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1544" w:type="dxa"/>
          </w:tcPr>
          <w:p w14:paraId="153C7CE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56" w:type="dxa"/>
          </w:tcPr>
          <w:p w14:paraId="4C9128D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350" w:type="dxa"/>
          </w:tcPr>
          <w:p w14:paraId="77D7FE3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3441775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4E8B8D1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</w:tr>
      <w:tr w:rsidR="00FB1AF3" w:rsidRPr="00264477" w14:paraId="4164F2C0" w14:textId="77777777" w:rsidTr="00D93F91">
        <w:tc>
          <w:tcPr>
            <w:tcW w:w="679" w:type="dxa"/>
            <w:vAlign w:val="center"/>
          </w:tcPr>
          <w:p w14:paraId="37C62A7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6</w:t>
            </w:r>
          </w:p>
        </w:tc>
        <w:tc>
          <w:tcPr>
            <w:tcW w:w="2196" w:type="dxa"/>
            <w:vAlign w:val="bottom"/>
          </w:tcPr>
          <w:p w14:paraId="0C4BAC51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1D58EFEB" w14:textId="4E1E4C9B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Enhanced care planning and clinical-community linkages versus usual care to address basic needs of patients with multiple chronic conditions: a clinician-level randomized controlled trial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105].</w:t>
            </w:r>
          </w:p>
        </w:tc>
        <w:tc>
          <w:tcPr>
            <w:tcW w:w="1080" w:type="dxa"/>
          </w:tcPr>
          <w:p w14:paraId="77F8D60C" w14:textId="3FF1ED44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Downstream</w:t>
            </w:r>
          </w:p>
        </w:tc>
        <w:tc>
          <w:tcPr>
            <w:tcW w:w="1371" w:type="dxa"/>
          </w:tcPr>
          <w:p w14:paraId="203875B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t spotting</w:t>
            </w:r>
          </w:p>
        </w:tc>
        <w:tc>
          <w:tcPr>
            <w:tcW w:w="1749" w:type="dxa"/>
          </w:tcPr>
          <w:p w14:paraId="31096C0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1544" w:type="dxa"/>
          </w:tcPr>
          <w:p w14:paraId="51818A3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56" w:type="dxa"/>
          </w:tcPr>
          <w:p w14:paraId="719FC1E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350" w:type="dxa"/>
          </w:tcPr>
          <w:p w14:paraId="18DFCDE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5CEA2BB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1E9B284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</w:tr>
      <w:tr w:rsidR="00FB1AF3" w:rsidRPr="00264477" w14:paraId="594369E8" w14:textId="77777777" w:rsidTr="00D93F91">
        <w:tc>
          <w:tcPr>
            <w:tcW w:w="679" w:type="dxa"/>
            <w:vAlign w:val="center"/>
          </w:tcPr>
          <w:p w14:paraId="58C18A1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7</w:t>
            </w:r>
          </w:p>
        </w:tc>
        <w:tc>
          <w:tcPr>
            <w:tcW w:w="2196" w:type="dxa"/>
            <w:vAlign w:val="bottom"/>
          </w:tcPr>
          <w:p w14:paraId="3D16706E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06F3F4AC" w14:textId="20E40128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Social Risks Among Primary Care Patients in a Large Urban Health System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27].</w:t>
            </w:r>
          </w:p>
        </w:tc>
        <w:tc>
          <w:tcPr>
            <w:tcW w:w="1080" w:type="dxa"/>
          </w:tcPr>
          <w:p w14:paraId="57FE14F8" w14:textId="7FB216A4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1371" w:type="dxa"/>
          </w:tcPr>
          <w:p w14:paraId="4977478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t spotting</w:t>
            </w:r>
          </w:p>
        </w:tc>
        <w:tc>
          <w:tcPr>
            <w:tcW w:w="1749" w:type="dxa"/>
          </w:tcPr>
          <w:p w14:paraId="00010E2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Population Health Management</w:t>
            </w:r>
          </w:p>
        </w:tc>
        <w:tc>
          <w:tcPr>
            <w:tcW w:w="1544" w:type="dxa"/>
          </w:tcPr>
          <w:p w14:paraId="4388691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56" w:type="dxa"/>
          </w:tcPr>
          <w:p w14:paraId="6333CA4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54E30AD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25238AD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5F91039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</w:tr>
      <w:tr w:rsidR="00FB1AF3" w:rsidRPr="00264477" w14:paraId="2DD60667" w14:textId="77777777" w:rsidTr="00D93F91">
        <w:tc>
          <w:tcPr>
            <w:tcW w:w="679" w:type="dxa"/>
            <w:vAlign w:val="center"/>
          </w:tcPr>
          <w:p w14:paraId="0A42D00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2196" w:type="dxa"/>
            <w:vAlign w:val="bottom"/>
          </w:tcPr>
          <w:p w14:paraId="210ACE9D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74BDC868" w14:textId="36A51409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Relationship of Neighborhood Deprivation and Outcomes of a Comprehensive ST-Segment-Elevation Myocardial Infarction Protocol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106].</w:t>
            </w:r>
          </w:p>
        </w:tc>
        <w:tc>
          <w:tcPr>
            <w:tcW w:w="1080" w:type="dxa"/>
          </w:tcPr>
          <w:p w14:paraId="2FBE2615" w14:textId="3391CD5F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1371" w:type="dxa"/>
          </w:tcPr>
          <w:p w14:paraId="2CC7C77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t spotting</w:t>
            </w:r>
          </w:p>
        </w:tc>
        <w:tc>
          <w:tcPr>
            <w:tcW w:w="1749" w:type="dxa"/>
          </w:tcPr>
          <w:p w14:paraId="073C509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1544" w:type="dxa"/>
          </w:tcPr>
          <w:p w14:paraId="2FED60D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56" w:type="dxa"/>
          </w:tcPr>
          <w:p w14:paraId="40A8EEB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2BDB082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0CD4649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4B238C9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</w:tr>
      <w:tr w:rsidR="00FB1AF3" w:rsidRPr="00264477" w14:paraId="17F562E6" w14:textId="77777777" w:rsidTr="00D93F91">
        <w:tc>
          <w:tcPr>
            <w:tcW w:w="679" w:type="dxa"/>
            <w:vAlign w:val="center"/>
          </w:tcPr>
          <w:p w14:paraId="06C06D1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9</w:t>
            </w:r>
          </w:p>
        </w:tc>
        <w:tc>
          <w:tcPr>
            <w:tcW w:w="2196" w:type="dxa"/>
            <w:vAlign w:val="bottom"/>
          </w:tcPr>
          <w:p w14:paraId="3A49AB97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69D3A890" w14:textId="37489FB1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Enhancing Reach Out and Read with a Video and Text Messages: A Randomized Trial in a Low-Income </w:t>
            </w:r>
            <w:r w:rsidRPr="00264477">
              <w:rPr>
                <w:rFonts w:cstheme="minorHAnsi"/>
                <w:sz w:val="16"/>
                <w:szCs w:val="16"/>
              </w:rPr>
              <w:lastRenderedPageBreak/>
              <w:t xml:space="preserve">Predominantly Latino Sample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107].</w:t>
            </w:r>
          </w:p>
        </w:tc>
        <w:tc>
          <w:tcPr>
            <w:tcW w:w="1080" w:type="dxa"/>
          </w:tcPr>
          <w:p w14:paraId="77F6844F" w14:textId="0C6A53FE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lastRenderedPageBreak/>
              <w:t>Downstream</w:t>
            </w:r>
          </w:p>
        </w:tc>
        <w:tc>
          <w:tcPr>
            <w:tcW w:w="1371" w:type="dxa"/>
          </w:tcPr>
          <w:p w14:paraId="473ECF6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t spotting</w:t>
            </w:r>
          </w:p>
        </w:tc>
        <w:tc>
          <w:tcPr>
            <w:tcW w:w="1749" w:type="dxa"/>
          </w:tcPr>
          <w:p w14:paraId="4FA749E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1544" w:type="dxa"/>
          </w:tcPr>
          <w:p w14:paraId="5FCB188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56" w:type="dxa"/>
          </w:tcPr>
          <w:p w14:paraId="0D79E02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350" w:type="dxa"/>
          </w:tcPr>
          <w:p w14:paraId="1799B0A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7E19F69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4516D4F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FB1AF3" w:rsidRPr="00264477" w14:paraId="76201EEB" w14:textId="77777777" w:rsidTr="00D93F91">
        <w:tc>
          <w:tcPr>
            <w:tcW w:w="679" w:type="dxa"/>
            <w:vAlign w:val="center"/>
          </w:tcPr>
          <w:p w14:paraId="3BDFD07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2196" w:type="dxa"/>
            <w:vAlign w:val="bottom"/>
          </w:tcPr>
          <w:p w14:paraId="731CBAE2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1E0A716E" w14:textId="303A5C60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Social Needs Screening in Hospitalized Pediatric Patients: A Randomized Controlled Trial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108].</w:t>
            </w:r>
          </w:p>
        </w:tc>
        <w:tc>
          <w:tcPr>
            <w:tcW w:w="1080" w:type="dxa"/>
          </w:tcPr>
          <w:p w14:paraId="11AE43C8" w14:textId="33F4FAE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Downstream</w:t>
            </w:r>
          </w:p>
        </w:tc>
        <w:tc>
          <w:tcPr>
            <w:tcW w:w="1371" w:type="dxa"/>
          </w:tcPr>
          <w:p w14:paraId="656B19A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creening and Referral</w:t>
            </w:r>
          </w:p>
        </w:tc>
        <w:tc>
          <w:tcPr>
            <w:tcW w:w="1749" w:type="dxa"/>
          </w:tcPr>
          <w:p w14:paraId="58C53A1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1544" w:type="dxa"/>
          </w:tcPr>
          <w:p w14:paraId="21529DA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56" w:type="dxa"/>
          </w:tcPr>
          <w:p w14:paraId="7977284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350" w:type="dxa"/>
          </w:tcPr>
          <w:p w14:paraId="6B51C58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3B137E5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ocumented</w:t>
            </w:r>
          </w:p>
        </w:tc>
        <w:tc>
          <w:tcPr>
            <w:tcW w:w="1440" w:type="dxa"/>
          </w:tcPr>
          <w:p w14:paraId="75E1E52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</w:tr>
    </w:tbl>
    <w:p w14:paraId="34B633E4" w14:textId="77777777" w:rsidR="00F32AC9" w:rsidRPr="00264477" w:rsidRDefault="00F32AC9" w:rsidP="00A2042A">
      <w:pPr>
        <w:rPr>
          <w:b/>
          <w:bCs/>
        </w:rPr>
      </w:pPr>
    </w:p>
    <w:p w14:paraId="3B6DFF4D" w14:textId="52753D72" w:rsidR="00D93F91" w:rsidRPr="00264477" w:rsidRDefault="00D93F91" w:rsidP="00A2042A">
      <w:pPr>
        <w:rPr>
          <w:b/>
          <w:bCs/>
        </w:rPr>
      </w:pPr>
    </w:p>
    <w:p w14:paraId="4AFB5070" w14:textId="43F0812F" w:rsidR="00963E55" w:rsidRPr="00264477" w:rsidRDefault="00623728" w:rsidP="00963E55">
      <w:pPr>
        <w:rPr>
          <w:b/>
          <w:bCs/>
        </w:rPr>
      </w:pPr>
      <w:r w:rsidRPr="00264477">
        <w:rPr>
          <w:b/>
          <w:bCs/>
        </w:rPr>
        <w:t>Table 4</w:t>
      </w:r>
      <w:r w:rsidR="0038564B" w:rsidRPr="00264477">
        <w:rPr>
          <w:b/>
          <w:bCs/>
        </w:rPr>
        <w:t xml:space="preserve">: Data Charting in Response to </w:t>
      </w:r>
      <w:r w:rsidR="00002BCA" w:rsidRPr="00264477">
        <w:rPr>
          <w:b/>
          <w:bCs/>
        </w:rPr>
        <w:t>RQ #3 (Emphasis of Initiatives)</w:t>
      </w:r>
      <w:r w:rsidR="00DB6359" w:rsidRPr="00264477">
        <w:rPr>
          <w:b/>
          <w:bCs/>
        </w:rPr>
        <w:t xml:space="preserve"> and RQ#5) Challenges Encountered</w:t>
      </w:r>
    </w:p>
    <w:p w14:paraId="25D9170B" w14:textId="2649B00E" w:rsidR="00623728" w:rsidRPr="00264477" w:rsidRDefault="00623728" w:rsidP="00A2042A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8"/>
        <w:gridCol w:w="2670"/>
        <w:gridCol w:w="1687"/>
        <w:gridCol w:w="2340"/>
        <w:gridCol w:w="1980"/>
        <w:gridCol w:w="3060"/>
      </w:tblGrid>
      <w:tr w:rsidR="00E202FD" w:rsidRPr="00264477" w14:paraId="6972C58F" w14:textId="77777777" w:rsidTr="00C100E5">
        <w:tc>
          <w:tcPr>
            <w:tcW w:w="678" w:type="dxa"/>
          </w:tcPr>
          <w:p w14:paraId="222B73C8" w14:textId="77777777" w:rsidR="00E202FD" w:rsidRPr="00264477" w:rsidRDefault="00E202FD" w:rsidP="00A2042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78059393" w14:textId="77777777" w:rsidR="00E202FD" w:rsidRPr="00264477" w:rsidRDefault="00E202FD" w:rsidP="00A2042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08FB5907" w14:textId="77777777" w:rsidR="00E202FD" w:rsidRPr="00264477" w:rsidRDefault="00E202FD" w:rsidP="00A2042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64477">
              <w:rPr>
                <w:rFonts w:cstheme="minorHAnsi"/>
                <w:b/>
                <w:bCs/>
                <w:sz w:val="16"/>
                <w:szCs w:val="16"/>
              </w:rPr>
              <w:t>Record #</w:t>
            </w:r>
          </w:p>
        </w:tc>
        <w:tc>
          <w:tcPr>
            <w:tcW w:w="2670" w:type="dxa"/>
            <w:vAlign w:val="center"/>
          </w:tcPr>
          <w:p w14:paraId="2D93274D" w14:textId="77777777" w:rsidR="00E202FD" w:rsidRPr="00264477" w:rsidRDefault="00E202FD" w:rsidP="00A2042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rticle Name {REF#]</w:t>
            </w:r>
          </w:p>
        </w:tc>
        <w:tc>
          <w:tcPr>
            <w:tcW w:w="1687" w:type="dxa"/>
          </w:tcPr>
          <w:p w14:paraId="6F4ACC50" w14:textId="77777777" w:rsidR="00E202FD" w:rsidRPr="00264477" w:rsidRDefault="00E202FD" w:rsidP="00A2042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6447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Includes outcome measures of health equity and/or health disparities (YES/NO)</w:t>
            </w:r>
          </w:p>
        </w:tc>
        <w:tc>
          <w:tcPr>
            <w:tcW w:w="2340" w:type="dxa"/>
          </w:tcPr>
          <w:p w14:paraId="238D17FE" w14:textId="77777777" w:rsidR="00E202FD" w:rsidRPr="00264477" w:rsidRDefault="00E202FD" w:rsidP="00A2042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  <w:p w14:paraId="76DE3992" w14:textId="77777777" w:rsidR="00E202FD" w:rsidRPr="00264477" w:rsidRDefault="00E202FD" w:rsidP="00A2042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  <w:p w14:paraId="46538F20" w14:textId="77777777" w:rsidR="00E202FD" w:rsidRPr="00264477" w:rsidRDefault="00E202FD" w:rsidP="00A2042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6447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Indicate measures of health disparity or health equity used or N/A</w:t>
            </w:r>
          </w:p>
        </w:tc>
        <w:tc>
          <w:tcPr>
            <w:tcW w:w="1980" w:type="dxa"/>
          </w:tcPr>
          <w:p w14:paraId="0EA6867C" w14:textId="77777777" w:rsidR="00E202FD" w:rsidRPr="00264477" w:rsidRDefault="00E202FD" w:rsidP="00A2042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  <w:p w14:paraId="2581FDF1" w14:textId="77777777" w:rsidR="00E202FD" w:rsidRPr="00264477" w:rsidRDefault="00E202FD" w:rsidP="00A2042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6447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Internal Capacity vs Community Partnerships to address SDOH</w:t>
            </w:r>
          </w:p>
        </w:tc>
        <w:tc>
          <w:tcPr>
            <w:tcW w:w="3060" w:type="dxa"/>
          </w:tcPr>
          <w:p w14:paraId="4C08EFFD" w14:textId="77777777" w:rsidR="00E202FD" w:rsidRPr="00264477" w:rsidRDefault="00E202FD" w:rsidP="00A2042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  <w:p w14:paraId="0DEB940E" w14:textId="77777777" w:rsidR="00E202FD" w:rsidRPr="00264477" w:rsidRDefault="00E202FD" w:rsidP="00A2042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  <w:p w14:paraId="219B9A14" w14:textId="77777777" w:rsidR="00E202FD" w:rsidRPr="00264477" w:rsidRDefault="00E202FD" w:rsidP="00A2042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6447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hallenges reported in addressing SDOH</w:t>
            </w:r>
          </w:p>
        </w:tc>
      </w:tr>
      <w:tr w:rsidR="00FB1AF3" w:rsidRPr="00264477" w14:paraId="632F8C55" w14:textId="77777777" w:rsidTr="00C100E5">
        <w:tc>
          <w:tcPr>
            <w:tcW w:w="678" w:type="dxa"/>
            <w:vAlign w:val="center"/>
          </w:tcPr>
          <w:p w14:paraId="7311E60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670" w:type="dxa"/>
            <w:vAlign w:val="bottom"/>
          </w:tcPr>
          <w:p w14:paraId="4B4A1C33" w14:textId="6534CCF4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color w:val="000000"/>
                <w:sz w:val="16"/>
                <w:szCs w:val="16"/>
              </w:rPr>
              <w:t xml:space="preserve">Missed psychosocial risk factors during routine preoperative evaluations are associated with increased complications after elective cancer surgery [45]. </w:t>
            </w:r>
          </w:p>
        </w:tc>
        <w:tc>
          <w:tcPr>
            <w:tcW w:w="1687" w:type="dxa"/>
          </w:tcPr>
          <w:p w14:paraId="356292B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21A3E68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27D0882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nternal capacity</w:t>
            </w:r>
          </w:p>
        </w:tc>
        <w:tc>
          <w:tcPr>
            <w:tcW w:w="3060" w:type="dxa"/>
          </w:tcPr>
          <w:p w14:paraId="18F0A67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mplementation challenges (Limited awareness)</w:t>
            </w:r>
          </w:p>
        </w:tc>
      </w:tr>
      <w:tr w:rsidR="00FB1AF3" w:rsidRPr="00264477" w14:paraId="55903EDE" w14:textId="77777777" w:rsidTr="00C100E5">
        <w:tc>
          <w:tcPr>
            <w:tcW w:w="678" w:type="dxa"/>
            <w:vAlign w:val="center"/>
          </w:tcPr>
          <w:p w14:paraId="322775F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670" w:type="dxa"/>
            <w:vAlign w:val="bottom"/>
          </w:tcPr>
          <w:p w14:paraId="0B9B40A5" w14:textId="7A26489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Outpatient Palliative Care for Noncancer Illnesses: One Program's Experience with Implementation, Impact, and Lessons Learned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46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1687" w:type="dxa"/>
          </w:tcPr>
          <w:p w14:paraId="1E5D865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04F702D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Not applicable </w:t>
            </w:r>
          </w:p>
        </w:tc>
        <w:tc>
          <w:tcPr>
            <w:tcW w:w="1980" w:type="dxa"/>
          </w:tcPr>
          <w:p w14:paraId="1335813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nternal capacity</w:t>
            </w:r>
          </w:p>
        </w:tc>
        <w:tc>
          <w:tcPr>
            <w:tcW w:w="3060" w:type="dxa"/>
          </w:tcPr>
          <w:p w14:paraId="101A21D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iscussed</w:t>
            </w:r>
          </w:p>
        </w:tc>
      </w:tr>
      <w:tr w:rsidR="00FB1AF3" w:rsidRPr="00264477" w14:paraId="27D8AADB" w14:textId="77777777" w:rsidTr="00C100E5">
        <w:tc>
          <w:tcPr>
            <w:tcW w:w="678" w:type="dxa"/>
            <w:vAlign w:val="center"/>
          </w:tcPr>
          <w:p w14:paraId="19C8B2B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670" w:type="dxa"/>
            <w:vAlign w:val="bottom"/>
          </w:tcPr>
          <w:p w14:paraId="3853933F" w14:textId="21EF6F4A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Financial Incentives for Smoking Cessation in Hospitalized Patients: A Randomized Clinical Trial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34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1687" w:type="dxa"/>
          </w:tcPr>
          <w:p w14:paraId="5AC3B10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206B25A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4990FFF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3060" w:type="dxa"/>
          </w:tcPr>
          <w:p w14:paraId="49CBBB2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iscussed</w:t>
            </w:r>
          </w:p>
        </w:tc>
      </w:tr>
      <w:tr w:rsidR="00FB1AF3" w:rsidRPr="00264477" w14:paraId="2C688CDA" w14:textId="77777777" w:rsidTr="00C100E5">
        <w:tc>
          <w:tcPr>
            <w:tcW w:w="678" w:type="dxa"/>
            <w:vAlign w:val="center"/>
          </w:tcPr>
          <w:p w14:paraId="3E1F508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670" w:type="dxa"/>
            <w:vAlign w:val="bottom"/>
          </w:tcPr>
          <w:p w14:paraId="157A800F" w14:textId="35BA8373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Real-World Disparities in Remote Follow-Up of Cardiac Implantable Electronic Devices and Impact of the COVID-19 Pandemic: A Single-Center Experience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47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1687" w:type="dxa"/>
          </w:tcPr>
          <w:p w14:paraId="5454857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2340" w:type="dxa"/>
          </w:tcPr>
          <w:p w14:paraId="49909BD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Disparities in use of RM by race, education, income, ancestry</w:t>
            </w:r>
          </w:p>
        </w:tc>
        <w:tc>
          <w:tcPr>
            <w:tcW w:w="1980" w:type="dxa"/>
          </w:tcPr>
          <w:p w14:paraId="4BB6714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3060" w:type="dxa"/>
          </w:tcPr>
          <w:p w14:paraId="1D56F7A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iscussed</w:t>
            </w:r>
          </w:p>
        </w:tc>
      </w:tr>
      <w:tr w:rsidR="00FB1AF3" w:rsidRPr="00264477" w14:paraId="54D6D08A" w14:textId="77777777" w:rsidTr="00C100E5">
        <w:tc>
          <w:tcPr>
            <w:tcW w:w="678" w:type="dxa"/>
            <w:vAlign w:val="center"/>
          </w:tcPr>
          <w:p w14:paraId="41F05B5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670" w:type="dxa"/>
            <w:vAlign w:val="bottom"/>
          </w:tcPr>
          <w:p w14:paraId="6903F23F" w14:textId="08331F49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Implementing an EHR-based Screening and Referral System to Address Social Determinants of Health in Primary Care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48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1687" w:type="dxa"/>
          </w:tcPr>
          <w:p w14:paraId="2EEA897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76A7C66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1D7293F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nternal capacity</w:t>
            </w:r>
          </w:p>
        </w:tc>
        <w:tc>
          <w:tcPr>
            <w:tcW w:w="3060" w:type="dxa"/>
          </w:tcPr>
          <w:p w14:paraId="7D70360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Organizational challenges (Limited institutional support)</w:t>
            </w:r>
          </w:p>
        </w:tc>
      </w:tr>
      <w:tr w:rsidR="00FB1AF3" w:rsidRPr="00264477" w14:paraId="0E93F57F" w14:textId="77777777" w:rsidTr="00C100E5">
        <w:tc>
          <w:tcPr>
            <w:tcW w:w="678" w:type="dxa"/>
            <w:vAlign w:val="center"/>
          </w:tcPr>
          <w:p w14:paraId="500B17F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670" w:type="dxa"/>
            <w:vAlign w:val="bottom"/>
          </w:tcPr>
          <w:p w14:paraId="1F043461" w14:textId="446351E9" w:rsidR="00FB1AF3" w:rsidRPr="00264477" w:rsidRDefault="00FB1AF3" w:rsidP="00FB1AF3">
            <w:pPr>
              <w:spacing w:before="24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Documentation and review of social determinants of health data in the EHR: measures and associated insights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49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1687" w:type="dxa"/>
          </w:tcPr>
          <w:p w14:paraId="217A029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60C28F6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230565B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nternal capacity</w:t>
            </w:r>
          </w:p>
        </w:tc>
        <w:tc>
          <w:tcPr>
            <w:tcW w:w="3060" w:type="dxa"/>
          </w:tcPr>
          <w:p w14:paraId="3C2FBDD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iscussed</w:t>
            </w:r>
          </w:p>
        </w:tc>
      </w:tr>
      <w:tr w:rsidR="00FB1AF3" w:rsidRPr="00264477" w14:paraId="506BA166" w14:textId="77777777" w:rsidTr="00C100E5">
        <w:tc>
          <w:tcPr>
            <w:tcW w:w="678" w:type="dxa"/>
            <w:vAlign w:val="center"/>
          </w:tcPr>
          <w:p w14:paraId="5D3DC8A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7</w:t>
            </w:r>
          </w:p>
        </w:tc>
        <w:tc>
          <w:tcPr>
            <w:tcW w:w="2670" w:type="dxa"/>
            <w:vAlign w:val="bottom"/>
          </w:tcPr>
          <w:p w14:paraId="43F9258A" w14:textId="08479D7A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Effect of Community Health Workers on 30-Day Hospital Readmissions in an Accountable Care Organization Population: A Randomized Clinical Trial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50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1687" w:type="dxa"/>
          </w:tcPr>
          <w:p w14:paraId="1E0CF24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71B7DC7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3590D9E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nternal capacity</w:t>
            </w:r>
          </w:p>
        </w:tc>
        <w:tc>
          <w:tcPr>
            <w:tcW w:w="3060" w:type="dxa"/>
          </w:tcPr>
          <w:p w14:paraId="02C8121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iscussed</w:t>
            </w:r>
          </w:p>
        </w:tc>
      </w:tr>
      <w:tr w:rsidR="00FB1AF3" w:rsidRPr="00264477" w14:paraId="63D896BD" w14:textId="77777777" w:rsidTr="00C100E5">
        <w:tc>
          <w:tcPr>
            <w:tcW w:w="678" w:type="dxa"/>
            <w:vAlign w:val="center"/>
          </w:tcPr>
          <w:p w14:paraId="4C1BAF1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2670" w:type="dxa"/>
            <w:vAlign w:val="bottom"/>
          </w:tcPr>
          <w:p w14:paraId="3E71186D" w14:textId="77777777" w:rsidR="00FB1AF3" w:rsidRPr="00264477" w:rsidRDefault="00FB1AF3" w:rsidP="00FB1AF3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13C2F5E7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The impact of enhancing self-management support for diabetes in Community Health Centers through patient engagement and relationship building: a primary care pragmatic cluster-randomized trial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51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  <w:p w14:paraId="36B498C7" w14:textId="698595C0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87" w:type="dxa"/>
          </w:tcPr>
          <w:p w14:paraId="4AFA7C4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067F513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5D5C84F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3060" w:type="dxa"/>
          </w:tcPr>
          <w:p w14:paraId="060408F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iscussed</w:t>
            </w:r>
          </w:p>
        </w:tc>
      </w:tr>
      <w:tr w:rsidR="00FB1AF3" w:rsidRPr="00264477" w14:paraId="05E680AA" w14:textId="77777777" w:rsidTr="00C100E5">
        <w:tc>
          <w:tcPr>
            <w:tcW w:w="678" w:type="dxa"/>
            <w:vAlign w:val="center"/>
          </w:tcPr>
          <w:p w14:paraId="071BB48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2670" w:type="dxa"/>
            <w:vAlign w:val="bottom"/>
          </w:tcPr>
          <w:p w14:paraId="39604C66" w14:textId="77777777" w:rsidR="00FB1AF3" w:rsidRPr="00264477" w:rsidRDefault="00FB1AF3" w:rsidP="00FB1AF3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3E5FC8B6" w14:textId="77777777" w:rsidR="00FB1AF3" w:rsidRPr="00264477" w:rsidRDefault="00FB1AF3" w:rsidP="00FB1AF3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Online Telehealth Delivery of Group Mental Health Treatment Is Safe, Feasible, and Increases Enrollment and Attendance in Post-9/11 U.S. Veterans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52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  <w:p w14:paraId="7BA3B7EB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45C958B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87" w:type="dxa"/>
          </w:tcPr>
          <w:p w14:paraId="0BB5D2F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596B437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03072D9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nternal capacity</w:t>
            </w:r>
          </w:p>
        </w:tc>
        <w:tc>
          <w:tcPr>
            <w:tcW w:w="3060" w:type="dxa"/>
          </w:tcPr>
          <w:p w14:paraId="4AB4672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iscussed</w:t>
            </w:r>
          </w:p>
        </w:tc>
      </w:tr>
      <w:tr w:rsidR="00FB1AF3" w:rsidRPr="00264477" w14:paraId="7F83C871" w14:textId="77777777" w:rsidTr="00C100E5">
        <w:tc>
          <w:tcPr>
            <w:tcW w:w="678" w:type="dxa"/>
            <w:vAlign w:val="center"/>
          </w:tcPr>
          <w:p w14:paraId="76E2BB6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670" w:type="dxa"/>
            <w:vAlign w:val="bottom"/>
          </w:tcPr>
          <w:p w14:paraId="5D740A64" w14:textId="1DFAE8A3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Computerized Intervention in Primary Care for Women Veterans with Sexual Assault Histories and Psychosocial Health Risks: A Randomized Clinical Trial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53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1687" w:type="dxa"/>
          </w:tcPr>
          <w:p w14:paraId="444884F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2D21B7D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0197AC1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nternal capacity</w:t>
            </w:r>
          </w:p>
        </w:tc>
        <w:tc>
          <w:tcPr>
            <w:tcW w:w="3060" w:type="dxa"/>
          </w:tcPr>
          <w:p w14:paraId="5E01A0D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iscussed</w:t>
            </w:r>
          </w:p>
        </w:tc>
      </w:tr>
      <w:tr w:rsidR="00FB1AF3" w:rsidRPr="00264477" w14:paraId="4BD70853" w14:textId="77777777" w:rsidTr="00C100E5">
        <w:tc>
          <w:tcPr>
            <w:tcW w:w="678" w:type="dxa"/>
            <w:vAlign w:val="center"/>
          </w:tcPr>
          <w:p w14:paraId="7DAD98A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670" w:type="dxa"/>
            <w:vAlign w:val="bottom"/>
          </w:tcPr>
          <w:p w14:paraId="798427E7" w14:textId="5D2A17C0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Bridge to Health/Puente a la Salud: a pilot randomized trial to address diabetes self-management and social needs among high-risk patients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54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1687" w:type="dxa"/>
          </w:tcPr>
          <w:p w14:paraId="6435FF9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2340" w:type="dxa"/>
          </w:tcPr>
          <w:p w14:paraId="069BB7E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1EEABD3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3060" w:type="dxa"/>
          </w:tcPr>
          <w:p w14:paraId="762D886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iscussed</w:t>
            </w:r>
          </w:p>
        </w:tc>
      </w:tr>
      <w:tr w:rsidR="00FB1AF3" w:rsidRPr="00264477" w14:paraId="39E7EB62" w14:textId="77777777" w:rsidTr="00C100E5">
        <w:tc>
          <w:tcPr>
            <w:tcW w:w="678" w:type="dxa"/>
            <w:vAlign w:val="center"/>
          </w:tcPr>
          <w:p w14:paraId="13672C7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2670" w:type="dxa"/>
            <w:vAlign w:val="bottom"/>
          </w:tcPr>
          <w:p w14:paraId="23EAB766" w14:textId="0C38FE1F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Impact of a Low-Intensity Resource Referral Intervention on Patients' Knowledge, Beliefs, and Use of Community Resources: Results from the Community Rx Trial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55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1687" w:type="dxa"/>
          </w:tcPr>
          <w:p w14:paraId="15F6D7F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2340" w:type="dxa"/>
          </w:tcPr>
          <w:p w14:paraId="39C80ED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4AED844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3060" w:type="dxa"/>
          </w:tcPr>
          <w:p w14:paraId="7D72D87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iscussed</w:t>
            </w:r>
          </w:p>
        </w:tc>
      </w:tr>
      <w:tr w:rsidR="00FB1AF3" w:rsidRPr="00264477" w14:paraId="513DEBFE" w14:textId="77777777" w:rsidTr="00C100E5">
        <w:tc>
          <w:tcPr>
            <w:tcW w:w="678" w:type="dxa"/>
            <w:vAlign w:val="center"/>
          </w:tcPr>
          <w:p w14:paraId="113DDC7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2670" w:type="dxa"/>
            <w:vAlign w:val="bottom"/>
          </w:tcPr>
          <w:p w14:paraId="49584C17" w14:textId="324724C6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Patient navigation to address sociolegal barriers for patients with cancer: A comparative-effectiveness study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56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1687" w:type="dxa"/>
          </w:tcPr>
          <w:p w14:paraId="3843509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2340" w:type="dxa"/>
          </w:tcPr>
          <w:p w14:paraId="0977729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467309F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nternal capacity</w:t>
            </w:r>
          </w:p>
        </w:tc>
        <w:tc>
          <w:tcPr>
            <w:tcW w:w="3060" w:type="dxa"/>
          </w:tcPr>
          <w:p w14:paraId="7CAB433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mplementation challenges (Socio-legal barriers)</w:t>
            </w:r>
          </w:p>
        </w:tc>
      </w:tr>
      <w:tr w:rsidR="00FB1AF3" w:rsidRPr="00264477" w14:paraId="53670E3D" w14:textId="77777777" w:rsidTr="00C100E5">
        <w:tc>
          <w:tcPr>
            <w:tcW w:w="678" w:type="dxa"/>
            <w:vAlign w:val="center"/>
          </w:tcPr>
          <w:p w14:paraId="4F9361D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2670" w:type="dxa"/>
            <w:vAlign w:val="bottom"/>
          </w:tcPr>
          <w:p w14:paraId="51DADD90" w14:textId="21298184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Nurse-led hospital-to-community care, clinical outcomes for people 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 xml:space="preserve">living with HIV and health-related social needs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57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1687" w:type="dxa"/>
          </w:tcPr>
          <w:p w14:paraId="14F02FF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lastRenderedPageBreak/>
              <w:t>No</w:t>
            </w:r>
          </w:p>
        </w:tc>
        <w:tc>
          <w:tcPr>
            <w:tcW w:w="2340" w:type="dxa"/>
          </w:tcPr>
          <w:p w14:paraId="5D6D6F0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4A4A086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nternal capacity</w:t>
            </w:r>
          </w:p>
        </w:tc>
        <w:tc>
          <w:tcPr>
            <w:tcW w:w="3060" w:type="dxa"/>
          </w:tcPr>
          <w:p w14:paraId="7ADB8AC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Organizational challenges (limited documentation and reporting)</w:t>
            </w:r>
          </w:p>
        </w:tc>
      </w:tr>
      <w:tr w:rsidR="00FB1AF3" w:rsidRPr="00264477" w14:paraId="68E66D92" w14:textId="77777777" w:rsidTr="00C100E5">
        <w:tc>
          <w:tcPr>
            <w:tcW w:w="678" w:type="dxa"/>
            <w:vAlign w:val="center"/>
          </w:tcPr>
          <w:p w14:paraId="339A2B3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2670" w:type="dxa"/>
            <w:vAlign w:val="bottom"/>
          </w:tcPr>
          <w:p w14:paraId="3566C0FA" w14:textId="77777777" w:rsidR="00FB1AF3" w:rsidRPr="00264477" w:rsidRDefault="00FB1AF3" w:rsidP="00FB1AF3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3238BE75" w14:textId="4206154E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Improving Diabetes Care Through Population Health Innovations and Payments: Lessons from Western Maryland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58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1687" w:type="dxa"/>
          </w:tcPr>
          <w:p w14:paraId="553FAC2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06BB379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574F9DC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nternal capacity</w:t>
            </w:r>
          </w:p>
        </w:tc>
        <w:tc>
          <w:tcPr>
            <w:tcW w:w="3060" w:type="dxa"/>
          </w:tcPr>
          <w:p w14:paraId="1F49AFB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iscussed</w:t>
            </w:r>
          </w:p>
        </w:tc>
      </w:tr>
      <w:tr w:rsidR="00FB1AF3" w:rsidRPr="00264477" w14:paraId="633E7EB0" w14:textId="77777777" w:rsidTr="00C100E5">
        <w:tc>
          <w:tcPr>
            <w:tcW w:w="678" w:type="dxa"/>
            <w:vAlign w:val="center"/>
          </w:tcPr>
          <w:p w14:paraId="6B066A6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2670" w:type="dxa"/>
            <w:vAlign w:val="bottom"/>
          </w:tcPr>
          <w:p w14:paraId="17090BCA" w14:textId="77777777" w:rsidR="00FB1AF3" w:rsidRPr="00264477" w:rsidRDefault="00FB1AF3" w:rsidP="00FB1AF3">
            <w:pPr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</w:p>
          <w:p w14:paraId="702DE97B" w14:textId="5116038C" w:rsidR="00FB1AF3" w:rsidRPr="00264477" w:rsidRDefault="00FB1AF3" w:rsidP="00FB1AF3">
            <w:pPr>
              <w:spacing w:before="240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Financing Diabetes Care in the U.S. Health System: Payment Innovations for Addressing the Medical and Social Determinants of Health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59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1687" w:type="dxa"/>
          </w:tcPr>
          <w:p w14:paraId="4A44D43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4D8E3D3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64D01F4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nternal capacity</w:t>
            </w:r>
          </w:p>
        </w:tc>
        <w:tc>
          <w:tcPr>
            <w:tcW w:w="3060" w:type="dxa"/>
          </w:tcPr>
          <w:p w14:paraId="3E01B9B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mplementation challenges (Service integration, funding, regulation)</w:t>
            </w:r>
          </w:p>
        </w:tc>
      </w:tr>
      <w:tr w:rsidR="00FB1AF3" w:rsidRPr="00264477" w14:paraId="55E8A0E1" w14:textId="77777777" w:rsidTr="00C100E5">
        <w:tc>
          <w:tcPr>
            <w:tcW w:w="678" w:type="dxa"/>
            <w:vAlign w:val="center"/>
          </w:tcPr>
          <w:p w14:paraId="6F8F24A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2670" w:type="dxa"/>
            <w:vAlign w:val="bottom"/>
          </w:tcPr>
          <w:p w14:paraId="241E1B8E" w14:textId="77777777" w:rsidR="00FB1AF3" w:rsidRPr="00264477" w:rsidRDefault="00FB1AF3" w:rsidP="00FB1AF3">
            <w:pPr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</w:p>
          <w:p w14:paraId="27BDCD54" w14:textId="3213D288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Clinical and Socio-behavioral Prediction Model of 30-Day Hospital Readmissions Among People with HIV and Substance Use Disorder: Beyond Electronic Health Record Data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60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1687" w:type="dxa"/>
          </w:tcPr>
          <w:p w14:paraId="42DFFEA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2639E7E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16822D1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nternal capacity</w:t>
            </w:r>
          </w:p>
        </w:tc>
        <w:tc>
          <w:tcPr>
            <w:tcW w:w="3060" w:type="dxa"/>
          </w:tcPr>
          <w:p w14:paraId="6856683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iscussed</w:t>
            </w:r>
          </w:p>
        </w:tc>
      </w:tr>
      <w:tr w:rsidR="00FB1AF3" w:rsidRPr="00264477" w14:paraId="328558B3" w14:textId="77777777" w:rsidTr="00C100E5">
        <w:tc>
          <w:tcPr>
            <w:tcW w:w="678" w:type="dxa"/>
            <w:vAlign w:val="center"/>
          </w:tcPr>
          <w:p w14:paraId="5870B998" w14:textId="77777777" w:rsidR="00FB1AF3" w:rsidRPr="00264477" w:rsidRDefault="00FB1AF3" w:rsidP="00FB1AF3">
            <w:pPr>
              <w:spacing w:before="240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778CDE9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2670" w:type="dxa"/>
            <w:vAlign w:val="bottom"/>
          </w:tcPr>
          <w:p w14:paraId="3D806ADF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0290C116" w14:textId="77777777" w:rsidR="00FB1AF3" w:rsidRPr="00264477" w:rsidRDefault="00FB1AF3" w:rsidP="00FB1AF3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Effects of a standardized community health worker intervention on hospitalization among disadvantaged patients with multiple chronic conditions: A pooled analysis of three clinical trials </w:t>
            </w:r>
            <w:r w:rsidRPr="00264477">
              <w:rPr>
                <w:rFonts w:cstheme="minorHAnsi"/>
                <w:color w:val="000000"/>
                <w:sz w:val="16"/>
                <w:szCs w:val="16"/>
              </w:rPr>
              <w:t>[61]</w:t>
            </w:r>
            <w:r w:rsidRPr="00264477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  <w:p w14:paraId="064C14D4" w14:textId="77777777" w:rsidR="00FB1AF3" w:rsidRPr="00264477" w:rsidRDefault="00FB1AF3" w:rsidP="00FB1AF3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  <w:p w14:paraId="2FC7C676" w14:textId="77777777" w:rsidR="00FB1AF3" w:rsidRPr="00264477" w:rsidRDefault="00FB1AF3" w:rsidP="00FB1AF3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  <w:p w14:paraId="48FDD930" w14:textId="071306C9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87" w:type="dxa"/>
          </w:tcPr>
          <w:p w14:paraId="70F35A1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42D5018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00A8363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nternal capacity</w:t>
            </w:r>
          </w:p>
        </w:tc>
        <w:tc>
          <w:tcPr>
            <w:tcW w:w="3060" w:type="dxa"/>
          </w:tcPr>
          <w:p w14:paraId="266CAF1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mplementation challenges (Existence of multiple SDOH impacting one another)</w:t>
            </w:r>
          </w:p>
        </w:tc>
      </w:tr>
      <w:tr w:rsidR="00FB1AF3" w:rsidRPr="00264477" w14:paraId="00FB13B7" w14:textId="77777777" w:rsidTr="00C100E5">
        <w:tc>
          <w:tcPr>
            <w:tcW w:w="678" w:type="dxa"/>
            <w:vAlign w:val="center"/>
          </w:tcPr>
          <w:p w14:paraId="40A89AF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2670" w:type="dxa"/>
            <w:vAlign w:val="bottom"/>
          </w:tcPr>
          <w:p w14:paraId="35D9B196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17494B9D" w14:textId="7B7E9035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Screening for health-related social needs in the emergency department: Adaptability and fidelity during the COVID-19 pandemic [43].</w:t>
            </w:r>
          </w:p>
        </w:tc>
        <w:tc>
          <w:tcPr>
            <w:tcW w:w="1687" w:type="dxa"/>
          </w:tcPr>
          <w:p w14:paraId="2AB91EF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1AE54D6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69D775A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nternal capacity</w:t>
            </w:r>
          </w:p>
        </w:tc>
        <w:tc>
          <w:tcPr>
            <w:tcW w:w="3060" w:type="dxa"/>
          </w:tcPr>
          <w:p w14:paraId="1E0A01F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iscussed</w:t>
            </w:r>
          </w:p>
        </w:tc>
      </w:tr>
      <w:tr w:rsidR="00FB1AF3" w:rsidRPr="00264477" w14:paraId="3B16C35D" w14:textId="77777777" w:rsidTr="00C100E5">
        <w:tc>
          <w:tcPr>
            <w:tcW w:w="678" w:type="dxa"/>
            <w:vAlign w:val="center"/>
          </w:tcPr>
          <w:p w14:paraId="3B300DE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2670" w:type="dxa"/>
            <w:vAlign w:val="bottom"/>
          </w:tcPr>
          <w:p w14:paraId="4D0C6788" w14:textId="62EFE58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Food Insecurity in Older Adults in an Integrated Health Care System [62].</w:t>
            </w:r>
          </w:p>
        </w:tc>
        <w:tc>
          <w:tcPr>
            <w:tcW w:w="1687" w:type="dxa"/>
          </w:tcPr>
          <w:p w14:paraId="23368F3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7F212BD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369C92E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3060" w:type="dxa"/>
          </w:tcPr>
          <w:p w14:paraId="02420DC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iscussed</w:t>
            </w:r>
          </w:p>
        </w:tc>
      </w:tr>
      <w:tr w:rsidR="00FB1AF3" w:rsidRPr="00264477" w14:paraId="0EAB76ED" w14:textId="77777777" w:rsidTr="00C100E5">
        <w:tc>
          <w:tcPr>
            <w:tcW w:w="678" w:type="dxa"/>
            <w:vAlign w:val="center"/>
          </w:tcPr>
          <w:p w14:paraId="7351923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2670" w:type="dxa"/>
            <w:vAlign w:val="bottom"/>
          </w:tcPr>
          <w:p w14:paraId="6A84D7DC" w14:textId="09D52462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Development and Implementation of a Maryland State Program Providing Hospital Payment Incentives for Reduction in Readmission Disparities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63].</w:t>
            </w:r>
          </w:p>
        </w:tc>
        <w:tc>
          <w:tcPr>
            <w:tcW w:w="1687" w:type="dxa"/>
          </w:tcPr>
          <w:p w14:paraId="081F919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2340" w:type="dxa"/>
          </w:tcPr>
          <w:p w14:paraId="3E20ADD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Hospital-level disparity in readmission</w:t>
            </w:r>
          </w:p>
        </w:tc>
        <w:tc>
          <w:tcPr>
            <w:tcW w:w="1980" w:type="dxa"/>
          </w:tcPr>
          <w:p w14:paraId="06BABBA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nternal capacity</w:t>
            </w:r>
          </w:p>
        </w:tc>
        <w:tc>
          <w:tcPr>
            <w:tcW w:w="3060" w:type="dxa"/>
          </w:tcPr>
          <w:p w14:paraId="1606670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iscussed</w:t>
            </w:r>
          </w:p>
        </w:tc>
      </w:tr>
      <w:tr w:rsidR="00FB1AF3" w:rsidRPr="00264477" w14:paraId="2D315C55" w14:textId="77777777" w:rsidTr="00C100E5">
        <w:tc>
          <w:tcPr>
            <w:tcW w:w="678" w:type="dxa"/>
            <w:vAlign w:val="center"/>
          </w:tcPr>
          <w:p w14:paraId="62FE0D7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2670" w:type="dxa"/>
            <w:vAlign w:val="bottom"/>
          </w:tcPr>
          <w:p w14:paraId="739C77B4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1739581A" w14:textId="54A92B8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lastRenderedPageBreak/>
              <w:t xml:space="preserve">Implementation fidelity to a behavioral diabetes prevention intervention in two New York City safety net primary care practices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64].</w:t>
            </w:r>
          </w:p>
        </w:tc>
        <w:tc>
          <w:tcPr>
            <w:tcW w:w="1687" w:type="dxa"/>
          </w:tcPr>
          <w:p w14:paraId="0C33A83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lastRenderedPageBreak/>
              <w:t>No</w:t>
            </w:r>
          </w:p>
        </w:tc>
        <w:tc>
          <w:tcPr>
            <w:tcW w:w="2340" w:type="dxa"/>
          </w:tcPr>
          <w:p w14:paraId="34C882E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0B535BC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3060" w:type="dxa"/>
          </w:tcPr>
          <w:p w14:paraId="7FF3207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iscussed</w:t>
            </w:r>
          </w:p>
        </w:tc>
      </w:tr>
      <w:tr w:rsidR="00FB1AF3" w:rsidRPr="00264477" w14:paraId="0C779FB0" w14:textId="77777777" w:rsidTr="00C100E5">
        <w:tc>
          <w:tcPr>
            <w:tcW w:w="678" w:type="dxa"/>
            <w:vAlign w:val="center"/>
          </w:tcPr>
          <w:p w14:paraId="59B0005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2670" w:type="dxa"/>
            <w:vAlign w:val="bottom"/>
          </w:tcPr>
          <w:p w14:paraId="50A8C330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09834AD8" w14:textId="7554EDF6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Implementing Centering Pregnancy Group Prenatal Care for Minority Women Living with HIV at an Urban University Hospital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65].</w:t>
            </w:r>
          </w:p>
        </w:tc>
        <w:tc>
          <w:tcPr>
            <w:tcW w:w="1687" w:type="dxa"/>
          </w:tcPr>
          <w:p w14:paraId="2B953C5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1738C74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784190F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nternal capacity</w:t>
            </w:r>
          </w:p>
        </w:tc>
        <w:tc>
          <w:tcPr>
            <w:tcW w:w="3060" w:type="dxa"/>
          </w:tcPr>
          <w:p w14:paraId="7740CFF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iscussed</w:t>
            </w:r>
          </w:p>
        </w:tc>
      </w:tr>
      <w:tr w:rsidR="00FB1AF3" w:rsidRPr="00264477" w14:paraId="03F0596C" w14:textId="77777777" w:rsidTr="00C100E5">
        <w:tc>
          <w:tcPr>
            <w:tcW w:w="678" w:type="dxa"/>
            <w:vAlign w:val="center"/>
          </w:tcPr>
          <w:p w14:paraId="6435CBC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2670" w:type="dxa"/>
            <w:vAlign w:val="bottom"/>
          </w:tcPr>
          <w:p w14:paraId="096A28B8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236D6BA1" w14:textId="48A8BE5C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Management of Isolated Skull Fractures in Pediatric Patients: A Systematic Review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66].</w:t>
            </w:r>
          </w:p>
        </w:tc>
        <w:tc>
          <w:tcPr>
            <w:tcW w:w="1687" w:type="dxa"/>
          </w:tcPr>
          <w:p w14:paraId="18429A5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340" w:type="dxa"/>
          </w:tcPr>
          <w:p w14:paraId="4E26D2D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specified</w:t>
            </w:r>
          </w:p>
        </w:tc>
        <w:tc>
          <w:tcPr>
            <w:tcW w:w="1980" w:type="dxa"/>
          </w:tcPr>
          <w:p w14:paraId="4274666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nternal capacity</w:t>
            </w:r>
          </w:p>
        </w:tc>
        <w:tc>
          <w:tcPr>
            <w:tcW w:w="3060" w:type="dxa"/>
          </w:tcPr>
          <w:p w14:paraId="32C3285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iscussed</w:t>
            </w:r>
          </w:p>
        </w:tc>
      </w:tr>
      <w:tr w:rsidR="00FB1AF3" w:rsidRPr="00264477" w14:paraId="27589F97" w14:textId="77777777" w:rsidTr="00C100E5">
        <w:tc>
          <w:tcPr>
            <w:tcW w:w="678" w:type="dxa"/>
            <w:vAlign w:val="center"/>
          </w:tcPr>
          <w:p w14:paraId="36A32B5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2670" w:type="dxa"/>
            <w:vAlign w:val="bottom"/>
          </w:tcPr>
          <w:p w14:paraId="4B48FA8C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478468D0" w14:textId="49C09803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Health Center-Based Community-Supported Agriculture: An RCT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67].</w:t>
            </w:r>
          </w:p>
        </w:tc>
        <w:tc>
          <w:tcPr>
            <w:tcW w:w="1687" w:type="dxa"/>
          </w:tcPr>
          <w:p w14:paraId="392B10E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44357F8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536A8C0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Community Partnerships</w:t>
            </w:r>
          </w:p>
        </w:tc>
        <w:tc>
          <w:tcPr>
            <w:tcW w:w="3060" w:type="dxa"/>
          </w:tcPr>
          <w:p w14:paraId="11F2B6B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iscussed</w:t>
            </w:r>
          </w:p>
        </w:tc>
      </w:tr>
      <w:tr w:rsidR="00FB1AF3" w:rsidRPr="00264477" w14:paraId="160E4B2A" w14:textId="77777777" w:rsidTr="00C100E5">
        <w:tc>
          <w:tcPr>
            <w:tcW w:w="678" w:type="dxa"/>
            <w:vAlign w:val="center"/>
          </w:tcPr>
          <w:p w14:paraId="0DEF292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2670" w:type="dxa"/>
            <w:vAlign w:val="bottom"/>
          </w:tcPr>
          <w:p w14:paraId="69CD83D8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2B0B0AC6" w14:textId="0C47ED6F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Effects of In-Person Assistance vs Personalized Written Resources About Social Services on Household Social Risks and Child and Caregiver Health: A Randomized Clinical Trial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68].</w:t>
            </w:r>
          </w:p>
        </w:tc>
        <w:tc>
          <w:tcPr>
            <w:tcW w:w="1687" w:type="dxa"/>
          </w:tcPr>
          <w:p w14:paraId="6991C7E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18AF2E6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1395044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3060" w:type="dxa"/>
          </w:tcPr>
          <w:p w14:paraId="35764A5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iscussed</w:t>
            </w:r>
          </w:p>
        </w:tc>
      </w:tr>
      <w:tr w:rsidR="00FB1AF3" w:rsidRPr="00264477" w14:paraId="559F8F50" w14:textId="77777777" w:rsidTr="00C100E5">
        <w:tc>
          <w:tcPr>
            <w:tcW w:w="678" w:type="dxa"/>
            <w:vAlign w:val="center"/>
          </w:tcPr>
          <w:p w14:paraId="3D664B2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2670" w:type="dxa"/>
            <w:vAlign w:val="bottom"/>
          </w:tcPr>
          <w:p w14:paraId="5FC6ECF2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5D2EDBE9" w14:textId="6D7CF1A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Feasibility of a family-centered intervention for depressed older men in primary care [44].</w:t>
            </w:r>
          </w:p>
        </w:tc>
        <w:tc>
          <w:tcPr>
            <w:tcW w:w="1687" w:type="dxa"/>
          </w:tcPr>
          <w:p w14:paraId="1BA1F44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2F262B4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66562B1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3060" w:type="dxa"/>
          </w:tcPr>
          <w:p w14:paraId="0CB34D0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iscussed</w:t>
            </w:r>
          </w:p>
        </w:tc>
      </w:tr>
      <w:tr w:rsidR="00FB1AF3" w:rsidRPr="00264477" w14:paraId="4CE4E31B" w14:textId="77777777" w:rsidTr="00C100E5">
        <w:tc>
          <w:tcPr>
            <w:tcW w:w="678" w:type="dxa"/>
            <w:vAlign w:val="center"/>
          </w:tcPr>
          <w:p w14:paraId="6549D49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2670" w:type="dxa"/>
            <w:vAlign w:val="bottom"/>
          </w:tcPr>
          <w:p w14:paraId="1F5BF59C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1681C49D" w14:textId="25EA1500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ntensive care management for high-risk veterans in a patient-centered medical home - do some veterans benefit more than others?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[69].</w:t>
            </w:r>
          </w:p>
        </w:tc>
        <w:tc>
          <w:tcPr>
            <w:tcW w:w="1687" w:type="dxa"/>
          </w:tcPr>
          <w:p w14:paraId="2612E37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3DADC5E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 Not applicable</w:t>
            </w:r>
          </w:p>
        </w:tc>
        <w:tc>
          <w:tcPr>
            <w:tcW w:w="1980" w:type="dxa"/>
          </w:tcPr>
          <w:p w14:paraId="4E8D9E5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nternal capacity</w:t>
            </w:r>
          </w:p>
        </w:tc>
        <w:tc>
          <w:tcPr>
            <w:tcW w:w="3060" w:type="dxa"/>
          </w:tcPr>
          <w:p w14:paraId="5A64177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iscussed</w:t>
            </w:r>
          </w:p>
        </w:tc>
      </w:tr>
      <w:tr w:rsidR="00FB1AF3" w:rsidRPr="00264477" w14:paraId="63B73A98" w14:textId="77777777" w:rsidTr="00C100E5">
        <w:tc>
          <w:tcPr>
            <w:tcW w:w="678" w:type="dxa"/>
            <w:vAlign w:val="center"/>
          </w:tcPr>
          <w:p w14:paraId="03E9697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2670" w:type="dxa"/>
            <w:vAlign w:val="bottom"/>
          </w:tcPr>
          <w:p w14:paraId="150961EE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38579484" w14:textId="23FEB4F0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Pragmatic Clinical Trial to Improve Patient Experience Among Adults During Transitions from Hospital to Home: The </w:t>
            </w:r>
            <w:proofErr w:type="spellStart"/>
            <w:r w:rsidRPr="00264477">
              <w:rPr>
                <w:rFonts w:cstheme="minorHAnsi"/>
                <w:sz w:val="16"/>
                <w:szCs w:val="16"/>
              </w:rPr>
              <w:t>PArTNER</w:t>
            </w:r>
            <w:proofErr w:type="spellEnd"/>
            <w:r w:rsidRPr="00264477">
              <w:rPr>
                <w:rFonts w:cstheme="minorHAnsi"/>
                <w:sz w:val="16"/>
                <w:szCs w:val="16"/>
              </w:rPr>
              <w:t xml:space="preserve"> study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[70].</w:t>
            </w:r>
          </w:p>
        </w:tc>
        <w:tc>
          <w:tcPr>
            <w:tcW w:w="1687" w:type="dxa"/>
          </w:tcPr>
          <w:p w14:paraId="579353A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2340" w:type="dxa"/>
          </w:tcPr>
          <w:p w14:paraId="49FE4ED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3C2482E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3060" w:type="dxa"/>
          </w:tcPr>
          <w:p w14:paraId="562850F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iscussed</w:t>
            </w:r>
          </w:p>
        </w:tc>
      </w:tr>
      <w:tr w:rsidR="00FB1AF3" w:rsidRPr="00264477" w14:paraId="5F272BF5" w14:textId="77777777" w:rsidTr="00C100E5">
        <w:tc>
          <w:tcPr>
            <w:tcW w:w="678" w:type="dxa"/>
            <w:vAlign w:val="center"/>
          </w:tcPr>
          <w:p w14:paraId="074FC6C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2670" w:type="dxa"/>
            <w:vAlign w:val="bottom"/>
          </w:tcPr>
          <w:p w14:paraId="53A0EB5F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1821FFE6" w14:textId="5F7278A5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Medical-Legal Partnership Effects on Mental Health, Health Care Use, and </w:t>
            </w:r>
            <w:r w:rsidRPr="00264477">
              <w:rPr>
                <w:rFonts w:cstheme="minorHAnsi"/>
                <w:sz w:val="16"/>
                <w:szCs w:val="16"/>
              </w:rPr>
              <w:lastRenderedPageBreak/>
              <w:t>Quality of Life in Primary Care: A Randomized Clinical Trial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[71].</w:t>
            </w:r>
          </w:p>
        </w:tc>
        <w:tc>
          <w:tcPr>
            <w:tcW w:w="1687" w:type="dxa"/>
          </w:tcPr>
          <w:p w14:paraId="0DE47A4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lastRenderedPageBreak/>
              <w:t>No</w:t>
            </w:r>
          </w:p>
        </w:tc>
        <w:tc>
          <w:tcPr>
            <w:tcW w:w="2340" w:type="dxa"/>
          </w:tcPr>
          <w:p w14:paraId="11341D5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1756256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3060" w:type="dxa"/>
          </w:tcPr>
          <w:p w14:paraId="52F3699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iscussed</w:t>
            </w:r>
          </w:p>
        </w:tc>
      </w:tr>
      <w:tr w:rsidR="00FB1AF3" w:rsidRPr="00264477" w14:paraId="6A87E9FA" w14:textId="77777777" w:rsidTr="00C100E5">
        <w:tc>
          <w:tcPr>
            <w:tcW w:w="678" w:type="dxa"/>
            <w:vAlign w:val="center"/>
          </w:tcPr>
          <w:p w14:paraId="7CCE4F3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2670" w:type="dxa"/>
            <w:vAlign w:val="bottom"/>
          </w:tcPr>
          <w:p w14:paraId="0B9655BB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7471E5BA" w14:textId="21639F48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Predictive Model-Driven Hot spotting to Decrease Emergency Department Visits: A Randomized Controlled Trial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72].</w:t>
            </w:r>
          </w:p>
        </w:tc>
        <w:tc>
          <w:tcPr>
            <w:tcW w:w="1687" w:type="dxa"/>
          </w:tcPr>
          <w:p w14:paraId="32DCB1F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57A48C6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5EAC0BC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3060" w:type="dxa"/>
          </w:tcPr>
          <w:p w14:paraId="564685C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iscussed</w:t>
            </w:r>
          </w:p>
        </w:tc>
      </w:tr>
      <w:tr w:rsidR="00FB1AF3" w:rsidRPr="00264477" w14:paraId="7001529A" w14:textId="77777777" w:rsidTr="00C100E5">
        <w:tc>
          <w:tcPr>
            <w:tcW w:w="678" w:type="dxa"/>
            <w:vAlign w:val="center"/>
          </w:tcPr>
          <w:p w14:paraId="7B281A3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2670" w:type="dxa"/>
            <w:vAlign w:val="bottom"/>
          </w:tcPr>
          <w:p w14:paraId="57403135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54E30E35" w14:textId="54ACA4D4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A care coordinator screening strategy to address health harming legal needs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73].</w:t>
            </w:r>
          </w:p>
        </w:tc>
        <w:tc>
          <w:tcPr>
            <w:tcW w:w="1687" w:type="dxa"/>
          </w:tcPr>
          <w:p w14:paraId="1E9008C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16AEA12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44681DB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3060" w:type="dxa"/>
          </w:tcPr>
          <w:p w14:paraId="3370232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iscussed</w:t>
            </w:r>
          </w:p>
        </w:tc>
      </w:tr>
      <w:tr w:rsidR="00FB1AF3" w:rsidRPr="00264477" w14:paraId="3BEE654C" w14:textId="77777777" w:rsidTr="00C100E5">
        <w:tc>
          <w:tcPr>
            <w:tcW w:w="678" w:type="dxa"/>
            <w:vAlign w:val="center"/>
          </w:tcPr>
          <w:p w14:paraId="7DCACA1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2670" w:type="dxa"/>
            <w:vAlign w:val="bottom"/>
          </w:tcPr>
          <w:p w14:paraId="6A4C0121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6AC50BF5" w14:textId="00D4369E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Evidence that collaborative action between local health departments and nonprofit hospitals helps foster healthy behaviors in communities: a multilevel study [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74].</w:t>
            </w:r>
          </w:p>
        </w:tc>
        <w:tc>
          <w:tcPr>
            <w:tcW w:w="1687" w:type="dxa"/>
          </w:tcPr>
          <w:p w14:paraId="3002A2D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702D8AD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1E341C3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Community Partnerships</w:t>
            </w:r>
          </w:p>
        </w:tc>
        <w:tc>
          <w:tcPr>
            <w:tcW w:w="3060" w:type="dxa"/>
          </w:tcPr>
          <w:p w14:paraId="48BDFF0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iscussed</w:t>
            </w:r>
          </w:p>
        </w:tc>
      </w:tr>
      <w:tr w:rsidR="00FB1AF3" w:rsidRPr="00264477" w14:paraId="7EDCA29F" w14:textId="77777777" w:rsidTr="00C100E5">
        <w:tc>
          <w:tcPr>
            <w:tcW w:w="678" w:type="dxa"/>
            <w:vAlign w:val="center"/>
          </w:tcPr>
          <w:p w14:paraId="43B0EAB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2670" w:type="dxa"/>
            <w:vAlign w:val="bottom"/>
          </w:tcPr>
          <w:p w14:paraId="7B553B35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7528C9EA" w14:textId="0FCD5884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Hospital Partnerships for Population Health: A Systematic Review of the Literature [23].</w:t>
            </w:r>
          </w:p>
        </w:tc>
        <w:tc>
          <w:tcPr>
            <w:tcW w:w="1687" w:type="dxa"/>
          </w:tcPr>
          <w:p w14:paraId="18300F0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06BC820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08D589F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Community Partnerships</w:t>
            </w:r>
          </w:p>
        </w:tc>
        <w:tc>
          <w:tcPr>
            <w:tcW w:w="3060" w:type="dxa"/>
          </w:tcPr>
          <w:p w14:paraId="736EDB3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iscussed</w:t>
            </w:r>
          </w:p>
        </w:tc>
      </w:tr>
      <w:tr w:rsidR="00FB1AF3" w:rsidRPr="00264477" w14:paraId="746F8080" w14:textId="77777777" w:rsidTr="00C100E5">
        <w:tc>
          <w:tcPr>
            <w:tcW w:w="678" w:type="dxa"/>
            <w:vAlign w:val="center"/>
          </w:tcPr>
          <w:p w14:paraId="71579F4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2670" w:type="dxa"/>
            <w:vAlign w:val="bottom"/>
          </w:tcPr>
          <w:p w14:paraId="7571B132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3F7E4C2F" w14:textId="25A7BA49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Medicaid Investments to Address Social Needs in Oregon and California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75].</w:t>
            </w:r>
          </w:p>
        </w:tc>
        <w:tc>
          <w:tcPr>
            <w:tcW w:w="1687" w:type="dxa"/>
          </w:tcPr>
          <w:p w14:paraId="3FCD54A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4335913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7911B3B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3060" w:type="dxa"/>
          </w:tcPr>
          <w:p w14:paraId="70B1EA1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iscussed</w:t>
            </w:r>
          </w:p>
        </w:tc>
      </w:tr>
      <w:tr w:rsidR="00FB1AF3" w:rsidRPr="00264477" w14:paraId="669DC5B7" w14:textId="77777777" w:rsidTr="00C100E5">
        <w:tc>
          <w:tcPr>
            <w:tcW w:w="678" w:type="dxa"/>
            <w:vAlign w:val="center"/>
          </w:tcPr>
          <w:p w14:paraId="74A1953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2670" w:type="dxa"/>
            <w:vAlign w:val="bottom"/>
          </w:tcPr>
          <w:p w14:paraId="2D8BD953" w14:textId="2226307B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Enabling Services Improve Access to Care, Preventive Services, And Satisfaction Among Health Center Patients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76].</w:t>
            </w:r>
          </w:p>
        </w:tc>
        <w:tc>
          <w:tcPr>
            <w:tcW w:w="1687" w:type="dxa"/>
          </w:tcPr>
          <w:p w14:paraId="17673EC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2340" w:type="dxa"/>
          </w:tcPr>
          <w:p w14:paraId="6EDF006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specified</w:t>
            </w:r>
          </w:p>
        </w:tc>
        <w:tc>
          <w:tcPr>
            <w:tcW w:w="1980" w:type="dxa"/>
          </w:tcPr>
          <w:p w14:paraId="7C2023A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  <w:p w14:paraId="780561A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  <w:p w14:paraId="01808B0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3060" w:type="dxa"/>
          </w:tcPr>
          <w:p w14:paraId="22F9DCF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iscussed</w:t>
            </w:r>
          </w:p>
        </w:tc>
      </w:tr>
      <w:tr w:rsidR="00FB1AF3" w:rsidRPr="00264477" w14:paraId="02661A7D" w14:textId="77777777" w:rsidTr="00C100E5">
        <w:tc>
          <w:tcPr>
            <w:tcW w:w="678" w:type="dxa"/>
            <w:vAlign w:val="center"/>
          </w:tcPr>
          <w:p w14:paraId="4DB6F83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2670" w:type="dxa"/>
            <w:vAlign w:val="bottom"/>
          </w:tcPr>
          <w:p w14:paraId="67F0A882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3248BC42" w14:textId="167D83BB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A Social-Return-On-Investment Analysis of Bon Secours Hospital's 'Housing for Health' Affordable Housing Program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77].</w:t>
            </w:r>
          </w:p>
        </w:tc>
        <w:tc>
          <w:tcPr>
            <w:tcW w:w="1687" w:type="dxa"/>
          </w:tcPr>
          <w:p w14:paraId="68DA3FD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2340" w:type="dxa"/>
          </w:tcPr>
          <w:p w14:paraId="17D0331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Reduced neighborhood crime, increased safety, improved community well-being, reduced homelessness, increased housing stability, increased property values in the surrounding neighborhoods, reduced loneliness among seniors,</w:t>
            </w:r>
            <w:r w:rsidRPr="00264477"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and reduced vacant residential properties in the neighborhood</w:t>
            </w:r>
          </w:p>
        </w:tc>
        <w:tc>
          <w:tcPr>
            <w:tcW w:w="1980" w:type="dxa"/>
          </w:tcPr>
          <w:p w14:paraId="2943AE6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nternal capacity</w:t>
            </w:r>
          </w:p>
        </w:tc>
        <w:tc>
          <w:tcPr>
            <w:tcW w:w="3060" w:type="dxa"/>
          </w:tcPr>
          <w:p w14:paraId="7AC2132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Organizational challenges (limited documentation and reporting)</w:t>
            </w:r>
          </w:p>
        </w:tc>
      </w:tr>
      <w:tr w:rsidR="00FB1AF3" w:rsidRPr="00264477" w14:paraId="1066908B" w14:textId="77777777" w:rsidTr="00C100E5">
        <w:tc>
          <w:tcPr>
            <w:tcW w:w="678" w:type="dxa"/>
            <w:vAlign w:val="center"/>
          </w:tcPr>
          <w:p w14:paraId="2212D40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38</w:t>
            </w:r>
          </w:p>
        </w:tc>
        <w:tc>
          <w:tcPr>
            <w:tcW w:w="2670" w:type="dxa"/>
            <w:vAlign w:val="bottom"/>
          </w:tcPr>
          <w:p w14:paraId="16949BCE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27BCA7EA" w14:textId="5E29FD8F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Embedding Social Workers in Veterans Health Administration Primary Care Teams Reduces Emergency Department Visits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78].</w:t>
            </w:r>
            <w:r w:rsidRPr="00264477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687" w:type="dxa"/>
          </w:tcPr>
          <w:p w14:paraId="1316158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51439A2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297CBA8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nternal capacity</w:t>
            </w:r>
          </w:p>
        </w:tc>
        <w:tc>
          <w:tcPr>
            <w:tcW w:w="3060" w:type="dxa"/>
          </w:tcPr>
          <w:p w14:paraId="6E88C7D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iscussed</w:t>
            </w:r>
          </w:p>
        </w:tc>
      </w:tr>
      <w:tr w:rsidR="00FB1AF3" w:rsidRPr="00264477" w14:paraId="3A47A3C2" w14:textId="77777777" w:rsidTr="00C100E5">
        <w:tc>
          <w:tcPr>
            <w:tcW w:w="678" w:type="dxa"/>
            <w:vAlign w:val="center"/>
          </w:tcPr>
          <w:p w14:paraId="49C3E27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2670" w:type="dxa"/>
            <w:vAlign w:val="bottom"/>
          </w:tcPr>
          <w:p w14:paraId="40707577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2554DD13" w14:textId="35573E9B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Project Nurture Integrates Care and Services to Improve Outcomes for Opioid-Dependent Mothers and Their Children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79].</w:t>
            </w:r>
          </w:p>
        </w:tc>
        <w:tc>
          <w:tcPr>
            <w:tcW w:w="1687" w:type="dxa"/>
          </w:tcPr>
          <w:p w14:paraId="04B6C35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726FD56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475A246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3060" w:type="dxa"/>
          </w:tcPr>
          <w:p w14:paraId="683AFEA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mplementation challenges</w:t>
            </w:r>
          </w:p>
        </w:tc>
      </w:tr>
      <w:tr w:rsidR="00FB1AF3" w:rsidRPr="00264477" w14:paraId="7043F335" w14:textId="77777777" w:rsidTr="00C100E5">
        <w:tc>
          <w:tcPr>
            <w:tcW w:w="678" w:type="dxa"/>
            <w:vAlign w:val="center"/>
          </w:tcPr>
          <w:p w14:paraId="69621C9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2670" w:type="dxa"/>
            <w:vAlign w:val="bottom"/>
          </w:tcPr>
          <w:p w14:paraId="5E90D3CB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31A2DA50" w14:textId="751A035C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Addressing the Poverty Barrier in Collaborative Care for Adults Experiencing Homelessness: A Case-Based Report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80].</w:t>
            </w:r>
          </w:p>
        </w:tc>
        <w:tc>
          <w:tcPr>
            <w:tcW w:w="1687" w:type="dxa"/>
          </w:tcPr>
          <w:p w14:paraId="0B87074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2340" w:type="dxa"/>
          </w:tcPr>
          <w:p w14:paraId="56300D8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specified</w:t>
            </w:r>
          </w:p>
        </w:tc>
        <w:tc>
          <w:tcPr>
            <w:tcW w:w="1980" w:type="dxa"/>
          </w:tcPr>
          <w:p w14:paraId="0C83FE3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nternal capacity</w:t>
            </w:r>
          </w:p>
        </w:tc>
        <w:tc>
          <w:tcPr>
            <w:tcW w:w="3060" w:type="dxa"/>
          </w:tcPr>
          <w:p w14:paraId="2624E3C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Limited best practice and research evidence (Inability to explore systemic impact of the program)</w:t>
            </w:r>
          </w:p>
        </w:tc>
      </w:tr>
      <w:tr w:rsidR="00FB1AF3" w:rsidRPr="00264477" w14:paraId="17F25998" w14:textId="77777777" w:rsidTr="00C100E5">
        <w:tc>
          <w:tcPr>
            <w:tcW w:w="678" w:type="dxa"/>
            <w:vAlign w:val="center"/>
          </w:tcPr>
          <w:p w14:paraId="79D619E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2670" w:type="dxa"/>
            <w:vAlign w:val="bottom"/>
          </w:tcPr>
          <w:p w14:paraId="5061CB8F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25ABE704" w14:textId="52CB07EA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Interprofessional, multitiered daily rounding management in a high-acuity hospital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81].</w:t>
            </w:r>
          </w:p>
        </w:tc>
        <w:tc>
          <w:tcPr>
            <w:tcW w:w="1687" w:type="dxa"/>
          </w:tcPr>
          <w:p w14:paraId="6B4AF4C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359CAB1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565B76E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nternal capacity</w:t>
            </w:r>
          </w:p>
        </w:tc>
        <w:tc>
          <w:tcPr>
            <w:tcW w:w="3060" w:type="dxa"/>
          </w:tcPr>
          <w:p w14:paraId="6C230E8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Limited potential for replicability (Complex patient demographics)</w:t>
            </w:r>
          </w:p>
        </w:tc>
      </w:tr>
      <w:tr w:rsidR="00FB1AF3" w:rsidRPr="00264477" w14:paraId="7A3B25B3" w14:textId="77777777" w:rsidTr="00C100E5">
        <w:tc>
          <w:tcPr>
            <w:tcW w:w="678" w:type="dxa"/>
            <w:vAlign w:val="center"/>
          </w:tcPr>
          <w:p w14:paraId="4763E75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2670" w:type="dxa"/>
            <w:vAlign w:val="bottom"/>
          </w:tcPr>
          <w:p w14:paraId="3788B022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2241BF15" w14:textId="11D9DD06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Indianapolis Provider's Use of Wraparound Services Associated with Reduced Hospitalizations and Emergency Department Visits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82].</w:t>
            </w:r>
          </w:p>
        </w:tc>
        <w:tc>
          <w:tcPr>
            <w:tcW w:w="1687" w:type="dxa"/>
          </w:tcPr>
          <w:p w14:paraId="7C808B3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6A6A216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049198C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nternal capacity</w:t>
            </w:r>
          </w:p>
        </w:tc>
        <w:tc>
          <w:tcPr>
            <w:tcW w:w="3060" w:type="dxa"/>
          </w:tcPr>
          <w:p w14:paraId="59179EF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Limited best-practice and research evidence (Limitation in cost savings assessment)</w:t>
            </w:r>
          </w:p>
        </w:tc>
      </w:tr>
      <w:tr w:rsidR="00FB1AF3" w:rsidRPr="00264477" w14:paraId="160872AB" w14:textId="77777777" w:rsidTr="00C100E5">
        <w:tc>
          <w:tcPr>
            <w:tcW w:w="678" w:type="dxa"/>
            <w:vAlign w:val="center"/>
          </w:tcPr>
          <w:p w14:paraId="4A22436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2670" w:type="dxa"/>
            <w:vAlign w:val="bottom"/>
          </w:tcPr>
          <w:p w14:paraId="3479C7E4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291A2167" w14:textId="3EF65091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Reasons for Social Work Referrals in an Urban Safety-Net Population: A Natural Language Processing and Market Basket Analysis Approach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83].</w:t>
            </w:r>
          </w:p>
        </w:tc>
        <w:tc>
          <w:tcPr>
            <w:tcW w:w="1687" w:type="dxa"/>
          </w:tcPr>
          <w:p w14:paraId="67E593A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6D5E604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58A18D1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nternal capacity</w:t>
            </w:r>
          </w:p>
        </w:tc>
        <w:tc>
          <w:tcPr>
            <w:tcW w:w="3060" w:type="dxa"/>
          </w:tcPr>
          <w:p w14:paraId="3A8EDED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Organizational challenges (Lack of training and skill set in physicians to address social needs)</w:t>
            </w:r>
          </w:p>
        </w:tc>
      </w:tr>
      <w:tr w:rsidR="00FB1AF3" w:rsidRPr="00264477" w14:paraId="138DEB6C" w14:textId="77777777" w:rsidTr="00C100E5">
        <w:tc>
          <w:tcPr>
            <w:tcW w:w="678" w:type="dxa"/>
            <w:vAlign w:val="center"/>
          </w:tcPr>
          <w:p w14:paraId="5D23CE4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2670" w:type="dxa"/>
            <w:vAlign w:val="bottom"/>
          </w:tcPr>
          <w:p w14:paraId="10EC4FD4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5B5B9C9F" w14:textId="54BF245F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The Impact of Food Insecurity Screenings and Community Food Resource Referrals for Patients with Type 2 Diabetes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84].</w:t>
            </w:r>
          </w:p>
        </w:tc>
        <w:tc>
          <w:tcPr>
            <w:tcW w:w="1687" w:type="dxa"/>
          </w:tcPr>
          <w:p w14:paraId="1EC11FC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71ED3EA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358893C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3060" w:type="dxa"/>
          </w:tcPr>
          <w:p w14:paraId="031D3BD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mplementation challenges (Barriers to resources access)</w:t>
            </w:r>
          </w:p>
        </w:tc>
      </w:tr>
      <w:tr w:rsidR="00FB1AF3" w:rsidRPr="00264477" w14:paraId="279DFD1D" w14:textId="77777777" w:rsidTr="00C100E5">
        <w:tc>
          <w:tcPr>
            <w:tcW w:w="678" w:type="dxa"/>
            <w:vAlign w:val="center"/>
          </w:tcPr>
          <w:p w14:paraId="468D3DD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2670" w:type="dxa"/>
            <w:vAlign w:val="bottom"/>
          </w:tcPr>
          <w:p w14:paraId="7FEA6D30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362F78C1" w14:textId="5F6BC1CC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The implementation cost of a safety‐net hospital program addressing social needs in Atlanta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85].</w:t>
            </w:r>
          </w:p>
        </w:tc>
        <w:tc>
          <w:tcPr>
            <w:tcW w:w="1687" w:type="dxa"/>
          </w:tcPr>
          <w:p w14:paraId="083421A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2340" w:type="dxa"/>
          </w:tcPr>
          <w:p w14:paraId="52FB8744" w14:textId="77777777" w:rsidR="00FB1AF3" w:rsidRPr="00264477" w:rsidRDefault="00FB1AF3" w:rsidP="00FB1AF3">
            <w:pPr>
              <w:spacing w:befor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</w:rPr>
              <w:t>Greater equity due to:</w:t>
            </w:r>
          </w:p>
          <w:p w14:paraId="16810AC1" w14:textId="77777777" w:rsidR="00FB1AF3" w:rsidRPr="00264477" w:rsidRDefault="00FB1AF3" w:rsidP="00FB1AF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</w:rPr>
              <w:t>-Better access to prescribed medications,</w:t>
            </w:r>
          </w:p>
          <w:p w14:paraId="6F8659CA" w14:textId="77777777" w:rsidR="00FB1AF3" w:rsidRPr="00264477" w:rsidRDefault="00FB1AF3" w:rsidP="00FB1AF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</w:rPr>
              <w:t>-Better access and continuity of care</w:t>
            </w:r>
          </w:p>
          <w:p w14:paraId="102F85C2" w14:textId="77777777" w:rsidR="00FB1AF3" w:rsidRPr="00264477" w:rsidRDefault="00FB1AF3" w:rsidP="00FB1AF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</w:rPr>
              <w:t>-Greater ability to keep appointments</w:t>
            </w:r>
          </w:p>
          <w:p w14:paraId="0A2B2232" w14:textId="77777777" w:rsidR="00FB1AF3" w:rsidRPr="00264477" w:rsidRDefault="00FB1AF3" w:rsidP="00FB1AF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-Greater ability to receive treatment at home</w:t>
            </w:r>
          </w:p>
          <w:p w14:paraId="33CB8CEA" w14:textId="77777777" w:rsidR="00FB1AF3" w:rsidRPr="00264477" w:rsidRDefault="00FB1AF3" w:rsidP="00FB1AF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</w:rPr>
              <w:t>-Increased use of community services</w:t>
            </w:r>
          </w:p>
        </w:tc>
        <w:tc>
          <w:tcPr>
            <w:tcW w:w="1980" w:type="dxa"/>
          </w:tcPr>
          <w:p w14:paraId="22E9C20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lastRenderedPageBreak/>
              <w:t>Internal capacity</w:t>
            </w:r>
          </w:p>
        </w:tc>
        <w:tc>
          <w:tcPr>
            <w:tcW w:w="3060" w:type="dxa"/>
          </w:tcPr>
          <w:p w14:paraId="65DE98E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Limited potential for replicability (Complex patient demographics)</w:t>
            </w:r>
          </w:p>
        </w:tc>
      </w:tr>
      <w:tr w:rsidR="00FB1AF3" w:rsidRPr="00264477" w14:paraId="41BDA1D7" w14:textId="77777777" w:rsidTr="00C100E5">
        <w:tc>
          <w:tcPr>
            <w:tcW w:w="678" w:type="dxa"/>
            <w:vAlign w:val="center"/>
          </w:tcPr>
          <w:p w14:paraId="730417C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2670" w:type="dxa"/>
            <w:vAlign w:val="bottom"/>
          </w:tcPr>
          <w:p w14:paraId="43F69696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65FBCC69" w14:textId="77777777" w:rsidR="00FB1AF3" w:rsidRPr="00264477" w:rsidRDefault="00FB1AF3" w:rsidP="00FB1AF3">
            <w:pPr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Development of a homelessness risk screening tool for emergency department patients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86].</w:t>
            </w:r>
          </w:p>
          <w:p w14:paraId="07DDC2C5" w14:textId="77777777" w:rsidR="00FB1AF3" w:rsidRPr="00264477" w:rsidRDefault="00FB1AF3" w:rsidP="00FB1AF3">
            <w:pPr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</w:p>
          <w:p w14:paraId="6185C53F" w14:textId="77777777" w:rsidR="00FB1AF3" w:rsidRPr="00264477" w:rsidRDefault="00FB1AF3" w:rsidP="00FB1AF3">
            <w:pPr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</w:p>
          <w:p w14:paraId="7F1109C0" w14:textId="7C27E00A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87" w:type="dxa"/>
          </w:tcPr>
          <w:p w14:paraId="0B8CC63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329DAB4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65BFFD6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nternal capacity</w:t>
            </w:r>
          </w:p>
        </w:tc>
        <w:tc>
          <w:tcPr>
            <w:tcW w:w="3060" w:type="dxa"/>
          </w:tcPr>
          <w:p w14:paraId="1E5F1BE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Limited potential for replicability (Complex patient demographics)</w:t>
            </w:r>
          </w:p>
        </w:tc>
      </w:tr>
      <w:tr w:rsidR="00FB1AF3" w:rsidRPr="00264477" w14:paraId="75999995" w14:textId="77777777" w:rsidTr="00C100E5">
        <w:tc>
          <w:tcPr>
            <w:tcW w:w="678" w:type="dxa"/>
            <w:vAlign w:val="center"/>
          </w:tcPr>
          <w:p w14:paraId="22F68EC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2670" w:type="dxa"/>
            <w:vAlign w:val="bottom"/>
          </w:tcPr>
          <w:p w14:paraId="1608C2F2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54F49F19" w14:textId="692B7416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An embedded multiple case study: using CFIR to map clinical food security screening constructs for the development of primary care practice guidelines [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87].</w:t>
            </w:r>
          </w:p>
        </w:tc>
        <w:tc>
          <w:tcPr>
            <w:tcW w:w="1687" w:type="dxa"/>
          </w:tcPr>
          <w:p w14:paraId="56477D3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0F9C1D9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73273B6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3060" w:type="dxa"/>
          </w:tcPr>
          <w:p w14:paraId="4CBFCFF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mplementation challenges</w:t>
            </w:r>
          </w:p>
        </w:tc>
      </w:tr>
      <w:tr w:rsidR="00FB1AF3" w:rsidRPr="00264477" w14:paraId="049F3FB8" w14:textId="77777777" w:rsidTr="00C100E5">
        <w:tc>
          <w:tcPr>
            <w:tcW w:w="678" w:type="dxa"/>
            <w:vAlign w:val="center"/>
          </w:tcPr>
          <w:p w14:paraId="20A5D01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2670" w:type="dxa"/>
            <w:vAlign w:val="bottom"/>
          </w:tcPr>
          <w:p w14:paraId="0B2A4C75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0A161C76" w14:textId="70C3D9DA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Conceptualizing the effective mechanisms of a social needs case management program shown to reduce hospital use: a qualitative study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88].</w:t>
            </w:r>
          </w:p>
        </w:tc>
        <w:tc>
          <w:tcPr>
            <w:tcW w:w="1687" w:type="dxa"/>
          </w:tcPr>
          <w:p w14:paraId="4C77513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1873ED7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326AE94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3060" w:type="dxa"/>
          </w:tcPr>
          <w:p w14:paraId="700B82A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Limited best-practice and research evidence (Lack of evidence about the mechanisms by which interventions benefit patients)</w:t>
            </w:r>
          </w:p>
        </w:tc>
      </w:tr>
      <w:tr w:rsidR="00FB1AF3" w:rsidRPr="00264477" w14:paraId="6EFB4939" w14:textId="77777777" w:rsidTr="00C100E5">
        <w:tc>
          <w:tcPr>
            <w:tcW w:w="678" w:type="dxa"/>
            <w:vAlign w:val="center"/>
          </w:tcPr>
          <w:p w14:paraId="6C5C389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2670" w:type="dxa"/>
            <w:vAlign w:val="bottom"/>
          </w:tcPr>
          <w:p w14:paraId="4632C74A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42FCE9F4" w14:textId="25144072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Social Needs Screening and Referral Program at a Large US Public Hospital System, 2017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89].</w:t>
            </w:r>
          </w:p>
        </w:tc>
        <w:tc>
          <w:tcPr>
            <w:tcW w:w="1687" w:type="dxa"/>
          </w:tcPr>
          <w:p w14:paraId="763FBEE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068BB0B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3806F54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nternal capacity</w:t>
            </w:r>
          </w:p>
        </w:tc>
        <w:tc>
          <w:tcPr>
            <w:tcW w:w="3060" w:type="dxa"/>
          </w:tcPr>
          <w:p w14:paraId="7F976B4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mplementation challenges</w:t>
            </w:r>
          </w:p>
        </w:tc>
      </w:tr>
      <w:tr w:rsidR="00FB1AF3" w:rsidRPr="00264477" w14:paraId="5FFCCA72" w14:textId="77777777" w:rsidTr="00C100E5">
        <w:tc>
          <w:tcPr>
            <w:tcW w:w="678" w:type="dxa"/>
            <w:vAlign w:val="center"/>
          </w:tcPr>
          <w:p w14:paraId="3935060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2670" w:type="dxa"/>
            <w:vAlign w:val="bottom"/>
          </w:tcPr>
          <w:p w14:paraId="7CC8561D" w14:textId="322A153E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A Nurse-Led Intervention to Address Food Insecurity in Chicago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90].</w:t>
            </w:r>
          </w:p>
        </w:tc>
        <w:tc>
          <w:tcPr>
            <w:tcW w:w="1687" w:type="dxa"/>
          </w:tcPr>
          <w:p w14:paraId="7672034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0EF57E6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7AFF491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nternal capacity</w:t>
            </w:r>
          </w:p>
        </w:tc>
        <w:tc>
          <w:tcPr>
            <w:tcW w:w="3060" w:type="dxa"/>
          </w:tcPr>
          <w:p w14:paraId="1E9BF46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nsufficient community-level data to describe the magnitude of social need</w:t>
            </w:r>
          </w:p>
        </w:tc>
      </w:tr>
      <w:tr w:rsidR="00FB1AF3" w:rsidRPr="00264477" w14:paraId="03BF4AA3" w14:textId="77777777" w:rsidTr="00C100E5">
        <w:tc>
          <w:tcPr>
            <w:tcW w:w="678" w:type="dxa"/>
            <w:vAlign w:val="center"/>
          </w:tcPr>
          <w:p w14:paraId="7FEF50E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2670" w:type="dxa"/>
            <w:vAlign w:val="bottom"/>
          </w:tcPr>
          <w:p w14:paraId="137DAAFE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57157FFB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Training Student Volunteers as "Community Resource Navigators" to Integrate Health and Social Care in Primary Care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91].</w:t>
            </w:r>
          </w:p>
          <w:p w14:paraId="34D7448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87" w:type="dxa"/>
          </w:tcPr>
          <w:p w14:paraId="6210EBD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3E34DE3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0D3CC90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3060" w:type="dxa"/>
          </w:tcPr>
          <w:p w14:paraId="09E07A4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Organizational challenges (Training Limitations for Volunteer Models)</w:t>
            </w:r>
          </w:p>
        </w:tc>
      </w:tr>
      <w:tr w:rsidR="00FB1AF3" w:rsidRPr="00264477" w14:paraId="54D09683" w14:textId="77777777" w:rsidTr="00C100E5">
        <w:tc>
          <w:tcPr>
            <w:tcW w:w="678" w:type="dxa"/>
            <w:vAlign w:val="center"/>
          </w:tcPr>
          <w:p w14:paraId="5C9F111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2670" w:type="dxa"/>
            <w:vAlign w:val="bottom"/>
          </w:tcPr>
          <w:p w14:paraId="788B770A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1F88C1DB" w14:textId="1962B8BD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An In-Clinic Food Pharmacy Addresses Very Low Food Security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92].</w:t>
            </w:r>
          </w:p>
        </w:tc>
        <w:tc>
          <w:tcPr>
            <w:tcW w:w="1687" w:type="dxa"/>
          </w:tcPr>
          <w:p w14:paraId="748B9CE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2B0F393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0211B63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nternal capacity</w:t>
            </w:r>
          </w:p>
        </w:tc>
        <w:tc>
          <w:tcPr>
            <w:tcW w:w="3060" w:type="dxa"/>
          </w:tcPr>
          <w:p w14:paraId="535090D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mplementation challenges (Barriers to resources access)</w:t>
            </w:r>
          </w:p>
        </w:tc>
      </w:tr>
      <w:tr w:rsidR="00FB1AF3" w:rsidRPr="00264477" w14:paraId="5D25EC69" w14:textId="77777777" w:rsidTr="00C100E5">
        <w:tc>
          <w:tcPr>
            <w:tcW w:w="678" w:type="dxa"/>
            <w:vAlign w:val="center"/>
          </w:tcPr>
          <w:p w14:paraId="612B11B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2670" w:type="dxa"/>
            <w:vAlign w:val="bottom"/>
          </w:tcPr>
          <w:p w14:paraId="2C4287D5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2AE89ED1" w14:textId="0F61B625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lastRenderedPageBreak/>
              <w:t xml:space="preserve">Evidence based processes to prevent readmissions: more is better, a ten-site observational study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93].</w:t>
            </w:r>
          </w:p>
        </w:tc>
        <w:tc>
          <w:tcPr>
            <w:tcW w:w="1687" w:type="dxa"/>
          </w:tcPr>
          <w:p w14:paraId="7982558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lastRenderedPageBreak/>
              <w:t>No</w:t>
            </w:r>
          </w:p>
        </w:tc>
        <w:tc>
          <w:tcPr>
            <w:tcW w:w="2340" w:type="dxa"/>
          </w:tcPr>
          <w:p w14:paraId="1817F60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6A46709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nternal capacity</w:t>
            </w:r>
          </w:p>
        </w:tc>
        <w:tc>
          <w:tcPr>
            <w:tcW w:w="3060" w:type="dxa"/>
          </w:tcPr>
          <w:p w14:paraId="5D9FF92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iscussed</w:t>
            </w:r>
          </w:p>
        </w:tc>
      </w:tr>
      <w:tr w:rsidR="00FB1AF3" w:rsidRPr="00264477" w14:paraId="2DA66DE8" w14:textId="77777777" w:rsidTr="00C100E5">
        <w:tc>
          <w:tcPr>
            <w:tcW w:w="678" w:type="dxa"/>
            <w:vAlign w:val="center"/>
          </w:tcPr>
          <w:p w14:paraId="12EB6E8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2670" w:type="dxa"/>
            <w:vAlign w:val="bottom"/>
          </w:tcPr>
          <w:p w14:paraId="2A6A6EE5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6CFC30F1" w14:textId="502D0621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Unmet Social Needs and No-Show Visits in Primary Care in a US Northeastern Urban Health System, 2018–2019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94].</w:t>
            </w:r>
          </w:p>
        </w:tc>
        <w:tc>
          <w:tcPr>
            <w:tcW w:w="1687" w:type="dxa"/>
          </w:tcPr>
          <w:p w14:paraId="7B4F290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26E57EA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4D38C4C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nternal capacity</w:t>
            </w:r>
          </w:p>
        </w:tc>
        <w:tc>
          <w:tcPr>
            <w:tcW w:w="3060" w:type="dxa"/>
          </w:tcPr>
          <w:p w14:paraId="23F29E0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iscussed</w:t>
            </w:r>
          </w:p>
        </w:tc>
      </w:tr>
      <w:tr w:rsidR="00FB1AF3" w:rsidRPr="00264477" w14:paraId="4EF7CF54" w14:textId="77777777" w:rsidTr="00C100E5">
        <w:tc>
          <w:tcPr>
            <w:tcW w:w="678" w:type="dxa"/>
            <w:vAlign w:val="center"/>
          </w:tcPr>
          <w:p w14:paraId="64D3298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2670" w:type="dxa"/>
            <w:vAlign w:val="bottom"/>
          </w:tcPr>
          <w:p w14:paraId="42DFE568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13EE2958" w14:textId="2270A7F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Cooling The Hot Spots Where Child Hospitalization Rates Are High: A Neighborhood Approach to Population Health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95].</w:t>
            </w:r>
          </w:p>
        </w:tc>
        <w:tc>
          <w:tcPr>
            <w:tcW w:w="1687" w:type="dxa"/>
          </w:tcPr>
          <w:p w14:paraId="1799823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2340" w:type="dxa"/>
          </w:tcPr>
          <w:p w14:paraId="772572A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Disparities in hospitalization rates between different neighborhoods</w:t>
            </w:r>
          </w:p>
        </w:tc>
        <w:tc>
          <w:tcPr>
            <w:tcW w:w="1980" w:type="dxa"/>
          </w:tcPr>
          <w:p w14:paraId="72ABBE5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nternal capacity</w:t>
            </w:r>
          </w:p>
        </w:tc>
        <w:tc>
          <w:tcPr>
            <w:tcW w:w="3060" w:type="dxa"/>
          </w:tcPr>
          <w:p w14:paraId="142AF4A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iscussed</w:t>
            </w:r>
          </w:p>
        </w:tc>
      </w:tr>
      <w:tr w:rsidR="00FB1AF3" w:rsidRPr="00264477" w14:paraId="7F2D17BA" w14:textId="77777777" w:rsidTr="00C100E5">
        <w:tc>
          <w:tcPr>
            <w:tcW w:w="678" w:type="dxa"/>
            <w:vAlign w:val="center"/>
          </w:tcPr>
          <w:p w14:paraId="13D9B99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2670" w:type="dxa"/>
            <w:vAlign w:val="bottom"/>
          </w:tcPr>
          <w:p w14:paraId="2F6D9600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30E5D7DA" w14:textId="1A204A94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Quantifying Health Systems' Investment in Social Determinants of Health, By Sector, 2017–19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96].</w:t>
            </w:r>
          </w:p>
        </w:tc>
        <w:tc>
          <w:tcPr>
            <w:tcW w:w="1687" w:type="dxa"/>
          </w:tcPr>
          <w:p w14:paraId="334CA37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1E27DA0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79E3470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3060" w:type="dxa"/>
          </w:tcPr>
          <w:p w14:paraId="1C90EEF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mplementation challenges (Lack of direct investment)</w:t>
            </w:r>
          </w:p>
        </w:tc>
      </w:tr>
      <w:tr w:rsidR="00FB1AF3" w:rsidRPr="00264477" w14:paraId="15E2D9F3" w14:textId="77777777" w:rsidTr="00C100E5">
        <w:tc>
          <w:tcPr>
            <w:tcW w:w="678" w:type="dxa"/>
            <w:vAlign w:val="center"/>
          </w:tcPr>
          <w:p w14:paraId="7FF4472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2670" w:type="dxa"/>
            <w:vAlign w:val="bottom"/>
          </w:tcPr>
          <w:p w14:paraId="37CD0909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6717205E" w14:textId="4FE076E9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Prescribing Housing: A Scoping Review of Health System Efforts to Address Housing as a Social Determinant of Health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34].</w:t>
            </w:r>
          </w:p>
        </w:tc>
        <w:tc>
          <w:tcPr>
            <w:tcW w:w="1687" w:type="dxa"/>
          </w:tcPr>
          <w:p w14:paraId="1369362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464F364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67E33AC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3060" w:type="dxa"/>
          </w:tcPr>
          <w:p w14:paraId="4004DEC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iscussed</w:t>
            </w:r>
          </w:p>
        </w:tc>
      </w:tr>
      <w:tr w:rsidR="00FB1AF3" w:rsidRPr="00264477" w14:paraId="3C4BE92B" w14:textId="77777777" w:rsidTr="00C100E5">
        <w:tc>
          <w:tcPr>
            <w:tcW w:w="678" w:type="dxa"/>
            <w:vAlign w:val="center"/>
          </w:tcPr>
          <w:p w14:paraId="3AD0037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2670" w:type="dxa"/>
            <w:vAlign w:val="bottom"/>
          </w:tcPr>
          <w:p w14:paraId="0A3CE89C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7BA7E106" w14:textId="5DB470FA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The Baltimore Community-Based Organizations Neighborhood Network: Enhancing Capacity Together (CONNECT) Cluster RCT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97].</w:t>
            </w:r>
          </w:p>
        </w:tc>
        <w:tc>
          <w:tcPr>
            <w:tcW w:w="1687" w:type="dxa"/>
          </w:tcPr>
          <w:p w14:paraId="176A95C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6F00394C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76A3022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3060" w:type="dxa"/>
          </w:tcPr>
          <w:p w14:paraId="5071E43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iscussed</w:t>
            </w:r>
          </w:p>
        </w:tc>
      </w:tr>
      <w:tr w:rsidR="00FB1AF3" w:rsidRPr="00264477" w14:paraId="435B210B" w14:textId="77777777" w:rsidTr="00C100E5">
        <w:tc>
          <w:tcPr>
            <w:tcW w:w="678" w:type="dxa"/>
            <w:vAlign w:val="center"/>
          </w:tcPr>
          <w:p w14:paraId="473CE76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2670" w:type="dxa"/>
            <w:vAlign w:val="bottom"/>
          </w:tcPr>
          <w:p w14:paraId="6E5F0B85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58F66AC0" w14:textId="4F49F250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Effect of Community Health Worker Support on Clinical Outcomes of Low-Income Patients Across Primary Care Facilities: A Randomized Clinical Trial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98].</w:t>
            </w:r>
          </w:p>
        </w:tc>
        <w:tc>
          <w:tcPr>
            <w:tcW w:w="1687" w:type="dxa"/>
          </w:tcPr>
          <w:p w14:paraId="3F3B9A9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6CA59C9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2874D19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nternal capacity</w:t>
            </w:r>
          </w:p>
        </w:tc>
        <w:tc>
          <w:tcPr>
            <w:tcW w:w="3060" w:type="dxa"/>
          </w:tcPr>
          <w:p w14:paraId="2F0A90A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Organizational challenges (Lack of shared background with the disadvantaged patients)</w:t>
            </w:r>
          </w:p>
        </w:tc>
      </w:tr>
      <w:tr w:rsidR="00FB1AF3" w:rsidRPr="00264477" w14:paraId="5F6C1821" w14:textId="77777777" w:rsidTr="00C100E5">
        <w:tc>
          <w:tcPr>
            <w:tcW w:w="678" w:type="dxa"/>
            <w:vAlign w:val="center"/>
          </w:tcPr>
          <w:p w14:paraId="1A0F717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2670" w:type="dxa"/>
            <w:vAlign w:val="bottom"/>
          </w:tcPr>
          <w:p w14:paraId="0C13942D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1302AF85" w14:textId="66283E10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Food for Thought: A Randomized Trial of Food Insecurity Screening in the Emergency Department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99].</w:t>
            </w:r>
          </w:p>
        </w:tc>
        <w:tc>
          <w:tcPr>
            <w:tcW w:w="1687" w:type="dxa"/>
          </w:tcPr>
          <w:p w14:paraId="101BF55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1BA001A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646CC8A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nternal capacity</w:t>
            </w:r>
          </w:p>
        </w:tc>
        <w:tc>
          <w:tcPr>
            <w:tcW w:w="3060" w:type="dxa"/>
          </w:tcPr>
          <w:p w14:paraId="130FC7A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Organizational challenges (Inability to verify self-reported data)</w:t>
            </w:r>
          </w:p>
        </w:tc>
      </w:tr>
      <w:tr w:rsidR="00FB1AF3" w:rsidRPr="00264477" w14:paraId="56A3004D" w14:textId="77777777" w:rsidTr="00C100E5">
        <w:tc>
          <w:tcPr>
            <w:tcW w:w="678" w:type="dxa"/>
            <w:vAlign w:val="center"/>
          </w:tcPr>
          <w:p w14:paraId="50E6937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2670" w:type="dxa"/>
            <w:vAlign w:val="bottom"/>
          </w:tcPr>
          <w:p w14:paraId="30E1E319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64D21683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Effect of a Peer-Led Behavioral Intervention for Emergency </w:t>
            </w:r>
            <w:r w:rsidRPr="00264477">
              <w:rPr>
                <w:rFonts w:cstheme="minorHAnsi"/>
                <w:sz w:val="16"/>
                <w:szCs w:val="16"/>
              </w:rPr>
              <w:lastRenderedPageBreak/>
              <w:t xml:space="preserve">Department Patients at High Risk of Fatal Opioid Overdose: A Randomized Clinical Trial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100].</w:t>
            </w:r>
          </w:p>
          <w:p w14:paraId="10CE057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87" w:type="dxa"/>
          </w:tcPr>
          <w:p w14:paraId="15284FB8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lastRenderedPageBreak/>
              <w:t>No</w:t>
            </w:r>
          </w:p>
        </w:tc>
        <w:tc>
          <w:tcPr>
            <w:tcW w:w="2340" w:type="dxa"/>
          </w:tcPr>
          <w:p w14:paraId="4687083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455396B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3060" w:type="dxa"/>
          </w:tcPr>
          <w:p w14:paraId="2D1D431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iscussed</w:t>
            </w:r>
          </w:p>
        </w:tc>
      </w:tr>
      <w:tr w:rsidR="00FB1AF3" w:rsidRPr="00264477" w14:paraId="5D9BBD3B" w14:textId="77777777" w:rsidTr="00C100E5">
        <w:tc>
          <w:tcPr>
            <w:tcW w:w="678" w:type="dxa"/>
            <w:vAlign w:val="center"/>
          </w:tcPr>
          <w:p w14:paraId="464F5FF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2670" w:type="dxa"/>
            <w:vAlign w:val="bottom"/>
          </w:tcPr>
          <w:p w14:paraId="79CCAF8C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370362C3" w14:textId="3C777D0E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Patient plus partner trial: A randomized controlled trial of 2 interventions to improve outcomes after an initial implantable cardioverter-defibrillator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101].</w:t>
            </w:r>
          </w:p>
        </w:tc>
        <w:tc>
          <w:tcPr>
            <w:tcW w:w="1687" w:type="dxa"/>
          </w:tcPr>
          <w:p w14:paraId="7D28C85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209A7FA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62211A6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nternal capacity</w:t>
            </w:r>
          </w:p>
        </w:tc>
        <w:tc>
          <w:tcPr>
            <w:tcW w:w="3060" w:type="dxa"/>
          </w:tcPr>
          <w:p w14:paraId="3336EFD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iscussed</w:t>
            </w:r>
          </w:p>
        </w:tc>
      </w:tr>
      <w:tr w:rsidR="00FB1AF3" w:rsidRPr="00264477" w14:paraId="6F5D6EBF" w14:textId="77777777" w:rsidTr="00C100E5">
        <w:tc>
          <w:tcPr>
            <w:tcW w:w="678" w:type="dxa"/>
            <w:vAlign w:val="center"/>
          </w:tcPr>
          <w:p w14:paraId="3AB76E2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2670" w:type="dxa"/>
            <w:vAlign w:val="bottom"/>
          </w:tcPr>
          <w:p w14:paraId="2C8DB8DD" w14:textId="19150242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Illustrating the value of social work: results of an open pilot trial of the psychosocial acuity scale in a large urban pediatric hospital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102].</w:t>
            </w:r>
          </w:p>
        </w:tc>
        <w:tc>
          <w:tcPr>
            <w:tcW w:w="1687" w:type="dxa"/>
          </w:tcPr>
          <w:p w14:paraId="72D5320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77ECA20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4C102FC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nternal capacity</w:t>
            </w:r>
          </w:p>
        </w:tc>
        <w:tc>
          <w:tcPr>
            <w:tcW w:w="3060" w:type="dxa"/>
          </w:tcPr>
          <w:p w14:paraId="2285501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Organizational challenges (Limited documentation and reporting)</w:t>
            </w:r>
          </w:p>
        </w:tc>
      </w:tr>
      <w:tr w:rsidR="00FB1AF3" w:rsidRPr="00264477" w14:paraId="649E2831" w14:textId="77777777" w:rsidTr="00C100E5">
        <w:tc>
          <w:tcPr>
            <w:tcW w:w="678" w:type="dxa"/>
            <w:vAlign w:val="center"/>
          </w:tcPr>
          <w:p w14:paraId="6E6E812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2670" w:type="dxa"/>
            <w:vAlign w:val="bottom"/>
          </w:tcPr>
          <w:p w14:paraId="0178C101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5BCC545D" w14:textId="1090E60F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Using Publicly Available Data to Understand the Opioid Overdose Epidemic: Geospatial Distribution of Discarded Needles in Boston, Massachusetts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103].</w:t>
            </w:r>
          </w:p>
        </w:tc>
        <w:tc>
          <w:tcPr>
            <w:tcW w:w="1687" w:type="dxa"/>
          </w:tcPr>
          <w:p w14:paraId="425B025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38747FD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68585D1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nternal capacity</w:t>
            </w:r>
          </w:p>
        </w:tc>
        <w:tc>
          <w:tcPr>
            <w:tcW w:w="3060" w:type="dxa"/>
          </w:tcPr>
          <w:p w14:paraId="6EEBBC2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iscussed</w:t>
            </w:r>
          </w:p>
        </w:tc>
      </w:tr>
      <w:tr w:rsidR="00FB1AF3" w:rsidRPr="00264477" w14:paraId="3FA3564E" w14:textId="77777777" w:rsidTr="00C100E5">
        <w:tc>
          <w:tcPr>
            <w:tcW w:w="678" w:type="dxa"/>
            <w:vAlign w:val="center"/>
          </w:tcPr>
          <w:p w14:paraId="2278BB9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2670" w:type="dxa"/>
            <w:vAlign w:val="bottom"/>
          </w:tcPr>
          <w:p w14:paraId="3DAF7AAD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702F23CB" w14:textId="10021488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Predictors for Poor Linkage to Care Among Hospitalized Persons Living with HIV and Co-Occurring Substance Use Disorder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104].</w:t>
            </w:r>
          </w:p>
        </w:tc>
        <w:tc>
          <w:tcPr>
            <w:tcW w:w="1687" w:type="dxa"/>
          </w:tcPr>
          <w:p w14:paraId="1B4F0D6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42C1ED47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24B893D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nternal capacity</w:t>
            </w:r>
          </w:p>
        </w:tc>
        <w:tc>
          <w:tcPr>
            <w:tcW w:w="3060" w:type="dxa"/>
          </w:tcPr>
          <w:p w14:paraId="08F5254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iscussed</w:t>
            </w:r>
          </w:p>
        </w:tc>
      </w:tr>
      <w:tr w:rsidR="00FB1AF3" w:rsidRPr="00264477" w14:paraId="64145F89" w14:textId="77777777" w:rsidTr="00C100E5">
        <w:tc>
          <w:tcPr>
            <w:tcW w:w="678" w:type="dxa"/>
            <w:vAlign w:val="center"/>
          </w:tcPr>
          <w:p w14:paraId="7832B57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6</w:t>
            </w:r>
          </w:p>
        </w:tc>
        <w:tc>
          <w:tcPr>
            <w:tcW w:w="2670" w:type="dxa"/>
            <w:vAlign w:val="bottom"/>
          </w:tcPr>
          <w:p w14:paraId="66BE7A31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3D4C888A" w14:textId="34629ED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Enhanced care planning and clinical-community linkages versus usual care to address basic needs of patients with multiple chronic conditions: a clinician-level randomized controlled trial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105].</w:t>
            </w:r>
          </w:p>
        </w:tc>
        <w:tc>
          <w:tcPr>
            <w:tcW w:w="1687" w:type="dxa"/>
          </w:tcPr>
          <w:p w14:paraId="3718FC0E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548A7E0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60119D5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nternal capacity</w:t>
            </w:r>
          </w:p>
        </w:tc>
        <w:tc>
          <w:tcPr>
            <w:tcW w:w="3060" w:type="dxa"/>
          </w:tcPr>
          <w:p w14:paraId="1B0D30C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iscussed</w:t>
            </w:r>
          </w:p>
        </w:tc>
      </w:tr>
      <w:tr w:rsidR="00FB1AF3" w:rsidRPr="00264477" w14:paraId="66A18DAF" w14:textId="77777777" w:rsidTr="00C100E5">
        <w:tc>
          <w:tcPr>
            <w:tcW w:w="678" w:type="dxa"/>
            <w:vAlign w:val="center"/>
          </w:tcPr>
          <w:p w14:paraId="7CA1FB89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7</w:t>
            </w:r>
          </w:p>
        </w:tc>
        <w:tc>
          <w:tcPr>
            <w:tcW w:w="2670" w:type="dxa"/>
            <w:vAlign w:val="bottom"/>
          </w:tcPr>
          <w:p w14:paraId="7B9222F2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2346C9E7" w14:textId="3053A769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Social Risks Among Primary Care Patients in a Large Urban Health System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27].</w:t>
            </w:r>
          </w:p>
        </w:tc>
        <w:tc>
          <w:tcPr>
            <w:tcW w:w="1687" w:type="dxa"/>
          </w:tcPr>
          <w:p w14:paraId="19A98CB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18871B0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12247BEA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nternal capacity</w:t>
            </w:r>
          </w:p>
        </w:tc>
        <w:tc>
          <w:tcPr>
            <w:tcW w:w="3060" w:type="dxa"/>
          </w:tcPr>
          <w:p w14:paraId="14BB0AF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iscussed</w:t>
            </w:r>
          </w:p>
        </w:tc>
      </w:tr>
      <w:tr w:rsidR="00FB1AF3" w:rsidRPr="00264477" w14:paraId="25CFE62D" w14:textId="77777777" w:rsidTr="00C100E5">
        <w:tc>
          <w:tcPr>
            <w:tcW w:w="678" w:type="dxa"/>
            <w:vAlign w:val="center"/>
          </w:tcPr>
          <w:p w14:paraId="5EC5637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2670" w:type="dxa"/>
            <w:vAlign w:val="bottom"/>
          </w:tcPr>
          <w:p w14:paraId="7BB802BD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29F5346D" w14:textId="5D4E0538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Relationship of Neighborhood Deprivation and Outcomes of a Comprehensive ST-Segment-Elevation Myocardial Infarction Protocol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106].</w:t>
            </w:r>
          </w:p>
        </w:tc>
        <w:tc>
          <w:tcPr>
            <w:tcW w:w="1687" w:type="dxa"/>
          </w:tcPr>
          <w:p w14:paraId="73360A52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7B36CE2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0090347F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nternal capacity</w:t>
            </w:r>
          </w:p>
        </w:tc>
        <w:tc>
          <w:tcPr>
            <w:tcW w:w="3060" w:type="dxa"/>
          </w:tcPr>
          <w:p w14:paraId="43621BC3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discussed</w:t>
            </w:r>
          </w:p>
        </w:tc>
      </w:tr>
      <w:tr w:rsidR="00FB1AF3" w:rsidRPr="00264477" w14:paraId="45803122" w14:textId="77777777" w:rsidTr="00C100E5">
        <w:tc>
          <w:tcPr>
            <w:tcW w:w="678" w:type="dxa"/>
            <w:vAlign w:val="center"/>
          </w:tcPr>
          <w:p w14:paraId="33BE1A2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69</w:t>
            </w:r>
          </w:p>
        </w:tc>
        <w:tc>
          <w:tcPr>
            <w:tcW w:w="2670" w:type="dxa"/>
            <w:vAlign w:val="bottom"/>
          </w:tcPr>
          <w:p w14:paraId="31737E6B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6BD9602A" w14:textId="36C59920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Enhancing Reach Out and Read with a Video and Text Messages: A Randomized Trial in a Low-Income Predominantly Latino Sample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107].</w:t>
            </w:r>
          </w:p>
        </w:tc>
        <w:tc>
          <w:tcPr>
            <w:tcW w:w="1687" w:type="dxa"/>
          </w:tcPr>
          <w:p w14:paraId="04C35B61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559553F5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5CC2AEED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nternal capacity</w:t>
            </w:r>
          </w:p>
        </w:tc>
        <w:tc>
          <w:tcPr>
            <w:tcW w:w="3060" w:type="dxa"/>
          </w:tcPr>
          <w:p w14:paraId="642A4AB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mplementation challenges (Declining participation in the intervention)</w:t>
            </w:r>
          </w:p>
        </w:tc>
      </w:tr>
      <w:tr w:rsidR="00FB1AF3" w:rsidRPr="009C499D" w14:paraId="243D9C19" w14:textId="77777777" w:rsidTr="00C100E5">
        <w:tc>
          <w:tcPr>
            <w:tcW w:w="678" w:type="dxa"/>
            <w:vAlign w:val="center"/>
          </w:tcPr>
          <w:p w14:paraId="61E9AE1B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2670" w:type="dxa"/>
            <w:vAlign w:val="bottom"/>
          </w:tcPr>
          <w:p w14:paraId="19285884" w14:textId="77777777" w:rsidR="00FB1AF3" w:rsidRPr="00264477" w:rsidRDefault="00FB1AF3" w:rsidP="00FB1AF3">
            <w:pPr>
              <w:rPr>
                <w:rFonts w:cstheme="minorHAnsi"/>
                <w:sz w:val="16"/>
                <w:szCs w:val="16"/>
              </w:rPr>
            </w:pPr>
          </w:p>
          <w:p w14:paraId="2C5B8847" w14:textId="3BD88CFB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 xml:space="preserve">Social Needs Screening in Hospitalized Pediatric Patients: A Randomized Controlled Trial </w:t>
            </w:r>
            <w:r w:rsidRPr="00264477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[108].</w:t>
            </w:r>
          </w:p>
        </w:tc>
        <w:tc>
          <w:tcPr>
            <w:tcW w:w="1687" w:type="dxa"/>
          </w:tcPr>
          <w:p w14:paraId="14645AB4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68F860D0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</w:tcPr>
          <w:p w14:paraId="1BA6F8F6" w14:textId="77777777" w:rsidR="00FB1AF3" w:rsidRPr="00264477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3060" w:type="dxa"/>
          </w:tcPr>
          <w:p w14:paraId="085AF38A" w14:textId="77777777" w:rsidR="00FB1AF3" w:rsidRPr="009C499D" w:rsidRDefault="00FB1AF3" w:rsidP="00FB1AF3">
            <w:pPr>
              <w:spacing w:before="240"/>
              <w:rPr>
                <w:rFonts w:cstheme="minorHAnsi"/>
                <w:sz w:val="16"/>
                <w:szCs w:val="16"/>
              </w:rPr>
            </w:pPr>
            <w:r w:rsidRPr="00264477">
              <w:rPr>
                <w:rFonts w:cstheme="minorHAnsi"/>
                <w:sz w:val="16"/>
                <w:szCs w:val="16"/>
              </w:rPr>
              <w:t>Implementation challenges (Declining participation in the intervention)</w:t>
            </w:r>
          </w:p>
        </w:tc>
      </w:tr>
    </w:tbl>
    <w:p w14:paraId="71D257DA" w14:textId="77777777" w:rsidR="00623728" w:rsidRPr="00F32AC9" w:rsidRDefault="00623728" w:rsidP="00A2042A">
      <w:pPr>
        <w:rPr>
          <w:b/>
          <w:bCs/>
        </w:rPr>
      </w:pPr>
    </w:p>
    <w:sectPr w:rsidR="00623728" w:rsidRPr="00F32AC9" w:rsidSect="00D23437">
      <w:footerReference w:type="default" r:id="rId6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7AC643" w14:textId="77777777" w:rsidR="00D23437" w:rsidRDefault="00D23437" w:rsidP="00F16489">
      <w:r>
        <w:separator/>
      </w:r>
    </w:p>
  </w:endnote>
  <w:endnote w:type="continuationSeparator" w:id="0">
    <w:p w14:paraId="6A5C5783" w14:textId="77777777" w:rsidR="00D23437" w:rsidRDefault="00D23437" w:rsidP="00F164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580397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961E32" w14:textId="64C0844C" w:rsidR="00F16489" w:rsidRDefault="00F1648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76C5DB" w14:textId="77777777" w:rsidR="00F16489" w:rsidRDefault="00F164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5E2E31" w14:textId="77777777" w:rsidR="00D23437" w:rsidRDefault="00D23437" w:rsidP="00F16489">
      <w:r>
        <w:separator/>
      </w:r>
    </w:p>
  </w:footnote>
  <w:footnote w:type="continuationSeparator" w:id="0">
    <w:p w14:paraId="2CE88D68" w14:textId="77777777" w:rsidR="00D23437" w:rsidRDefault="00D23437" w:rsidP="00F164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6D0"/>
    <w:rsid w:val="00000B4D"/>
    <w:rsid w:val="00002BCA"/>
    <w:rsid w:val="00002C87"/>
    <w:rsid w:val="00007388"/>
    <w:rsid w:val="00024700"/>
    <w:rsid w:val="00025400"/>
    <w:rsid w:val="00036F1F"/>
    <w:rsid w:val="00041FA2"/>
    <w:rsid w:val="00043194"/>
    <w:rsid w:val="00050D5F"/>
    <w:rsid w:val="0006021B"/>
    <w:rsid w:val="000675A6"/>
    <w:rsid w:val="00072AB3"/>
    <w:rsid w:val="000A0AC7"/>
    <w:rsid w:val="000B30A7"/>
    <w:rsid w:val="000C16D0"/>
    <w:rsid w:val="000C7698"/>
    <w:rsid w:val="000D7D53"/>
    <w:rsid w:val="000F2628"/>
    <w:rsid w:val="001161AC"/>
    <w:rsid w:val="001345CB"/>
    <w:rsid w:val="00142BFA"/>
    <w:rsid w:val="00145AC0"/>
    <w:rsid w:val="00167683"/>
    <w:rsid w:val="001772CF"/>
    <w:rsid w:val="001B07F6"/>
    <w:rsid w:val="001C766A"/>
    <w:rsid w:val="001F2249"/>
    <w:rsid w:val="001F2B29"/>
    <w:rsid w:val="001F759E"/>
    <w:rsid w:val="00202993"/>
    <w:rsid w:val="00207CCC"/>
    <w:rsid w:val="00211481"/>
    <w:rsid w:val="00231944"/>
    <w:rsid w:val="00236AA5"/>
    <w:rsid w:val="0025211F"/>
    <w:rsid w:val="002546DB"/>
    <w:rsid w:val="002563B6"/>
    <w:rsid w:val="00264477"/>
    <w:rsid w:val="00293AEE"/>
    <w:rsid w:val="002C112A"/>
    <w:rsid w:val="002D2A72"/>
    <w:rsid w:val="002D7B27"/>
    <w:rsid w:val="002F5642"/>
    <w:rsid w:val="0030327C"/>
    <w:rsid w:val="00310271"/>
    <w:rsid w:val="00314130"/>
    <w:rsid w:val="0032160B"/>
    <w:rsid w:val="00322A2A"/>
    <w:rsid w:val="00376D7A"/>
    <w:rsid w:val="0038564B"/>
    <w:rsid w:val="003B5533"/>
    <w:rsid w:val="003C20FB"/>
    <w:rsid w:val="003C3171"/>
    <w:rsid w:val="003C4094"/>
    <w:rsid w:val="003D2011"/>
    <w:rsid w:val="003D2D18"/>
    <w:rsid w:val="003E7861"/>
    <w:rsid w:val="00415567"/>
    <w:rsid w:val="00427C46"/>
    <w:rsid w:val="00431F05"/>
    <w:rsid w:val="0044478D"/>
    <w:rsid w:val="004557A1"/>
    <w:rsid w:val="00482071"/>
    <w:rsid w:val="004870E4"/>
    <w:rsid w:val="004A020F"/>
    <w:rsid w:val="004B37B8"/>
    <w:rsid w:val="004C3B15"/>
    <w:rsid w:val="004E77EF"/>
    <w:rsid w:val="004F1FC7"/>
    <w:rsid w:val="00517E8F"/>
    <w:rsid w:val="005213B8"/>
    <w:rsid w:val="005377A0"/>
    <w:rsid w:val="0055087B"/>
    <w:rsid w:val="005519AE"/>
    <w:rsid w:val="0056282D"/>
    <w:rsid w:val="00574534"/>
    <w:rsid w:val="005966FB"/>
    <w:rsid w:val="005D0A4D"/>
    <w:rsid w:val="005F3982"/>
    <w:rsid w:val="00607667"/>
    <w:rsid w:val="006163D3"/>
    <w:rsid w:val="00623728"/>
    <w:rsid w:val="006435B3"/>
    <w:rsid w:val="00650B04"/>
    <w:rsid w:val="006541D0"/>
    <w:rsid w:val="0065433D"/>
    <w:rsid w:val="00655BD9"/>
    <w:rsid w:val="00671F0D"/>
    <w:rsid w:val="0068759D"/>
    <w:rsid w:val="00694E9C"/>
    <w:rsid w:val="006A58DC"/>
    <w:rsid w:val="006B4842"/>
    <w:rsid w:val="006B49BC"/>
    <w:rsid w:val="006B622D"/>
    <w:rsid w:val="006C6283"/>
    <w:rsid w:val="006E2574"/>
    <w:rsid w:val="006E77D4"/>
    <w:rsid w:val="006F2129"/>
    <w:rsid w:val="006F7637"/>
    <w:rsid w:val="00704DF4"/>
    <w:rsid w:val="0072790F"/>
    <w:rsid w:val="007572B2"/>
    <w:rsid w:val="00781EF7"/>
    <w:rsid w:val="007904B7"/>
    <w:rsid w:val="007B198C"/>
    <w:rsid w:val="007B79D1"/>
    <w:rsid w:val="007D2DDA"/>
    <w:rsid w:val="007D3B75"/>
    <w:rsid w:val="007E04E4"/>
    <w:rsid w:val="00802292"/>
    <w:rsid w:val="00813BC4"/>
    <w:rsid w:val="00831149"/>
    <w:rsid w:val="00862123"/>
    <w:rsid w:val="008635C3"/>
    <w:rsid w:val="00865871"/>
    <w:rsid w:val="008A7CFB"/>
    <w:rsid w:val="008B072B"/>
    <w:rsid w:val="008B5272"/>
    <w:rsid w:val="008B601A"/>
    <w:rsid w:val="008C7CE8"/>
    <w:rsid w:val="008D0885"/>
    <w:rsid w:val="008F4CA6"/>
    <w:rsid w:val="00906481"/>
    <w:rsid w:val="00914D13"/>
    <w:rsid w:val="0091550D"/>
    <w:rsid w:val="00925107"/>
    <w:rsid w:val="009405E3"/>
    <w:rsid w:val="0094216C"/>
    <w:rsid w:val="00963E55"/>
    <w:rsid w:val="009664AD"/>
    <w:rsid w:val="00971158"/>
    <w:rsid w:val="00975F65"/>
    <w:rsid w:val="00977D35"/>
    <w:rsid w:val="009A0118"/>
    <w:rsid w:val="009A5DBF"/>
    <w:rsid w:val="009B1BEC"/>
    <w:rsid w:val="009C2E58"/>
    <w:rsid w:val="009D379F"/>
    <w:rsid w:val="009E7A11"/>
    <w:rsid w:val="009F2D20"/>
    <w:rsid w:val="009F4506"/>
    <w:rsid w:val="00A2042A"/>
    <w:rsid w:val="00A22C7D"/>
    <w:rsid w:val="00A36BB0"/>
    <w:rsid w:val="00A37622"/>
    <w:rsid w:val="00A54A11"/>
    <w:rsid w:val="00A83B53"/>
    <w:rsid w:val="00A84DE7"/>
    <w:rsid w:val="00A87B82"/>
    <w:rsid w:val="00A9030F"/>
    <w:rsid w:val="00A9329C"/>
    <w:rsid w:val="00AA69E7"/>
    <w:rsid w:val="00AB1028"/>
    <w:rsid w:val="00AB7914"/>
    <w:rsid w:val="00AC09AE"/>
    <w:rsid w:val="00AC4151"/>
    <w:rsid w:val="00AD49E6"/>
    <w:rsid w:val="00AD7A89"/>
    <w:rsid w:val="00B026BF"/>
    <w:rsid w:val="00B03A63"/>
    <w:rsid w:val="00B277CB"/>
    <w:rsid w:val="00B34364"/>
    <w:rsid w:val="00B4263D"/>
    <w:rsid w:val="00B50BD3"/>
    <w:rsid w:val="00B61D2A"/>
    <w:rsid w:val="00B64505"/>
    <w:rsid w:val="00B77B8C"/>
    <w:rsid w:val="00B820EA"/>
    <w:rsid w:val="00BA3292"/>
    <w:rsid w:val="00BC2E7E"/>
    <w:rsid w:val="00BD601C"/>
    <w:rsid w:val="00BE1C9D"/>
    <w:rsid w:val="00BE2EC4"/>
    <w:rsid w:val="00BE36E7"/>
    <w:rsid w:val="00C043B7"/>
    <w:rsid w:val="00C100E5"/>
    <w:rsid w:val="00C12246"/>
    <w:rsid w:val="00C36FD2"/>
    <w:rsid w:val="00C4357D"/>
    <w:rsid w:val="00C65F2B"/>
    <w:rsid w:val="00C66A67"/>
    <w:rsid w:val="00C73B2E"/>
    <w:rsid w:val="00C7500B"/>
    <w:rsid w:val="00C77C57"/>
    <w:rsid w:val="00C83470"/>
    <w:rsid w:val="00C83B57"/>
    <w:rsid w:val="00CA19BF"/>
    <w:rsid w:val="00CA70C1"/>
    <w:rsid w:val="00CA7CA0"/>
    <w:rsid w:val="00CB3D79"/>
    <w:rsid w:val="00CD313A"/>
    <w:rsid w:val="00CE0831"/>
    <w:rsid w:val="00D06FD5"/>
    <w:rsid w:val="00D23437"/>
    <w:rsid w:val="00D33DC6"/>
    <w:rsid w:val="00D36842"/>
    <w:rsid w:val="00D443E7"/>
    <w:rsid w:val="00D73BD7"/>
    <w:rsid w:val="00D84144"/>
    <w:rsid w:val="00D93F91"/>
    <w:rsid w:val="00DA1D9E"/>
    <w:rsid w:val="00DA6EEC"/>
    <w:rsid w:val="00DB6359"/>
    <w:rsid w:val="00DB7E54"/>
    <w:rsid w:val="00DD4BF1"/>
    <w:rsid w:val="00DE3E2D"/>
    <w:rsid w:val="00DF020C"/>
    <w:rsid w:val="00E202FD"/>
    <w:rsid w:val="00E32AE0"/>
    <w:rsid w:val="00E42F73"/>
    <w:rsid w:val="00E45001"/>
    <w:rsid w:val="00E46AFB"/>
    <w:rsid w:val="00E66686"/>
    <w:rsid w:val="00E95158"/>
    <w:rsid w:val="00EB456F"/>
    <w:rsid w:val="00EC3A22"/>
    <w:rsid w:val="00ED0B1F"/>
    <w:rsid w:val="00EF3F50"/>
    <w:rsid w:val="00F15A19"/>
    <w:rsid w:val="00F16489"/>
    <w:rsid w:val="00F26CB1"/>
    <w:rsid w:val="00F30265"/>
    <w:rsid w:val="00F30FEB"/>
    <w:rsid w:val="00F32AC9"/>
    <w:rsid w:val="00F53B24"/>
    <w:rsid w:val="00F53C0A"/>
    <w:rsid w:val="00F550CC"/>
    <w:rsid w:val="00F91AEE"/>
    <w:rsid w:val="00F976D2"/>
    <w:rsid w:val="00FB1AF3"/>
    <w:rsid w:val="00FB21AA"/>
    <w:rsid w:val="00FD4F8C"/>
    <w:rsid w:val="00FD7D35"/>
    <w:rsid w:val="00FE55E2"/>
    <w:rsid w:val="00FE5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01729"/>
  <w15:chartTrackingRefBased/>
  <w15:docId w15:val="{3C604A18-D969-5F42-A98D-A8EF4EF62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3B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31F0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F164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6489"/>
  </w:style>
  <w:style w:type="paragraph" w:styleId="Footer">
    <w:name w:val="footer"/>
    <w:basedOn w:val="Normal"/>
    <w:link w:val="FooterChar"/>
    <w:uiPriority w:val="99"/>
    <w:unhideWhenUsed/>
    <w:rsid w:val="00F164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64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37</Pages>
  <Words>10243</Words>
  <Characters>58390</Characters>
  <Application>Microsoft Office Word</Application>
  <DocSecurity>0</DocSecurity>
  <Lines>486</Lines>
  <Paragraphs>136</Paragraphs>
  <ScaleCrop>false</ScaleCrop>
  <Company/>
  <LinksUpToDate>false</LinksUpToDate>
  <CharactersWithSpaces>68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pa, Alisha</dc:creator>
  <cp:keywords/>
  <dc:description/>
  <cp:lastModifiedBy>Pavani Rangachari</cp:lastModifiedBy>
  <cp:revision>122</cp:revision>
  <dcterms:created xsi:type="dcterms:W3CDTF">2024-02-28T22:53:00Z</dcterms:created>
  <dcterms:modified xsi:type="dcterms:W3CDTF">2024-05-22T14:48:00Z</dcterms:modified>
</cp:coreProperties>
</file>